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A80" w:rsidRPr="005901FC" w:rsidRDefault="009B4A80" w:rsidP="00817525">
      <w:pPr>
        <w:pStyle w:val="NoSpacing"/>
        <w:jc w:val="center"/>
        <w:rPr>
          <w:b/>
          <w:bCs/>
          <w:lang w:val="en-US"/>
        </w:rPr>
      </w:pPr>
      <w:r w:rsidRPr="005901FC">
        <w:rPr>
          <w:b/>
          <w:bCs/>
          <w:lang w:val="en-US"/>
        </w:rPr>
        <w:t xml:space="preserve">KAHRAMANMARAŞ SÜTÇÜ İMAM </w:t>
      </w:r>
      <w:r w:rsidR="005901FC" w:rsidRPr="005901FC">
        <w:rPr>
          <w:b/>
          <w:bCs/>
          <w:lang w:val="en-US"/>
        </w:rPr>
        <w:t>UNIVERSITY</w:t>
      </w:r>
      <w:r w:rsidRPr="005901FC">
        <w:rPr>
          <w:b/>
          <w:bCs/>
          <w:lang w:val="en-US"/>
        </w:rPr>
        <w:t xml:space="preserve"> </w:t>
      </w:r>
      <w:r w:rsidR="005901FC" w:rsidRPr="005901FC">
        <w:rPr>
          <w:b/>
          <w:bCs/>
          <w:lang w:val="en-US"/>
        </w:rPr>
        <w:t>FACULTY OF MEDICINE</w:t>
      </w:r>
    </w:p>
    <w:p w:rsidR="009B4A80" w:rsidRPr="005901FC" w:rsidRDefault="009B4A80" w:rsidP="00817525">
      <w:pPr>
        <w:pStyle w:val="NoSpacing"/>
        <w:rPr>
          <w:b/>
          <w:bCs/>
          <w:lang w:val="en-US"/>
        </w:rPr>
      </w:pPr>
    </w:p>
    <w:p w:rsidR="009B4A80" w:rsidRPr="005901FC" w:rsidRDefault="005901FC" w:rsidP="00AE026E">
      <w:pPr>
        <w:pStyle w:val="NoSpacing"/>
        <w:jc w:val="center"/>
        <w:rPr>
          <w:b/>
          <w:bCs/>
          <w:sz w:val="24"/>
          <w:szCs w:val="24"/>
          <w:lang w:val="en-US"/>
        </w:rPr>
      </w:pPr>
      <w:r w:rsidRPr="005901FC">
        <w:rPr>
          <w:b/>
          <w:bCs/>
          <w:sz w:val="24"/>
          <w:szCs w:val="24"/>
          <w:lang w:val="en-US"/>
        </w:rPr>
        <w:t xml:space="preserve">Rational Drug Use Questionnaire </w:t>
      </w:r>
    </w:p>
    <w:p w:rsidR="009B4A80" w:rsidRPr="005901FC" w:rsidRDefault="009B4A80" w:rsidP="00993FD3">
      <w:pPr>
        <w:rPr>
          <w:lang w:val="en-US"/>
        </w:rPr>
      </w:pPr>
    </w:p>
    <w:p w:rsidR="009B4A80" w:rsidRPr="005901FC" w:rsidRDefault="005901FC" w:rsidP="00EF585B">
      <w:pPr>
        <w:pStyle w:val="ListParagraph"/>
        <w:numPr>
          <w:ilvl w:val="0"/>
          <w:numId w:val="1"/>
        </w:numPr>
        <w:tabs>
          <w:tab w:val="left" w:pos="426"/>
        </w:tabs>
        <w:ind w:left="426"/>
        <w:rPr>
          <w:lang w:val="en-US"/>
        </w:rPr>
      </w:pPr>
      <w:r w:rsidRPr="005901FC">
        <w:rPr>
          <w:lang w:val="en-US"/>
        </w:rPr>
        <w:t>How old are you</w:t>
      </w:r>
      <w:proofErr w:type="gramStart"/>
      <w:r w:rsidR="00EF585B" w:rsidRPr="005901FC">
        <w:rPr>
          <w:lang w:val="en-US"/>
        </w:rPr>
        <w:t>?............</w:t>
      </w:r>
      <w:proofErr w:type="gramEnd"/>
      <w:r w:rsidR="00EF585B" w:rsidRPr="005901FC">
        <w:rPr>
          <w:lang w:val="en-US"/>
        </w:rPr>
        <w:t xml:space="preserve">     </w:t>
      </w:r>
      <w:r w:rsidRPr="005901FC">
        <w:rPr>
          <w:lang w:val="en-US"/>
        </w:rPr>
        <w:t>Your faculty</w:t>
      </w:r>
      <w:r w:rsidR="00EF585B" w:rsidRPr="005901FC">
        <w:rPr>
          <w:lang w:val="en-US"/>
        </w:rPr>
        <w:t xml:space="preserve">?  ………………...................................................         </w:t>
      </w:r>
      <w:r w:rsidRPr="005901FC">
        <w:rPr>
          <w:lang w:val="en-US"/>
        </w:rPr>
        <w:t>Your class</w:t>
      </w:r>
      <w:proofErr w:type="gramStart"/>
      <w:r w:rsidRPr="005901FC">
        <w:rPr>
          <w:lang w:val="en-US"/>
        </w:rPr>
        <w:t>?</w:t>
      </w:r>
      <w:r w:rsidR="00EF585B" w:rsidRPr="005901FC">
        <w:rPr>
          <w:lang w:val="en-US"/>
        </w:rPr>
        <w:t>…..</w:t>
      </w:r>
      <w:proofErr w:type="gramEnd"/>
      <w:r w:rsidR="00EF585B" w:rsidRPr="005901FC">
        <w:rPr>
          <w:lang w:val="en-US"/>
        </w:rPr>
        <w:t xml:space="preserve">                                                              </w:t>
      </w:r>
    </w:p>
    <w:p w:rsidR="009B4A80" w:rsidRPr="005901FC" w:rsidRDefault="005901FC" w:rsidP="00323289">
      <w:pPr>
        <w:pStyle w:val="ListParagraph"/>
        <w:numPr>
          <w:ilvl w:val="0"/>
          <w:numId w:val="1"/>
        </w:numPr>
        <w:tabs>
          <w:tab w:val="left" w:pos="360"/>
        </w:tabs>
        <w:ind w:left="0" w:firstLine="0"/>
        <w:rPr>
          <w:lang w:val="en-US"/>
        </w:rPr>
      </w:pPr>
      <w:r w:rsidRPr="005901FC">
        <w:rPr>
          <w:lang w:val="en-US"/>
        </w:rPr>
        <w:t>Your gender?</w:t>
      </w:r>
    </w:p>
    <w:p w:rsidR="009B4A80" w:rsidRPr="005901FC" w:rsidRDefault="008A4597" w:rsidP="00323289">
      <w:pPr>
        <w:pStyle w:val="ListParagraph"/>
        <w:ind w:left="0"/>
        <w:rPr>
          <w:lang w:val="en-US"/>
        </w:rPr>
      </w:pPr>
      <w:r>
        <w:rPr>
          <w:noProof/>
          <w:lang w:val="en-US"/>
        </w:rPr>
        <w:pict>
          <v:rect id=" 4" o:spid="_x0000_s1026" style="position:absolute;margin-left:207pt;margin-top:1.55pt;width:9.95pt;height:11.3pt;z-index:2516039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6G4sCwIAAB4EAAAOAAAAZHJzL2Uyb0RvYy54bWysU9tuEzEQfUfiHyy/k91Nk7SssqlQSxBS&#10;KZUKHzDxerMWvjF2silfz9ibhhR4QuyD5dkzPj5zZry8PhjN9hKDcrbh1aTkTFrhWmW3Df/6Zf3m&#10;irMQwbagnZUNf5KBX69ev1oOvpZT1zvdSmREYkM9+Ib3Mfq6KILopYEwcV5aAjuHBiKFuC1ahIHY&#10;jS6mZbkoBoetRydkCPT3dgT5KvN3nRTxc9cFGZluOGmLecW8btJarJZQbxF8r8RRBvyDCgPK0qUn&#10;qluIwHao/qAySqALrosT4Uzhuk4JmWugaqryt2oee/Ay10LmBH+yKfw/WnG/f0CmWupdRf5YMNQk&#10;Nku+DD7UBD/6B0yVBX/nxLdAQPECSUGgHLYZPrmWTsMuuuzFoUOTTlKV7JAtfzpZLg+RCfpZTRcX&#10;izlngqBqdjEnEekGqJ8Pewzxg3SGpU3DkTqayWF/F+KY+pySVTqt2rXSOge43dxoZHug7q/zd2QP&#10;52nasiEpuSzLTP0CDOccZf7+xmFUpDnWyjT86pQEdS+hfW9b0gl1BKXHPZWn7dHHZN3o9ca1T2Qj&#10;unFI6VHRpnf4g7OBBrTh4fsOUHKmP1qagLfVbJYmOgez+eWUAjxHNucIWEFUDY+cjdubOL6CnUe1&#10;7emmKtdu3TtqX6eytam1o6qjWBrC3Jzjg0lTfh7nrF/PevUTAAD//wMAUEsDBBQABgAIAAAAIQCl&#10;V9G52wAAAAgBAAAPAAAAZHJzL2Rvd25yZXYueG1sTI/NTsMwEITvSLyDtUjcqPMHpWk2FULiTlsk&#10;rk68dSJiO8TbJn17zAmOoxnNfFPtFjuIC02h9w4hXSUgyLVe984gfBzfHp5BBFZOq8E7QrhSgF19&#10;e1OpUvvZ7elyYCNiiQulQuiYx1LK0HZkVVj5kVz0Tn6yiqOcjNSTmmO5HWSWJE/Sqt7FhU6N9NpR&#10;+3U4W4Tv5jNbL2Zj/H5KNdP8ztdkRry/W162IJgW/gvDL35EhzoyNf7sdBADQpEW8Qsj5CmI6Bd5&#10;vgHRIGSPa5B1Jf8fqH8AAAD//wMAUEsBAi0AFAAGAAgAAAAhALaDOJL+AAAA4QEAABMAAAAAAAAA&#10;AAAAAAAAAAAAAFtDb250ZW50X1R5cGVzXS54bWxQSwECLQAUAAYACAAAACEAOP0h/9YAAACUAQAA&#10;CwAAAAAAAAAAAAAAAAAvAQAAX3JlbHMvLnJlbHNQSwECLQAUAAYACAAAACEADehuLAsCAAAeBAAA&#10;DgAAAAAAAAAAAAAAAAAuAgAAZHJzL2Uyb0RvYy54bWxQSwECLQAUAAYACAAAACEApVfRudsAAAAI&#10;AQAADwAAAAAAAAAAAAAAAABlBAAAZHJzL2Rvd25yZXYueG1sUEsFBgAAAAAEAAQA8wAAAG0FAAAA&#10;AA==&#10;" strokeweight="1pt">
            <v:path arrowok="t"/>
          </v:rect>
        </w:pict>
      </w:r>
      <w:r>
        <w:rPr>
          <w:noProof/>
          <w:lang w:val="en-US"/>
        </w:rPr>
        <w:pict>
          <v:rect id=" 5" o:spid="_x0000_s1133" style="position:absolute;margin-left:9pt;margin-top:1.55pt;width:9.95pt;height:11.3pt;z-index:2516029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npSDwIAAB4EAAAOAAAAZHJzL2Uyb0RvYy54bWysU9tuEzEQfUfiHyy/k91Nk7RdZVOhliCk&#10;ApUKHzDxerMWvjF2silfz9ibhhR4QuyD5dkzPj5zZry8ORjN9hKDcrbh1aTkTFrhWmW3Df/6Zf3m&#10;irMQwbagnZUNf5KB36xev1oOvpZT1zvdSmREYkM9+Ib3Mfq6KILopYEwcV5aAjuHBiKFuC1ahIHY&#10;jS6mZbkoBoetRydkCPT3bgT5KvN3nRTxc9cFGZluOGmLecW8btJarJZQbxF8r8RRBvyDCgPK0qUn&#10;qjuIwHao/qAySqALrosT4Uzhuk4JmWugaqryt2oee/Ay10LmBH+yKfw/WvFp/4BMtdS78pozC4aa&#10;xObJl8GHmuBH/4CpsuDvnfgWCCheICkIlMM2w0fX0mnYRZe9OHRo0kmqkh2y5U8ny+UhMkE/q+ni&#10;YjHnTBBUzS7mVW5JAfXzYY8hvpfOsLRpOFJHMzns70NMYqB+TskqnVbtWmmdA9xubjWyPVD31/lL&#10;hdGRcJ6mLRuSksuyzNQvwHDOUebvbxxGRZpjrUzDr05JUPcS2ne2pUuhjqD0uCcB2h59TNaNXm9c&#10;+0Q2ohuHlB4VbXqHPzgbaEAbHr7vACVn+oOlCbiuZrM00TmYzS+nFOA5sjlHwAqianjkbNzexvEV&#10;7DyqbU83Vbl2695S+zqVrU2tHVUdxdIQZvuODyZN+Xmcs34969VPAAAA//8DAFBLAwQUAAYACAAA&#10;ACEAAUXZLNkAAAAGAQAADwAAAGRycy9kb3ducmV2LnhtbEyPwU7DMBBE70j8g7WVuFEnqSBtiFMh&#10;JO60IHF14sWJGq+D7Tbp37Oc4Dia0cyber+4UVwwxMGTgnydgUDqvBnIKvh4f73fgohJk9GjJ1Rw&#10;xQj75vam1pXxMx3wckxWcAnFSivoU5oqKWPXo9Nx7Sck9r58cDqxDFaaoGcud6MssuxROj0QL/R6&#10;wpceu9Px7BR8t59Fudid9YeQm4TzW7pms1J3q+X5CUTCJf2F4Ref0aFhptafyUQxst7ylaRgk4Ng&#10;e1PuQLQKiocSZFPL//jNDwAAAP//AwBQSwECLQAUAAYACAAAACEAtoM4kv4AAADhAQAAEwAAAAAA&#10;AAAAAAAAAAAAAAAAW0NvbnRlbnRfVHlwZXNdLnhtbFBLAQItABQABgAIAAAAIQA4/SH/1gAAAJQB&#10;AAALAAAAAAAAAAAAAAAAAC8BAABfcmVscy8ucmVsc1BLAQItABQABgAIAAAAIQAlRnpSDwIAAB4E&#10;AAAOAAAAAAAAAAAAAAAAAC4CAABkcnMvZTJvRG9jLnhtbFBLAQItABQABgAIAAAAIQABRdks2QAA&#10;AAYBAAAPAAAAAAAAAAAAAAAAAGkEAABkcnMvZG93bnJldi54bWxQSwUGAAAAAAQABADzAAAAbwUA&#10;AAAA&#10;" strokeweight="1pt">
            <v:path arrowok="t"/>
          </v:rect>
        </w:pict>
      </w:r>
      <w:r w:rsidR="009B4A80" w:rsidRPr="005901FC">
        <w:rPr>
          <w:lang w:val="en-US"/>
        </w:rPr>
        <w:t xml:space="preserve">          </w:t>
      </w:r>
      <w:r w:rsidR="005901FC">
        <w:rPr>
          <w:lang w:val="en-US"/>
        </w:rPr>
        <w:t>Female</w:t>
      </w:r>
      <w:r w:rsidR="009B4A80" w:rsidRPr="005901FC">
        <w:rPr>
          <w:lang w:val="en-US"/>
        </w:rPr>
        <w:t xml:space="preserve">                                                                     </w:t>
      </w:r>
      <w:r w:rsidR="005901FC">
        <w:rPr>
          <w:lang w:val="en-US"/>
        </w:rPr>
        <w:t>Male</w:t>
      </w:r>
    </w:p>
    <w:p w:rsidR="009B4A80" w:rsidRPr="005901FC" w:rsidRDefault="005901FC" w:rsidP="00323289">
      <w:pPr>
        <w:pStyle w:val="ListParagraph"/>
        <w:numPr>
          <w:ilvl w:val="0"/>
          <w:numId w:val="1"/>
        </w:numPr>
        <w:tabs>
          <w:tab w:val="left" w:pos="360"/>
        </w:tabs>
        <w:ind w:left="0" w:firstLine="0"/>
        <w:rPr>
          <w:lang w:val="en-US"/>
        </w:rPr>
      </w:pPr>
      <w:r w:rsidRPr="005901FC">
        <w:rPr>
          <w:lang w:val="en-US"/>
        </w:rPr>
        <w:t>What is your marital status?</w:t>
      </w:r>
    </w:p>
    <w:p w:rsidR="009B4A80" w:rsidRPr="005901FC" w:rsidRDefault="008A4597" w:rsidP="00323289">
      <w:pPr>
        <w:pStyle w:val="ListParagraph"/>
        <w:tabs>
          <w:tab w:val="left" w:pos="4111"/>
          <w:tab w:val="left" w:pos="6521"/>
        </w:tabs>
        <w:ind w:left="0"/>
        <w:rPr>
          <w:lang w:val="en-US"/>
        </w:rPr>
      </w:pPr>
      <w:r>
        <w:rPr>
          <w:noProof/>
          <w:lang w:val="en-US"/>
        </w:rPr>
        <w:pict>
          <v:rect id=" 6" o:spid="_x0000_s1132" style="position:absolute;margin-left:18pt;margin-top:4.65pt;width:9.95pt;height:11.3pt;z-index:2516305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xbaDgIAAB4EAAAOAAAAZHJzL2Uyb0RvYy54bWysU9tuEzEQfUfiHyy/k91Nk7SssqlQSxBS&#10;KZUKHzDxerMWvjF2silfz9ibhhR4QuyD5dkzPj5zZry8PhjN9hKDcrbh1aTkTFrhWmW3Df/6Zf3m&#10;irMQwbagnZUNf5KBX69ev1oOvpZT1zvdSmREYkM9+Ib3Mfq6KILopYEwcV5aAjuHBiKFuC1ahIHY&#10;jS6mZbkoBoetRydkCPT3dgT5KvN3nRTxc9cFGZluOGmLecW8btJarJZQbxF8r8RRBvyDCgPK0qUn&#10;qluIwHao/qAySqALrosT4Uzhuk4JmWugaqryt2oee/Ay10LmBH+yKfw/WnG/f0CmWupdSa2yYKhJ&#10;bJF8GXyoCX70D5gqC/7OiW+BgOIFkoJAOWwzfHItnYZddNmLQ4cmnaQq2SFb/nSyXB4iE/Szmi4u&#10;FnPOBEHV7GJe5ZYUUD8f9hjiB+kMS5uGI3U0k8P+LsQkBurnlKzSadWuldY5wO3mRiPbA3V/nb9U&#10;GB0J52nasiEpuSzLTP0CDOccZf7+xmFUpDnWyjT86pQEdS+hfW9buhTqCEqPexKg7dHHZN3o9ca1&#10;T2QjunFI6VHRpnf4g7OBBrTh4fsOUHKmP1qagLfVbJYmOgez+eWUAjxHNucIWEFUDY+cjdubOL6C&#10;nUe17emmKtdu3TtqX6eytam1o6qjWBrCbN/xwaQpP49z1q9nvfoJAAD//wMAUEsDBBQABgAIAAAA&#10;IQDj26F22QAAAAYBAAAPAAAAZHJzL2Rvd25yZXYueG1sTI/BTsMwEETvSPyDtUjcqJNWLSTEqRAS&#10;d1qQuDrx4kTE6xBvm/TvWU5w3JnRzNtqv4RBnXFKfSQD+SoDhdRG15M38P72cvcAKrElZ4dIaOCC&#10;Cfb19VVlSxdnOuD5yF5JCaXSGuiYx1Lr1HYYbFrFEUm8zzgFy3JOXrvJzlIeBr3Osp0OtidZ6OyI&#10;zx22X8dTMPDdfKzvF1/4eJhyxzi/8iWbjbm9WZ4eQTEu/BeGX3xBh1qYmngil9RgYLOTV9hAsQEl&#10;9nZbgGpEzgvQdaX/49c/AAAA//8DAFBLAQItABQABgAIAAAAIQC2gziS/gAAAOEBAAATAAAAAAAA&#10;AAAAAAAAAAAAAABbQ29udGVudF9UeXBlc10ueG1sUEsBAi0AFAAGAAgAAAAhADj9If/WAAAAlAEA&#10;AAsAAAAAAAAAAAAAAAAALwEAAF9yZWxzLy5yZWxzUEsBAi0AFAAGAAgAAAAhANgLFtoOAgAAHgQA&#10;AA4AAAAAAAAAAAAAAAAALgIAAGRycy9lMm9Eb2MueG1sUEsBAi0AFAAGAAgAAAAhAOPboXbZAAAA&#10;BgEAAA8AAAAAAAAAAAAAAAAAaAQAAGRycy9kb3ducmV2LnhtbFBLBQYAAAAABAAEAPMAAABuBQAA&#10;AAA=&#10;" strokeweight="1pt">
            <v:path arrowok="t"/>
          </v:rect>
        </w:pict>
      </w:r>
      <w:r>
        <w:rPr>
          <w:noProof/>
          <w:lang w:val="en-US"/>
        </w:rPr>
        <w:pict>
          <v:rect id=" 7" o:spid="_x0000_s1131" style="position:absolute;margin-left:192.1pt;margin-top:1.2pt;width:9.95pt;height:11.3pt;z-index:2516316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UsLDwIAAB4EAAAOAAAAZHJzL2Uyb0RvYy54bWysU9tuEzEQfUfiHyy/k91N06SsuqlQSxBS&#10;KZUKHzDxerMWvjF2sglfz9ibhhR4QuyD5dkzPj5zZnx9szea7SQG5WzDq0nJmbTCtcpuGv71y+rN&#10;FWchgm1BOysbfpCB3yxfv7oefC2nrne6lciIxIZ68A3vY/R1UQTRSwNh4ry0BHYODUQKcVO0CAOx&#10;G11My3JeDA5bj07IEOjv3QjyZebvOini564LMjLdcNIW84p5Xae1WF5DvUHwvRJHGfAPKgwoS5ee&#10;qO4gAtui+oPKKIEuuC5OhDOF6zolZK6BqqnK36p56sHLXAuZE/zJpvD/aMXD7hGZaql35YIzC4aa&#10;xBbJl8GHmuAn/4ipsuDvnfgWCCheICkIlMPWwyfX0mnYRpe92Hdo0kmqku2z5YeT5XIfmaCf1XR+&#10;Mb/kTBBUzS4uq9ySAurnwx5D/CCdYWnTcKSOZnLY3YeYxED9nJJVOq3aldI6B7hZ32pkO6Dur/KX&#10;CqMj4TxNWzYkJYuyzNQvwHDOUebvbxxGRZpjrUzDr05JUPcS2ve2pUuhjqD0uCcB2h59TNaNXq9d&#10;eyAb0Y1DSo+KNr3DH5wNNKAND9+3gJIz/dHSBLytZrM00TmYXS6mFOA5sj5HwAqianjkbNzexvEV&#10;bD2qTU83Vbl2695R+zqVrU2tHVUdxdIQZvuODyZN+Xmcs3496+VPAAAA//8DAFBLAwQUAAYACAAA&#10;ACEA41nmKNoAAAAIAQAADwAAAGRycy9kb3ducmV2LnhtbEyPwU7DMBBE70j8g7VI3KidEKANcSqE&#10;xJ22SFydeJtExOtgu0369ywnOI5mNPOm2i5uFGcMcfCkIVspEEittwN1Gj4Ob3drEDEZsmb0hBou&#10;GGFbX19VprR+ph2e96kTXEKxNBr6lKZSytj26Exc+QmJvaMPziSWoZM2mJnL3ShzpR6lMwPxQm8m&#10;fO2x/dqfnIbv5jN/WrpN53chswnn93RRs9a3N8vLM4iES/oLwy8+o0PNTI0/kY1i1HC/LnKOasgL&#10;EOwXqshANKwfFMi6kv8P1D8AAAD//wMAUEsBAi0AFAAGAAgAAAAhALaDOJL+AAAA4QEAABMAAAAA&#10;AAAAAAAAAAAAAAAAAFtDb250ZW50X1R5cGVzXS54bWxQSwECLQAUAAYACAAAACEAOP0h/9YAAACU&#10;AQAACwAAAAAAAAAAAAAAAAAvAQAAX3JlbHMvLnJlbHNQSwECLQAUAAYACAAAACEAKtFLCw8CAAAe&#10;BAAADgAAAAAAAAAAAAAAAAAuAgAAZHJzL2Uyb0RvYy54bWxQSwECLQAUAAYACAAAACEA41nmKNoA&#10;AAAIAQAADwAAAAAAAAAAAAAAAABpBAAAZHJzL2Rvd25yZXYueG1sUEsFBgAAAAAEAAQA8wAAAHAF&#10;AAAAAA==&#10;" strokeweight="1pt">
            <v:path arrowok="t"/>
          </v:rect>
        </w:pict>
      </w:r>
      <w:r>
        <w:rPr>
          <w:noProof/>
          <w:lang w:val="en-US"/>
        </w:rPr>
        <w:pict>
          <v:rect id=" 8" o:spid="_x0000_s1130" style="position:absolute;margin-left:313.5pt;margin-top:.25pt;width:9.95pt;height:11.3pt;z-index:2516326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4MqDwIAAB4EAAAOAAAAZHJzL2Uyb0RvYy54bWysU9tuEzEQfUfiHyy/k91Nk7SsuqlQSxBS&#10;KZUKHzDxerMWvjF2sglfz9ibhhR4QuyD5dkzPj5zZnx9szea7SQG5WzDq0nJmbTCtcpuGv71y+rN&#10;FWchgm1BOysbfpCB3yxfv7oefC2nrne6lciIxIZ68A3vY/R1UQTRSwNh4ry0BHYODUQKcVO0CAOx&#10;G11My3JRDA5bj07IEOjv3QjyZebvOini564LMjLdcNIW84p5Xae1WF5DvUHwvRJHGfAPKgwoS5ee&#10;qO4gAtui+oPKKIEuuC5OhDOF6zolZK6BqqnK36p56sHLXAuZE/zJpvD/aMXD7hGZaql35YIzC4aa&#10;xK6SL4MPNcFP/hFTZcHfO/EtEFC8QFIQKIeth0+updOwjS57se/QpJNUJdtnyw8ny+U+MkE/q+ni&#10;YjHnTBBUzS7mVW5JAfXzYY8hfpDOsLRpOFJHMzns7kNMYqB+TskqnVbtSmmdA9ysbzWyHVD3V/lL&#10;hdGRcJ6mLRuSksuyzNQvwHDOUebvbxxGRZpjrUzDr05JUPcS2ve2pUuhjqD0uCcB2h59TNaNXq9d&#10;eyAb0Y1DSo+KNr3DH5wNNKAND9+3gJIz/dHSBLytZrM00TmYzS+nFOA5sj5HwAqianjkbNzexvEV&#10;bD2qTU83Vbl2695R+zqVrU2tHVUdxdIQZvuODyZN+Xmcs3496+VPAAAA//8DAFBLAwQUAAYACAAA&#10;ACEAhHUSENoAAAAHAQAADwAAAGRycy9kb3ducmV2LnhtbEyPwU7DMBBE70j8g7VI3KiTAClNs6kQ&#10;EndakLg68daJiNfBdpv07zEnOI5mNPOm3i12FGfyYXCMkK8yEMSd0wMbhI/317snECEq1mp0TAgX&#10;CrBrrq9qVWk3857Oh2hEKuFQKYQ+xqmSMnQ9WRVWbiJO3tF5q2KS3kjt1ZzK7SiLLCulVQOnhV5N&#10;9NJT93U4WYTv9rNYL2Zj3N7nOtL8Fi/ZjHh7szxvQURa4l8YfvETOjSJqXUn1kGMCGWxTl8iwiOI&#10;ZJcP5QZEi1Dc5yCbWv7nb34AAAD//wMAUEsBAi0AFAAGAAgAAAAhALaDOJL+AAAA4QEAABMAAAAA&#10;AAAAAAAAAAAAAAAAAFtDb250ZW50X1R5cGVzXS54bWxQSwECLQAUAAYACAAAACEAOP0h/9YAAACU&#10;AQAACwAAAAAAAAAAAAAAAAAvAQAAX3JlbHMvLnJlbHNQSwECLQAUAAYACAAAACEA6uuDKg8CAAAe&#10;BAAADgAAAAAAAAAAAAAAAAAuAgAAZHJzL2Uyb0RvYy54bWxQSwECLQAUAAYACAAAACEAhHUSENoA&#10;AAAHAQAADwAAAAAAAAAAAAAAAABpBAAAZHJzL2Rvd25yZXYueG1sUEsFBgAAAAAEAAQA8wAAAHAF&#10;AAAAAA==&#10;" strokeweight="1pt">
            <v:path arrowok="t"/>
          </v:rect>
        </w:pict>
      </w:r>
      <w:r w:rsidR="009B4A80" w:rsidRPr="005901FC">
        <w:rPr>
          <w:lang w:val="en-US"/>
        </w:rPr>
        <w:t xml:space="preserve"> </w:t>
      </w:r>
      <w:r w:rsidR="00422947" w:rsidRPr="005901FC">
        <w:rPr>
          <w:lang w:val="en-US"/>
        </w:rPr>
        <w:t xml:space="preserve">            </w:t>
      </w:r>
      <w:r w:rsidR="005901FC" w:rsidRPr="005901FC">
        <w:rPr>
          <w:lang w:val="en-US"/>
        </w:rPr>
        <w:t>Single</w:t>
      </w:r>
      <w:r w:rsidR="00422947" w:rsidRPr="005901FC">
        <w:rPr>
          <w:lang w:val="en-US"/>
        </w:rPr>
        <w:tab/>
        <w:t xml:space="preserve">  </w:t>
      </w:r>
      <w:r w:rsidR="005901FC" w:rsidRPr="005901FC">
        <w:rPr>
          <w:lang w:val="en-US"/>
        </w:rPr>
        <w:t>Married</w:t>
      </w:r>
      <w:r w:rsidR="00422947" w:rsidRPr="005901FC">
        <w:rPr>
          <w:lang w:val="en-US"/>
        </w:rPr>
        <w:t xml:space="preserve"> </w:t>
      </w:r>
      <w:r w:rsidR="00422947" w:rsidRPr="005901FC">
        <w:rPr>
          <w:lang w:val="en-US"/>
        </w:rPr>
        <w:tab/>
        <w:t xml:space="preserve">  </w:t>
      </w:r>
      <w:r w:rsidR="005901FC" w:rsidRPr="005901FC">
        <w:rPr>
          <w:lang w:val="en-US"/>
        </w:rPr>
        <w:t>Widowed/divorcee</w:t>
      </w:r>
    </w:p>
    <w:p w:rsidR="009B4A80" w:rsidRPr="005901FC" w:rsidRDefault="009B4A80" w:rsidP="00323289">
      <w:pPr>
        <w:pStyle w:val="ListParagraph"/>
        <w:tabs>
          <w:tab w:val="left" w:pos="4111"/>
          <w:tab w:val="left" w:pos="6521"/>
        </w:tabs>
        <w:ind w:left="0"/>
        <w:rPr>
          <w:lang w:val="en-US"/>
        </w:rPr>
      </w:pPr>
      <w:r w:rsidRPr="005901FC">
        <w:rPr>
          <w:lang w:val="en-US"/>
        </w:rPr>
        <w:t xml:space="preserve">4.  </w:t>
      </w:r>
      <w:r w:rsidR="005901FC" w:rsidRPr="005901FC">
        <w:rPr>
          <w:lang w:val="en-US"/>
        </w:rPr>
        <w:t>How do you perceive your economic status</w:t>
      </w:r>
      <w:r w:rsidRPr="005901FC">
        <w:rPr>
          <w:lang w:val="en-US"/>
        </w:rPr>
        <w:t>?</w:t>
      </w:r>
    </w:p>
    <w:p w:rsidR="009B4A80" w:rsidRPr="005901FC" w:rsidRDefault="008A4597" w:rsidP="008A757E">
      <w:pPr>
        <w:pStyle w:val="ListParagraph"/>
        <w:tabs>
          <w:tab w:val="left" w:pos="4111"/>
          <w:tab w:val="left" w:pos="6521"/>
        </w:tabs>
        <w:ind w:left="360"/>
        <w:rPr>
          <w:lang w:val="en-US"/>
        </w:rPr>
      </w:pPr>
      <w:r>
        <w:rPr>
          <w:noProof/>
          <w:lang w:val="en-US"/>
        </w:rPr>
        <w:pict>
          <v:rect id=" 9" o:spid="_x0000_s1129" style="position:absolute;left:0;text-align:left;margin-left:414pt;margin-top:1.55pt;width:9.95pt;height:11.3pt;z-index:2516787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6SUODgIAAB4EAAAOAAAAZHJzL2Uyb0RvYy54bWysU9tuEzEQfUfiHyy/k91Nk7RdZVOhliCk&#10;ApUKHzDxerMWvjF2silfz9ibhhR4QuyD5dkzPj5zZry8ORjN9hKDcrbh1aTkTFrhWmW3Df/6Zf3m&#10;irMQwbagnZUNf5KB36xev1oOvpZT1zvdSmREYkM9+Ib3Mfq6KILopYEwcV5aAjuHBiKFuC1ahIHY&#10;jS6mZbkoBoetRydkCPT3bgT5KvN3nRTxc9cFGZluOGmLecW8btJarJZQbxF8r8RRBvyDCgPK0qUn&#10;qjuIwHao/qAySqALrosT4Uzhuk4JmWugaqryt2oee/Ay10LmBH+yKfw/WvFp/4BMtdS7cs6ZBUNN&#10;YtfJl8GHmuBH/4CpsuDvnfgWCCheICkIlMM2w0fX0mnYRZe9OHRo0kmqkh2y5U8ny+UhMkE/q+ni&#10;YkEXC4Kq2cW8yi0poH4+7DHE99IZljYNR+poJof9fYhJDNTPKVml06pdK61zgNvNrUa2B+r+On+p&#10;MDoSztO0ZUNSclmWmfoFGM45yvz9jcOoSHOslWn41SkJ6l5C+862dCnUEZQe9yRA26OPybrR641r&#10;n8hGdOOQ0qOiTe/wB2cDDWjDw/cdoORMf7A0AdfVbJYmOgez+eWUAjxHNucIWEFUDY+cjdvbOL6C&#10;nUe17emmKtdu3VtqX6eytam1o6qjWBrCbN/xwaQpP49z1q9nvfoJAAD//wMAUEsDBBQABgAIAAAA&#10;IQAW2jf12wAAAAgBAAAPAAAAZHJzL2Rvd25yZXYueG1sTI/NTsMwEITvSLyDtUjcqJPwkzTEqRAS&#10;d1qQuDrx4kTE62Bvm/TtMSc4jmY0802zW90kThji6ElBvslAIPXejGQVvL+93FQgImsyevKECs4Y&#10;YddeXjS6Nn6hPZ4ObEUqoVhrBQPzXEsZ+wGdjhs/IyXv0wenOclgpQl6SeVukkWWPUinR0oLg57x&#10;ecD+63B0Cr67j6Jc7db6fcgN4/LK52xR6vpqfXoEwbjyXxh+8RM6tImp80cyUUwKqqJKX1jBbQ4i&#10;+dVduQXRKSjuS5BtI/8faH8AAAD//wMAUEsBAi0AFAAGAAgAAAAhALaDOJL+AAAA4QEAABMAAAAA&#10;AAAAAAAAAAAAAAAAAFtDb250ZW50X1R5cGVzXS54bWxQSwECLQAUAAYACAAAACEAOP0h/9YAAACU&#10;AQAACwAAAAAAAAAAAAAAAAAvAQAAX3JlbHMvLnJlbHNQSwECLQAUAAYACAAAACEAR+klDg4CAAAe&#10;BAAADgAAAAAAAAAAAAAAAAAuAgAAZHJzL2Uyb0RvYy54bWxQSwECLQAUAAYACAAAACEAFto39dsA&#10;AAAIAQAADwAAAAAAAAAAAAAAAABoBAAAZHJzL2Rvd25yZXYueG1sUEsFBgAAAAAEAAQA8wAAAHAF&#10;AAAAAA==&#10;" strokeweight="1pt">
            <v:path arrowok="t"/>
          </v:rect>
        </w:pict>
      </w:r>
      <w:r>
        <w:rPr>
          <w:noProof/>
          <w:lang w:val="en-US"/>
        </w:rPr>
        <w:pict>
          <v:rect id=" 10" o:spid="_x0000_s1128" style="position:absolute;left:0;text-align:left;margin-left:306pt;margin-top:1.55pt;width:9.95pt;height:11.3pt;z-index:2516776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6AvDQIAAB8EAAAOAAAAZHJzL2Uyb0RvYy54bWysU9tuEzEQfUfiHyy/k91Nk7SssqlQSxBS&#10;gUqFD5h4vVkL3xg72ZSvZ+xN0xR4QuyD5dkZH585c7y8PhjN9hKDcrbh1aTkTFrhWmW3Df/2df3m&#10;irMQwbagnZUNf5SBX69ev1oOvpZT1zvdSmQEYkM9+Ib3Mfq6KILopYEwcV5aSnYODUQKcVu0CAOh&#10;G11My3JRDA5bj07IEOjv7Zjkq4zfdVLEL10XZGS64cQt5hXzuklrsVpCvUXwvRJHGvAPLAwoS5ee&#10;oG4hAtuh+gPKKIEuuC5OhDOF6zolZO6BuqnK37p56MHL3AuJE/xJpvD/YMXn/T0y1dLsyhlnFgwN&#10;iVVZmMGHmvIP/h5Ta8HfOfE9kGLFi0wKAtWwzfDJtXQcdtFlMQ4dmnSS2mSHrPnjSXN5iEzQz2q6&#10;uFjMOROUqmYX8/HqAuqnwx5D/CCdYWnTcKSRZnDY34WYyED9VJJZOq3atdI6B7jd3Ghke6Dxr/OX&#10;Jk5HwnmZtmxITC7LMkO/SIZzjDJ/f8MwKpKRtTINvzoVQd1LaN/bNtssgtLjnghoe9QxSZfsGuqN&#10;ax9JRnSjS+lV0aZ3+JOzgRza8PBjByg50x8tWeBtNZslS+dgNr+cUoDnmc15BqwgqIZHzsbtTRyf&#10;wc6j2vZ0U5V7t+4dja9TWdpnVkey5MIs3/HFJJufx7nq+V2vfgEAAP//AwBQSwMEFAAGAAgAAAAh&#10;AOXNGMHbAAAACAEAAA8AAABkcnMvZG93bnJldi54bWxMj8FOwzAQRO9I/IO1SNyo41SkNGRTISTu&#10;tEXi6sSLExGvQ+w26d9jTvQ4mtHMm2q3uEGcaQq9ZwS1ykAQt970bBE+jm8PTyBC1Gz04JkQLhRg&#10;V9/eVLo0fuY9nQ/RilTCodQIXYxjKWVoO3I6rPxInLwvPzkdk5ysNJOeU7kbZJ5lhXS657TQ6ZFe&#10;O2q/DyeH8NN85pvFbq3fT8pEmt/jJZsR7++Wl2cQkZb4H4Y//IQOdWJq/IlNEANCofL0JSKsFYjk&#10;F2u1BdEg5I8bkHUlrw/UvwAAAP//AwBQSwECLQAUAAYACAAAACEAtoM4kv4AAADhAQAAEwAAAAAA&#10;AAAAAAAAAAAAAAAAW0NvbnRlbnRfVHlwZXNdLnhtbFBLAQItABQABgAIAAAAIQA4/SH/1gAAAJQB&#10;AAALAAAAAAAAAAAAAAAAAC8BAABfcmVscy8ucmVsc1BLAQItABQABgAIAAAAIQAxY6AvDQIAAB8E&#10;AAAOAAAAAAAAAAAAAAAAAC4CAABkcnMvZTJvRG9jLnhtbFBLAQItABQABgAIAAAAIQDlzRjB2wAA&#10;AAgBAAAPAAAAAAAAAAAAAAAAAGcEAABkcnMvZG93bnJldi54bWxQSwUGAAAAAAQABADzAAAAbwUA&#10;AAAA&#10;" strokeweight="1pt">
            <v:path arrowok="t"/>
          </v:rect>
        </w:pict>
      </w:r>
      <w:r>
        <w:rPr>
          <w:noProof/>
          <w:lang w:val="en-US"/>
        </w:rPr>
        <w:pict>
          <v:rect id=" 11" o:spid="_x0000_s1127" style="position:absolute;left:0;text-align:left;margin-left:3in;margin-top:1.55pt;width:9.95pt;height:11.3pt;z-index:2516766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jgFDwIAAB8EAAAOAAAAZHJzL2Uyb0RvYy54bWysU9tuEzEQfUfiHyy/k93NpS2rbCrUEoRU&#10;SqXCB0y83qyFb4ydbMrXM/amIQWeEPtgefaMj8+cGS+vD0azvcSgnG14NSk5k1a4Vtltw79+Wb+5&#10;4ixEsC1oZ2XDn2Tg16vXr5aDr+XU9U63EhmR2FAPvuF9jL4uiiB6aSBMnJeWwM6hgUghbosWYSB2&#10;o4tpWV4Ug8PWoxMyBPp7O4J8lfm7Tor4ueuCjEw3nLTFvGJeN2ktVkuotwi+V+IoA/5BhQFl6dIT&#10;1S1EYDtUf1AZJdAF18WJcKZwXaeEzDVQNVX5WzWPPXiZayFzgj/ZFP4frbjfPyBTLfWunHFmwVCT&#10;WFUlYwYfasIf/QOm0oK/c+JbIKB4gaQgUA7bDJ9cS8dhF10249ChSSepTHbInj+dPJeHyAT9rKYX&#10;s4sFZ4Kgaj5bVLknBdTPhz2G+EE6w9Km4UgtzeSwvwsxiYH6OSWrdFq1a6V1DnC7udHI9kDtX+cv&#10;FUZHwnmatmxISi7LMlO/AMM5R5m/v3EYFWmQtTINvzolQd1LaN/bli6FOoLS454EaHv0MVk3er1x&#10;7RPZiG6cUnpVtOkd/uBsoAltePi+A5Sc6Y+WRuBtNZ+nkc7BfHE5pQDPkc05AlYQVcMjZ+P2Jo7P&#10;YOdRbXu6qcq1W/eO2tepbG1q7ajqKJamMNt3fDFpzM/jnPXrXa9+AgAA//8DAFBLAwQUAAYACAAA&#10;ACEAk7p2S9sAAAAIAQAADwAAAGRycy9kb3ducmV2LnhtbEyPwU7DMBBE70j8g7VI3KiTtKU0ZFMh&#10;pN5pQeLqxIsTEa+D7Tbp39ec4Dia0cybajfbQZzJh94xQr7IQBC3TvdsED7e9w9PIEJUrNXgmBAu&#10;FGBX395UqtRu4gOdj9GIVMKhVAhdjGMpZWg7sios3EicvC/nrYpJeiO1V1Mqt4MssuxRWtVzWujU&#10;SK8dtd/Hk0X4aT6LzWy2xh18riNNb/GSTYj3d/PLM4hIc/wLwy9+Qoc6MTXuxDqIAWG1LNKXiLDM&#10;QSR/tc63IBqEYr0BWVfy/4H6CgAA//8DAFBLAQItABQABgAIAAAAIQC2gziS/gAAAOEBAAATAAAA&#10;AAAAAAAAAAAAAAAAAABbQ29udGVudF9UeXBlc10ueG1sUEsBAi0AFAAGAAgAAAAhADj9If/WAAAA&#10;lAEAAAsAAAAAAAAAAAAAAAAALwEAAF9yZWxzLy5yZWxzUEsBAi0AFAAGAAgAAAAhABAWOAUPAgAA&#10;HwQAAA4AAAAAAAAAAAAAAAAALgIAAGRycy9lMm9Eb2MueG1sUEsBAi0AFAAGAAgAAAAhAJO6dkvb&#10;AAAACAEAAA8AAAAAAAAAAAAAAAAAaQQAAGRycy9kb3ducmV2LnhtbFBLBQYAAAAABAAEAPMAAABx&#10;BQAAAAA=&#10;" strokeweight="1pt">
            <v:path arrowok="t"/>
          </v:rect>
        </w:pict>
      </w:r>
      <w:r>
        <w:rPr>
          <w:noProof/>
          <w:lang w:val="en-US"/>
        </w:rPr>
        <w:pict>
          <v:rect id=" 12" o:spid="_x0000_s1126" style="position:absolute;left:0;text-align:left;margin-left:126pt;margin-top:1.55pt;width:9.95pt;height:11.3pt;z-index:2516756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YFhDwIAAB8EAAAOAAAAZHJzL2Uyb0RvYy54bWysU9tuEzEQfUfiHyy/k91Nk7SssqlQSxBS&#10;KZUKHzDxerMWvjF2silfz9ibhhR4QuyD5dkzPj5zZry8PhjN9hKDcrbh1aTkTFrhWmW3Df/6Zf3m&#10;irMQwbagnZUNf5KBX69ev1oOvpZT1zvdSmREYkM9+Ib3Mfq6KILopYEwcV5aAjuHBiKFuC1ahIHY&#10;jS6mZbkoBoetRydkCPT3dgT5KvN3nRTxc9cFGZluOGmLecW8btJarJZQbxF8r8RRBvyDCgPK0qUn&#10;qluIwHao/qAySqALrosT4Uzhuk4JmWugaqryt2oee/Ay10LmBH+yKfw/WnG/f0CmWupdOeXMgqEm&#10;sWqajBl8qAl/9A+YSgv+zolvgYDiBZKCQDlsM3xyLR2HXXTZjEOHJp2kMtkhe/508lweIhP0s5ou&#10;LhZzzgRB1exiXuWeFFA/H/YY4gfpDEubhiO1NJPD/i7EJAbq55Ss0mnVrpXWOcDt5kYj2wO1f52/&#10;VBgdCedp2rIhKbksy0z9AgznHGX+/sZhVKRB1so0/OqUBHUvoX1vW7oU6ghKj3sSoO3Rx2Td6PXG&#10;tU9kI7pxSulV0aZ3+IOzgSa04eH7DlBypj9aGoG31WyWRjoHs/nllAI8RzbnCFhBVA2PnI3bmzg+&#10;g51Hte3ppirXbt07al+nsrWptaOqo1iawmzf8cWkMT+Pc9avd736CQAA//8DAFBLAwQUAAYACAAA&#10;ACEA6uBpoNoAAAAIAQAADwAAAGRycy9kb3ducmV2LnhtbEyPwU7DMBBE70j8g7WVuFEnRhAa4lQI&#10;iTstlbg68eJEjdch3jbp3+Oe4Lh6q5k31XbxgzjjFPtAGvJ1BgKpDbYnp+Hw+X7/DCKyIWuGQKjh&#10;ghG29e1NZUobZtrhec9OpBCKpdHQMY+llLHt0Ju4DiNSYt9h8obTOTlpJzOncD9IlWVP0pueUkNn&#10;RnzrsD3uT17DT/OlisVtXNhNuWWcP/iSzVrfrZbXFxCMC/89w1U/qUOdnJpwIhvFoEE9qrSFNTzk&#10;IBJXRb4B0VxBAbKu5P8B9S8AAAD//wMAUEsBAi0AFAAGAAgAAAAhALaDOJL+AAAA4QEAABMAAAAA&#10;AAAAAAAAAAAAAAAAAFtDb250ZW50X1R5cGVzXS54bWxQSwECLQAUAAYACAAAACEAOP0h/9YAAACU&#10;AQAACwAAAAAAAAAAAAAAAAAvAQAAX3JlbHMvLnJlbHNQSwECLQAUAAYACAAAACEAmlGBYQ8CAAAf&#10;BAAADgAAAAAAAAAAAAAAAAAuAgAAZHJzL2Uyb0RvYy54bWxQSwECLQAUAAYACAAAACEA6uBpoNoA&#10;AAAIAQAADwAAAAAAAAAAAAAAAABpBAAAZHJzL2Rvd25yZXYueG1sUEsFBgAAAAAEAAQA8wAAAHAF&#10;AAAAAA==&#10;" strokeweight="1pt">
            <v:path arrowok="t"/>
          </v:rect>
        </w:pict>
      </w:r>
      <w:r>
        <w:rPr>
          <w:noProof/>
          <w:lang w:val="en-US"/>
        </w:rPr>
        <w:pict>
          <v:rect id=" 13" o:spid="_x0000_s1125" style="position:absolute;left:0;text-align:left;margin-left:54pt;margin-top:1.6pt;width:9.95pt;height:11.3pt;z-index:2516746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ymrDwIAAB8EAAAOAAAAZHJzL2Uyb0RvYy54bWysU9tuEzEQfUfiHyy/k93NpS2rbCrUEoRU&#10;SqXCB0y83qyFb4ydbMrXM/amIQWeEPtgefaMj8+cGS+vD0azvcSgnG14NSk5k1a4Vtltw79+Wb+5&#10;4ixEsC1oZ2XDn2Tg16vXr5aDr+XU9U63EhmR2FAPvuF9jL4uiiB6aSBMnJeWwM6hgUghbosWYSB2&#10;o4tpWV4Ug8PWoxMyBPp7O4J8lfm7Tor4ueuCjEw3nLTFvGJeN2ktVkuotwi+V+IoA/5BhQFl6dIT&#10;1S1EYDtUf1AZJdAF18WJcKZwXaeEzDVQNVX5WzWPPXiZayFzgj/ZFP4frbjfPyBTLfWurDizYKhJ&#10;rJolYwYfasIf/QOm0oK/c+JbIKB4gaQgUA7bDJ9cS8dhF10249ChSSepTHbInj+dPJeHyAT9rKYX&#10;s4sFZ4Kgaj5bVLknBdTPhz2G+EE6w9Km4UgtzeSwvwsxiYH6OSWrdFq1a6V1DnC7udHI9kDtX+cv&#10;FUZHwnmatmxISi7LMlO/AMM5R5m/v3EYFWmQtTINvzolQd1LaN/bli6FOoLS454EaHv0MVk3er1x&#10;7RPZiG6cUnpVtOkd/uBsoAltePi+A5Sc6Y+WRuBtNZ+nkc7BfHE5pQDPkc05AlYQVcMjZ+P2Jo7P&#10;YOdRbXu6qcq1W/eO2tepbG1q7ajqKJamMNt3fDFpzM/jnPXrXa9+AgAA//8DAFBLAwQUAAYACAAA&#10;ACEA5gcF7NkAAAAIAQAADwAAAGRycy9kb3ducmV2LnhtbEyPwU7DMBBE70j8g7VI3KhTI2ga4lQI&#10;iTstSFydeHEi4nWwt03697gnOI5mNPOm3i1+FCeMaQikYb0qQCB1wQ7kNHy8v96VIBIbsmYMhBrO&#10;mGDXXF/VprJhpj2eDuxELqFUGQ0981RJmboevUmrMCFl7ytEbzjL6KSNZs7lfpSqKB6lNwPlhd5M&#10;+NJj9304eg0/7afaLG7rwj6uLeP8xudi1vr2Znl+AsG48F8YLvgZHZrM1IYj2STGrIsyf2EN9wrE&#10;xVebLYhWg3ooQTa1/H+g+QUAAP//AwBQSwECLQAUAAYACAAAACEAtoM4kv4AAADhAQAAEwAAAAAA&#10;AAAAAAAAAAAAAAAAW0NvbnRlbnRfVHlwZXNdLnhtbFBLAQItABQABgAIAAAAIQA4/SH/1gAAAJQB&#10;AAALAAAAAAAAAAAAAAAAAC8BAABfcmVscy8ucmVsc1BLAQItABQABgAIAAAAIQDvSymrDwIAAB8E&#10;AAAOAAAAAAAAAAAAAAAAAC4CAABkcnMvZTJvRG9jLnhtbFBLAQItABQABgAIAAAAIQDmBwXs2QAA&#10;AAgBAAAPAAAAAAAAAAAAAAAAAGkEAABkcnMvZG93bnJldi54bWxQSwUGAAAAAAQABADzAAAAbwUA&#10;AAAA&#10;" strokeweight="1pt">
            <v:path arrowok="t"/>
          </v:rect>
        </w:pict>
      </w:r>
      <w:r w:rsidR="009B4A80" w:rsidRPr="005901FC">
        <w:rPr>
          <w:lang w:val="en-US"/>
        </w:rPr>
        <w:t xml:space="preserve">                    </w:t>
      </w:r>
      <w:r w:rsidR="005901FC">
        <w:rPr>
          <w:lang w:val="en-US"/>
        </w:rPr>
        <w:t>Very bad</w:t>
      </w:r>
      <w:r w:rsidR="009B4A80" w:rsidRPr="005901FC">
        <w:rPr>
          <w:lang w:val="en-US"/>
        </w:rPr>
        <w:t xml:space="preserve">             </w:t>
      </w:r>
      <w:proofErr w:type="spellStart"/>
      <w:r w:rsidR="005901FC">
        <w:rPr>
          <w:lang w:val="en-US"/>
        </w:rPr>
        <w:t>Bad</w:t>
      </w:r>
      <w:proofErr w:type="spellEnd"/>
      <w:r w:rsidR="009B4A80" w:rsidRPr="005901FC">
        <w:rPr>
          <w:lang w:val="en-US"/>
        </w:rPr>
        <w:t xml:space="preserve">                    </w:t>
      </w:r>
      <w:r w:rsidR="00405F59">
        <w:rPr>
          <w:lang w:val="en-US"/>
        </w:rPr>
        <w:t xml:space="preserve"> </w:t>
      </w:r>
      <w:r w:rsidR="009B4A80" w:rsidRPr="005901FC">
        <w:rPr>
          <w:lang w:val="en-US"/>
        </w:rPr>
        <w:t xml:space="preserve">  </w:t>
      </w:r>
      <w:r w:rsidR="005901FC">
        <w:rPr>
          <w:lang w:val="en-US"/>
        </w:rPr>
        <w:t xml:space="preserve"> </w:t>
      </w:r>
      <w:r w:rsidR="009B4A80" w:rsidRPr="005901FC">
        <w:rPr>
          <w:lang w:val="en-US"/>
        </w:rPr>
        <w:t xml:space="preserve">     </w:t>
      </w:r>
      <w:r w:rsidR="00405F59">
        <w:rPr>
          <w:lang w:val="en-US"/>
        </w:rPr>
        <w:t xml:space="preserve">Moderate                 </w:t>
      </w:r>
      <w:r w:rsidR="005901FC">
        <w:rPr>
          <w:lang w:val="en-US"/>
        </w:rPr>
        <w:t xml:space="preserve"> Good</w:t>
      </w:r>
      <w:r w:rsidR="009B4A80" w:rsidRPr="005901FC">
        <w:rPr>
          <w:lang w:val="en-US"/>
        </w:rPr>
        <w:t xml:space="preserve">             </w:t>
      </w:r>
      <w:r w:rsidR="005901FC">
        <w:rPr>
          <w:lang w:val="en-US"/>
        </w:rPr>
        <w:t xml:space="preserve">            </w:t>
      </w:r>
      <w:r w:rsidR="00405F59">
        <w:rPr>
          <w:lang w:val="en-US"/>
        </w:rPr>
        <w:t xml:space="preserve"> </w:t>
      </w:r>
      <w:r w:rsidR="005901FC">
        <w:rPr>
          <w:lang w:val="en-US"/>
        </w:rPr>
        <w:t xml:space="preserve">        Very good</w:t>
      </w:r>
    </w:p>
    <w:p w:rsidR="009B4A80" w:rsidRPr="005901FC" w:rsidRDefault="005901FC" w:rsidP="00F64DE8">
      <w:pPr>
        <w:pStyle w:val="ListParagraph"/>
        <w:numPr>
          <w:ilvl w:val="0"/>
          <w:numId w:val="5"/>
        </w:numPr>
        <w:tabs>
          <w:tab w:val="left" w:pos="1252"/>
          <w:tab w:val="left" w:pos="1352"/>
          <w:tab w:val="left" w:pos="6946"/>
        </w:tabs>
        <w:rPr>
          <w:lang w:val="en-US"/>
        </w:rPr>
      </w:pPr>
      <w:r>
        <w:rPr>
          <w:lang w:val="en-US"/>
        </w:rPr>
        <w:t>Do you have any chronicle disease</w:t>
      </w:r>
      <w:r w:rsidR="009B4A80" w:rsidRPr="005901FC">
        <w:rPr>
          <w:lang w:val="en-US"/>
        </w:rPr>
        <w:t>?</w:t>
      </w:r>
    </w:p>
    <w:p w:rsidR="009B4A80" w:rsidRPr="005901FC" w:rsidRDefault="008A4597" w:rsidP="008A757E">
      <w:pPr>
        <w:pStyle w:val="ListParagraph"/>
        <w:tabs>
          <w:tab w:val="left" w:pos="1290"/>
          <w:tab w:val="left" w:pos="6461"/>
          <w:tab w:val="left" w:pos="6946"/>
        </w:tabs>
        <w:rPr>
          <w:lang w:val="en-US"/>
        </w:rPr>
      </w:pPr>
      <w:r>
        <w:rPr>
          <w:noProof/>
          <w:lang w:val="en-US"/>
        </w:rPr>
        <w:pict>
          <v:rect id=" 14" o:spid="_x0000_s1124" style="position:absolute;left:0;text-align:left;margin-left:44.95pt;margin-top:.5pt;width:9.95pt;height:11.3pt;z-index:2516336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3vOoDAIAAB8EAAAOAAAAZHJzL2Uyb0RvYy54bWysU9tuEzEQfUfiHyy/k91Nk7SssqlQSxBS&#10;KZUKHzDxerMWvjF2silfz9ibhnARDwg/WB7P+PjMmZnl9cFotpcYlLMNryYlZ9IK1yq7bfjnT+tX&#10;V5yFCLYF7axs+JMM/Hr18sVy8LWcut7pViIjEBvqwTe8j9HXRRFELw2EifPSkrNzaCCSiduiRRgI&#10;3ehiWpaLYnDYenRChkC3t6OTrzJ+10kRP3ZdkJHphhO3mHfM+ybtxWoJ9RbB90ocacA/sDCgLH16&#10;grqFCGyH6jcoowS64Lo4Ec4UruuUkDkHyqYqf8nmsQcvcy4kTvAnmcL/gxX3+wdkqqXalaSPBUNF&#10;YtUsCTP4UJP/0T9gSi34Oye+BHIUP3mSESiGbYYPrqXnsIsui3Ho0KSXlCY7ZM2fTprLQ2SCLqvp&#10;4mIx50yQq5pdzKtckwLq58ceQ3wnnWHp0HCkkmZw2N+FmMhA/RySWTqt2rXSOhu43dxoZHug8q/z&#10;SonRk3Aepi0bEpNLkuDvGGVef8IwKlIja2UafnUKgrqX0L61LX0KdQSlxzMR0PaoY5Ju1Hrj2ieS&#10;Ed3YpTRVdOgdfuNsoA5tePi6A5Sc6feWWuB1NZulls7GbH45JQPPPZtzD1hBUA2PnI3HmziOwc6j&#10;2vb0U5Vzt+4Nla9TWdpU2pHVkSx1YZbvODGpzc/tHPVjrlffAQAA//8DAFBLAwQUAAYACAAAACEA&#10;P2BrjNgAAAAHAQAADwAAAGRycy9kb3ducmV2LnhtbEyPwU7DMBBE70j8g7VI3KjdIJUmxKkQEnda&#10;kHp14sWJiNfBdpv079me4Lgzo9k39W7xozhjTEMgDeuVAoHUBTuQ0/D58fawBZGyIWvGQKjhggl2&#10;ze1NbSobZtrj+ZCd4BJKldHQ5zxVUqauR2/SKkxI7H2F6E3mMzppo5m53I+yUGojvRmIP/Rmwtce&#10;u+/DyWv4aY/F0+JKF/ZxbTPO7/miZq3v75aXZxAZl/wXhis+o0PDTG04kU1i1LAtS06yzouutip5&#10;SauheNyAbGr5n7/5BQAA//8DAFBLAQItABQABgAIAAAAIQC2gziS/gAAAOEBAAATAAAAAAAAAAAA&#10;AAAAAAAAAABbQ29udGVudF9UeXBlc10ueG1sUEsBAi0AFAAGAAgAAAAhADj9If/WAAAAlAEAAAsA&#10;AAAAAAAAAAAAAAAALwEAAF9yZWxzLy5yZWxzUEsBAi0AFAAGAAgAAAAhAI7e86gMAgAAHwQAAA4A&#10;AAAAAAAAAAAAAAAALgIAAGRycy9lMm9Eb2MueG1sUEsBAi0AFAAGAAgAAAAhAD9ga4zYAAAABwEA&#10;AA8AAAAAAAAAAAAAAAAAZgQAAGRycy9kb3ducmV2LnhtbFBLBQYAAAAABAAEAPMAAABrBQAAAAA=&#10;" strokeweight="1pt">
            <v:path arrowok="t"/>
          </v:rect>
        </w:pict>
      </w:r>
      <w:r>
        <w:rPr>
          <w:noProof/>
          <w:lang w:val="en-US"/>
        </w:rPr>
        <w:pict>
          <v:rect id=" 15" o:spid="_x0000_s1123" style="position:absolute;left:0;text-align:left;margin-left:307.2pt;margin-top:-.15pt;width:9.95pt;height:11.3pt;z-index:2516346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1ZYDwIAAB4EAAAOAAAAZHJzL2Uyb0RvYy54bWysU9tuEzEQfUfiHyy/k91Nk7RddVOhliCk&#10;ApUKHzDxerMWvjF2sglfz9ibhhR4QuyD5dkzPj5zZnxzuzea7SQG5WzDq0nJmbTCtcpuGv71y+rN&#10;FWchgm1BOysbfpCB3y5fv7oZfC2nrne6lciIxIZ68A3vY/R1UQTRSwNh4ry0BHYODUQKcVO0CAOx&#10;G11My3JRDA5bj07IEOjv/QjyZebvOini564LMjLdcNIW84p5Xae1WN5AvUHwvRJHGfAPKgwoS5ee&#10;qO4hAtui+oPKKIEuuC5OhDOF6zolZK6BqqnK36p56sHLXAuZE/zJpvD/aMWn3SMy1Tb8+pozC4Z6&#10;xKp58mXwoSb4yT9iqiz4Bye+BQKKF0gKAuWw9fDRtXQcttFlL/YdmnSSqmT7bPnhZLncRyboZzVd&#10;XCzmnAmCqtnFvMotKaB+PuwxxPfSGZY2DUfqaCaH3UOISQzUzylZpdOqXSmtc4Cb9Z1GtgPq/ip/&#10;qTA6Es7TtGVDUnJZlpn6BRjOOcr8/Y3DqEhzrJVp+NUpCepeQvvOtnQp1BGUHvckQNujj8m60eu1&#10;aw9kI7pxSOlR0aZ3+IOzgQa04eH7FlBypj9YmoDrajZLE52D2fxySgGeI+tzBKwgqoZHzsbtXRxf&#10;wdaj2vR0U5Vrt+4tta9T2drU2lHVUSwNYbbv+GDSlJ/HOevXs17+BAAA//8DAFBLAwQUAAYACAAA&#10;ACEAfOPKEdsAAAAIAQAADwAAAGRycy9kb3ducmV2LnhtbEyPzU7DMBCE70i8g7VI3FrnTwHSbCqE&#10;xJ0WJK5OvDhRYzvEbpO+PcsJbrOa0cy39X61o7jQHAbvENJtAoJc5/XgDMLH++vmEUSIymk1ekcI&#10;Vwqwb25valVpv7gDXY7RCC5xoVIIfYxTJWXoerIqbP1Ejr0vP1sV+ZyN1LNauNyOMkuSUlo1OF7o&#10;1UQvPXWn49kifLef2cNqnow/zKmOtLzFa7Ig3t+tzzsQkdb4F4ZffEaHhplaf3Y6iBGhTIuCowib&#10;HAT7ZV6waBGyLAfZ1PL/A80PAAAA//8DAFBLAQItABQABgAIAAAAIQC2gziS/gAAAOEBAAATAAAA&#10;AAAAAAAAAAAAAAAAAABbQ29udGVudF9UeXBlc10ueG1sUEsBAi0AFAAGAAgAAAAhADj9If/WAAAA&#10;lAEAAAsAAAAAAAAAAAAAAAAALwEAAF9yZWxzLy5yZWxzUEsBAi0AFAAGAAgAAAAhAGczVlgPAgAA&#10;HgQAAA4AAAAAAAAAAAAAAAAALgIAAGRycy9lMm9Eb2MueG1sUEsBAi0AFAAGAAgAAAAhAHzjyhHb&#10;AAAACAEAAA8AAAAAAAAAAAAAAAAAaQQAAGRycy9kb3ducmV2LnhtbFBLBQYAAAAABAAEAPMAAABx&#10;BQAAAAA=&#10;" strokeweight="1pt">
            <v:path arrowok="t"/>
          </v:rect>
        </w:pict>
      </w:r>
      <w:r w:rsidR="009B4A80" w:rsidRPr="005901FC">
        <w:rPr>
          <w:lang w:val="en-US"/>
        </w:rPr>
        <w:tab/>
      </w:r>
      <w:r w:rsidR="005901FC">
        <w:rPr>
          <w:lang w:val="en-US"/>
        </w:rPr>
        <w:t>Yes (Write the name of disease :………………………………)        No</w:t>
      </w:r>
    </w:p>
    <w:p w:rsidR="009B4A80" w:rsidRPr="005901FC" w:rsidRDefault="009B4A80" w:rsidP="00233E3F">
      <w:pPr>
        <w:pStyle w:val="ListParagraph"/>
        <w:numPr>
          <w:ilvl w:val="0"/>
          <w:numId w:val="5"/>
        </w:numPr>
        <w:tabs>
          <w:tab w:val="left" w:pos="1290"/>
          <w:tab w:val="left" w:pos="6461"/>
          <w:tab w:val="left" w:pos="6946"/>
        </w:tabs>
        <w:rPr>
          <w:lang w:val="en-US"/>
        </w:rPr>
      </w:pPr>
      <w:r w:rsidRPr="005901FC">
        <w:rPr>
          <w:lang w:val="en-US"/>
        </w:rPr>
        <w:t xml:space="preserve"> </w:t>
      </w:r>
      <w:r w:rsidR="005901FC">
        <w:rPr>
          <w:lang w:val="en-US"/>
        </w:rPr>
        <w:t>Do you have any medicine you use on daily basis</w:t>
      </w:r>
      <w:r w:rsidRPr="005901FC">
        <w:rPr>
          <w:lang w:val="en-US"/>
        </w:rPr>
        <w:t>?</w:t>
      </w:r>
    </w:p>
    <w:p w:rsidR="009B4A80" w:rsidRPr="005901FC" w:rsidRDefault="008A4597" w:rsidP="008A757E">
      <w:pPr>
        <w:pStyle w:val="ListParagraph"/>
        <w:tabs>
          <w:tab w:val="left" w:pos="6511"/>
          <w:tab w:val="left" w:pos="6946"/>
        </w:tabs>
        <w:rPr>
          <w:lang w:val="en-US"/>
        </w:rPr>
      </w:pPr>
      <w:r>
        <w:rPr>
          <w:noProof/>
          <w:lang w:val="en-US"/>
        </w:rPr>
        <w:pict>
          <v:rect id=" 16" o:spid="_x0000_s1122" style="position:absolute;left:0;text-align:left;margin-left:44.3pt;margin-top:.6pt;width:9.95pt;height:11.3pt;z-index:2516357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dO88DwIAAB4EAAAOAAAAZHJzL2Uyb0RvYy54bWysU9tuEzEQfUfiHyy/k91Nk7RdZVOhliCk&#10;ApUKHzDxerMWvjF2silfz9ibhhR4QuyD5dkzPj5zZry8ORjN9hKDcrbh1aTkTFrhWmW3Df/6Zf3m&#10;irMQwbagnZUNf5KB36xev1oOvpZT1zvdSmREYkM9+Ib3Mfq6KILopYEwcV5aAjuHBiKFuC1ahIHY&#10;jS6mZbkoBoetRydkCPT3bgT5KvN3nRTxc9cFGZluOGmLecW8btJarJZQbxF8r8RRBvyDCgPK0qUn&#10;qjuIwHao/qAySqALrosT4Uzhuk4JmWugaqryt2oee/Ay10LmBH+yKfw/WvFp/4BMtQ2/pk5ZMNQj&#10;Vi2SL4MPNcGP/gFTZcHfO/EtEFC8QFIQKIdtho+upeOwiy57cejQpJNUJTtky59OlstDZIJ+VtPF&#10;xWLOmSComl3Mq9ySAurnwx5DfC+dYWnTcKSOZnLY34eYxED9nJJVOq3atdI6B7jd3Gpke6Dur/OX&#10;CqMj4TxNWzYkJZdlmalfgOGco8zf3ziMijTHWpmGX52SoO4ltO9sS5dCHUHpcU8CtD36mKwbvd64&#10;9olsRDcOKT0q2vQOf3A20IA2PHzfAUrO9AdLE3BdzWZponMwm19OKcBzZHOOgBVE1fDI2bi9jeMr&#10;2HlU255uqnLt1r2l9nUqW5taO6o6iqUhzPYdH0ya8vM4Z/161qufAAAA//8DAFBLAwQUAAYACAAA&#10;ACEAiMFSVNgAAAAHAQAADwAAAGRycy9kb3ducmV2LnhtbEyOzU7DMBCE70h9B2srcaN2g2hNiFMh&#10;JO60VOrViRcnIl4H223St8c9wXF+NPNVu9kN7IIh9p4UrFcCGFLrTU9WwfHz/UECi0mT0YMnVHDF&#10;CLt6cVfp0viJ9ng5JMvyCMVSK+hSGkvOY9uh03HlR6ScffngdMoyWG6CnvK4G3ghxIY73VN+6PSI&#10;bx2234ezU/DTnIrtbJ+t34e1STh9pKuYlLpfzq8vwBLO6a8MN/yMDnVmavyZTGSDAik3uZn9Atgt&#10;FvIJWKOgeJTA64r/569/AQAA//8DAFBLAQItABQABgAIAAAAIQC2gziS/gAAAOEBAAATAAAAAAAA&#10;AAAAAAAAAAAAAABbQ29udGVudF9UeXBlc10ueG1sUEsBAi0AFAAGAAgAAAAhADj9If/WAAAAlAEA&#10;AAsAAAAAAAAAAAAAAAAALwEAAF9yZWxzLy5yZWxzUEsBAi0AFAAGAAgAAAAhAO107zwPAgAAHgQA&#10;AA4AAAAAAAAAAAAAAAAALgIAAGRycy9lMm9Eb2MueG1sUEsBAi0AFAAGAAgAAAAhAIjBUlTYAAAA&#10;BwEAAA8AAAAAAAAAAAAAAAAAaQQAAGRycy9kb3ducmV2LnhtbFBLBQYAAAAABAAEAPMAAABuBQAA&#10;AAA=&#10;" strokeweight="1pt">
            <v:path arrowok="t"/>
          </v:rect>
        </w:pict>
      </w:r>
      <w:r>
        <w:rPr>
          <w:noProof/>
          <w:lang w:val="en-US"/>
        </w:rPr>
        <w:pict>
          <v:rect id=" 17" o:spid="_x0000_s1121" style="position:absolute;left:0;text-align:left;margin-left:307.2pt;margin-top:-.05pt;width:9.95pt;height:11.3pt;z-index:2516367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WYNDwIAAB4EAAAOAAAAZHJzL2Uyb0RvYy54bWysU9tuEzEQfUfiHyy/091Nc2lX2VSopQip&#10;QKXCB0y83qyFb4ydbMLXM/amIQWeEPtgefaMj8+cGS9v9kazncSgnG14dVFyJq1wrbKbhn/9cv/m&#10;irMQwbagnZUNP8jAb1avXy0HX8uJ651uJTIisaEefMP7GH1dFEH00kC4cF5aAjuHBiKFuClahIHY&#10;jS4mZTkvBoetRydkCPT3bgT5KvN3nRTxc9cFGZluOGmLecW8rtNarJZQbxB8r8RRBvyDCgPK0qUn&#10;qjuIwLao/qAySqALrosXwpnCdZ0SMtdA1VTlb9U89eBlroXMCf5kU/h/tOLT7hGZaht+veDMgqEe&#10;sWqRfBl8qAl+8o+YKgv+wYlvgYDiBZKCQDlsPXx0LR2HbXTZi32HJp2kKtk+W344WS73kQn6WU3m&#10;l/MZZ4Kgano5q3JLCqifD3sM8b10hqVNw5E6mslh9xBiEgP1c0pW6bRq75XWOcDN+lYj2wF1/z5/&#10;qTA6Es7TtGVDUrIoy0z9AgznHGX+/sZhVKQ51so0/OqUBHUvoX1nW7oU6ghKj3sSoO3Rx2Td6PXa&#10;tQeyEd04pPSoaNM7/MHZQAPa8PB9Cyg50x8sTcB1NZ2mic7BdLaYUIDnyPocASuIquGRs3F7G8dX&#10;sPWoNj3dVOXarXtL7etUtja1dlR1FEtDmO07Ppg05edxzvr1rFc/AQAA//8DAFBLAwQUAAYACAAA&#10;ACEABEeGfdsAAAAIAQAADwAAAGRycy9kb3ducmV2LnhtbEyPwU7DMBBE70j8g7VI3FonaQg0ZFMh&#10;JO60ReLqxFsnIl6H2G3Sv8ec4Dia0cybarfYQVxo8r1jhHSdgCBune7ZIHwc31ZPIHxQrNXgmBCu&#10;5GFX395UqtRu5j1dDsGIWMK+VAhdCGMppW87ssqv3UgcvZObrApRTkbqSc2x3A4yS5JCWtVzXOjU&#10;SK8dtV+Hs0X4bj6zx8VsjdtPqQ40v4drMiPe3y0vzyACLeEvDL/4ER3qyNS4M2svBoQizfMYRVil&#10;IKJfbPINiAYhyx5A1pX8f6D+AQAA//8DAFBLAQItABQABgAIAAAAIQC2gziS/gAAAOEBAAATAAAA&#10;AAAAAAAAAAAAAAAAAABbQ29udGVudF9UeXBlc10ueG1sUEsBAi0AFAAGAAgAAAAhADj9If/WAAAA&#10;lAEAAAsAAAAAAAAAAAAAAAAALwEAAF9yZWxzLy5yZWxzUEsBAi0AFAAGAAgAAAAhACXZZg0PAgAA&#10;HgQAAA4AAAAAAAAAAAAAAAAALgIAAGRycy9lMm9Eb2MueG1sUEsBAi0AFAAGAAgAAAAhAARHhn3b&#10;AAAACAEAAA8AAAAAAAAAAAAAAAAAaQQAAGRycy9kb3ducmV2LnhtbFBLBQYAAAAABAAEAPMAAABx&#10;BQAAAAA=&#10;" strokeweight="1pt">
            <v:path arrowok="t"/>
          </v:rect>
        </w:pict>
      </w:r>
      <w:r w:rsidR="009B4A80" w:rsidRPr="005901FC">
        <w:rPr>
          <w:lang w:val="en-US"/>
        </w:rPr>
        <w:t xml:space="preserve">           </w:t>
      </w:r>
      <w:r w:rsidR="005901FC">
        <w:rPr>
          <w:lang w:val="en-US"/>
        </w:rPr>
        <w:t>Yes</w:t>
      </w:r>
      <w:r w:rsidR="009B4A80" w:rsidRPr="005901FC">
        <w:rPr>
          <w:lang w:val="en-US"/>
        </w:rPr>
        <w:t xml:space="preserve"> (</w:t>
      </w:r>
      <w:r w:rsidR="005901FC">
        <w:rPr>
          <w:lang w:val="en-US"/>
        </w:rPr>
        <w:t>Write the name of the medicine :…………………..…)        No</w:t>
      </w:r>
      <w:r w:rsidR="009B4A80" w:rsidRPr="005901FC">
        <w:rPr>
          <w:lang w:val="en-US"/>
        </w:rPr>
        <w:tab/>
      </w:r>
    </w:p>
    <w:p w:rsidR="009B4A80" w:rsidRPr="005901FC" w:rsidRDefault="00013B4C" w:rsidP="00993FD3">
      <w:pPr>
        <w:pStyle w:val="ListParagraph"/>
        <w:numPr>
          <w:ilvl w:val="0"/>
          <w:numId w:val="5"/>
        </w:numPr>
        <w:rPr>
          <w:b/>
          <w:lang w:val="en-US"/>
        </w:rPr>
      </w:pPr>
      <w:r>
        <w:rPr>
          <w:noProof/>
          <w:lang w:val="en-US"/>
        </w:rPr>
        <w:t xml:space="preserve">Do you use others’ </w:t>
      </w:r>
      <w:r>
        <w:rPr>
          <w:noProof/>
          <w:lang w:val="en-US"/>
        </w:rPr>
        <w:t>(e.g. your friends’, siblings’, neighbors’ medicine)</w:t>
      </w:r>
      <w:r>
        <w:rPr>
          <w:noProof/>
          <w:lang w:val="en-US"/>
        </w:rPr>
        <w:t>medicines which were not presribed for you or buy medicines from pharmacy without a prescription?</w:t>
      </w:r>
      <w:r w:rsidR="00660465" w:rsidRPr="005901FC">
        <w:rPr>
          <w:lang w:val="en-US"/>
        </w:rPr>
        <w:t xml:space="preserve"> </w:t>
      </w:r>
      <w:r>
        <w:rPr>
          <w:b/>
          <w:lang w:val="en-US"/>
        </w:rPr>
        <w:t>If your answer is no, please skip to 10</w:t>
      </w:r>
      <w:r w:rsidRPr="00013B4C">
        <w:rPr>
          <w:b/>
          <w:vertAlign w:val="superscript"/>
          <w:lang w:val="en-US"/>
        </w:rPr>
        <w:t>th</w:t>
      </w:r>
      <w:r>
        <w:rPr>
          <w:b/>
          <w:lang w:val="en-US"/>
        </w:rPr>
        <w:t xml:space="preserve"> question.</w:t>
      </w:r>
    </w:p>
    <w:p w:rsidR="00660465" w:rsidRPr="005901FC" w:rsidRDefault="008A4597" w:rsidP="009828F9">
      <w:pPr>
        <w:pStyle w:val="ListParagraph"/>
        <w:rPr>
          <w:lang w:val="en-US"/>
        </w:rPr>
      </w:pPr>
      <w:r>
        <w:rPr>
          <w:noProof/>
          <w:lang w:val="en-US"/>
        </w:rPr>
        <w:pict>
          <v:rect id=" 20" o:spid="_x0000_s1118" style="position:absolute;left:0;text-align:left;margin-left:135.95pt;margin-top:.15pt;width:9.95pt;height:11.3pt;z-index:2516060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iyFDgIAAB4EAAAOAAAAZHJzL2Uyb0RvYy54bWysU9tuEzEQfUfiHyy/k91Nk7RdZVOhliCk&#10;UioVPmDi9WYtfGPsZBO+nrGTpinwhNgHy7MzPj5z5nh+szOabSUG5WzDq1HJmbTCtcquG/7t6/Ld&#10;FWchgm1BOysbvpeB3yzevpkPvpZj1zvdSmQEYkM9+Ib3Mfq6KILopYEwcl5aSnYODUQKcV20CAOh&#10;G12My3JWDA5bj07IEOjv3SHJFxm/66SIX7ouyMh0w4lbzCvmdZXWYjGHeo3geyWONOAfWBhQli49&#10;Qd1BBLZB9QeUUQJdcF0cCWcK13VKyNwDdVOVv3Xz1IOXuRcSJ/iTTOH/wYqH7SMy1Tb8esKZBUMz&#10;YuOsy+BDTekn/4ips+DvnfgeSLDiVSYFgWrYavjsWjoOm+iyFrsOTTpJXbJdlnx/klzuIhP0sxrP&#10;LmZTzgSlqsnFtMpXF1A/H/YY4kfpDEubhiNNNIPD9j7ERAbq55LM0mnVLpXWOcD16lYj2wJNf5m/&#10;NHA6Es7LtGVDYnJZlhn6VTKcY5T5+xuGUZF8rJVp+NWpCOpeQvvBttllEZQ+7ImAtkcdk3TJraFe&#10;uXZPMqI7mJQeFW16hz85G8igDQ8/NoCSM/3JkgOuq8kkOToHk+klDY3heWZ1ngErCKrhkbPD9jYe&#10;XsHGo1r3dFOVe7fuPY2vU1naF1ZHsmTCLN/xwSSXn8e56uVZL34BAAD//wMAUEsDBBQABgAIAAAA&#10;IQC8Jolq3AAAAAkBAAAPAAAAZHJzL2Rvd25yZXYueG1sTI/NTsMwEITvSLyDtUjcqJ2AyA/ZVAiJ&#10;e1sqcXXixYmI7WC7Tfr2NSc4jmY0802zXc3EzuTD6CxCthHAyPZOjVYjHD/eH0pgIUqr5OQsIVwo&#10;wLa9vWlkrdxi93Q+RM1SiQ21RBhinGvOQz+QkWHjZrLJ+3LeyJik11x5uaRyM/FciGdu5GjTwiBn&#10;ehuo/z6cDMJP95kXq6602/tMRVp28SIWxPu79fUFWKQ1/oXhFz+hQ5uYOneyKrAJIS/L9CUiPFUZ&#10;sBR4FEUFrEMosgJ42/D/D9orAAAA//8DAFBLAQItABQABgAIAAAAIQC2gziS/gAAAOEBAAATAAAA&#10;AAAAAAAAAAAAAAAAAABbQ29udGVudF9UeXBlc10ueG1sUEsBAi0AFAAGAAgAAAAhADj9If/WAAAA&#10;lAEAAAsAAAAAAAAAAAAAAAAALwEAAF9yZWxzLy5yZWxzUEsBAi0AFAAGAAgAAAAhANeCLIUOAgAA&#10;HgQAAA4AAAAAAAAAAAAAAAAALgIAAGRycy9lMm9Eb2MueG1sUEsBAi0AFAAGAAgAAAAhALwmiWrc&#10;AAAACQEAAA8AAAAAAAAAAAAAAAAAaAQAAGRycy9kb3ducmV2LnhtbFBLBQYAAAAABAAEAPMAAABx&#10;BQAAAAA=&#10;" strokeweight="1pt">
            <v:path arrowok="t"/>
          </v:rect>
        </w:pict>
      </w:r>
      <w:r>
        <w:rPr>
          <w:noProof/>
          <w:lang w:val="en-US"/>
        </w:rPr>
        <w:pict>
          <v:rect id=" 21" o:spid="_x0000_s1117" style="position:absolute;left:0;text-align:left;margin-left:44.05pt;margin-top:.15pt;width:9.95pt;height:11.3pt;z-index:2516049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97SvDwIAAB4EAAAOAAAAZHJzL2Uyb0RvYy54bWysU9tu1DAQfUfiHyy/0yR7axtttkItRUgF&#10;KhU+YNZxNha+MfZudvl6xs522QJPiDxYnpzx8Zkz4+XN3mi2kxiUsw2vLkrOpBWuVXbT8K9f7t9c&#10;cRYi2Ba0s7LhBxn4zer1q+XgazlxvdOtREYkNtSDb3gfo6+LIoheGggXzktLYOfQQKQQN0WLMBC7&#10;0cWkLBfF4LD16IQMgf7ejSBfZf6ukyJ+7rogI9MNJ20xr5jXdVqL1RLqDYLvlTjKgH9QYUBZuvRE&#10;dQcR2BbVH1RGCXTBdfFCOFO4rlNC5hqomqr8rZqnHrzMtZA5wZ9sCv+PVnzaPSJTbcOvp5xZMNQj&#10;NqmSL4MPNcFP/hFTZcE/OPEtEFC8QFIQKIeth4+upeOwjS57se/QpJNUJdtnyw8ny+U+MkE/q8li&#10;uphzJgiqZtN5lVtSQP182GOI76UzLG0ajtTRTA67hxCTGKifU7JKp1V7r7TOAW7WtxrZDqj79/lL&#10;hdGRcJ6mLRuSksuyzNQvwHDOUebvbxxGRZpjrUzDr05JUPcS2ne2pUuhjqD0uCcB2h59TNaNXq9d&#10;eyAb0Y1DSo+KNr3DH5wNNKAND9+3gJIz/cHSBFxXs1ma6BzM5pcTCvAcWZ8jYAVRNTxyNm5v4/gK&#10;th7Vpqebqly7dW+pfZ3K1qbWjqqOYmkIs33HB5Om/DzOWb+e9eonAAAA//8DAFBLAwQUAAYACAAA&#10;ACEAjmVNxdkAAAAIAQAADwAAAGRycy9kb3ducmV2LnhtbEyPwU7DMBBE70j8g7VI3KidChEcsqkQ&#10;EndakLg68eJExOsQu03697gnOI5mNPOm3q1+FCea4xAYodgoEMRdsAM7hI/317tHEDEZtmYMTAhn&#10;irBrrq9qU9mw8J5Oh+RELuFYGYQ+pamSMnY9eRM3YSLO3leYvUlZzk7a2Sy53I9yq9SD9GbgvNCb&#10;iV566r4PR4/w035uy9VpF/ZzYRMtb+msFsTbm/X5CUSiNf2F4YKf0aHJTG04so1iRNAqX0kI97oA&#10;cfGV1iBahLIoQTa1/H+g+QUAAP//AwBQSwECLQAUAAYACAAAACEAtoM4kv4AAADhAQAAEwAAAAAA&#10;AAAAAAAAAAAAAAAAW0NvbnRlbnRfVHlwZXNdLnhtbFBLAQItABQABgAIAAAAIQA4/SH/1gAAAJQB&#10;AAALAAAAAAAAAAAAAAAAAC8BAABfcmVscy8ucmVsc1BLAQItABQABgAIAAAAIQD297SvDwIAAB4E&#10;AAAOAAAAAAAAAAAAAAAAAC4CAABkcnMvZTJvRG9jLnhtbFBLAQItABQABgAIAAAAIQCOZU3F2QAA&#10;AAgBAAAPAAAAAAAAAAAAAAAAAGkEAABkcnMvZG93bnJldi54bWxQSwUGAAAAAAQABADzAAAAbwUA&#10;AAAA&#10;" strokeweight="1pt">
            <v:path arrowok="t"/>
          </v:rect>
        </w:pict>
      </w:r>
      <w:r w:rsidR="009B4A80" w:rsidRPr="005901FC">
        <w:rPr>
          <w:lang w:val="en-US"/>
        </w:rPr>
        <w:t xml:space="preserve">           </w:t>
      </w:r>
      <w:r w:rsidR="00013B4C">
        <w:rPr>
          <w:lang w:val="en-US"/>
        </w:rPr>
        <w:t>Yes</w:t>
      </w:r>
      <w:r w:rsidR="009B4A80" w:rsidRPr="005901FC">
        <w:rPr>
          <w:lang w:val="en-US"/>
        </w:rPr>
        <w:t xml:space="preserve">                   </w:t>
      </w:r>
      <w:r w:rsidR="00013B4C">
        <w:rPr>
          <w:lang w:val="en-US"/>
        </w:rPr>
        <w:t xml:space="preserve"> </w:t>
      </w:r>
      <w:r w:rsidR="00422947" w:rsidRPr="005901FC">
        <w:rPr>
          <w:lang w:val="en-US"/>
        </w:rPr>
        <w:t xml:space="preserve"> </w:t>
      </w:r>
      <w:r w:rsidR="009B4A80" w:rsidRPr="005901FC">
        <w:rPr>
          <w:lang w:val="en-US"/>
        </w:rPr>
        <w:t xml:space="preserve">       </w:t>
      </w:r>
      <w:r w:rsidR="00013B4C">
        <w:rPr>
          <w:lang w:val="en-US"/>
        </w:rPr>
        <w:t>No</w:t>
      </w:r>
      <w:r w:rsidR="009B4A80" w:rsidRPr="005901FC">
        <w:rPr>
          <w:lang w:val="en-US"/>
        </w:rPr>
        <w:t xml:space="preserve">    </w:t>
      </w:r>
    </w:p>
    <w:p w:rsidR="00660465" w:rsidRPr="005901FC" w:rsidRDefault="00013B4C" w:rsidP="00660465">
      <w:pPr>
        <w:pStyle w:val="ListParagraph"/>
        <w:numPr>
          <w:ilvl w:val="0"/>
          <w:numId w:val="5"/>
        </w:numPr>
        <w:spacing w:after="0"/>
        <w:ind w:left="714" w:hanging="357"/>
        <w:rPr>
          <w:lang w:val="en-US"/>
        </w:rPr>
      </w:pPr>
      <w:r>
        <w:rPr>
          <w:b/>
          <w:bCs/>
          <w:lang w:val="en-US"/>
        </w:rPr>
        <w:t xml:space="preserve">If your answer is yes to </w:t>
      </w:r>
      <w:r w:rsidR="00660465" w:rsidRPr="005901FC">
        <w:rPr>
          <w:b/>
          <w:bCs/>
          <w:lang w:val="en-US"/>
        </w:rPr>
        <w:t>7</w:t>
      </w:r>
      <w:r w:rsidRPr="00013B4C">
        <w:rPr>
          <w:b/>
          <w:bCs/>
          <w:vertAlign w:val="superscript"/>
          <w:lang w:val="en-US"/>
        </w:rPr>
        <w:t>th</w:t>
      </w:r>
      <w:r>
        <w:rPr>
          <w:b/>
          <w:bCs/>
          <w:lang w:val="en-US"/>
        </w:rPr>
        <w:t xml:space="preserve"> question, </w:t>
      </w:r>
      <w:r w:rsidRPr="00013B4C">
        <w:rPr>
          <w:bCs/>
          <w:lang w:val="en-US"/>
        </w:rPr>
        <w:t>which medicines do you use?</w:t>
      </w:r>
      <w:r>
        <w:rPr>
          <w:b/>
          <w:bCs/>
          <w:lang w:val="en-US"/>
        </w:rPr>
        <w:t xml:space="preserve"> </w:t>
      </w:r>
    </w:p>
    <w:p w:rsidR="00660465" w:rsidRPr="005901FC" w:rsidRDefault="008A4597" w:rsidP="00660465">
      <w:pPr>
        <w:spacing w:after="0"/>
        <w:ind w:left="1276"/>
        <w:rPr>
          <w:lang w:val="en-US"/>
        </w:rPr>
      </w:pPr>
      <w:r>
        <w:rPr>
          <w:noProof/>
          <w:lang w:val="en-US"/>
        </w:rPr>
        <w:pict>
          <v:rect id=" 44" o:spid="_x0000_s1144" style="position:absolute;left:0;text-align:left;margin-left:46.05pt;margin-top:77.85pt;width:9.95pt;height:11.3pt;z-index:2517258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0etDwIAAB4EAAAOAAAAZHJzL2Uyb0RvYy54bWysU9uO0zAQfUfiHyy/0yTdtF2ipiu0SxHS&#10;sqy08AFT22ksfMN2m5avZ+x0Sxd4QuTB8uSMj8+cGS9vDlqRvfBBWtPSalJSIgyzXJptS79+Wb+5&#10;piREMByUNaKlRxHozer1q+XgGjG1vVVceIIkJjSDa2kfo2uKIrBeaAgT64RBsLNeQ8TQbwvuYUB2&#10;rYppWc6LwXruvGUiBPx7N4J0lfm7TrD4ueuCiES1FLXFvPq8btJarJbQbD24XrKTDPgHFRqkwUvP&#10;VHcQgey8/INKS+ZtsF2cMKsL23WSiVwDVlOVv1Xz1IMTuRY0J7izTeH/0bKH/aMnkrd0gfYY0Ngj&#10;UtfJl8GFBuEn9+hTZcHdW/YtIFC8QFIQMIdshk+W43HYRZu9OHRep5NYJTlky49ny8UhEoY/q+n8&#10;aj6jhCFU1VezKrekgOb5sPMhfhBWk7RpqceOZnLY34eYxEDznJJVWiX5WiqVA7/d3CpP9oDdX+cv&#10;FYZHwmWaMmRIShZlmalfgOGSo8zf3zi0jDjHSuqWXp+ToOkF8PeG46XQRJBq3KMAZU4+JutGrzeW&#10;H9FGb8chxUeFm976H5QMOKAtDd934AUl6qPBCXhb1XWa6BzUs8UUA3+JbC4RMAypWhopGbe3cXwF&#10;O+fltsebqly7se+wfZ3M1qbWjqpOYnEIs32nB5Om/DLOWb+e9eonAAAA//8DAFBLAwQUAAYACAAA&#10;ACEAC6d+B9sAAAAKAQAADwAAAGRycy9kb3ducmV2LnhtbEyPQU/DMAyF70j8h8hI3FjaotGtNJ0Q&#10;Enc2JnFNG5NWNE5JsrX793gnuNl+T8/fq3eLG8UZQxw8KchXGQikzpuBrILjx9vDBkRMmowePaGC&#10;C0bYNbc3ta6Mn2mP50OygkMoVlpBn9JUSRm7Hp2OKz8hsfblg9OJ12ClCXrmcDfKIsuepNMD8Yde&#10;T/jaY/d9ODkFP+1nUS52a/0+5Cbh/J4u2azU/d3y8gwi4ZL+zHDFZ3RomKn1JzJRjAq2Rc5Ovq/X&#10;JYirIS+4XMtDuXkE2dTyf4XmFwAA//8DAFBLAQItABQABgAIAAAAIQC2gziS/gAAAOEBAAATAAAA&#10;AAAAAAAAAAAAAAAAAABbQ29udGVudF9UeXBlc10ueG1sUEsBAi0AFAAGAAgAAAAhADj9If/WAAAA&#10;lAEAAAsAAAAAAAAAAAAAAAAALwEAAF9yZWxzLy5yZWxzUEsBAi0AFAAGAAgAAAAhABx3R60PAgAA&#10;HgQAAA4AAAAAAAAAAAAAAAAALgIAAGRycy9lMm9Eb2MueG1sUEsBAi0AFAAGAAgAAAAhAAunfgfb&#10;AAAACgEAAA8AAAAAAAAAAAAAAAAAaQQAAGRycy9kb3ducmV2LnhtbFBLBQYAAAAABAAEAPMAAABx&#10;BQAAAAA=&#10;" strokeweight="1pt">
            <v:path arrowok="t"/>
          </v:rect>
        </w:pict>
      </w:r>
      <w:r>
        <w:rPr>
          <w:noProof/>
          <w:lang w:val="en-US"/>
        </w:rPr>
        <w:pict>
          <v:rect id=" 45" o:spid="_x0000_s1143" style="position:absolute;left:0;text-align:left;margin-left:46.05pt;margin-top:62.1pt;width:9.95pt;height:11.3pt;z-index:2517248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Gf6DwIAAB4EAAAOAAAAZHJzL2Uyb0RvYy54bWysU9tuEzEQfUfiHyy/k91Nk7RdZVOhliCk&#10;ApUKHzDxerMWvjF2silfz9ibhhR4QuyD5dkzPj5zZry8ORjN9hKDcrbh1aTkTFrhWmW3Df/6Zf3m&#10;irMQwbagnZUNf5KB36xev1oOvpZT1zvdSmREYkM9+Ib3Mfq6KILopYEwcV5aAjuHBiKFuC1ahIHY&#10;jS6mZbkoBoetRydkCPT3bgT5KvN3nRTxc9cFGZluOGmLecW8btJarJZQbxF8r8RRBvyDCgPK0qUn&#10;qjuIwHao/qAySqALrosT4Uzhuk4JmWugaqryt2oee/Ay10LmBH+yKfw/WvFp/4BMtQ1fXHNmwVCP&#10;2GyefBl8qAl+9A+YKgv+3olvgYDiBZKCQDlsM3x0LR2HXXTZi0OHJp2kKtkhW/50slweIhP0s5ou&#10;LhZzzgRB1exiXuWWFFA/H/YY4nvpDEubhiN1NJPD/j7EJAbq55Ss0mnVrpXWOcDt5lYj2wN1f52/&#10;VBgdCedp2rIhKbksy0z9AgznHGX+/sZhVKQ51so0/OqUBHUvoX1nW7oU6ghKj3sSoO3Rx2Td6PXG&#10;tU9kI7pxSOlR0aZ3+IOzgQa04eH7DlBypj9YmoDrajZLE52D2fxySgGeI5tzBKwgqoZHzsbtbRxf&#10;wc6j2vZ0U5Vrt+4tta9T2drU2lHVUSwNYbbv+GDSlJ/HOevXs179BAAA//8DAFBLAwQUAAYACAAA&#10;ACEA/32KntsAAAAKAQAADwAAAGRycy9kb3ducmV2LnhtbEyPQU/DMAyF70j8h8hI3FjaaBpbaToh&#10;JO5sIHFNG5NWNE5JsrX793gnuNl+T8/fq/eLH8UZYxoCaShXBQikLtiBnIaP99eHLYiUDVkzBkIN&#10;F0ywb25valPZMNMBz8fsBIdQqoyGPuepkjJ1PXqTVmFCYu0rRG8yr9FJG83M4X6Uqig20puB+ENv&#10;Jnzpsfs+nryGn/ZTPS5u58Ihljbj/JYvxaz1/d3y/AQi45L/zHDFZ3RomKkNJ7JJjBp2qmQn39Va&#10;gbgaSsXlWh7Wmy3Ippb/KzS/AAAA//8DAFBLAQItABQABgAIAAAAIQC2gziS/gAAAOEBAAATAAAA&#10;AAAAAAAAAAAAAAAAAABbQ29udGVudF9UeXBlc10ueG1sUEsBAi0AFAAGAAgAAAAhADj9If/WAAAA&#10;lAEAAAsAAAAAAAAAAAAAAAAALwEAAF9yZWxzLy5yZWxzUEsBAi0AFAAGAAgAAAAhAGqoZ/oPAgAA&#10;HgQAAA4AAAAAAAAAAAAAAAAALgIAAGRycy9lMm9Eb2MueG1sUEsBAi0AFAAGAAgAAAAhAP99ip7b&#10;AAAACgEAAA8AAAAAAAAAAAAAAAAAaQQAAGRycy9kb3ducmV2LnhtbFBLBQYAAAAABAAEAPMAAABx&#10;BQAAAAA=&#10;" strokeweight="1pt">
            <v:path arrowok="t"/>
          </v:rect>
        </w:pict>
      </w:r>
      <w:r>
        <w:rPr>
          <w:noProof/>
          <w:lang w:val="en-US"/>
        </w:rPr>
        <w:pict>
          <v:rect id=" 46" o:spid="_x0000_s1142" style="position:absolute;left:0;text-align:left;margin-left:46.4pt;margin-top:46.75pt;width:9.95pt;height:11.3pt;z-index:2517237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96eDwIAAB4EAAAOAAAAZHJzL2Uyb0RvYy54bWysU9tuEzEQfUfiHyy/k91Nk7SssqlQSxBS&#10;KZUKHzDxerMWvjF2silfz9ibhhR4QuyD5dkzPj5zZry8PhjN9hKDcrbh1aTkTFrhWmW3Df/6Zf3m&#10;irMQwbagnZUNf5KBX69ev1oOvpZT1zvdSmREYkM9+Ib3Mfq6KILopYEwcV5aAjuHBiKFuC1ahIHY&#10;jS6mZbkoBoetRydkCPT3dgT5KvN3nRTxc9cFGZluOGmLecW8btJarJZQbxF8r8RRBvyDCgPK0qUn&#10;qluIwHao/qAySqALrosT4Uzhuk4JmWugaqryt2oee/Ay10LmBH+yKfw/WnG/f0Cm2oYvqFMWDPWI&#10;zRbJl8GHmuBH/4CpsuDvnPgWCCheICkIlMM2wyfX0nHYRZe9OHRo0kmqkh2y5U8ny+UhMkE/q+ni&#10;YjHnTBBUzS7mVW5JAfXzYY8hfpDOsLRpOFJHMzns70JMYqB+TskqnVbtWmmdA9xubjSyPVD31/lL&#10;hdGRcJ6mLRuSksuyzNQvwHDOUebvbxxGRZpjrUzDr05JUPcS2ve2pUuhjqD0uCcB2h59TNaNXm9c&#10;+0Q2ohuHlB4VbXqHPzgbaEAbHr7vACVn+qOlCXhbzWZponMwm19OKcBzZHOOgBVE1fDI2bi9ieMr&#10;2HlU255uqnLt1r2j9nUqW5taO6o6iqUhzPYdH0ya8vM4Z/161qufAAAA//8DAFBLAwQUAAYACAAA&#10;ACEA1BhpodoAAAAJAQAADwAAAGRycy9kb3ducmV2LnhtbEyPQU/DMAyF70j8h8hI3FjaIjbWNZ0Q&#10;Enc2kLimjUmrNU5JvLX796QnOPlZz3rvc7Wf3SAuGGLvSUG+ykAgtd70ZBV8frw9PIOIrMnowRMq&#10;uGKEfX17U+nS+IkOeDmyFSmEYqkVdMxjKWVsO3Q6rvyIlLxvH5zmtAYrTdBTCneDLLJsLZ3uKTV0&#10;esTXDtvT8ewU/DRfxWa2W+sPITeM0ztfs0mp+7v5ZQeCcea/Y1jwEzrUianxZzJRDAq2RSLnNB+f&#10;QCx+XmxANItY5yDrSv7/oP4FAAD//wMAUEsBAi0AFAAGAAgAAAAhALaDOJL+AAAA4QEAABMAAAAA&#10;AAAAAAAAAAAAAAAAAFtDb250ZW50X1R5cGVzXS54bWxQSwECLQAUAAYACAAAACEAOP0h/9YAAACU&#10;AQAACwAAAAAAAAAAAAAAAAAvAQAAX3JlbHMvLnJlbHNQSwECLQAUAAYACAAAACEA4O/eng8CAAAe&#10;BAAADgAAAAAAAAAAAAAAAAAuAgAAZHJzL2Uyb0RvYy54bWxQSwECLQAUAAYACAAAACEA1BhpodoA&#10;AAAJAQAADwAAAAAAAAAAAAAAAABpBAAAZHJzL2Rvd25yZXYueG1sUEsFBgAAAAAEAAQA8wAAAHAF&#10;AAAAAA==&#10;" strokeweight="1pt">
            <v:path arrowok="t"/>
          </v:rect>
        </w:pict>
      </w:r>
      <w:r>
        <w:rPr>
          <w:noProof/>
          <w:lang w:val="en-US"/>
        </w:rPr>
        <w:pict>
          <v:rect id=" 47" o:spid="_x0000_s1141" style="position:absolute;left:0;text-align:left;margin-left:46.4pt;margin-top:30.85pt;width:9.95pt;height:11.3pt;z-index:2517227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levDwIAAB4EAAAOAAAAZHJzL2Uyb0RvYy54bWysU9tuEzEQfUfiHyy/k91NcymrbCrUUoRU&#10;SqXCB0y83qyFb4ydbMrXM/amIQWeEPtgefaMj8+cGa+uDkazvcSgnG14NSk5k1a4Vtltw79+uX1z&#10;yVmIYFvQzsqGP8nAr9avX60GX8up651uJTIisaEefMP7GH1dFEH00kCYOC8tgZ1DA5FC3BYtwkDs&#10;RhfTslwUg8PWoxMyBPp7M4J8nfm7Tor4ueuCjEw3nLTFvGJeN2kt1iuotwi+V+IoA/5BhQFl6dIT&#10;1Q1EYDtUf1AZJdAF18WJcKZwXaeEzDVQNVX5WzWPPXiZayFzgj/ZFP4frbjfPyBTbcMXS84sGOoR&#10;my2TL4MPNcGP/gFTZcHfOfEtEFC8QFIQKIdthk+upeOwiy57cejQpJNUJTtky59OlstDZIJ+VtPF&#10;xWLOmSComl3Mq9ySAurnwx5D/CCdYWnTcKSOZnLY34WYxED9nJJVOq3aW6V1DnC7udbI9kDdv81f&#10;KoyOhPM0bdmQlCzLMlO/AMM5R5m/v3EYFWmOtTINvzwlQd1LaN/bli6FOoLS454EaHv0MVk3er1x&#10;7RPZiG4cUnpUtOkd/uBsoAFtePi+A5Sc6Y+WJuBtNZulic7BbL6cUoDnyOYcASuIquGRs3F7HcdX&#10;sPOotj3dVOXarXtH7etUtja1dlR1FEtDmO07Ppg05edxzvr1rNc/AQAA//8DAFBLAwQUAAYACAAA&#10;ACEAdL58mtsAAAAIAQAADwAAAGRycy9kb3ducmV2LnhtbEyPzU7DMBCE70i8g7VI3KiTgPoT4lQI&#10;iTstlXp14q0TEa+DvW3St8c9wW1HM5r5ttrObhAXDLH3pCBfZCCQWm96sgoOXx9PaxCRNRk9eEIF&#10;V4ywre/vKl0aP9EOL3u2IpVQLLWCjnkspYxth07HhR+RknfywWlOMlhpgp5SuRtkkWVL6XRPaaHT&#10;I7532H7vz07BT3MsVrPdWL8LuWGcPvmaTUo9PsxvryAYZ/4Lww0/oUOdmBp/JhPFoGBTJHJWsMxX&#10;IG5+XqSjUbB+eQZZV/L/A/UvAAAA//8DAFBLAQItABQABgAIAAAAIQC2gziS/gAAAOEBAAATAAAA&#10;AAAAAAAAAAAAAAAAAABbQ29udGVudF9UeXBlc10ueG1sUEsBAi0AFAAGAAgAAAAhADj9If/WAAAA&#10;lAEAAAsAAAAAAAAAAAAAAAAALwEAAF9yZWxzLy5yZWxzUEsBAi0AFAAGAAgAAAAhAChCV68PAgAA&#10;HgQAAA4AAAAAAAAAAAAAAAAALgIAAGRycy9lMm9Eb2MueG1sUEsBAi0AFAAGAAgAAAAhAHS+fJrb&#10;AAAACAEAAA8AAAAAAAAAAAAAAAAAaQQAAGRycy9kb3ducmV2LnhtbFBLBQYAAAAABAAEAPMAAABx&#10;BQAAAAA=&#10;" strokeweight="1pt">
            <v:path arrowok="t"/>
          </v:rect>
        </w:pict>
      </w:r>
      <w:r>
        <w:rPr>
          <w:noProof/>
          <w:lang w:val="en-US"/>
        </w:rPr>
        <w:pict>
          <v:rect id=" 48" o:spid="_x0000_s1140" style="position:absolute;left:0;text-align:left;margin-left:46.4pt;margin-top:15.1pt;width:9.95pt;height:11.3pt;z-index:2517217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kpiDwIAAB4EAAAOAAAAZHJzL2Uyb0RvYy54bWysU9tuEzEQfUfiHyy/k91Nk7SsuqlQSxBS&#10;KZUKHzDxerMWvjF2sglfz9ibhhR4QuyD5dkzPj5zZnx9szea7SQG5WzDq0nJmbTCtcpuGv71y+rN&#10;FWchgm1BOysbfpCB3yxfv7oefC2nrne6lciIxIZ68A3vY/R1UQTRSwNh4ry0BHYODUQKcVO0CAOx&#10;G11My3JRDA5bj07IEOjv3QjyZebvOini564LMjLdcNIW84p5Xae1WF5DvUHwvRJHGfAPKgwoS5ee&#10;qO4gAtui+oPKKIEuuC5OhDOF6zolZK6BqqnK36p56sHLXAuZE/zJpvD/aMXD7hGZahu+WHBmwVCP&#10;2Owq+TL4UBP85B8xVRb8vRPfAgHFCyQFgXLYevjkWjoO2+iyF/sOTTpJVbJ9tvxwslzuIxP0s5ou&#10;LhZzzgRB1exiXuWWFFA/H/YY4gfpDEubhiN1NJPD7j7EJAbq55Ss0mnVrpTWOcDN+lYj2wF1f5W/&#10;VBgdCedp2rIhKbksy0z9AgznHGX+/sZhVKQ51so0/OqUBHUvoX1vW7oU6ghKj3sSoO3Rx2Td6PXa&#10;tQeyEd04pPSoaNM7/MHZQAPa8PB9Cyg50x8tTcDbajZLE52D2fxySgGeI+tzBKwgqoZHzsbtbRxf&#10;wdaj2vR0U5Vrt+4dta9T2drU2lHVUSwNYbbv+GDSlJ/HOevXs17+BAAA//8DAFBLAwQUAAYACAAA&#10;ACEAaq2R59kAAAAIAQAADwAAAGRycy9kb3ducmV2LnhtbEyPwU7DMBBE70j8g7VI3KgdIygN2VQI&#10;iTstlbg68eJExHaIt03697gnOK7eaOZttV38IE40pT4GhGKlQFBoo+2DQzh8vN09gUhsgjVDDIRw&#10;pgTb+vqqMqWNc9jRac9O5JKQSoPQMY+llKntyJu0iiOFzL7i5A3nc3LSTmbO5X6QWqlH6U0f8kJn&#10;RnrtqP3eHz3CT/Op14vbuLibCss0v/NZzYi3N8vLMwimhf/CcNHP6lBnpyYeg01iQNjobM4I90qD&#10;uPBCr0E0CA8ZyLqS/x+ofwEAAP//AwBQSwECLQAUAAYACAAAACEAtoM4kv4AAADhAQAAEwAAAAAA&#10;AAAAAAAAAAAAAAAAW0NvbnRlbnRfVHlwZXNdLnhtbFBLAQItABQABgAIAAAAIQA4/SH/1gAAAJQB&#10;AAALAAAAAAAAAAAAAAAAAC8BAABfcmVscy8ucmVsc1BLAQItABQABgAIAAAAIQCfckpiDwIAAB4E&#10;AAAOAAAAAAAAAAAAAAAAAC4CAABkcnMvZTJvRG9jLnhtbFBLAQItABQABgAIAAAAIQBqrZHn2QAA&#10;AAgBAAAPAAAAAAAAAAAAAAAAAGkEAABkcnMvZG93bnJldi54bWxQSwUGAAAAAAQABADzAAAAbwUA&#10;AAAA&#10;" strokeweight="1pt">
            <v:path arrowok="t"/>
          </v:rect>
        </w:pict>
      </w:r>
      <w:r>
        <w:rPr>
          <w:noProof/>
          <w:lang w:val="en-US"/>
        </w:rPr>
        <w:pict>
          <v:rect id=" 49" o:spid="_x0000_s1145" style="position:absolute;left:0;text-align:left;margin-left:46.05pt;margin-top:92.95pt;width:9.95pt;height:11.3pt;z-index:2517268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OKoDgIAAB4EAAAOAAAAZHJzL2Uyb0RvYy54bWysU9tuEzEQfUfiHyy/k91Nk7RdZVOhliCk&#10;ApUKHzDxerMWvjF2silfz9ibhhR4QuyD5dkzPj5zZry8ORjN9hKDcrbh1aTkTFrhWmW3Df/6Zf3m&#10;irMQwbagnZUNf5KB36xev1oOvpZT1zvdSmREYkM9+Ib3Mfq6KILopYEwcV5aAjuHBiKFuC1ahIHY&#10;jS6mZbkoBoetRydkCPT3bgT5KvN3nRTxc9cFGZluOGmLecW8btJarJZQbxF8r8RRBvyDCgPK0qUn&#10;qjuIwHao/qAySqALrosT4Uzhuk4JmWugaqryt2oee/Ay10LmBH+yKfw/WvFp/4BMtQ1fzDmzYKhH&#10;bHadfBl8qAl+9A+YKgv+3olvgYDiBZKCQDlsM3x0LR2HXXTZi0OHJp2kKtkhW/50slweIhP0s5ou&#10;LtLNgqBqdjGvcksKqJ8PewzxvXSGpU3DkTqayWF/H2ISA/VzSlbptGrXSusc4HZzq5Htgbq/zl8q&#10;jI6E8zRt2ZCUXJZlpn4BhnOOMn9/4zAq0hxrZRp+dUqCupfQvrMtXQp1BKXHPQnQ9uhjsm70euPa&#10;J7IR3Tik9Kho0zv8wdlAA9rw8H0HKDnTHyxNwHU1m6WJzsFsfjmlAM+RzTkCVhBVwyNn4/Y2jq9g&#10;51Fte7qpyrVb95ba16lsbWrtqOooloYw23d8MGnKz+Oc9etZr34CAAD//wMAUEsDBBQABgAIAAAA&#10;IQB5IF4U2wAAAAoBAAAPAAAAZHJzL2Rvd25yZXYueG1sTI/BTsMwDIbvSLxDZCRuLGmkQVuaTgiJ&#10;OxtIu6aNSSuapCTZ2r093gmOtj/9/v5mt7qJnTGmMXgFxUYAQ98HM3qr4PPj7aEElrL2Rk/Bo4IL&#10;Jti1tzeNrk1Y/B7Ph2wZhfhUawVDznPNeeoHdDptwoyebl8hOp1pjJabqBcKdxOXQjxyp0dPHwY9&#10;4+uA/ffh5BT8dEf5tNrKhn0sTMblPV/EotT93fryDCzjmv9guOqTOrTk1IWTN4lNCipZEEn7clsB&#10;uwKFpHKdAinKLfC24f8rtL8AAAD//wMAUEsBAi0AFAAGAAgAAAAhALaDOJL+AAAA4QEAABMAAAAA&#10;AAAAAAAAAAAAAAAAAFtDb250ZW50X1R5cGVzXS54bWxQSwECLQAUAAYACAAAACEAOP0h/9YAAACU&#10;AQAACwAAAAAAAAAAAAAAAAAvAQAAX3JlbHMvLnJlbHNQSwECLQAUAAYACAAAACEA6mjiqA4CAAAe&#10;BAAADgAAAAAAAAAAAAAAAAAuAgAAZHJzL2Uyb0RvYy54bWxQSwECLQAUAAYACAAAACEAeSBeFNsA&#10;AAAKAQAADwAAAAAAAAAAAAAAAABoBAAAZHJzL2Rvd25yZXYueG1sUEsFBgAAAAAEAAQA8wAAAHAF&#10;AAAAAA==&#10;" strokeweight="1pt">
            <v:path arrowok="t"/>
          </v:rect>
        </w:pict>
      </w:r>
      <w:r>
        <w:rPr>
          <w:noProof/>
          <w:lang w:val="en-US"/>
        </w:rPr>
        <w:pict>
          <v:rect id=" 50" o:spid="_x0000_s1139" style="position:absolute;left:0;text-align:left;margin-left:46.1pt;margin-top:-.25pt;width:9.95pt;height:11.3pt;z-index:2517207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cI8DgIAAB4EAAAOAAAAZHJzL2Uyb0RvYy54bWysU9tuEzEQfUfiHyy/k91Nk7SssqlQSxBS&#10;gUqlHzDxerMWvjF2sglfz9hJ05TyhNgHy7MzPj5z5nh+vTOabSUG5WzDq1HJmbTCtcquG/74ffnu&#10;irMQwbagnZUN38vArxdv38wHX8ux651uJTICsaEefMP7GH1dFEH00kAYOS8tJTuHBiKFuC5ahIHQ&#10;jS7GZTkrBoetRydkCPT39pDki4zfdVLEb10XZGS64cQt5hXzukprsZhDvUbwvRJHGvAPLAwoS5ee&#10;oG4hAtugegVllEAXXBdHwpnCdZ0SMvdA3VTlH9089OBl7oXECf4kU/h/sOLr9h6Zahs+m3BmwdCM&#10;2DTrMvhQU/rB32PqLPg7J34EEqx4kUlBoBq2Gr64lo7DJrqsxa5Dk05Sl2yXJd+fJJe7yAT9rMaz&#10;i9mUM0GpanIxrfLVBdRPhz2G+Ek6w9Km4UgTzeCwvQsxkYH6qSSzdFq1S6V1DnC9utHItkDTX+Yv&#10;DZyOhPMybdmQmFyWZYZ+kQznGGX+/oZhVCQfa2UafnUqgrqX0H60bXZZBKUPeyKg7VHHJF1ya6hX&#10;rt2TjOgOJqVHRZve4S/OBjJow8PPDaDkTH+25ID31WSSHJ2DyfRyTAGeZ1bnGbCCoBoeOTtsb+Lh&#10;FWw8qnVPN1W5d+s+0Pg6laV9ZnUkSybM8h0fTHL5eZyrnp/14jcAAAD//wMAUEsDBBQABgAIAAAA&#10;IQDBA0XV2AAAAAcBAAAPAAAAZHJzL2Rvd25yZXYueG1sTI7NTsMwEITvSLyDtZW4tU4s8dOQTYWQ&#10;uNOCxNWJFydqvA6226Rvj3uC02g0o5mv3i1uFGcKcfCMUG4KEMSdNwNbhM+Pt/UTiJg0Gz16JoQL&#10;Rdg1tze1royfeU/nQ7Iij3CsNEKf0lRJGbuenI4bPxHn7NsHp1O2wUoT9JzH3ShVUTxIpwfOD72e&#10;6LWn7ng4OYSf9ks9LnZr/T6UJtH8ni7FjHi3Wl6eQSRa0l8ZrvgZHZrM1PoTmyhGhK1SuYmwvgdx&#10;jUtVgmgRVFbZ1PI/f/MLAAD//wMAUEsBAi0AFAAGAAgAAAAhALaDOJL+AAAA4QEAABMAAAAAAAAA&#10;AAAAAAAAAAAAAFtDb250ZW50X1R5cGVzXS54bWxQSwECLQAUAAYACAAAACEAOP0h/9YAAACUAQAA&#10;CwAAAAAAAAAAAAAAAAAvAQAAX3JlbHMvLnJlbHNQSwECLQAUAAYACAAAACEAy7XCPA4CAAAeBAAA&#10;DgAAAAAAAAAAAAAAAAAuAgAAZHJzL2Uyb0RvYy54bWxQSwECLQAUAAYACAAAACEAwQNF1dgAAAAH&#10;AQAADwAAAAAAAAAAAAAAAABoBAAAZHJzL2Rvd25yZXYueG1sUEsFBgAAAAAEAAQA8wAAAG0FAAAA&#10;AA==&#10;" strokeweight="1pt">
            <v:path arrowok="t"/>
          </v:rect>
        </w:pict>
      </w:r>
      <w:r w:rsidR="00013B4C">
        <w:rPr>
          <w:lang w:val="en-US"/>
        </w:rPr>
        <w:t>Pain killers</w:t>
      </w:r>
    </w:p>
    <w:p w:rsidR="00660465" w:rsidRPr="005901FC" w:rsidRDefault="00013B4C" w:rsidP="00660465">
      <w:pPr>
        <w:spacing w:after="0"/>
        <w:ind w:left="1276"/>
        <w:rPr>
          <w:lang w:val="en-US"/>
        </w:rPr>
      </w:pPr>
      <w:r>
        <w:rPr>
          <w:lang w:val="en-US"/>
        </w:rPr>
        <w:t>Antibiotics</w:t>
      </w:r>
    </w:p>
    <w:p w:rsidR="00660465" w:rsidRPr="005901FC" w:rsidRDefault="00013B4C" w:rsidP="00660465">
      <w:pPr>
        <w:spacing w:after="0"/>
        <w:ind w:left="1276"/>
        <w:rPr>
          <w:lang w:val="en-US"/>
        </w:rPr>
      </w:pPr>
      <w:r>
        <w:rPr>
          <w:lang w:val="en-US"/>
        </w:rPr>
        <w:t>Cold remedies</w:t>
      </w:r>
    </w:p>
    <w:p w:rsidR="00660465" w:rsidRPr="005901FC" w:rsidRDefault="00013B4C" w:rsidP="00660465">
      <w:pPr>
        <w:spacing w:after="0"/>
        <w:ind w:left="1276"/>
        <w:rPr>
          <w:lang w:val="en-US"/>
        </w:rPr>
      </w:pPr>
      <w:r>
        <w:rPr>
          <w:lang w:val="en-US"/>
        </w:rPr>
        <w:t>Vitamins</w:t>
      </w:r>
    </w:p>
    <w:p w:rsidR="00660465" w:rsidRPr="005901FC" w:rsidRDefault="00013B4C" w:rsidP="00660465">
      <w:pPr>
        <w:spacing w:after="0"/>
        <w:ind w:left="1276"/>
        <w:rPr>
          <w:lang w:val="en-US"/>
        </w:rPr>
      </w:pPr>
      <w:r>
        <w:rPr>
          <w:lang w:val="en-US"/>
        </w:rPr>
        <w:t>Stomach remedies</w:t>
      </w:r>
    </w:p>
    <w:p w:rsidR="00660465" w:rsidRPr="005901FC" w:rsidRDefault="00405F59" w:rsidP="00660465">
      <w:pPr>
        <w:spacing w:after="0"/>
        <w:ind w:left="1276"/>
        <w:rPr>
          <w:lang w:val="en-US"/>
        </w:rPr>
      </w:pPr>
      <w:r>
        <w:rPr>
          <w:lang w:val="en-US"/>
        </w:rPr>
        <w:t>Eye drops</w:t>
      </w:r>
    </w:p>
    <w:p w:rsidR="00660465" w:rsidRPr="005901FC" w:rsidRDefault="00405F59" w:rsidP="00660465">
      <w:pPr>
        <w:spacing w:after="0"/>
        <w:ind w:left="1276"/>
        <w:rPr>
          <w:lang w:val="en-US"/>
        </w:rPr>
      </w:pPr>
      <w:r>
        <w:rPr>
          <w:lang w:val="en-US"/>
        </w:rPr>
        <w:t>Nasal sprays</w:t>
      </w:r>
    </w:p>
    <w:p w:rsidR="00660465" w:rsidRPr="005901FC" w:rsidRDefault="008A4597" w:rsidP="00660465">
      <w:pPr>
        <w:spacing w:after="0"/>
        <w:ind w:left="1276"/>
        <w:rPr>
          <w:lang w:val="en-US"/>
        </w:rPr>
      </w:pPr>
      <w:r>
        <w:rPr>
          <w:noProof/>
          <w:lang w:val="en-US"/>
        </w:rPr>
        <w:pict>
          <v:rect id=" 51" o:spid="_x0000_s1146" style="position:absolute;left:0;text-align:left;margin-left:46.05pt;margin-top:1.05pt;width:9.95pt;height:11.3pt;z-index:2517278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FoWDgIAAB4EAAAOAAAAZHJzL2Uyb0RvYy54bWysU9tu1DAQfUfiHyy/s0n21hJttkItRUil&#10;VCp8wKzjbCx8Y+zdbPl6xs522QJPiDxYnpzx8Zkz49XVwWi2lxiUsw2vJiVn0grXKrtt+Ncvt28u&#10;OQsRbAvaWdnwJxn41fr1q9Xgazl1vdOtREYkNtSDb3gfo6+LIoheGggT56UlsHNoIFKI26JFGIjd&#10;6GJalsticNh6dEKGQH9vRpCvM3/XSRE/d12QkemGk7aYV8zrJq3FegX1FsH3ShxlwD+oMKAsXXqi&#10;uoEIbIfqDyqjBLrgujgRzhSu65SQuQaqpip/q+axBy9zLWRO8Cebwv+jFff7B2SqbfhyxpkFQz1i&#10;iyr5MvhQE/zoHzBVFvydE98CAcULJAWBcthm+ORaOg676LIXhw5NOklVskO2/OlkuTxEJuhnNV3O&#10;lgvOBEHVfLaocksKqJ8Pewzxg3SGpU3DkTqayWF/F2ISA/VzSlbptGpvldY5wO3mWiPbA3X/Nn+p&#10;MDoSztO0ZUNSclGWmfoFGM45yvz9jcOoSHOslWn45SkJ6l5C+962dCnUEZQe9yRA26OPybrR641r&#10;n8hGdOOQ0qOiTe/wB2cDDWjDw/cdoORMf7Q0AW+r+TxNdA7mi4spBXiObM4RsIKoGh45G7fXcXwF&#10;O49q29NNVa7dunfUvk5la1NrR1VHsTSE2b7jg0lTfh7nrF/Pev0TAAD//wMAUEsDBBQABgAIAAAA&#10;IQDAVfrZ2AAAAAcBAAAPAAAAZHJzL2Rvd25yZXYueG1sTI/BTsMwEETvSPyDtUi9USdRRWmIUyGk&#10;3tuCxNWJFyciXgfbbdK/Z3OC02o0o9k31X52g7hiiL0nBfk6A4HUetOTVfDxfnh8BhGTJqMHT6jg&#10;hhH29f1dpUvjJzrh9Zys4BKKpVbQpTSWUsa2Q6fj2o9I7H354HRiGaw0QU9c7gZZZNmTdLon/tDp&#10;Ed86bL/PF6fgp/kstrPdWX8KuUk4HdMtm5RaPcyvLyASzukvDAs+o0PNTI2/kIliULArck4qWM5i&#10;5wVPa1hvtiDrSv7nr38BAAD//wMAUEsBAi0AFAAGAAgAAAAhALaDOJL+AAAA4QEAABMAAAAAAAAA&#10;AAAAAAAAAAAAAFtDb250ZW50X1R5cGVzXS54bWxQSwECLQAUAAYACAAAACEAOP0h/9YAAACUAQAA&#10;CwAAAAAAAAAAAAAAAAAvAQAAX3JlbHMvLnJlbHNQSwECLQAUAAYACAAAACEA6sBaFg4CAAAeBAAA&#10;DgAAAAAAAAAAAAAAAAAuAgAAZHJzL2Uyb0RvYy54bWxQSwECLQAUAAYACAAAACEAwFX62dgAAAAH&#10;AQAADwAAAAAAAAAAAAAAAABoBAAAZHJzL2Rvd25yZXYueG1sUEsFBgAAAAAEAAQA8wAAAG0FAAAA&#10;AA==&#10;" strokeweight="1pt">
            <v:path arrowok="t"/>
          </v:rect>
        </w:pict>
      </w:r>
      <w:r w:rsidR="00405F59">
        <w:rPr>
          <w:lang w:val="en-US"/>
        </w:rPr>
        <w:t>Allergy medicines</w:t>
      </w:r>
    </w:p>
    <w:p w:rsidR="00660465" w:rsidRPr="005901FC" w:rsidRDefault="008A4597" w:rsidP="00660465">
      <w:pPr>
        <w:spacing w:after="0"/>
        <w:ind w:left="1276"/>
        <w:rPr>
          <w:lang w:val="en-US"/>
        </w:rPr>
      </w:pPr>
      <w:r>
        <w:rPr>
          <w:noProof/>
          <w:lang w:val="en-US"/>
        </w:rPr>
        <w:pict>
          <v:rect id=" 52" o:spid="_x0000_s1147" style="position:absolute;left:0;text-align:left;margin-left:46.05pt;margin-top:1.35pt;width:9.95pt;height:11.3pt;z-index:2517288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+NyDwIAAB4EAAAOAAAAZHJzL2Uyb0RvYy54bWysU9tuEzEQfUfiHyy/k91Nk7SssqlQSxBS&#10;KZUKHzDxerMWvjF2silfz9ibhhR4QuyD5dkzPj5zZry8PhjN9hKDcrbh1aTkTFrhWmW3Df/6Zf3m&#10;irMQwbagnZUNf5KBX69ev1oOvpZT1zvdSmREYkM9+Ib3Mfq6KILopYEwcV5aAjuHBiKFuC1ahIHY&#10;jS6mZbkoBoetRydkCPT3dgT5KvN3nRTxc9cFGZluOGmLecW8btJarJZQbxF8r8RRBvyDCgPK0qUn&#10;qluIwHao/qAySqALrosT4Uzhuk4JmWugaqryt2oee/Ay10LmBH+yKfw/WnG/f0Cm2oYvppxZMNQj&#10;Np8mXwYfaoIf/QOmyoK/c+JbIKB4gaQgUA7bDJ9cS8dhF1324tChSSepSnbIlj+dLJeHyAT9rKaL&#10;i8WcM0FQNbuYV7klBdTPhz2G+EE6w9Km4UgdzeSwvwsxiYH6OSWrdFq1a6V1DnC7udHI9kDdX+cv&#10;FUZHwnmatmxISi7LMlO/AMM5R5m/v3EYFWmOtTINvzolQd1LaN/bli6FOoLS454EaHv0MVk3er1x&#10;7RPZiG4cUnpUtOkd/uBsoAFtePi+A5Sc6Y+WJuBtNZulic7BbH45pQDPkc05AlYQVcMjZ+P2Jo6v&#10;YOdRbXu6qcq1W/eO2tepbG1q7ajqKJaGMNt3fDBpys/jnPXrWa9+AgAA//8DAFBLAwQUAAYACAAA&#10;ACEAmJQ1nNgAAAAHAQAADwAAAGRycy9kb3ducmV2LnhtbEyPwU7DMBBE70j8g7VI3KgTIygNcSqE&#10;xJ2WSlydeHEi4nWw3Sb9e7YnOI5mNPOm3i5+FCeMaQikoVwVIJC6YAdyGg4fb3dPIFI2ZM0YCDWc&#10;McG2ub6qTWXDTDs87bMTXEKpMhr6nKdKytT16E1ahQmJva8Qvckso5M2mpnL/ShVUTxKbwbihd5M&#10;+Npj970/eg0/7adaL27jwi6WNuP8ns/FrPXtzfLyDCLjkv/CcMFndGiYqQ1HskmMGjaq5KQGtQZx&#10;sUvF11rWD/cgm1r+529+AQAA//8DAFBLAQItABQABgAIAAAAIQC2gziS/gAAAOEBAAATAAAAAAAA&#10;AAAAAAAAAAAAAABbQ29udGVudF9UeXBlc10ueG1sUEsBAi0AFAAGAAgAAAAhADj9If/WAAAAlAEA&#10;AAsAAAAAAAAAAAAAAAAALwEAAF9yZWxzLy5yZWxzUEsBAi0AFAAGAAgAAAAhAGCH43IPAgAAHgQA&#10;AA4AAAAAAAAAAAAAAAAALgIAAGRycy9lMm9Eb2MueG1sUEsBAi0AFAAGAAgAAAAhAJiUNZzYAAAA&#10;BwEAAA8AAAAAAAAAAAAAAAAAaQQAAGRycy9kb3ducmV2LnhtbFBLBQYAAAAABAAEAPMAAABuBQAA&#10;AAA=&#10;" strokeweight="1pt">
            <v:path arrowok="t"/>
          </v:rect>
        </w:pict>
      </w:r>
      <w:r w:rsidR="00405F59">
        <w:rPr>
          <w:lang w:val="en-US"/>
        </w:rPr>
        <w:t>Ointments</w:t>
      </w:r>
    </w:p>
    <w:p w:rsidR="00660465" w:rsidRPr="005901FC" w:rsidRDefault="008A4597" w:rsidP="00660465">
      <w:pPr>
        <w:spacing w:after="0"/>
        <w:ind w:left="1276"/>
        <w:rPr>
          <w:lang w:val="en-US"/>
        </w:rPr>
      </w:pPr>
      <w:r>
        <w:rPr>
          <w:noProof/>
          <w:lang w:val="en-US"/>
        </w:rPr>
        <w:pict>
          <v:rect id=" 53" o:spid="_x0000_s1148" style="position:absolute;left:0;text-align:left;margin-left:46.05pt;margin-top:1pt;width:9.95pt;height:11.3pt;z-index:2517299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Uu4DgIAAB4EAAAOAAAAZHJzL2Uyb0RvYy54bWysU9tu1DAQfUfiHyy/s0n21hJttkItRUil&#10;VCp8wKzjbCx8Y+zdbPl6xs522QJPiDxYnpzx8Zkz49XVwWi2lxiUsw2vJiVn0grXKrtt+Ncvt28u&#10;OQsRbAvaWdnwJxn41fr1q9Xgazl1vdOtREYkNtSDb3gfo6+LIoheGggT56UlsHNoIFKI26JFGIjd&#10;6GJalsticNh6dEKGQH9vRpCvM3/XSRE/d12QkemGk7aYV8zrJq3FegX1FsH3ShxlwD+oMKAsXXqi&#10;uoEIbIfqDyqjBLrgujgRzhSu65SQuQaqpip/q+axBy9zLWRO8Cebwv+jFff7B2Sqbfiy4syCoR6x&#10;xSz5MvhQE/zoHzBVFvydE98CAcULJAWBcthm+ORaOg676LIXhw5NOklVskO2/OlkuTxEJuhnNV3O&#10;lgvOBEHVfLaocksKqJ8Pewzxg3SGpU3DkTqayWF/F2ISA/VzSlbptGpvldY5wO3mWiPbA3X/Nn+p&#10;MDoSztO0ZUNSclGWmfoFGM45yvz9jcOoSHOslWn45SkJ6l5C+962dCnUEZQe9yRA26OPybrR641r&#10;n8hGdOOQ0qOiTe/wB2cDDWjDw/cdoORMf7Q0AW+r+TxNdA7mi4spBXiObM4RsIKoGh45G7fXcXwF&#10;O49q29NNVa7dunfUvk5la1NrR1VHsTSE2b7jg0lTfh7nrF/Pev0TAAD//wMAUEsDBBQABgAIAAAA&#10;IQANAWib2AAAAAcBAAAPAAAAZHJzL2Rvd25yZXYueG1sTI/BTsMwEETvSPyDtUi9USdRVWiIUyGk&#10;3tuCxNWJFyciXgfbbdK/Z3OC245mNPum2s9uEFcMsfekIF9nIJBab3qyCj7eD4/PIGLSZPTgCRXc&#10;MMK+vr+rdGn8RCe8npMVXEKx1Aq6lMZSyth26HRc+xGJvS8fnE4sg5Um6InL3SCLLNtKp3viD50e&#10;8a3D9vt8cQp+ms/iabY7608hNwmnY7plk1Krh/n1BUTCOf2FYcFndKiZqfEXMlEMCnZFzkkFBS9a&#10;7Hw5GtabLci6kv/5618AAAD//wMAUEsBAi0AFAAGAAgAAAAhALaDOJL+AAAA4QEAABMAAAAAAAAA&#10;AAAAAAAAAAAAAFtDb250ZW50X1R5cGVzXS54bWxQSwECLQAUAAYACAAAACEAOP0h/9YAAACUAQAA&#10;CwAAAAAAAAAAAAAAAAAvAQAAX3JlbHMvLnJlbHNQSwECLQAUAAYACAAAACEAFZ1LuA4CAAAeBAAA&#10;DgAAAAAAAAAAAAAAAAAuAgAAZHJzL2Uyb0RvYy54bWxQSwECLQAUAAYACAAAACEADQFom9gAAAAH&#10;AQAADwAAAAAAAAAAAAAAAABoBAAAZHJzL2Rvd25yZXYueG1sUEsFBgAAAAAEAAQA8wAAAG0FAAAA&#10;AA==&#10;" strokeweight="1pt">
            <v:path arrowok="t"/>
          </v:rect>
        </w:pict>
      </w:r>
      <w:r w:rsidR="00405F59">
        <w:rPr>
          <w:lang w:val="en-US"/>
        </w:rPr>
        <w:t>All of the above</w:t>
      </w:r>
    </w:p>
    <w:p w:rsidR="00660465" w:rsidRPr="005901FC" w:rsidRDefault="008A4597" w:rsidP="00660465">
      <w:pPr>
        <w:spacing w:after="0"/>
        <w:ind w:left="1276"/>
        <w:rPr>
          <w:lang w:val="en-US"/>
        </w:rPr>
      </w:pPr>
      <w:r>
        <w:rPr>
          <w:noProof/>
          <w:lang w:val="en-US"/>
        </w:rPr>
        <w:pict>
          <v:rect id=" 54" o:spid="_x0000_s1149" style="position:absolute;left:0;text-align:left;margin-left:46.05pt;margin-top:.7pt;width:9.95pt;height:11.3pt;z-index:2517309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JG7DwIAAB4EAAAOAAAAZHJzL2Uyb0RvYy54bWysU9tuEzEQfUfiHyy/k91Nk7SssqlQSxBS&#10;KZUKHzDxerMWvjF2silfz9ibhhR4QuyD5dkzPj5zZry8PhjN9hKDcrbh1aTkTFrhWmW3Df/6Zf3m&#10;irMQwbagnZUNf5KBX69ev1oOvpZT1zvdSmREYkM9+Ib3Mfq6KILopYEwcV5aAjuHBiKFuC1ahIHY&#10;jS6mZbkoBoetRydkCPT3dgT5KvN3nRTxc9cFGZluOGmLecW8btJarJZQbxF8r8RRBvyDCgPK0qUn&#10;qluIwHao/qAySqALrosT4Uzhuk4JmWugaqryt2oee/Ay10LmBH+yKfw/WnG/f0Cm2oYvyB4LhnrE&#10;5rPky+BDTfCjf8BUWfB3TnwLBBQvkBQEymGb4ZNr6TjsosteHDo06SRVyQ7Z8qeT5fIQmaCf1XRx&#10;sZhzJgiqZhfzKrekgPr5sMcQP0hnWNo0HKmjmRz2dyEmMVA/p2SVTqt2rbTOAW43NxrZHqj76/yl&#10;wuhIOE/Tlg1JyWVZZuoXYDjnKPP3Nw6jIs2xVqbhV6ckqHsJ7Xvb0qVQR1B63JMAbY8+JutGrzeu&#10;fSIb0Y1DSo+KNr3DH5wNNKAND993gJIz/dHSBLytZrM00TmYzS+nFOA5sjlHwAqianjkbNzexPEV&#10;7DyqbU83Vbl2695R+zqVrU2tHVUdxdIQZvuODyZN+Xmcs34969VPAAAA//8DAFBLAwQUAAYACAAA&#10;ACEA6W2FZNgAAAAHAQAADwAAAGRycy9kb3ducmV2LnhtbEyPwU7DMBBE70j8g7WVuFE7VgU0xKkQ&#10;EndakLg68eJEjdchdpv079me4Dg7o5m31W4JgzjjlPpIBoq1AoHURteTN/D58Xb/BCJlS84OkdDA&#10;BRPs6tubypYuzrTH8yF7wSWUSmugy3kspUxth8GmdRyR2PuOU7CZ5eSlm+zM5WGQWqkHGWxPvNDZ&#10;EV87bI+HUzDw03zpx8VvfdxPhcs4v+eLmo25Wy0vzyAyLvkvDFd8RoeamZp4IpfEYGCrC07yfQPi&#10;aheaX2sM6I0CWVfyP3/9CwAA//8DAFBLAQItABQABgAIAAAAIQC2gziS/gAAAOEBAAATAAAAAAAA&#10;AAAAAAAAAAAAAABbQ29udGVudF9UeXBlc10ueG1sUEsBAi0AFAAGAAgAAAAhADj9If/WAAAAlAEA&#10;AAsAAAAAAAAAAAAAAAAALwEAAF9yZWxzLy5yZWxzUEsBAi0AFAAGAAgAAAAhAHQIkbsPAgAAHgQA&#10;AA4AAAAAAAAAAAAAAAAALgIAAGRycy9lMm9Eb2MueG1sUEsBAi0AFAAGAAgAAAAhAOlthWTYAAAA&#10;BwEAAA8AAAAAAAAAAAAAAAAAaQQAAGRycy9kb3ducmV2LnhtbFBLBQYAAAAABAAEAPMAAABuBQAA&#10;AAA=&#10;" strokeweight="1pt">
            <v:path arrowok="t"/>
          </v:rect>
        </w:pict>
      </w:r>
      <w:r w:rsidR="00405F59">
        <w:rPr>
          <w:lang w:val="en-US"/>
        </w:rPr>
        <w:t>Other</w:t>
      </w:r>
      <w:r w:rsidR="00660465" w:rsidRPr="005901FC">
        <w:rPr>
          <w:lang w:val="en-US"/>
        </w:rPr>
        <w:t xml:space="preserve"> (…………………………………………………………………….)</w:t>
      </w:r>
    </w:p>
    <w:p w:rsidR="009B4A80" w:rsidRPr="005901FC" w:rsidRDefault="009B4A80" w:rsidP="00660465">
      <w:pPr>
        <w:rPr>
          <w:lang w:val="en-US"/>
        </w:rPr>
      </w:pPr>
      <w:r w:rsidRPr="005901FC">
        <w:rPr>
          <w:lang w:val="en-US"/>
        </w:rPr>
        <w:t xml:space="preserve">                     </w:t>
      </w:r>
    </w:p>
    <w:p w:rsidR="00422947" w:rsidRPr="005901FC" w:rsidRDefault="00405F59" w:rsidP="00405F59">
      <w:pPr>
        <w:pStyle w:val="ListParagraph"/>
        <w:numPr>
          <w:ilvl w:val="0"/>
          <w:numId w:val="5"/>
        </w:numPr>
        <w:spacing w:after="0"/>
        <w:rPr>
          <w:lang w:val="en-US"/>
        </w:rPr>
      </w:pPr>
      <w:r w:rsidRPr="00405F59">
        <w:rPr>
          <w:b/>
          <w:bCs/>
          <w:lang w:val="en-US"/>
        </w:rPr>
        <w:t>If your answer is yes to 7th question</w:t>
      </w:r>
      <w:r>
        <w:rPr>
          <w:b/>
          <w:bCs/>
          <w:lang w:val="en-US"/>
        </w:rPr>
        <w:t xml:space="preserve">, </w:t>
      </w:r>
      <w:r w:rsidRPr="00405F59">
        <w:rPr>
          <w:bCs/>
          <w:lang w:val="en-US"/>
        </w:rPr>
        <w:t>what is the reason of using medicines on your own?</w:t>
      </w:r>
      <w:r w:rsidR="00422947" w:rsidRPr="005901FC">
        <w:rPr>
          <w:lang w:val="en-US"/>
        </w:rPr>
        <w:t xml:space="preserve">           </w:t>
      </w:r>
    </w:p>
    <w:p w:rsidR="00422947" w:rsidRPr="00405F59" w:rsidRDefault="008A4597" w:rsidP="00405F59">
      <w:pPr>
        <w:spacing w:after="0"/>
        <w:ind w:firstLine="360"/>
        <w:rPr>
          <w:lang w:val="en-US"/>
        </w:rPr>
      </w:pPr>
      <w:r>
        <w:rPr>
          <w:noProof/>
          <w:lang w:val="en-US"/>
        </w:rPr>
        <w:pict>
          <v:rect id=" 61" o:spid="_x0000_s1135" style="position:absolute;left:0;text-align:left;margin-left:186.4pt;margin-top:.85pt;width:9.95pt;height:11.3pt;z-index:2517155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SAtDgIAAB4EAAAOAAAAZHJzL2Uyb0RvYy54bWysU9tu1DAQfUfiHyy/s0n21hJttkItRUil&#10;VCp8wKzjbCx8Y+zdbPl6xs522QJPiDxYnpzx8Zkz49XVwWi2lxiUsw2vJiVn0grXKrtt+Ncvt28u&#10;OQsRbAvaWdnwJxn41fr1q9Xgazl1vdOtREYkNtSDb3gfo6+LIoheGggT56UlsHNoIFKI26JFGIjd&#10;6GJalsticNh6dEKGQH9vRpCvM3/XSRE/d12QkemGk7aYV8zrJq3FegX1FsH3ShxlwD+oMKAsXXqi&#10;uoEIbIfqDyqjBLrgujgRzhSu65SQuQaqpip/q+axBy9zLWRO8Cebwv+jFff7B2SqbfhixpkFQz1i&#10;yyr5MvhQE/zoHzBVFvydE98CAcULJAWBcthm+ORaOg676LIXhw5NOklVskO2/OlkuTxEJuhnNV3O&#10;lgvOBEHVfLaocksKqJ8Pewzxg3SGpU3DkTqayWF/F2ISA/VzSlbptGpvldY5wO3mWiPbA3X/Nn+p&#10;MDoSztO0ZUNSclGWmfoFGM45yvz9jcOoSHOslWn45SkJ6l5C+962dCnUEZQe9yRA26OPybrR641r&#10;n8hGdOOQ0qOiTe/wB2cDDWjDw/cdoORMf7Q0AW+r+TxNdA7mi4spBXiObM4RsIKoGh45G7fXcXwF&#10;O49q29NNVa7dunfUvk5la1NrR1VHsTSE2b7jg0lTfh7nrF/Pev0TAAD//wMAUEsDBBQABgAIAAAA&#10;IQC43WN82gAAAAgBAAAPAAAAZHJzL2Rvd25yZXYueG1sTI/BTsMwEETvSPyDtUjcqB0nohDiVAiJ&#10;Oy2VuDrx4kTEdrDdJv17lhMcV28087bZrW5iZ4xpDF5BsRHA0PfBjN4qOL6/3j0AS1l7o6fgUcEF&#10;E+za66tG1yYsfo/nQ7aMSnyqtYIh57nmPPUDOp02YUZP7DNEpzOd0XIT9ULlbuJSiHvu9OhpYdAz&#10;vgzYfx1OTsF39yG3q320YR8Lk3F5yxexKHV7sz4/Acu45r8w/OqTOrTk1IWTN4lNCipRSooS2AIj&#10;XsmyANYpkFUJvG34/wfaHwAAAP//AwBQSwECLQAUAAYACAAAACEAtoM4kv4AAADhAQAAEwAAAAAA&#10;AAAAAAAAAAAAAAAAW0NvbnRlbnRfVHlwZXNdLnhtbFBLAQItABQABgAIAAAAIQA4/SH/1gAAAJQB&#10;AAALAAAAAAAAAAAAAAAAAC8BAABfcmVscy8ucmVsc1BLAQItABQABgAIAAAAIQBSQSAtDgIAAB4E&#10;AAAOAAAAAAAAAAAAAAAAAC4CAABkcnMvZTJvRG9jLnhtbFBLAQItABQABgAIAAAAIQC43WN82gAA&#10;AAgBAAAPAAAAAAAAAAAAAAAAAGgEAABkcnMvZG93bnJldi54bWxQSwUGAAAAAAQABADzAAAAbwUA&#10;AAAA&#10;" strokeweight="1pt">
            <v:path arrowok="t"/>
          </v:rect>
        </w:pict>
      </w:r>
      <w:r>
        <w:rPr>
          <w:noProof/>
          <w:lang w:val="en-US"/>
        </w:rPr>
        <w:pict>
          <v:rect id=" 60" o:spid="_x0000_s1136" style="position:absolute;left:0;text-align:left;margin-left:46.4pt;margin-top:.85pt;width:9.95pt;height:11.3pt;z-index:2517166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LgHDgIAAB4EAAAOAAAAZHJzL2Uyb0RvYy54bWysU9tuEzEQfUfiHyy/k91Nk7SssqlQSxBS&#10;gUqlHzDxerMWvjF2sglfz9hJ05TyhNgHy7MzPj5z5nh+vTOabSUG5WzDq1HJmbTCtcquG/74ffnu&#10;irMQwbagnZUN38vArxdv38wHX8ux651uJTICsaEefMP7GH1dFEH00kAYOS8tJTuHBiKFuC5ahIHQ&#10;jS7GZTkrBoetRydkCPT39pDki4zfdVLEb10XZGS64cQt5hXzukprsZhDvUbwvRJHGvAPLAwoS5ee&#10;oG4hAtugegVllEAXXBdHwpnCdZ0SMvdA3VTlH9089OBl7oXECf4kU/h/sOLr9h6Zahs+nXBmwdCM&#10;2CzrMvhQU/rB32PqLPg7J34EEqx4kUlBoBq2Gr64lo7DJrqsxa5Dk05Sl2yXJd+fJJe7yAT9rMaz&#10;i9mUM0GpanIxrfLVBdRPhz2G+Ek6w9Km4UgTzeCwvQsxkYH6qSSzdFq1S6V1DnC9utHItkDTX+Yv&#10;DZyOhPMybdmQmFyWZYZ+kQznGGX+/oZhVCQfa2UafnUqgrqX0H60bXZZBKUPeyKg7VHHJF1ya6hX&#10;rt2TjOgOJqVHRZve4S/OBjJow8PPDaDkTH+25ID31WSSHJ2DyfRyTAGeZ1bnGbCCoBoeOTtsb+Lh&#10;FWw8qnVPN1W5d+s+0Pg6laV9ZnUkSybM8h0fTHL5eZyrnp/14jcAAAD//wMAUEsDBBQABgAIAAAA&#10;IQDYnflj2AAAAAcBAAAPAAAAZHJzL2Rvd25yZXYueG1sTI7BTsMwEETvSPyDtUjcqBODKA1xKoTE&#10;nZZKXJ14cSLidbC3Tfr3uCe47eyMZl69XfwoThjTEEhDuSpAIHXBDuQ0HD7e7p5AJDZkzRgINZwx&#10;wba5vqpNZcNMOzzt2YlcQqkyGnrmqZIydT16k1ZhQsreV4jecJbRSRvNnMv9KFVRPEpvBsoLvZnw&#10;tcfue3/0Gn7aT7Ve3MaFXSwt4/zO52LW+vZmeXkGwbjwXxgu+BkdmszUhiPZJEYNG5XJOf/XIC52&#10;qfLRalAP9yCbWv7nb34BAAD//wMAUEsBAi0AFAAGAAgAAAAhALaDOJL+AAAA4QEAABMAAAAAAAAA&#10;AAAAAAAAAAAAAFtDb250ZW50X1R5cGVzXS54bWxQSwECLQAUAAYACAAAACEAOP0h/9YAAACUAQAA&#10;CwAAAAAAAAAAAAAAAAAvAQAAX3JlbHMvLnJlbHNQSwECLQAUAAYACAAAACEAczS4Bw4CAAAeBAAA&#10;DgAAAAAAAAAAAAAAAAAuAgAAZHJzL2Uyb0RvYy54bWxQSwECLQAUAAYACAAAACEA2J35Y9gAAAAH&#10;AQAADwAAAAAAAAAAAAAAAABoBAAAZHJzL2Rvd25yZXYueG1sUEsFBgAAAAAEAAQA8wAAAG0FAAAA&#10;AA==&#10;" strokeweight="1pt">
            <v:path arrowok="t"/>
          </v:rect>
        </w:pict>
      </w:r>
      <w:r w:rsidR="00405F59">
        <w:rPr>
          <w:lang w:val="en-US"/>
        </w:rPr>
        <w:t xml:space="preserve">                 </w:t>
      </w:r>
      <w:r w:rsidR="00405F59" w:rsidRPr="00405F59">
        <w:rPr>
          <w:lang w:val="en-US"/>
        </w:rPr>
        <w:t>It is cheaper</w:t>
      </w:r>
      <w:r w:rsidR="00422947" w:rsidRPr="00405F59">
        <w:rPr>
          <w:lang w:val="en-US"/>
        </w:rPr>
        <w:t xml:space="preserve">    </w:t>
      </w:r>
      <w:r w:rsidR="00405F59">
        <w:rPr>
          <w:lang w:val="en-US"/>
        </w:rPr>
        <w:t xml:space="preserve">  </w:t>
      </w:r>
      <w:r w:rsidR="00422947" w:rsidRPr="00405F59">
        <w:rPr>
          <w:lang w:val="en-US"/>
        </w:rPr>
        <w:t xml:space="preserve">          </w:t>
      </w:r>
      <w:r w:rsidR="00405F59" w:rsidRPr="00405F59">
        <w:rPr>
          <w:lang w:val="en-US"/>
        </w:rPr>
        <w:t xml:space="preserve">                 </w:t>
      </w:r>
      <w:r w:rsidR="00422947" w:rsidRPr="00405F59">
        <w:rPr>
          <w:lang w:val="en-US"/>
        </w:rPr>
        <w:t xml:space="preserve"> </w:t>
      </w:r>
      <w:proofErr w:type="gramStart"/>
      <w:r w:rsidR="00405F59" w:rsidRPr="00405F59">
        <w:rPr>
          <w:lang w:val="en-US"/>
        </w:rPr>
        <w:t>It</w:t>
      </w:r>
      <w:proofErr w:type="gramEnd"/>
      <w:r w:rsidR="00405F59" w:rsidRPr="00405F59">
        <w:rPr>
          <w:lang w:val="en-US"/>
        </w:rPr>
        <w:t xml:space="preserve"> is easier to </w:t>
      </w:r>
      <w:proofErr w:type="spellStart"/>
      <w:r w:rsidR="00405F59" w:rsidRPr="00405F59">
        <w:rPr>
          <w:lang w:val="en-US"/>
        </w:rPr>
        <w:t>bu</w:t>
      </w:r>
      <w:proofErr w:type="spellEnd"/>
      <w:r w:rsidR="00405F59" w:rsidRPr="00405F59">
        <w:rPr>
          <w:lang w:val="en-US"/>
        </w:rPr>
        <w:t xml:space="preserve"> medicine than applying to a physician</w:t>
      </w:r>
    </w:p>
    <w:p w:rsidR="00422947" w:rsidRPr="005901FC" w:rsidRDefault="00405F59" w:rsidP="00422947">
      <w:pPr>
        <w:pStyle w:val="ListParagraph"/>
        <w:spacing w:after="0"/>
        <w:rPr>
          <w:lang w:val="en-US"/>
        </w:rPr>
      </w:pPr>
      <w:r>
        <w:rPr>
          <w:noProof/>
          <w:lang w:val="en-US"/>
        </w:rPr>
        <w:pict>
          <v:rect id=" 62" o:spid="_x0000_s1138" style="position:absolute;left:0;text-align:left;margin-left:186.4pt;margin-top:14.35pt;width:9.95pt;height:11.3pt;z-index:2517186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plJDwIAAB4EAAAOAAAAZHJzL2Uyb0RvYy54bWysU9tuEzEQfUfiHyy/k91Nk7SssqlQSxBS&#10;KZUKHzDxerMWvjF2silfz9ibhhR4QuyD5dkzPj5zZry8PhjN9hKDcrbh1aTkTFrhWmW3Df/6Zf3m&#10;irMQwbagnZUNf5KBX69ev1oOvpZT1zvdSmREYkM9+Ib3Mfq6KILopYEwcV5aAjuHBiKFuC1ahIHY&#10;jS6mZbkoBoetRydkCPT3dgT5KvN3nRTxc9cFGZluOGmLecW8btJarJZQbxF8r8RRBvyDCgPK0qUn&#10;qluIwHao/qAySqALrosT4Uzhuk4JmWugaqryt2oee/Ay10LmBH+yKfw/WnG/f0Cm2obPp5xZMNQj&#10;tpgmXwYfaoIf/QOmyoK/c+JbIKB4gaQgUA7bDJ9cS8dhF1324tChSSepSnbIlj+dLJeHyAT9rKaL&#10;i8WcM0FQNbuYV7klBdTPhz2G+EE6w9Km4UgdzeSwvwsxiYH6OSWrdFq1a6V1DnC7udHI9kDdX+cv&#10;FUZHwnmatmxISi7LMlO/AMM5R5m/v3EYFWmOtTINvzolQd1LaN/bli6FOoLS454EaHv0MVk3er1x&#10;7RPZiG4cUnpUtOkd/uBsoAFtePi+A5Sc6Y+WJuBtNZulic7BbH45pQDPkc05AlYQVcMjZ+P2Jo6v&#10;YOdRbXu6qcq1W/eO2tepbG1q7ajqKJaGMNt3fDBpys/jnPXrWa9+AgAA//8DAFBLAwQUAAYACAAA&#10;ACEAJqfbEdwAAAAJAQAADwAAAGRycy9kb3ducmV2LnhtbEyPwU7DMBBE70j8g7VI3KjjVKRtyKZC&#10;SNxpqcTViRcnIrZDvG3Sv8ec4Dia0cybar+4QVxoin3wCGqVgSDfBtN7i3B6f33YgoisvdFD8IRw&#10;pQj7+vam0qUJsz/Q5chWpBIfS43QMY+llLHtyOm4CiP55H2GyWlOcrLSTHpO5W6QeZYV0unep4VO&#10;j/TSUft1PDuE7+Yj3yx2Z8NhUoZpfuNrNiPe3y3PTyCYFv4Lwy9+Qoc6MTXh7E0UA0Kh8vSFEfLt&#10;BkQKFGu1A9EgPKo1yLqS/x/UPwAAAP//AwBQSwECLQAUAAYACAAAACEAtoM4kv4AAADhAQAAEwAA&#10;AAAAAAAAAAAAAAAAAAAAW0NvbnRlbnRfVHlwZXNdLnhtbFBLAQItABQABgAIAAAAIQA4/SH/1gAA&#10;AJQBAAALAAAAAAAAAAAAAAAAAC8BAABfcmVscy8ucmVsc1BLAQItABQABgAIAAAAIQDYBplJDwIA&#10;AB4EAAAOAAAAAAAAAAAAAAAAAC4CAABkcnMvZTJvRG9jLnhtbFBLAQItABQABgAIAAAAIQAmp9sR&#10;3AAAAAkBAAAPAAAAAAAAAAAAAAAAAGkEAABkcnMvZG93bnJldi54bWxQSwUGAAAAAAQABADzAAAA&#10;cgUAAAAA&#10;" strokeweight="1pt">
            <v:path arrowok="t"/>
          </v:rect>
        </w:pict>
      </w:r>
      <w:r w:rsidR="008A4597">
        <w:rPr>
          <w:noProof/>
          <w:lang w:val="en-US"/>
        </w:rPr>
        <w:pict>
          <v:rect id=" 63" o:spid="_x0000_s1137" style="position:absolute;left:0;text-align:left;margin-left:45pt;margin-top:14.35pt;width:9.95pt;height:11.3pt;z-index:2517176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DGDDgIAAB4EAAAOAAAAZHJzL2Uyb0RvYy54bWysU9tu1DAQfUfiHyy/s0n21hJttkItRUil&#10;VCp8wKzjbCx8Y+zdbPl6xs522QJPiDxYnpzx8Zkz49XVwWi2lxiUsw2vJiVn0grXKrtt+Ncvt28u&#10;OQsRbAvaWdnwJxn41fr1q9Xgazl1vdOtREYkNtSDb3gfo6+LIoheGggT56UlsHNoIFKI26JFGIjd&#10;6GJalsticNh6dEKGQH9vRpCvM3/XSRE/d12QkemGk7aYV8zrJq3FegX1FsH3ShxlwD+oMKAsXXqi&#10;uoEIbIfqDyqjBLrgujgRzhSu65SQuQaqpip/q+axBy9zLWRO8Cebwv+jFff7B2Sqbfii4syCoR6x&#10;5Sz5MvhQE/zoHzBVFvydE98CAcULJAWBcthm+ORaOg676LIXhw5NOklVskO2/OlkuTxEJuhnNV3O&#10;lgvOBEHVfLaocksKqJ8Pewzxg3SGpU3DkTqayWF/F2ISA/VzSlbptGpvldY5wO3mWiPbA3X/Nn+p&#10;MDoSztO0ZUNSclGWmfoFGM45yvz9jcOoSHOslWn45SkJ6l5C+962dCnUEZQe9yRA26OPybrR641r&#10;n8hGdOOQ0qOiTe/wB2cDDWjDw/cdoORMf7Q0AW+r+TxNdA7mi4spBXiObM4RsIKoGh45G7fXcXwF&#10;O49q29NNVa7dunfUvk5la1NrR1VHsTSE2b7jg0lTfh7nrF/Pev0TAAD//wMAUEsDBBQABgAIAAAA&#10;IQA8iQEa2gAAAAgBAAAPAAAAZHJzL2Rvd25yZXYueG1sTI/BTsMwEETvSPyDtUjcqJ0gaJPGqRAS&#10;d1qQuDrx1omI1yHeNunf457gOJrRzJtqt/hBnHGKfSAN2UqBQGqD7clp+Px4e9iAiGzImiEQarhg&#10;hF19e1OZ0oaZ9ng+sBOphGJpNHTMYyllbDv0Jq7CiJS8Y5i84SQnJ+1k5lTuB5kr9Sy96SktdGbE&#10;1w7b78PJa/hpvvL14goX9lNmGed3vqhZ6/u75WULgnHhvzBc8RM61ImpCSeyUQwaCpWusIZ8swZx&#10;9VVRgGg0PGWPIOtK/j9Q/wIAAP//AwBQSwECLQAUAAYACAAAACEAtoM4kv4AAADhAQAAEwAAAAAA&#10;AAAAAAAAAAAAAAAAW0NvbnRlbnRfVHlwZXNdLnhtbFBLAQItABQABgAIAAAAIQA4/SH/1gAAAJQB&#10;AAALAAAAAAAAAAAAAAAAAC8BAABfcmVscy8ucmVsc1BLAQItABQABgAIAAAAIQCtHDGDDgIAAB4E&#10;AAAOAAAAAAAAAAAAAAAAAC4CAABkcnMvZTJvRG9jLnhtbFBLAQItABQABgAIAAAAIQA8iQEa2gAA&#10;AAgBAAAPAAAAAAAAAAAAAAAAAGgEAABkcnMvZG93bnJldi54bWxQSwUGAAAAAAQABADzAAAAbwUA&#10;AAAA&#10;" strokeweight="1pt">
            <v:path arrowok="t"/>
          </v:rect>
        </w:pict>
      </w:r>
    </w:p>
    <w:p w:rsidR="00422947" w:rsidRPr="005901FC" w:rsidRDefault="00422947" w:rsidP="008A757E">
      <w:pPr>
        <w:pStyle w:val="ListParagraph"/>
        <w:spacing w:after="0"/>
        <w:rPr>
          <w:lang w:val="en-US"/>
        </w:rPr>
      </w:pPr>
      <w:r w:rsidRPr="005901FC">
        <w:rPr>
          <w:lang w:val="en-US"/>
        </w:rPr>
        <w:t xml:space="preserve">         </w:t>
      </w:r>
      <w:r w:rsidR="00405F59">
        <w:rPr>
          <w:lang w:val="en-US"/>
        </w:rPr>
        <w:t xml:space="preserve">I do not trust the physician        </w:t>
      </w:r>
      <w:proofErr w:type="gramStart"/>
      <w:r w:rsidR="00405F59">
        <w:rPr>
          <w:lang w:val="en-US"/>
        </w:rPr>
        <w:t>Other</w:t>
      </w:r>
      <w:proofErr w:type="gramEnd"/>
      <w:r w:rsidRPr="005901FC">
        <w:rPr>
          <w:lang w:val="en-US"/>
        </w:rPr>
        <w:t xml:space="preserve"> (……………………………..)</w:t>
      </w:r>
    </w:p>
    <w:p w:rsidR="00EF45A9" w:rsidRPr="005901FC" w:rsidRDefault="00EF45A9" w:rsidP="008A757E">
      <w:pPr>
        <w:pStyle w:val="ListParagraph"/>
        <w:spacing w:after="0"/>
        <w:rPr>
          <w:lang w:val="en-US"/>
        </w:rPr>
      </w:pPr>
    </w:p>
    <w:p w:rsidR="008A757E" w:rsidRDefault="008A757E" w:rsidP="008A757E">
      <w:pPr>
        <w:pStyle w:val="ListParagraph"/>
        <w:spacing w:after="0"/>
        <w:rPr>
          <w:lang w:val="en-US"/>
        </w:rPr>
      </w:pPr>
    </w:p>
    <w:p w:rsidR="00405F59" w:rsidRDefault="00405F59" w:rsidP="008A757E">
      <w:pPr>
        <w:pStyle w:val="ListParagraph"/>
        <w:spacing w:after="0"/>
        <w:rPr>
          <w:lang w:val="en-US"/>
        </w:rPr>
      </w:pPr>
    </w:p>
    <w:p w:rsidR="00405F59" w:rsidRPr="005901FC" w:rsidRDefault="00405F59" w:rsidP="008A757E">
      <w:pPr>
        <w:pStyle w:val="ListParagraph"/>
        <w:spacing w:after="0"/>
        <w:rPr>
          <w:lang w:val="en-US"/>
        </w:rPr>
      </w:pPr>
    </w:p>
    <w:p w:rsidR="009B4A80" w:rsidRPr="005901FC" w:rsidRDefault="00405F59" w:rsidP="00F64DE8">
      <w:pPr>
        <w:pStyle w:val="ListParagraph"/>
        <w:numPr>
          <w:ilvl w:val="0"/>
          <w:numId w:val="5"/>
        </w:numPr>
        <w:spacing w:after="0"/>
        <w:rPr>
          <w:lang w:val="en-US"/>
        </w:rPr>
      </w:pPr>
      <w:r>
        <w:rPr>
          <w:lang w:val="en-US"/>
        </w:rPr>
        <w:lastRenderedPageBreak/>
        <w:t xml:space="preserve">What do you do to the </w:t>
      </w:r>
      <w:r w:rsidR="006517C8">
        <w:rPr>
          <w:lang w:val="en-US"/>
        </w:rPr>
        <w:t xml:space="preserve">family members’ </w:t>
      </w:r>
      <w:r>
        <w:rPr>
          <w:lang w:val="en-US"/>
        </w:rPr>
        <w:t xml:space="preserve">medicines </w:t>
      </w:r>
      <w:r w:rsidR="006517C8">
        <w:rPr>
          <w:lang w:val="en-US"/>
        </w:rPr>
        <w:t>which are left unfinished after treatment?</w:t>
      </w:r>
    </w:p>
    <w:p w:rsidR="009B4A80" w:rsidRPr="005901FC" w:rsidRDefault="008A4597" w:rsidP="001059D4">
      <w:pPr>
        <w:spacing w:after="0"/>
        <w:ind w:left="720" w:firstLine="556"/>
        <w:rPr>
          <w:lang w:val="en-US"/>
        </w:rPr>
      </w:pPr>
      <w:r>
        <w:rPr>
          <w:noProof/>
          <w:lang w:val="en-US"/>
        </w:rPr>
        <w:pict>
          <v:rect id=" 26" o:spid="_x0000_s1112" style="position:absolute;left:0;text-align:left;margin-left:45.9pt;margin-top:63.65pt;width:9.95pt;height:11.3pt;z-index:2516418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+YxDgIAAB4EAAAOAAAAZHJzL2Uyb0RvYy54bWysU9tuEzEQfUfiHyy/k91Nk7SssqlQSxBS&#10;KZUKHzDxerMWvjF2silfz9ibhhR4QuyD5dkzPj5zZry8PhjN9hKDcrbh1aTkTFrhWmW3Df/6Zf3m&#10;irMQwbagnZUNf5KBX69ev1oOvpZT1zvdSmREYkM9+Ib3Mfq6KILopYEwcV5aAjuHBiKFuC1ahIHY&#10;jS6mZbkoBoetRydkCPT3dgT5KvN3nRTxc9cFGZluOGmLecW8btJarJZQbxF8r8RRBvyDCgPK0qUn&#10;qluIwHao/qAySqALrosT4Uzhuk4JmWugaqryt2oee/Ay10LmBH+yKfw/WnG/f0Cm2oZfUacsGOoR&#10;my6SL4MPNcGP/gFTZcHfOfEtEFC8QFIQKIdthk+upeOwiy57cejQpJNUJTtky59OlstDZIJ+VtPF&#10;xWLOmSComl3Mq9ySAurnwx5D/CCdYWnTcKSOZnLY34WYxED9nJJVOq3atdI6B7jd3Ghke6Dur/OX&#10;CqMj4TxNWzYkJZdlmalfgOGco8zf3ziMijTHWhky8pQEdS+hfW9buhTqCEqPexKg7dHHZN3o9ca1&#10;T2QjunFI6VHRpnf4g7OBBrTh4fsOUHKmP1qagLfVbJYmOgez+eWUAjxHNucIWEFUDY+cjdubOL6C&#10;nUe17emmKtdu3TtqX6eytam1o6qjWBrCbN/xwaQpP49z1q9nvfoJAAD//wMAUEsDBBQABgAIAAAA&#10;IQDnVALV2wAAAAoBAAAPAAAAZHJzL2Rvd25yZXYueG1sTI9BT8MwDIXvSPyHyEjcWJqCKC1NJ4TE&#10;nY1JXNPGpBWNU5ps7f493glu9vPTe5/r7epHccI5DoE0qE0GAqkLdiCn4fDxdvcEIiZD1oyBUMMZ&#10;I2yb66vaVDYstMPTPjnBIRQro6FPaaqkjF2P3sRNmJD49hVmbxKvs5N2NguH+1HmWfYovRmIG3oz&#10;4WuP3ff+6DX8tJ95sbrShd2sbMLlPZ2zRevbm/XlGUTCNf2Z4YLP6NAwUxuOZKMYNZSKyRPreXEP&#10;4mJQqgDR8vBQliCbWv5/ofkFAAD//wMAUEsBAi0AFAAGAAgAAAAhALaDOJL+AAAA4QEAABMAAAAA&#10;AAAAAAAAAAAAAAAAAFtDb250ZW50X1R5cGVzXS54bWxQSwECLQAUAAYACAAAACEAOP0h/9YAAACU&#10;AQAACwAAAAAAAAAAAAAAAAAvAQAAX3JlbHMvLnJlbHNQSwECLQAUAAYACAAAACEAlKfmMQ4CAAAe&#10;BAAADgAAAAAAAAAAAAAAAAAuAgAAZHJzL2Uyb0RvYy54bWxQSwECLQAUAAYACAAAACEA51QC1dsA&#10;AAAKAQAADwAAAAAAAAAAAAAAAABoBAAAZHJzL2Rvd25yZXYueG1sUEsFBgAAAAAEAAQA8wAAAHAF&#10;AAAAAA==&#10;" strokeweight="1pt">
            <v:path arrowok="t"/>
          </v:rect>
        </w:pict>
      </w:r>
      <w:r>
        <w:rPr>
          <w:noProof/>
          <w:lang w:val="en-US"/>
        </w:rPr>
        <w:pict>
          <v:rect id=" 27" o:spid="_x0000_s1111" style="position:absolute;left:0;text-align:left;margin-left:46.25pt;margin-top:48.3pt;width:9.95pt;height:11.3pt;z-index:2516408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Cm8ADwIAAB4EAAAOAAAAZHJzL2Uyb0RvYy54bWysU9tuEzEQfUfiHyy/k91N06SsuqlQSxBS&#10;KZUKHzDxerMWvjF2sglfz9ibhhR4QuyD5dkzPj5zZnx9szea7SQG5WzDq0nJmbTCtcpuGv71y+rN&#10;FWchgm1BOysbfpCB3yxfv7oefC2nrne6lciIxIZ68A3vY/R1UQTRSwNh4ry0BHYODUQKcVO0CAOx&#10;G11My3JeDA5bj07IEOjv3QjyZebvOini564LMjLdcNIW84p5Xae1WF5DvUHwvRJHGfAPKgwoS5ee&#10;qO4gAtui+oPKKIEuuC5OhDOF6zolZK6BqqnK36p56sHLXAuZE/zJpvD/aMXD7hGZaht+teDMgqEe&#10;seki+TL4UBP85B8xVRb8vRPfAgHFCyQFgXLYevjkWjoO2+iyF/sOTTpJVbJ9tvxwslzuIxP0s5rO&#10;L+aXnAmCqtnFZZVbUkD9fNhjiB+kMyxtGo7U0UwOu/sQkxion1OySqdVu1Ja5wA361uNbAfU/VX+&#10;UmF0JJynacuGpGRRlpn6BRjOOcr8/Y3DqEhzrJUhI09JUPcS2ve2pUuhjqD0uCcB2h59TNaNXq9d&#10;eyAb0Y1DSo+KNr3DH5wNNKAND9+3gJIz/dHSBLytZrM00TmYXS6mFOA5sj5HwAqianjkbNzexvEV&#10;bD2qTU83Vbl2695R+zqVrU2tHVUdxdIQZvuODyZN+Xmcs3496+VPAAAA//8DAFBLAwQUAAYACAAA&#10;ACEAqgScrNoAAAAJAQAADwAAAGRycy9kb3ducmV2LnhtbEyPwU7DMBBE70j8g7VI3KgTCwJJ41QI&#10;iTstlbg68eJEjdfBdpv073FOcNpdzWj2Tb1b7Mgu6MPgSEK+yYAhdU4PZCQcP98fXoCFqEir0RFK&#10;uGKAXXN7U6tKu5n2eDlEw1IIhUpJ6GOcKs5D16NVYeMmpKR9O29VTKc3XHs1p3A7cpFlBbdqoPSh&#10;VxO+9didDmcr4af9Es+LKY3b+1xHnD/iNZulvL9bXrfAIi7xzwwrfkKHJjG17kw6sFFCKZ6SM82i&#10;ALbquXgE1q5LKYA3Nf/foPkFAAD//wMAUEsBAi0AFAAGAAgAAAAhALaDOJL+AAAA4QEAABMAAAAA&#10;AAAAAAAAAAAAAAAAAFtDb250ZW50X1R5cGVzXS54bWxQSwECLQAUAAYACAAAACEAOP0h/9YAAACU&#10;AQAACwAAAAAAAAAAAAAAAAAvAQAAX3JlbHMvLnJlbHNQSwECLQAUAAYACAAAACEAXApvAA8CAAAe&#10;BAAADgAAAAAAAAAAAAAAAAAuAgAAZHJzL2Uyb0RvYy54bWxQSwECLQAUAAYACAAAACEAqgScrNoA&#10;AAAJAQAADwAAAAAAAAAAAAAAAABpBAAAZHJzL2Rvd25yZXYueG1sUEsFBgAAAAAEAAQA8wAAAHAF&#10;AAAAAA==&#10;" strokeweight="1pt">
            <v:path arrowok="t"/>
          </v:rect>
        </w:pict>
      </w:r>
      <w:r>
        <w:rPr>
          <w:noProof/>
          <w:lang w:val="en-US"/>
        </w:rPr>
        <w:pict>
          <v:rect id=" 28" o:spid="_x0000_s1110" style="position:absolute;left:0;text-align:left;margin-left:46.25pt;margin-top:32.4pt;width:9.95pt;height:11.3pt;z-index:2516398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nLNDwIAAB4EAAAOAAAAZHJzL2Uyb0RvYy54bWysU9tuEzEQfUfiHyy/k91Nk7SsuqlQSxBS&#10;KZUKHzDxerMWvjF2sglfz9ibhhR4QuyD5dkzPj5zZnx9szea7SQG5WzDq0nJmbTCtcpuGv71y+rN&#10;FWchgm1BOysbfpCB3yxfv7oefC2nrne6lciIxIZ68A3vY/R1UQTRSwNh4ry0BHYODUQKcVO0CAOx&#10;G11My3JRDA5bj07IEOjv3QjyZebvOini564LMjLdcNIW84p5Xae1WF5DvUHwvRJHGfAPKgwoS5ee&#10;qO4gAtui+oPKKIEuuC5OhDOF6zolZK6BqqnK36p56sHLXAuZE/zJpvD/aMXD7hGZaht+teDMgqEe&#10;selV8mXwoSb4yT9iqiz4eye+BQKKF0gKAuWw9fDJtXQcttFlL/YdmnSSqmT7bPnhZLncRyboZzVd&#10;XCzmnAmCqtnFvMotKaB+PuwxxA/SGZY2DUfqaCaH3X2ISQzUzylZpdOqXSmtc4Cb9a1GtgPq/ip/&#10;qTA6Es7TtGVDUnJZlpn6BRjOOcr8/Y3DqEhzrJUhI09JUPcS2ve2pUuhjqD0uCcB2h59TNaNXq9d&#10;eyAb0Y1DSo+KNr3DH5wNNKAND9+3gJIz/dHSBLytZrM00TmYzS+nFOA5sj5HwAqianjkbNzexvEV&#10;bD2qTU83Vbl2695R+zqVrU2tHVUdxdIQZvuODyZN+Xmcs3496+VPAAAA//8DAFBLAwQUAAYACAAA&#10;ACEAapp0BtoAAAAIAQAADwAAAGRycy9kb3ducmV2LnhtbEyPzU7DMBCE70i8g7VI3KiTKPQnZFMh&#10;JO60IHF14sWJiNfBdpv07XFPcBzNaOaber/YUZzJh8ExQr7KQBB3Tg9sED7eXx+2IEJUrNXomBAu&#10;FGDf3N7UqtJu5gOdj9GIVMKhUgh9jFMlZeh6siqs3EScvC/nrYpJeiO1V3Mqt6MssmwtrRo4LfRq&#10;opeeuu/jySL8tJ/FZjE74w4+15Hmt3jJZsT7u+X5CUSkJf6F4Yqf0KFJTK07sQ5iRNgVjymJsC7T&#10;g6ufFyWIFmG7KUE2tfx/oPkFAAD//wMAUEsBAi0AFAAGAAgAAAAhALaDOJL+AAAA4QEAABMAAAAA&#10;AAAAAAAAAAAAAAAAAFtDb250ZW50X1R5cGVzXS54bWxQSwECLQAUAAYACAAAACEAOP0h/9YAAACU&#10;AQAACwAAAAAAAAAAAAAAAAAvAQAAX3JlbHMvLnJlbHNQSwECLQAUAAYACAAAACEA6zpyzQ8CAAAe&#10;BAAADgAAAAAAAAAAAAAAAAAuAgAAZHJzL2Uyb0RvYy54bWxQSwECLQAUAAYACAAAACEAapp0BtoA&#10;AAAIAQAADwAAAAAAAAAAAAAAAABpBAAAZHJzL2Rvd25yZXYueG1sUEsFBgAAAAAEAAQA8wAAAHAF&#10;AAAAAA==&#10;" strokeweight="1pt">
            <v:path arrowok="t"/>
          </v:rect>
        </w:pict>
      </w:r>
      <w:r>
        <w:rPr>
          <w:noProof/>
          <w:lang w:val="en-US"/>
        </w:rPr>
        <w:pict>
          <v:rect id=" 30" o:spid="_x0000_s1108" style="position:absolute;left:0;text-align:left;margin-left:46.6pt;margin-top:1.3pt;width:9.95pt;height:11.3pt;z-index:2516377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fqTDAIAAB4EAAAOAAAAZHJzL2Uyb0RvYy54bWysU9uO0zAQfUfiHyy/0yS97RI1XaFdipAW&#10;WGnhA6aO01j4xthtWr6esdvtdoEnRB4sT2Z8fObM8eJmbzTbSQzK2YZXo5IzaYVrld00/NvX1Ztr&#10;zkIE24J2Vjb8IAO/Wb5+tRh8Lceud7qVyAjEhnrwDe9j9HVRBNFLA2HkvLSU7BwaiBTipmgRBkI3&#10;uhiX5bwYHLYenZAh0N+7Y5IvM37XSRG/dF2QkemGE7eYV8zrOq3FcgH1BsH3SpxowD+wMKAsXXqG&#10;uoMIbIvqDyijBLrgujgSzhSu65SQuQfqpip/6+axBy9zLyRO8GeZwv+DFZ93D8hU2/DrKWcWDM2I&#10;TbIugw81pR/9A6bOgr934nsgwYoXmRQEqmHr4ZNr6Thso8ta7Ds06SR1yfZZ8sNZcrmPTNDPajyf&#10;zGecCUpV08msylcXUD8d9hjiB+kMS5uGI000g8PuPsREBuqnkszSadWulNY5wM36ViPbAU1/lb80&#10;cDoSLsu0ZUNiclWWGfpFMlxilPn7G4ZRkXyslSEhz0VQ9xLa97bNLoug9HFPBLQ96ZikS24N9dq1&#10;B5IR3dGk9Kho0zv8ydlABm14+LEFlJzpj5Yc8LaaTpOjczCdXY0pwMvM+jIDVhBUwyNnx+1tPL6C&#10;rUe16emmKvdu3TsaX6eytM+sTmTJhFm+04NJLr+Mc9Xzs17+AgAA//8DAFBLAwQUAAYACAAAACEA&#10;ZgWCUtgAAAAHAQAADwAAAGRycy9kb3ducmV2LnhtbEyOwU7DMBBE70j8g7VI3KgTVxQa4lQIiTst&#10;SFydeHEi4nWw3Sb9e7YnOI5m9ObVu8WP4oQxDYE0lKsCBFIX7EBOw8f7690jiJQNWTMGQg1nTLBr&#10;rq9qU9kw0x5Ph+wEQyhVRkOf81RJmboevUmrMCFx9xWiN5ljdNJGMzPcj1IVxUZ6MxA/9GbClx67&#10;78PRa/hpP9XD4rYu7GNpM85v+VzMWt/eLM9PIDIu+W8MF31Wh4ad2nAkm8SoYbtWvNSgNiAudbku&#10;QbSc7xXIppb//ZtfAAAA//8DAFBLAQItABQABgAIAAAAIQC2gziS/gAAAOEBAAATAAAAAAAAAAAA&#10;AAAAAAAAAABbQ29udGVudF9UeXBlc10ueG1sUEsBAi0AFAAGAAgAAAAhADj9If/WAAAAlAEAAAsA&#10;AAAAAAAAAAAAAAAALwEAAF9yZWxzLy5yZWxzUEsBAi0AFAAGAAgAAAAhAL/9+pMMAgAAHgQAAA4A&#10;AAAAAAAAAAAAAAAALgIAAGRycy9lMm9Eb2MueG1sUEsBAi0AFAAGAAgAAAAhAGYFglLYAAAABwEA&#10;AA8AAAAAAAAAAAAAAAAAZgQAAGRycy9kb3ducmV2LnhtbFBLBQYAAAAABAAEAPMAAABrBQAAAAA=&#10;" strokeweight="1pt">
            <v:path arrowok="t"/>
          </v:rect>
        </w:pict>
      </w:r>
      <w:r>
        <w:rPr>
          <w:noProof/>
          <w:lang w:val="en-US"/>
        </w:rPr>
        <w:pict>
          <v:rect id=" 31" o:spid="_x0000_s1107" style="position:absolute;left:0;text-align:left;margin-left:45.9pt;margin-top:79.4pt;width:9.95pt;height:11.3pt;z-index:2516428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GK5DwIAAB4EAAAOAAAAZHJzL2Uyb0RvYy54bWysU9tuEzEQfUfiHyy/k91N0rSsuqlQSxBS&#10;KZUKHzDxerMWvjF2sglfz9ibhhR4QuyD5dkzPj5zZnx9szea7SQG5WzDq0nJmbTCtcpuGv71y+rN&#10;FWchgm1BOysbfpCB3yxfv7oefC2nrne6lciIxIZ68A3vY/R1UQTRSwNh4ry0BHYODUQKcVO0CAOx&#10;G11My3JRDA5bj07IEOjv3QjyZebvOini564LMjLdcNIW84p5Xae1WF5DvUHwvRJHGfAPKgwoS5ee&#10;qO4gAtui+oPKKIEuuC5OhDOF6zolZK6BqqnK36p56sHLXAuZE/zJpvD/aMXD7hGZaht+NePMgqEe&#10;sVmVfBl8qAl+8o+YKgv+3olvgYDiBZKCQDlsPXxyLR2HbXTZi32HJp2kKtk+W344WS73kQn6WU0X&#10;s8UFZ4Kgaj67qHJLCqifD3sM8YN0hqVNw5E6mslhdx9iEgP1c0pW6bRqV0rrHOBmfauR7YC6v8pf&#10;KoyOhPM0bdmQlFyWZaZ+AYZzjjJ/f+MwKtIca2XIyFMS1L2E9r1t6VKoIyg97kmAtkcfk3Wj12vX&#10;HshGdOOQ0qOiTe/wB2cDDWjDw/ctoORMf7Q0AW+r+TxNdA7mF5dTCvAcWZ8jYAVRNTxyNm5v4/gK&#10;th7Vpqebqly7de+ofZ3K1qbWjqqOYmkIs33HB5Om/DzOWb+e9fInAAAA//8DAFBLAwQUAAYACAAA&#10;ACEAHb7JXdoAAAAKAQAADwAAAGRycy9kb3ducmV2LnhtbEyPQU/DMAyF70j8h8hI3FiaCVhXmk4I&#10;iTsbSFzTxqQVTVISb+3+Pd4Jbs9+T8+f693iR3HClIcYNKhVAQJDF+0QnIaP99e7EkQmE6wZY0AN&#10;Z8ywa66valPZOIc9ng7kBJeEXBkNPdFUSZm7Hr3JqzhhYO8rJm+Ix+SkTWbmcj/KdVE8Sm+GwBd6&#10;M+FLj9334eg1/LSf683iti7uk7KE8xudi1nr25vl+QkE4UJ/YbjgMzo0zNTGY7BZjBq2ismJ9w8l&#10;i0tAqQ2IlkWp7kE2tfz/QvMLAAD//wMAUEsBAi0AFAAGAAgAAAAhALaDOJL+AAAA4QEAABMAAAAA&#10;AAAAAAAAAAAAAAAAAFtDb250ZW50X1R5cGVzXS54bWxQSwECLQAUAAYACAAAACEAOP0h/9YAAACU&#10;AQAACwAAAAAAAAAAAAAAAAAvAQAAX3JlbHMvLnJlbHNQSwECLQAUAAYACAAAACEAnohiuQ8CAAAe&#10;BAAADgAAAAAAAAAAAAAAAAAuAgAAZHJzL2Uyb0RvYy54bWxQSwECLQAUAAYACAAAACEAHb7JXdoA&#10;AAAKAQAADwAAAAAAAAAAAAAAAABpBAAAZHJzL2Rvd25yZXYueG1sUEsFBgAAAAAEAAQA8wAAAHAF&#10;AAAAAA==&#10;" strokeweight="1pt">
            <v:path arrowok="t"/>
          </v:rect>
        </w:pict>
      </w:r>
      <w:r w:rsidR="006517C8">
        <w:rPr>
          <w:lang w:val="en-US"/>
        </w:rPr>
        <w:t>I store them to use when necessary</w:t>
      </w:r>
    </w:p>
    <w:p w:rsidR="009B4A80" w:rsidRPr="005901FC" w:rsidRDefault="00405F59" w:rsidP="001059D4">
      <w:pPr>
        <w:spacing w:after="0"/>
        <w:ind w:left="568" w:firstLine="708"/>
        <w:rPr>
          <w:lang w:val="en-US"/>
        </w:rPr>
      </w:pPr>
      <w:r>
        <w:rPr>
          <w:noProof/>
          <w:lang w:val="en-US" w:eastAsia="en-US"/>
        </w:rPr>
        <w:pict>
          <v:rect id="_x0000_s1159" style="position:absolute;left:0;text-align:left;margin-left:46.8pt;margin-top:.55pt;width:9.95pt;height:11.3pt;z-index:2517411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/fqTDAIAAB4EAAAOAAAAZHJzL2Uyb0RvYy54bWysU9uO0zAQfUfiHyy/0yS97RI1XaFdipAW&#10;WGnhA6aO01j4xthtWr6esdvtdoEnRB4sT2Z8fObM8eJmbzTbSQzK2YZXo5IzaYVrld00/NvX1Ztr&#10;zkIE24J2Vjb8IAO/Wb5+tRh8Lceud7qVyAjEhnrwDe9j9HVRBNFLA2HkvLSU7BwaiBTipmgRBkI3&#10;uhiX5bwYHLYenZAh0N+7Y5IvM37XSRG/dF2QkemGE7eYV8zrOq3FcgH1BsH3SpxowD+wMKAsXXqG&#10;uoMIbIvqDyijBLrgujgSzhSu65SQuQfqpip/6+axBy9zLyRO8GeZwv+DFZ93D8hU2/DrKWcWDM2I&#10;TbIugw81pR/9A6bOgr934nsgwYoXmRQEqmHr4ZNr6Thso8ta7Ds06SR1yfZZ8sNZcrmPTNDPajyf&#10;zGecCUpV08msylcXUD8d9hjiB+kMS5uGI000g8PuPsREBuqnkszSadWulNY5wM36ViPbAU1/lb80&#10;cDoSLsu0ZUNiclWWGfpFMlxilPn7G4ZRkXyslSEhz0VQ9xLa97bNLoug9HFPBLQ96ZikS24N9dq1&#10;B5IR3dGk9Kho0zv8ydlABm14+LEFlJzpj5Yc8LaaTpOjczCdXY0pwMvM+jIDVhBUwyNnx+1tPL6C&#10;rUe16emmKvdu3TsaX6eytM+sTmTJhFm+04NJLr+Mc9Xzs17+AgAA//8DAFBLAwQUAAYACAAAACEA&#10;ZgWCUtgAAAAHAQAADwAAAGRycy9kb3ducmV2LnhtbEyOwU7DMBBE70j8g7VI3KgTVxQa4lQIiTst&#10;SFydeHEi4nWw3Sb9e7YnOI5m9ObVu8WP4oQxDYE0lKsCBFIX7EBOw8f7690jiJQNWTMGQg1nTLBr&#10;rq9qU9kw0x5Ph+wEQyhVRkOf81RJmboevUmrMCFx9xWiN5ljdNJGMzPcj1IVxUZ6MxA/9GbClx67&#10;78PRa/hpP9XD4rYu7GNpM85v+VzMWt/eLM9PIDIu+W8MF31Wh4ad2nAkm8SoYbtWvNSgNiAudbku&#10;QbSc7xXIppb//ZtfAAAA//8DAFBLAQItABQABgAIAAAAIQC2gziS/gAAAOEBAAATAAAAAAAAAAAA&#10;AAAAAAAAAABbQ29udGVudF9UeXBlc10ueG1sUEsBAi0AFAAGAAgAAAAhADj9If/WAAAAlAEAAAsA&#10;AAAAAAAAAAAAAAAALwEAAF9yZWxzLy5yZWxzUEsBAi0AFAAGAAgAAAAhAL/9+pMMAgAAHgQAAA4A&#10;AAAAAAAAAAAAAAAALgIAAGRycy9lMm9Eb2MueG1sUEsBAi0AFAAGAAgAAAAhAGYFglLYAAAABwEA&#10;AA8AAAAAAAAAAAAAAAAAZgQAAGRycy9kb3ducmV2LnhtbFBLBQYAAAAABAAEAPMAAABrBQAAAAA=&#10;" strokeweight="1pt">
            <v:path arrowok="t"/>
          </v:rect>
        </w:pict>
      </w:r>
      <w:r w:rsidR="006517C8">
        <w:rPr>
          <w:lang w:val="en-US"/>
        </w:rPr>
        <w:t>I give them to health institutions</w:t>
      </w:r>
    </w:p>
    <w:p w:rsidR="009B4A80" w:rsidRPr="005901FC" w:rsidRDefault="006517C8" w:rsidP="001059D4">
      <w:pPr>
        <w:spacing w:after="0"/>
        <w:ind w:left="568" w:firstLine="708"/>
        <w:rPr>
          <w:lang w:val="en-US"/>
        </w:rPr>
      </w:pPr>
      <w:r w:rsidRPr="006517C8">
        <w:rPr>
          <w:lang w:val="en-US"/>
        </w:rPr>
        <w:t xml:space="preserve">I give them to </w:t>
      </w:r>
      <w:r>
        <w:rPr>
          <w:lang w:val="en-US"/>
        </w:rPr>
        <w:t>pharmacy</w:t>
      </w:r>
    </w:p>
    <w:p w:rsidR="009B4A80" w:rsidRPr="005901FC" w:rsidRDefault="006517C8" w:rsidP="001059D4">
      <w:pPr>
        <w:spacing w:after="0"/>
        <w:ind w:left="372" w:firstLine="904"/>
        <w:rPr>
          <w:lang w:val="en-US"/>
        </w:rPr>
      </w:pPr>
      <w:r w:rsidRPr="006517C8">
        <w:rPr>
          <w:lang w:val="en-US"/>
        </w:rPr>
        <w:t>I give them to acquaintances</w:t>
      </w:r>
      <w:r>
        <w:rPr>
          <w:lang w:val="en-US"/>
        </w:rPr>
        <w:t xml:space="preserve"> who want them</w:t>
      </w:r>
      <w:r w:rsidR="009B4A80" w:rsidRPr="005901FC">
        <w:rPr>
          <w:lang w:val="en-US"/>
        </w:rPr>
        <w:tab/>
      </w:r>
    </w:p>
    <w:p w:rsidR="009B4A80" w:rsidRPr="005901FC" w:rsidRDefault="006517C8" w:rsidP="001059D4">
      <w:pPr>
        <w:spacing w:after="0"/>
        <w:ind w:left="372" w:firstLine="904"/>
        <w:rPr>
          <w:lang w:val="en-US"/>
        </w:rPr>
      </w:pPr>
      <w:r>
        <w:rPr>
          <w:lang w:val="en-US"/>
        </w:rPr>
        <w:t>I discard them</w:t>
      </w:r>
    </w:p>
    <w:p w:rsidR="009B4A80" w:rsidRPr="005901FC" w:rsidRDefault="008A4597" w:rsidP="001059D4">
      <w:pPr>
        <w:spacing w:after="0"/>
        <w:ind w:left="720" w:firstLine="556"/>
        <w:rPr>
          <w:lang w:val="en-US"/>
        </w:rPr>
      </w:pPr>
      <w:r>
        <w:rPr>
          <w:noProof/>
          <w:lang w:val="en-US"/>
        </w:rPr>
        <w:pict>
          <v:rect id=" 32" o:spid="_x0000_s1106" style="position:absolute;left:0;text-align:left;margin-left:45.9pt;margin-top:1.85pt;width:9.95pt;height:11.3pt;z-index:2516439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9vdDgIAAB4EAAAOAAAAZHJzL2Uyb0RvYy54bWysU9tuEzEQfUfiHyy/k73k0rLKpkItQUil&#10;VCp8wMT2Zi18w3ayCV/P2JuGFHhC7IPl2TM+PnNmvLw5aEX2wgdpTUurSUmJMMxyabYt/fpl/eaa&#10;khDBcFDWiJYeRaA3q9evloNrRG17q7jwBElMaAbX0j5G1xRFYL3QECbWCYNgZ72GiKHfFtzDgOxa&#10;FXVZLorBeu68ZSIE/Hs3gnSV+btOsPi564KIRLUUtcW8+rxu0lqsltBsPbhespMM+AcVGqTBS89U&#10;dxCB7Lz8g0pL5m2wXZwwqwvbdZKJXANWU5W/VfPUgxO5FjQnuLNN4f/Rsof9oyeSt/S6psSAxh6R&#10;aZ18GVxoEH5yjz5VFty9Zd8CAsULJAUBc8hm+GQ5HoddtNmLQ+d1OolVkkO2/Hi2XBwiYfizqhfT&#10;xZwShlA1m86r3JICmufDzof4QVhN0qalHjuayWF/H2ISA81zSlZpleRrqVQO/HZzqzzZA3Z/nb9U&#10;GB4Jl2nKkCEpuSrLTP0CDJccZf7+xqFlxDlWUqOR5yRoegH8veF4KTQRpBr3KECZk4/JutHrjeVH&#10;tNHbcUjxUeGmt/4HJQMOaEvD9x14QYn6aHAC3lazWZroHMzmVzUG/hLZXCJgGFK1NFIybm/j+Ap2&#10;zsttjzdVuXZj32H7OpmtTa0dVZ3E4hBm+04PJk35ZZyzfj3r1U8AAAD//wMAUEsDBBQABgAIAAAA&#10;IQCqjAAP2AAAAAcBAAAPAAAAZHJzL2Rvd25yZXYueG1sTM7BTsMwDAbgOxLvEBmJG0vTSRsrTSeE&#10;xJ0NJK5pY9KKximJt3ZvT3aCm63f+v3V+8WP4owxDYE0qFUBAqkLdiCn4eP99eERRGJD1oyBUMMF&#10;E+yb25vaVDbMdMDzkZ3IJZQqo6FnniopU9ejN2kVJqScfYXoDec1OmmjmXO5H2VZFBvpzUD5Q28m&#10;fOmx+z6evIaf9rPcLm7nwiEqyzi/8aWYtb6/W56fQDAu/HcMV36mQ5NNbTiRTWLUsFNZzhrWWxDX&#10;WKk8tBrKzRpkU8v//uYXAAD//wMAUEsBAi0AFAAGAAgAAAAhALaDOJL+AAAA4QEAABMAAAAAAAAA&#10;AAAAAAAAAAAAAFtDb250ZW50X1R5cGVzXS54bWxQSwECLQAUAAYACAAAACEAOP0h/9YAAACUAQAA&#10;CwAAAAAAAAAAAAAAAAAvAQAAX3JlbHMvLnJlbHNQSwECLQAUAAYACAAAACEAFM/b3Q4CAAAeBAAA&#10;DgAAAAAAAAAAAAAAAAAuAgAAZHJzL2Uyb0RvYy54bWxQSwECLQAUAAYACAAAACEAqowAD9gAAAAH&#10;AQAADwAAAAAAAAAAAAAAAABoBAAAZHJzL2Rvd25yZXYueG1sUEsFBgAAAAAEAAQA8wAAAG0FAAAA&#10;AA==&#10;" strokeweight="1pt">
            <v:path arrowok="t"/>
          </v:rect>
        </w:pict>
      </w:r>
      <w:r w:rsidR="006517C8">
        <w:rPr>
          <w:lang w:val="en-US"/>
        </w:rPr>
        <w:t>Oth</w:t>
      </w:r>
      <w:r w:rsidR="009B4A80" w:rsidRPr="005901FC">
        <w:rPr>
          <w:lang w:val="en-US"/>
        </w:rPr>
        <w:t>er</w:t>
      </w:r>
    </w:p>
    <w:p w:rsidR="009B4A80" w:rsidRPr="005901FC" w:rsidRDefault="009B4A80" w:rsidP="001059D4">
      <w:pPr>
        <w:spacing w:after="0"/>
        <w:ind w:left="720" w:firstLine="556"/>
        <w:rPr>
          <w:lang w:val="en-US"/>
        </w:rPr>
      </w:pPr>
    </w:p>
    <w:p w:rsidR="009B4A80" w:rsidRPr="005901FC" w:rsidRDefault="006517C8" w:rsidP="009B31C0">
      <w:pPr>
        <w:pStyle w:val="ListeParagraf1"/>
        <w:numPr>
          <w:ilvl w:val="0"/>
          <w:numId w:val="5"/>
        </w:numPr>
        <w:spacing w:after="0"/>
        <w:rPr>
          <w:lang w:val="en-US" w:eastAsia="tr-TR"/>
        </w:rPr>
      </w:pPr>
      <w:r>
        <w:rPr>
          <w:lang w:val="en-US" w:eastAsia="tr-TR"/>
        </w:rPr>
        <w:t>About how many boxes of unused or unfinished medicines are there at your house?</w:t>
      </w:r>
    </w:p>
    <w:p w:rsidR="009B4A80" w:rsidRPr="005901FC" w:rsidRDefault="008A4597" w:rsidP="009B31C0">
      <w:pPr>
        <w:pStyle w:val="ListeParagraf1"/>
        <w:spacing w:after="0"/>
        <w:ind w:left="1276"/>
        <w:rPr>
          <w:lang w:val="en-US" w:eastAsia="tr-TR"/>
        </w:rPr>
      </w:pPr>
      <w:r>
        <w:rPr>
          <w:noProof/>
          <w:lang w:val="en-US" w:eastAsia="tr-TR"/>
        </w:rPr>
        <w:pict>
          <v:rect id=" 33" o:spid="_x0000_s1105" style="position:absolute;left:0;text-align:left;margin-left:46.8pt;margin-top:.95pt;width:9.95pt;height:11.3pt;z-index:2516449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XMXDwIAAB4EAAAOAAAAZHJzL2Uyb0RvYy54bWysU9tuEzEQfUfiHyy/k91N0rSsuqlQSxBS&#10;KZUKHzDxerMWvjF2sglfz9ibhhR4QuyD5dkzPj5zZnx9szea7SQG5WzDq0nJmbTCtcpuGv71y+rN&#10;FWchgm1BOysbfpCB3yxfv7oefC2nrne6lciIxIZ68A3vY/R1UQTRSwNh4ry0BHYODUQKcVO0CAOx&#10;G11My3JRDA5bj07IEOjv3QjyZebvOini564LMjLdcNIW84p5Xae1WF5DvUHwvRJHGfAPKgwoS5ee&#10;qO4gAtui+oPKKIEuuC5OhDOF6zolZK6BqqnK36p56sHLXAuZE/zJpvD/aMXD7hGZaht+VXFmwVCP&#10;2GyWfBl8qAl+8o+YKgv+3olvgYDiBZKCQDlsPXxyLR2HbXTZi32HJp2kKtk+W344WS73kQn6WU0X&#10;s8UFZ4Kgaj67qHJLCqifD3sM8YN0hqVNw5E6mslhdx9iEgP1c0pW6bRqV0rrHOBmfauR7YC6v8pf&#10;KoyOhPM0bdmQlFyWZaZ+AYZzjjJ/f+MwKtIca2XIyFMS1L2E9r1t6VKoIyg97kmAtkcfk3Wj12vX&#10;HshGdOOQ0qOiTe/wB2cDDWjDw/ctoORMf7Q0AW+r+TxNdA7mF5dTCvAcWZ8jYAVRNTxyNm5v4/gK&#10;th7Vpqebqly7de+ofZ3K1qbWjqqOYmkIs33HB5Om/DzOWb+e9fInAAAA//8DAFBLAwQUAAYACAAA&#10;ACEApK7VrdgAAAAHAQAADwAAAGRycy9kb3ducmV2LnhtbEyOzU7DMBCE70i8g7VI3KiTlBYS4lQI&#10;iTstSFw38eJExOtgu0369rgnOM6PZr56t9hRnMiHwbGCfJWBIO6cHtgo+Hh/vXsEESKyxtExKThT&#10;gF1zfVVjpd3MezodohFphEOFCvoYp0rK0PVkMazcRJyyL+ctxiS9kdrjnMbtKIss20qLA6eHHid6&#10;6an7Phytgp/2s3hYTGnc3uc60vwWz9ms1O3N8vwEItIS/8pwwU/o0CSm1h1ZBzEqKNfb1Ex+CeIS&#10;5+sNiFZBcb8B2dTyP3/zCwAA//8DAFBLAQItABQABgAIAAAAIQC2gziS/gAAAOEBAAATAAAAAAAA&#10;AAAAAAAAAAAAAABbQ29udGVudF9UeXBlc10ueG1sUEsBAi0AFAAGAAgAAAAhADj9If/WAAAAlAEA&#10;AAsAAAAAAAAAAAAAAAAALwEAAF9yZWxzLy5yZWxzUEsBAi0AFAAGAAgAAAAhAGHVcxcPAgAAHgQA&#10;AA4AAAAAAAAAAAAAAAAALgIAAGRycy9lMm9Eb2MueG1sUEsBAi0AFAAGAAgAAAAhAKSu1a3YAAAA&#10;BwEAAA8AAAAAAAAAAAAAAAAAaQQAAGRycy9kb3ducmV2LnhtbFBLBQYAAAAABAAEAPMAAABuBQAA&#10;AAA=&#10;" strokeweight="1pt">
            <v:path arrowok="t"/>
          </v:rect>
        </w:pict>
      </w:r>
      <w:r>
        <w:rPr>
          <w:noProof/>
          <w:lang w:val="en-US" w:eastAsia="tr-TR"/>
        </w:rPr>
        <w:pict>
          <v:rect id=" 34" o:spid="_x0000_s1104" style="position:absolute;left:0;text-align:left;margin-left:46.45pt;margin-top:47.15pt;width:9.95pt;height:11.3pt;z-index:2516480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KkUDgIAAB4EAAAOAAAAZHJzL2Uyb0RvYy54bWysU9tuEzEQfUfiHyy/k93NrWXVTYVagpBK&#10;qVT4gInXm7XwjbGTTfh6xt60pMATwg+Wx8c+PnNmfHV9MJrtJQblbMOrScmZtMK1ym4b/vXL+s0l&#10;ZyGCbUE7Kxt+lIFfr16/uhp8Laeud7qVyIjEhnrwDe9j9HVRBNFLA2HivLQEdg4NRApxW7QIA7Eb&#10;XUzLclkMDluPTsgQaPd2BPkq83edFPFz1wUZmW44aYt5xjxv0lysrqDeIvheiZMM+AcVBpSlR5+p&#10;biEC26H6g8oogS64Lk6EM4XrOiVkzoGyqcrfsnnswcucC5kT/LNN4f/Rivv9AzLVNvyS7LFgqEZs&#10;Nk++DD7UBD/6B0yZBX/nxLdAQPECSUGgM2wzfHItXYdddNmLQ4cm3aQs2SFbfny2XB4iE7RZTZez&#10;5YIzQVA1ny2qXJIC6qfLHkP8IJ1hadFwpIpmctjfhZjEQP10JKt0WrVrpXUOcLu50cj2QNVf55ES&#10;oyvh/Ji2bEhKLsoyU78AwzlHmcffOIyK1MdamWRkGmNn9RLa97alR6GOoPS4JgHannxM1o1eb1x7&#10;JBvRjU1Kn4oWvcMfnA3UoA0P33eAkjP90VIHvK3m89TROZgvLqYU4DmyOUfACqJqeORsXN7E8Rfs&#10;PKptTy9VOXfr3lH5OpWtTaUdVZ3EUhNm+04fJnX5eZxP/frWq58AAAD//wMAUEsDBBQABgAIAAAA&#10;IQBKtWKg2gAAAAkBAAAPAAAAZHJzL2Rvd25yZXYueG1sTI9BT8MwDIXvSPyHyEjcWNqCBi1NJ4TE&#10;nY1JXNPGpBWNU5Js7f497glOtvWenr9X7xY3ijOGOHhSkG8yEEidNwNZBcePt7snEDFpMnr0hAou&#10;GGHXXF/VujJ+pj2eD8kKDqFYaQV9SlMlZex6dDpu/ITE2pcPTic+g5Um6JnD3SiLLNtKpwfiD72e&#10;8LXH7vtwcgp+2s/icbGl9fuQm4Tze7pks1K3N8vLM4iES/ozw4rP6NAwU+tPZKIYFZRFyU6eD/cg&#10;Vj0vuEq7LtsSZFPL/w2aXwAAAP//AwBQSwECLQAUAAYACAAAACEAtoM4kv4AAADhAQAAEwAAAAAA&#10;AAAAAAAAAAAAAAAAW0NvbnRlbnRfVHlwZXNdLnhtbFBLAQItABQABgAIAAAAIQA4/SH/1gAAAJQB&#10;AAALAAAAAAAAAAAAAAAAAC8BAABfcmVscy8ucmVsc1BLAQItABQABgAIAAAAIQAAQKkUDgIAAB4E&#10;AAAOAAAAAAAAAAAAAAAAAC4CAABkcnMvZTJvRG9jLnhtbFBLAQItABQABgAIAAAAIQBKtWKg2gAA&#10;AAkBAAAPAAAAAAAAAAAAAAAAAGgEAABkcnMvZG93bnJldi54bWxQSwUGAAAAAAQABADzAAAAbwUA&#10;AAAA&#10;" strokeweight="1pt">
            <v:path arrowok="t"/>
          </v:rect>
        </w:pict>
      </w:r>
      <w:r>
        <w:rPr>
          <w:noProof/>
          <w:lang w:val="en-US" w:eastAsia="tr-TR"/>
        </w:rPr>
        <w:pict>
          <v:rect id=" 35" o:spid="_x0000_s1103" style="position:absolute;left:0;text-align:left;margin-left:46.45pt;margin-top:32.05pt;width:9.95pt;height:11.3pt;z-index:2516469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9HADwIAAB4EAAAOAAAAZHJzL2Uyb0RvYy54bWysU9tuEzEQfUfiHyy/k91Nk7RddVOhliCk&#10;ApUKHzDxerMWvjF2sglfz9ibhhR4QuyD5dkzPj5zZnxzuzea7SQG5WzDq0nJmbTCtcpuGv71y+rN&#10;FWchgm1BOysbfpCB3y5fv7oZfC2nrne6lciIxIZ68A3vY/R1UQTRSwNh4ry0BHYODUQKcVO0CAOx&#10;G11My3JRDA5bj07IEOjv/QjyZebvOini564LMjLdcNIW84p5Xae1WN5AvUHwvRJHGfAPKgwoS5ee&#10;qO4hAtui+oPKKIEuuC5OhDOF6zolZK6BqqnK36p56sHLXAuZE/zJpvD/aMWn3SMy1Tb88pozC4Z6&#10;xC7myZfBh5rgJ/+IqbLgH5z4FggoXiApCJTD1sNH19Jx2EaXvdh3aNJJqpLts+WHk+VyH5mgn9V0&#10;cbGYcyYIqmYX8yq3pID6+bDHEN9LZ1jaNBypo5kcdg8hJjFQP6dklU6rdqW0zgFu1nca2Q6o+6v8&#10;pcLoSDhP05YNScllWWbqF2A45yjz9zcOoyLNsVam4VenJKh7Ce0729KlUEdQetyTAG2PPibrRq/X&#10;rj2QjejGIaVHRZve4Q/OBhrQhofvW0DJmf5gaQKuq9ksTXQOZvPLKQV4jqzPEbCCqBoeORu3d3F8&#10;BVuPatPTTVWu3bq31L5OZWtTa0dVR7E0hNm+44NJU34e56xfz3r5EwAA//8DAFBLAwQUAAYACAAA&#10;ACEAKNvGpNoAAAAIAQAADwAAAGRycy9kb3ducmV2LnhtbEyPwU7DMBBE70j8g7VI3KiTCKVNyKZC&#10;SNxpQeLqxIsTEa+D7Tbp3+Oe4Dia0cybZr/aSZzJh9ExQr7JQBD3To9sED7eXx92IEJUrNXkmBAu&#10;FGDf3t40qtZu4QOdj9GIVMKhVghDjHMtZegHsips3EycvC/nrYpJeiO1V0sqt5MssqyUVo2cFgY1&#10;08tA/ffxZBF+us9iu5rKuIPPdaTlLV6yBfH+bn1+AhFpjX9huOIndGgTU+dOrIOYEKqiSkmE8jEH&#10;cfXzIl3pEHblFmTbyP8H2l8AAAD//wMAUEsBAi0AFAAGAAgAAAAhALaDOJL+AAAA4QEAABMAAAAA&#10;AAAAAAAAAAAAAAAAAFtDb250ZW50X1R5cGVzXS54bWxQSwECLQAUAAYACAAAACEAOP0h/9YAAACU&#10;AQAACwAAAAAAAAAAAAAAAAAvAQAAX3JlbHMvLnJlbHNQSwECLQAUAAYACAAAACEAMSPRwA8CAAAe&#10;BAAADgAAAAAAAAAAAAAAAAAuAgAAZHJzL2Uyb0RvYy54bWxQSwECLQAUAAYACAAAACEAKNvGpNoA&#10;AAAIAQAADwAAAAAAAAAAAAAAAABpBAAAZHJzL2Rvd25yZXYueG1sUEsFBgAAAAAEAAQA8wAAAHAF&#10;AAAAAA==&#10;" strokeweight="1pt">
            <v:path arrowok="t"/>
          </v:rect>
        </w:pict>
      </w:r>
      <w:r>
        <w:rPr>
          <w:noProof/>
          <w:lang w:val="en-US" w:eastAsia="tr-TR"/>
        </w:rPr>
        <w:pict>
          <v:rect id=" 36" o:spid="_x0000_s1102" style="position:absolute;left:0;text-align:left;margin-left:46.45pt;margin-top:16.3pt;width:9.95pt;height:11.3pt;z-index:2516459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GikDwIAAB4EAAAOAAAAZHJzL2Uyb0RvYy54bWysU9tuEzEQfUfiHyy/k91Nk7SsuqlQSxBS&#10;KZUKHzDxerMWvjF2sglfz9ibhhR4QuyD5dkzPj5zZnx9szea7SQG5WzDq0nJmbTCtcpuGv71y+rN&#10;FWchgm1BOysbfpCB3yxfv7oefC2nrne6lciIxIZ68A3vY/R1UQTRSwNh4ry0BHYODUQKcVO0CAOx&#10;G11My3JRDA5bj07IEOjv3QjyZebvOini564LMjLdcNIW84p5Xae1WF5DvUHwvRJHGfAPKgwoS5ee&#10;qO4gAtui+oPKKIEuuC5OhDOF6zolZK6BqqnK36p56sHLXAuZE/zJpvD/aMXD7hGZaht+SZ2yYKhH&#10;7GKRfBl8qAl+8o+YKgv+3olvgYDiBZKCQDlsPXxyLR2HbXTZi32HJp2kKtk+W344WS73kQn6WU0X&#10;F4s5Z4KganYxr3JLCqifD3sM8YN0hqVNw5E6mslhdx9iEgP1c0pW6bRqV0rrHOBmfauR7YC6v8pf&#10;KoyOhPM0bdmQlFyWZaZ+AYZzjjJ/f+MwKtIca2UafnVKgrqX0L63LV0KdQSlxz0J0PboY7Ju9Hrt&#10;2gPZiG4cUnpUtOkd/uBsoAFtePi+BZSc6Y+WJuBtNZulic7BbH45pQDPkfU5AlYQVcMjZ+P2No6v&#10;YOtRbXq6qcq1W/eO2tepbG1q7ajqKJaGMNt3fDBpys/jnPXrWS9/AgAA//8DAFBLAwQUAAYACAAA&#10;ACEAC8h+o9oAAAAIAQAADwAAAGRycy9kb3ducmV2LnhtbEyPwU7DMBBE70j8g7VI3KgToxYSsqkQ&#10;EndakLg68eJExOsQu03693VP5Tia0cybaru4QRxpCr1nhHyVgSBuvenZInx9vj88gwhRs9GDZ0I4&#10;UYBtfXtT6dL4mXd03EcrUgmHUiN0MY6llKHtyOmw8iNx8n785HRMcrLSTHpO5W6QKss20ume00Kn&#10;R3rrqP3dHxzCX/OtnhZbWL+bchNp/oinbEa8v1teX0BEWuI1DBf8hA51Ymr8gU0QA0KhipREeFQb&#10;EBc/V+lKg7BeK5B1Jf8fqM8AAAD//wMAUEsBAi0AFAAGAAgAAAAhALaDOJL+AAAA4QEAABMAAAAA&#10;AAAAAAAAAAAAAAAAAFtDb250ZW50X1R5cGVzXS54bWxQSwECLQAUAAYACAAAACEAOP0h/9YAAACU&#10;AQAACwAAAAAAAAAAAAAAAAAvAQAAX3JlbHMvLnJlbHNQSwECLQAUAAYACAAAACEAu2RopA8CAAAe&#10;BAAADgAAAAAAAAAAAAAAAAAuAgAAZHJzL2Uyb0RvYy54bWxQSwECLQAUAAYACAAAACEAC8h+o9oA&#10;AAAIAQAADwAAAAAAAAAAAAAAAABpBAAAZHJzL2Rvd25yZXYueG1sUEsFBgAAAAAEAAQA8wAAAHAF&#10;AAAAAA==&#10;" strokeweight="1pt">
            <v:path arrowok="t"/>
          </v:rect>
        </w:pict>
      </w:r>
      <w:r w:rsidR="006517C8">
        <w:rPr>
          <w:lang w:val="en-US" w:eastAsia="tr-TR"/>
        </w:rPr>
        <w:t>None</w:t>
      </w:r>
    </w:p>
    <w:p w:rsidR="009B4A80" w:rsidRPr="005901FC" w:rsidRDefault="009B4A80" w:rsidP="009B31C0">
      <w:pPr>
        <w:pStyle w:val="ListeParagraf1"/>
        <w:spacing w:after="0"/>
        <w:ind w:left="1276"/>
        <w:rPr>
          <w:lang w:val="en-US" w:eastAsia="tr-TR"/>
        </w:rPr>
      </w:pPr>
      <w:r w:rsidRPr="005901FC">
        <w:rPr>
          <w:lang w:val="en-US" w:eastAsia="tr-TR"/>
        </w:rPr>
        <w:t>1-5</w:t>
      </w:r>
    </w:p>
    <w:p w:rsidR="009B4A80" w:rsidRPr="005901FC" w:rsidRDefault="009B4A80" w:rsidP="009B31C0">
      <w:pPr>
        <w:pStyle w:val="ListeParagraf1"/>
        <w:spacing w:after="0"/>
        <w:ind w:left="1276"/>
        <w:rPr>
          <w:lang w:val="en-US" w:eastAsia="tr-TR"/>
        </w:rPr>
      </w:pPr>
      <w:r w:rsidRPr="005901FC">
        <w:rPr>
          <w:lang w:val="en-US" w:eastAsia="tr-TR"/>
        </w:rPr>
        <w:t>6-10</w:t>
      </w:r>
    </w:p>
    <w:p w:rsidR="009B4A80" w:rsidRPr="005901FC" w:rsidRDefault="006517C8" w:rsidP="000967DB">
      <w:pPr>
        <w:pStyle w:val="ListeParagraf1"/>
        <w:spacing w:after="0"/>
        <w:ind w:left="1276"/>
        <w:rPr>
          <w:lang w:val="en-US" w:eastAsia="tr-TR"/>
        </w:rPr>
      </w:pPr>
      <w:r>
        <w:rPr>
          <w:lang w:val="en-US" w:eastAsia="tr-TR"/>
        </w:rPr>
        <w:t xml:space="preserve">Over </w:t>
      </w:r>
      <w:r w:rsidR="009B4A80" w:rsidRPr="005901FC">
        <w:rPr>
          <w:lang w:val="en-US" w:eastAsia="tr-TR"/>
        </w:rPr>
        <w:t>10</w:t>
      </w:r>
    </w:p>
    <w:p w:rsidR="009B4A80" w:rsidRPr="005901FC" w:rsidRDefault="009B4A80" w:rsidP="000967DB">
      <w:pPr>
        <w:pStyle w:val="ListeParagraf1"/>
        <w:spacing w:after="0"/>
        <w:ind w:left="1276"/>
        <w:rPr>
          <w:lang w:val="en-US" w:eastAsia="tr-TR"/>
        </w:rPr>
      </w:pPr>
    </w:p>
    <w:p w:rsidR="009B4A80" w:rsidRPr="005901FC" w:rsidRDefault="006517C8" w:rsidP="00C111F2">
      <w:pPr>
        <w:pStyle w:val="ListeParagraf1"/>
        <w:numPr>
          <w:ilvl w:val="0"/>
          <w:numId w:val="5"/>
        </w:numPr>
        <w:spacing w:after="0"/>
        <w:rPr>
          <w:lang w:val="en-US" w:eastAsia="tr-TR"/>
        </w:rPr>
      </w:pPr>
      <w:r>
        <w:rPr>
          <w:lang w:val="en-US" w:eastAsia="tr-TR"/>
        </w:rPr>
        <w:t xml:space="preserve">About how many boxes of medicines are discarded </w:t>
      </w:r>
      <w:r w:rsidR="0074485E">
        <w:rPr>
          <w:lang w:val="en-US" w:eastAsia="tr-TR"/>
        </w:rPr>
        <w:t xml:space="preserve">each year </w:t>
      </w:r>
      <w:r>
        <w:rPr>
          <w:lang w:val="en-US" w:eastAsia="tr-TR"/>
        </w:rPr>
        <w:t xml:space="preserve">without opening the box due to </w:t>
      </w:r>
      <w:r w:rsidR="0074485E">
        <w:rPr>
          <w:lang w:val="en-US" w:eastAsia="tr-TR"/>
        </w:rPr>
        <w:t xml:space="preserve">the </w:t>
      </w:r>
      <w:r>
        <w:rPr>
          <w:lang w:val="en-US" w:eastAsia="tr-TR"/>
        </w:rPr>
        <w:t>expiry date lapsed at your house</w:t>
      </w:r>
      <w:r w:rsidR="009B4A80" w:rsidRPr="005901FC">
        <w:rPr>
          <w:lang w:val="en-US" w:eastAsia="tr-TR"/>
        </w:rPr>
        <w:t>?</w:t>
      </w:r>
    </w:p>
    <w:p w:rsidR="009B4A80" w:rsidRPr="005901FC" w:rsidRDefault="008A4597" w:rsidP="009B31C0">
      <w:pPr>
        <w:pStyle w:val="ListeParagraf1"/>
        <w:spacing w:after="0"/>
        <w:ind w:left="1276"/>
        <w:rPr>
          <w:lang w:val="en-US" w:eastAsia="tr-TR"/>
        </w:rPr>
      </w:pPr>
      <w:r>
        <w:rPr>
          <w:noProof/>
          <w:lang w:val="en-US" w:eastAsia="tr-TR"/>
        </w:rPr>
        <w:pict>
          <v:rect id=" 37" o:spid="_x0000_s1101" style="position:absolute;left:0;text-align:left;margin-left:46.45pt;margin-top:16.3pt;width:9.95pt;height:11.3pt;z-index:2516500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eGVDwIAAB4EAAAOAAAAZHJzL2Uyb0RvYy54bWysU9tuEzEQfUfiHyy/k91NcymrbirUEoRU&#10;SqXCB0y83qyFb4ydbMrXM/amIQWeEPtgefaMj8+cGV9dH4xme4lBOdvwalJyJq1wrbLbhn/9sn5z&#10;yVmIYFvQzsqGP8nAr1evX10NvpZT1zvdSmREYkM9+Ib3Mfq6KILopYEwcV5aAjuHBiKFuC1ahIHY&#10;jS6mZbkoBoetRydkCPT3dgT5KvN3nRTxc9cFGZluOGmLecW8btJarK6g3iL4XomjDPgHFQaUpUtP&#10;VLcQge1Q/UFllEAXXBcnwpnCdZ0SMtdA1VTlb9U89uBlroXMCf5kU/h/tOJ+/4BMtQ1fLjmzYKhH&#10;7GKZfBl8qAl+9A+YKgv+zolvgYDiBZKCQDlsM3xyLR2HXXTZi0OHJp2kKtkhW/50slweIhP0s5ou&#10;LhZzzgRB1exiXuWWFFA/H/YY4gfpDEubhiN1NJPD/i7EJAbq55Ss0mnVrpXWOcDt5kYj2wN1f52/&#10;VBgdCedp2rIhKVmWZaZ+AYZzjjJ/f+MwKtIca2UafnlKgrqX0L63LV0KdQSlxz0J0PboY7Ju9Hrj&#10;2ieyEd04pPSoaNM7/MHZQAPa8PB9Byg50x8tTcDbajZLE52D2Xw5pQDPkc05AlYQVcMjZ+P2Jo6v&#10;YOdRbXu6qcq1W/eO2tepbG1q7ajqKJaGMNt3fDBpys/jnPXrWa9+AgAA//8DAFBLAwQUAAYACAAA&#10;ACEAC8h+o9oAAAAIAQAADwAAAGRycy9kb3ducmV2LnhtbEyPwU7DMBBE70j8g7VI3KgToxYSsqkQ&#10;EndakLg68eJExOsQu03693VP5Tia0cybaru4QRxpCr1nhHyVgSBuvenZInx9vj88gwhRs9GDZ0I4&#10;UYBtfXtT6dL4mXd03EcrUgmHUiN0MY6llKHtyOmw8iNx8n785HRMcrLSTHpO5W6QKss20ume00Kn&#10;R3rrqP3dHxzCX/OtnhZbWL+bchNp/oinbEa8v1teX0BEWuI1DBf8hA51Ymr8gU0QA0KhipREeFQb&#10;EBc/V+lKg7BeK5B1Jf8fqM8AAAD//wMAUEsBAi0AFAAGAAgAAAAhALaDOJL+AAAA4QEAABMAAAAA&#10;AAAAAAAAAAAAAAAAAFtDb250ZW50X1R5cGVzXS54bWxQSwECLQAUAAYACAAAACEAOP0h/9YAAACU&#10;AQAACwAAAAAAAAAAAAAAAAAvAQAAX3JlbHMvLnJlbHNQSwECLQAUAAYACAAAACEAc8nhlQ8CAAAe&#10;BAAADgAAAAAAAAAAAAAAAAAuAgAAZHJzL2Uyb0RvYy54bWxQSwECLQAUAAYACAAAACEAC8h+o9oA&#10;AAAIAQAADwAAAAAAAAAAAAAAAABpBAAAZHJzL2Rvd25yZXYueG1sUEsFBgAAAAAEAAQA8wAAAHAF&#10;AAAAAA==&#10;" strokeweight="1pt">
            <v:path arrowok="t"/>
          </v:rect>
        </w:pict>
      </w:r>
      <w:r>
        <w:rPr>
          <w:noProof/>
          <w:lang w:val="en-US" w:eastAsia="tr-TR"/>
        </w:rPr>
        <w:pict>
          <v:rect id=" 38" o:spid="_x0000_s1100" style="position:absolute;left:0;text-align:left;margin-left:46.45pt;margin-top:.4pt;width:9.95pt;height:11.3pt;z-index:2516490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fxYDgIAAB4EAAAOAAAAZHJzL2Uyb0RvYy54bWysU9uO0zAQfUfiHyy/0yS9EzVdoV2KkJZl&#10;pYUPmNpOY+Ebttu0fD1jp1u6wBMiD5YnZ3x85sx4dXPUihyED9KahlajkhJhmOXS7Br69cvmzZKS&#10;EMFwUNaIhp5EoDfr169WvavF2HZWceEJkphQ966hXYyuLorAOqEhjKwTBsHWeg0RQ78ruIce2bUq&#10;xmU5L3rrufOWiRDw790A0nXmb1vB4ue2DSIS1VDUFvPq87pNa7FeQb3z4DrJzjLgH1RokAYvvVDd&#10;QQSy9/IPKi2Zt8G2ccSsLmzbSiZyDVhNVf5WzVMHTuRa0JzgLjaF/0fLHg6Pnkje0MWcEgMae0Qm&#10;y+RL70KN8JN79Kmy4O4t+xYQKF4gKQiYQ7b9J8vxOOyjzV4cW6/TSaySHLPlp4vl4hgJw5/VeD6Z&#10;zyhhCFXTyazKLSmgfj7sfIgfhNUkbRrqsaOZHA73ISYxUD+nZJVWSb6RSuXA77a3ypMDYPc3+UuF&#10;4ZFwnaYM6ZOSRVlm6hdguOYo8/c3Di0jzrGSuqHLSxLUnQD+3nC8FOoIUg17FKDM2cdk3eD11vIT&#10;2ujtMKT4qHDTWf+Dkh4HtKHh+x68oER9NDgBb6vpNE10DqazxRgDf41srxEwDKkaGikZtrdxeAV7&#10;5+Wuw5uqXLux77B9rczWptYOqs5icQizfecHk6b8Os5Zv571+icAAAD//wMAUEsDBBQABgAIAAAA&#10;IQDYPCYK1wAAAAYBAAAPAAAAZHJzL2Rvd25yZXYueG1sTI7BTsMwEETvSPyDtUjcqBODgIRsKoTE&#10;nRYkrk68OBHxOthuk/497gluM5rRzGu2q5vEkUIcPSOUmwIEce/NyBbh4/315hFETJqNnjwTwoki&#10;bNvLi0bXxi+8o+M+WZFHONYaYUhprqWM/UBOx42fiXP25YPTKdtgpQl6yeNukqoo7qXTI+eHQc/0&#10;MlD/vT84hJ/uUz2strJ+F0qTaHlLp2JBvL5an59AJFrTXxnO+Bkd2szU+QObKCaESlW5iZD5z2mp&#10;sugQ1O0dyLaR//HbXwAAAP//AwBQSwECLQAUAAYACAAAACEAtoM4kv4AAADhAQAAEwAAAAAAAAAA&#10;AAAAAAAAAAAAW0NvbnRlbnRfVHlwZXNdLnhtbFBLAQItABQABgAIAAAAIQA4/SH/1gAAAJQBAAAL&#10;AAAAAAAAAAAAAAAAAC8BAABfcmVscy8ucmVsc1BLAQItABQABgAIAAAAIQDE+fxYDgIAAB4EAAAO&#10;AAAAAAAAAAAAAAAAAC4CAABkcnMvZTJvRG9jLnhtbFBLAQItABQABgAIAAAAIQDYPCYK1wAAAAYB&#10;AAAPAAAAAAAAAAAAAAAAAGgEAABkcnMvZG93bnJldi54bWxQSwUGAAAAAAQABADzAAAAbAUAAAAA&#10;" strokeweight="1pt">
            <v:path arrowok="t"/>
          </v:rect>
        </w:pict>
      </w:r>
      <w:r w:rsidR="009B4A80" w:rsidRPr="005901FC">
        <w:rPr>
          <w:lang w:val="en-US" w:eastAsia="tr-TR"/>
        </w:rPr>
        <w:t>1-3</w:t>
      </w:r>
    </w:p>
    <w:p w:rsidR="009B4A80" w:rsidRPr="005901FC" w:rsidRDefault="009B4A80" w:rsidP="009B31C0">
      <w:pPr>
        <w:pStyle w:val="ListeParagraf1"/>
        <w:spacing w:after="0"/>
        <w:ind w:left="1276"/>
        <w:rPr>
          <w:lang w:val="en-US" w:eastAsia="tr-TR"/>
        </w:rPr>
      </w:pPr>
      <w:r w:rsidRPr="005901FC">
        <w:rPr>
          <w:lang w:val="en-US" w:eastAsia="tr-TR"/>
        </w:rPr>
        <w:t>4-7</w:t>
      </w:r>
    </w:p>
    <w:p w:rsidR="009B4A80" w:rsidRPr="005901FC" w:rsidRDefault="008A4597" w:rsidP="009B31C0">
      <w:pPr>
        <w:pStyle w:val="ListeParagraf1"/>
        <w:spacing w:after="0"/>
        <w:ind w:left="1276"/>
        <w:rPr>
          <w:lang w:val="en-US" w:eastAsia="tr-TR"/>
        </w:rPr>
      </w:pPr>
      <w:r>
        <w:rPr>
          <w:noProof/>
          <w:lang w:val="en-US" w:eastAsia="tr-TR"/>
        </w:rPr>
        <w:pict>
          <v:rect id=" 39" o:spid="_x0000_s1099" style="position:absolute;left:0;text-align:left;margin-left:46.75pt;margin-top:31.6pt;width:9.95pt;height:11.3pt;z-index:2516531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41SSDgIAAB4EAAAOAAAAZHJzL2Uyb0RvYy54bWysU9tu1DAQfUfiHyy/0yR7axtttkItRUgF&#10;KhU+YNZxNha+MfZudvl6xs522QJPiDxYnpzx8Zkz4+XN3mi2kxiUsw2vLkrOpBWuVXbT8K9f7t9c&#10;cRYi2Ba0s7LhBxn4zer1q+XgazlxvdOtREYkNtSDb3gfo6+LIoheGggXzktLYOfQQKQQN0WLMBC7&#10;0cWkLBfF4LD16IQMgf7ejSBfZf6ukyJ+7rogI9MNJ20xr5jXdVqL1RLqDYLvlTjKgH9QYUBZuvRE&#10;dQcR2BbVH1RGCXTBdfFCOFO4rlNC5hqomqr8rZqnHrzMtZA5wZ9sCv+PVnzaPSJTbcMv55xZMNQj&#10;Nr1Ovgw+1AQ/+UdMlQX/4MS3QEDxAklBoBy2Hj66lo7DNrrsxb5Dk05SlWyfLT+cLJf7yAT9rCaL&#10;6YJuFgRVs+m8yi0poH4+7DHE99IZljYNR+poJofdQ4hJDNTPKVml06q9V1rnADfrW41sB9T9+/yl&#10;wuhIOE/Tlg1JyWVZZuoXYDjnKPP3Nw6jIs2xVqbhV6ckqHsJ7Tvb0qVQR1B63JMAbY8+JutGr9eu&#10;PZCN6MYhpUdFm97hD84GGtCGh+9bQMmZ/mBpAq6r2SxNdA5m88sJBXiOrM8RsIKoGh45G7e3cXwF&#10;W49q09NNVa7durfUvk5la1NrR1VHsTSE2b7jg0lTfh7nrF/PevUTAAD//wMAUEsDBBQABgAIAAAA&#10;IQBKXlI72wAAAAgBAAAPAAAAZHJzL2Rvd25yZXYueG1sTI/NTsMwEITvSLyDtUjcqPNDSxqyqRAS&#10;d9oicXXixYmI1yF2m/TtcU9wHM1o5ptqt9hBnGnyvWOEdJWAIG6d7tkgfBzfHgoQPijWanBMCBfy&#10;sKtvbypVajfzns6HYEQsYV8qhC6EsZTStx1Z5VduJI7el5usClFORupJzbHcDjJLko20que40KmR&#10;Xjtqvw8ni/DTfGZPi9kat59SHWh+D5dkRry/W16eQQRawl8YrvgRHerI1LgTay8GhG2+jkmETZ6B&#10;uPpp/giiQSjWBci6kv8P1L8AAAD//wMAUEsBAi0AFAAGAAgAAAAhALaDOJL+AAAA4QEAABMAAAAA&#10;AAAAAAAAAAAAAAAAAFtDb250ZW50X1R5cGVzXS54bWxQSwECLQAUAAYACAAAACEAOP0h/9YAAACU&#10;AQAACwAAAAAAAAAAAAAAAAAvAQAAX3JlbHMvLnJlbHNQSwECLQAUAAYACAAAACEAseNUkg4CAAAe&#10;BAAADgAAAAAAAAAAAAAAAAAuAgAAZHJzL2Uyb0RvYy54bWxQSwECLQAUAAYACAAAACEASl5SO9sA&#10;AAAIAQAADwAAAAAAAAAAAAAAAABoBAAAZHJzL2Rvd25yZXYueG1sUEsFBgAAAAAEAAQA8wAAAHAF&#10;AAAAAA==&#10;" strokeweight="1pt">
            <v:path arrowok="t"/>
          </v:rect>
        </w:pict>
      </w:r>
      <w:r>
        <w:rPr>
          <w:noProof/>
          <w:lang w:val="en-US" w:eastAsia="tr-TR"/>
        </w:rPr>
        <w:pict>
          <v:rect id=" 40" o:spid="_x0000_s1098" style="position:absolute;left:0;text-align:left;margin-left:46.75pt;margin-top:16.5pt;width:9.95pt;height:11.3pt;z-index:2516520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hQqDQIAAB4EAAAOAAAAZHJzL2Uyb0RvYy54bWysU9tuEzEQfUfiHyy/k91NcymrbCrUEoRU&#10;oFLhAyZeb9bCN8ZONuHrGTtpmgJPCD9YHs/4+MyZmcXN3mi2kxiUsw2vRiVn0grXKrtp+LevqzfX&#10;nIUItgXtrGz4QQZ+s3z9ajH4Wo5d73QrkRGIDfXgG97H6OuiCKKXBsLIeWnJ2Tk0EMnETdEiDIRu&#10;dDEuy1kxOGw9OiFDoNu7o5MvM37XSRG/dF2QkemGE7eYd8z7Ou3FcgH1BsH3SpxowD+wMKAsfXqG&#10;uoMIbIvqDyijBLrgujgSzhSu65SQOQfKpip/y+axBy9zLiRO8GeZwv+DFZ93D8hU2/D5hDMLhmrE&#10;JlmXwYea3I/+AVNmwd878T2QYMULTzICxbD18Mm19By20WUt9h2a9JKyZPss+eEsudxHJuiyGs+u&#10;ZlPOBLmqydW0yl8XUD899hjiB+kMS4eGI1U0g8PuPsREBuqnkMzSadWulNbZwM36ViPbAVV/lVcq&#10;OD0Jl2HasiExmZdlhn7hDJcYZV5/wzAqUh9rZRp+fQ6CupfQvrdt7rIISh/PREDbk45JutStoV67&#10;9kAyojs2KQ0VHXqHPzkbqEEbHn5sASVn+qOlDnhbTahOLGZjMp2PycBLz/rSA1YQVMMjZ8fjbTxO&#10;wdaj2vT0U5Vzt+4dla9TWdpnViey1IRZvtPApC6/tHPU81gvfwEAAP//AwBQSwMEFAAGAAgAAAAh&#10;AE1pViDaAAAACAEAAA8AAABkcnMvZG93bnJldi54bWxMj8FOwzAQRO9I/IO1SNyok4YUGrKpEBJ3&#10;WpC4OvHiRMTrYLtN+ve4JziOZjTzpt4tdhQn8mFwjJCvMhDEndMDG4SP99e7RxAhKtZqdEwIZwqw&#10;a66valVpN/OeTodoRCrhUCmEPsapkjJ0PVkVVm4iTt6X81bFJL2R2qs5ldtRrrNsI60aOC30aqKX&#10;nrrvw9Ei/LSf64fFbI3b+1xHmt/iOZsRb2+W5ycQkZb4F4YLfkKHJjG17sg6iBFhW5QpiVAU6dLF&#10;z4t7EC1CWW5ANrX8f6D5BQAA//8DAFBLAQItABQABgAIAAAAIQC2gziS/gAAAOEBAAATAAAAAAAA&#10;AAAAAAAAAAAAAABbQ29udGVudF9UeXBlc10ueG1sUEsBAi0AFAAGAAgAAAAhADj9If/WAAAAlAEA&#10;AAsAAAAAAAAAAAAAAAAALwEAAF9yZWxzLy5yZWxzUEsBAi0AFAAGAAgAAAAhAKPKFCoNAgAAHgQA&#10;AA4AAAAAAAAAAAAAAAAALgIAAGRycy9lMm9Eb2MueG1sUEsBAi0AFAAGAAgAAAAhAE1pViDaAAAA&#10;CAEAAA8AAAAAAAAAAAAAAAAAZwQAAGRycy9kb3ducmV2LnhtbFBLBQYAAAAABAAEAPMAAABuBQAA&#10;AAA=&#10;" strokeweight="1pt">
            <v:path arrowok="t"/>
          </v:rect>
        </w:pict>
      </w:r>
      <w:r>
        <w:rPr>
          <w:noProof/>
          <w:lang w:val="en-US" w:eastAsia="tr-TR"/>
        </w:rPr>
        <w:pict>
          <v:rect id=" 41" o:spid="_x0000_s1097" style="position:absolute;left:0;text-align:left;margin-left:46.75pt;margin-top:.75pt;width:9.95pt;height:11.3pt;z-index:2516510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4wADwIAAB4EAAAOAAAAZHJzL2Uyb0RvYy54bWysU9tuEzEQfUfiHyy/k93NpS2rbCrUEoRU&#10;SqXCB0y83qyFb4ydbMrXM/amIQWeEPtgefaMj8+cGS+vD0azvcSgnG14NSk5k1a4Vtltw79+Wb+5&#10;4ixEsC1oZ2XDn2Tg16vXr5aDr+XU9U63EhmR2FAPvuF9jL4uiiB6aSBMnJeWwM6hgUghbosWYSB2&#10;o4tpWV4Ug8PWoxMyBPp7O4J8lfm7Tor4ueuCjEw3nLTFvGJeN2ktVkuotwi+V+IoA/5BhQFl6dIT&#10;1S1EYDtUf1AZJdAF18WJcKZwXaeEzDVQNVX5WzWPPXiZayFzgj/ZFP4frbjfPyBTbcMvZ5xZMNQj&#10;Nq+SL4MPNcGP/gFTZcHfOfEtEFC8QFIQKIdthk+upeOwiy57cejQpJNUJTtky59OlstDZIJ+VtOL&#10;2cWCM0FQNZ8tqtySAurnwx5D/CCdYWnTcKSOZnLY34WYxED9nJJVOq3atdI6B7jd3Ghke6Dur/OX&#10;CqMj4TxNWzYkJZdlmalfgOGco8zf3ziMijTHWpmGX52SoO4ltO9tS5dCHUHpcU8CtD36mKwbvd64&#10;9olsRDcOKT0q2vQOf3A20IA2PHzfAUrO9EdLE/C2ms/TROdgvricUoDnyOYcASuIquGRs3F7E8dX&#10;sPOotj3dVOXarXtH7etUtja1dlR1FEtDmO07Ppg05edxzvr1rFc/AQAA//8DAFBLAwQUAAYACAAA&#10;ACEAs0r1q9kAAAAHAQAADwAAAGRycy9kb3ducmV2LnhtbEyOwU7DMBBE70j8g7VI3KiTtEAb4lQI&#10;iTttkbg68daJiNfBdpv079me4DTamdHsq7azG8QZQ+w9KcgXGQik1puerILPw/vDGkRMmowePKGC&#10;C0bY1rc3lS6Nn2iH532ygkcollpBl9JYShnbDp2OCz8icXb0wenEZ7DSBD3xuBtkkWVP0ume+EOn&#10;R3zrsP3en5yCn+areJ7txvpdyE3C6SNdskmp+7v59QVEwjn9leGKz+hQM1PjT2SiGBRslo/cZJ/l&#10;GufLFYhGQbHKQdaV/M9f/wIAAP//AwBQSwECLQAUAAYACAAAACEAtoM4kv4AAADhAQAAEwAAAAAA&#10;AAAAAAAAAAAAAAAAW0NvbnRlbnRfVHlwZXNdLnhtbFBLAQItABQABgAIAAAAIQA4/SH/1gAAAJQB&#10;AAALAAAAAAAAAAAAAAAAAC8BAABfcmVscy8ucmVsc1BLAQItABQABgAIAAAAIQCCv4wADwIAAB4E&#10;AAAOAAAAAAAAAAAAAAAAAC4CAABkcnMvZTJvRG9jLnhtbFBLAQItABQABgAIAAAAIQCzSvWr2QAA&#10;AAcBAAAPAAAAAAAAAAAAAAAAAGkEAABkcnMvZG93bnJldi54bWxQSwUGAAAAAAQABADzAAAAbwUA&#10;AAAA&#10;" strokeweight="1pt">
            <v:path arrowok="t"/>
          </v:rect>
        </w:pict>
      </w:r>
      <w:r w:rsidR="009B4A80" w:rsidRPr="005901FC">
        <w:rPr>
          <w:lang w:val="en-US" w:eastAsia="tr-TR"/>
        </w:rPr>
        <w:t>8-10</w:t>
      </w:r>
    </w:p>
    <w:p w:rsidR="009B4A80" w:rsidRPr="005901FC" w:rsidRDefault="006517C8" w:rsidP="009B31C0">
      <w:pPr>
        <w:pStyle w:val="ListeParagraf1"/>
        <w:spacing w:after="0"/>
        <w:ind w:left="1276"/>
        <w:rPr>
          <w:lang w:val="en-US" w:eastAsia="tr-TR"/>
        </w:rPr>
      </w:pPr>
      <w:r>
        <w:rPr>
          <w:lang w:val="en-US" w:eastAsia="tr-TR"/>
        </w:rPr>
        <w:t xml:space="preserve">Over </w:t>
      </w:r>
      <w:r w:rsidR="009B4A80" w:rsidRPr="005901FC">
        <w:rPr>
          <w:lang w:val="en-US" w:eastAsia="tr-TR"/>
        </w:rPr>
        <w:t xml:space="preserve">10 </w:t>
      </w:r>
    </w:p>
    <w:p w:rsidR="009B4A80" w:rsidRPr="005901FC" w:rsidRDefault="006517C8" w:rsidP="009B31C0">
      <w:pPr>
        <w:pStyle w:val="ListeParagraf1"/>
        <w:spacing w:after="0"/>
        <w:ind w:left="1276"/>
        <w:rPr>
          <w:lang w:val="en-US"/>
        </w:rPr>
      </w:pPr>
      <w:r>
        <w:rPr>
          <w:lang w:val="en-US"/>
        </w:rPr>
        <w:t>None discarded</w:t>
      </w:r>
      <w:r w:rsidR="009B4A80" w:rsidRPr="005901FC">
        <w:rPr>
          <w:lang w:val="en-US"/>
        </w:rPr>
        <w:t xml:space="preserve">. </w:t>
      </w:r>
    </w:p>
    <w:p w:rsidR="009B4A80" w:rsidRPr="005901FC" w:rsidRDefault="009B4A80" w:rsidP="009B31C0">
      <w:pPr>
        <w:pStyle w:val="ListeParagraf1"/>
        <w:spacing w:after="0"/>
        <w:ind w:left="1276"/>
        <w:rPr>
          <w:lang w:val="en-US"/>
        </w:rPr>
      </w:pPr>
    </w:p>
    <w:p w:rsidR="009B4A80" w:rsidRPr="005901FC" w:rsidRDefault="0074485E" w:rsidP="0074485E">
      <w:pPr>
        <w:pStyle w:val="ListParagraph"/>
        <w:numPr>
          <w:ilvl w:val="0"/>
          <w:numId w:val="5"/>
        </w:numPr>
        <w:spacing w:after="0"/>
        <w:ind w:right="-284"/>
        <w:rPr>
          <w:lang w:val="en-US"/>
        </w:rPr>
      </w:pPr>
      <w:r w:rsidRPr="0074485E">
        <w:rPr>
          <w:lang w:val="en-US"/>
        </w:rPr>
        <w:t>Do you have medicines prescribed without being sick or buy and keep at home in case of need?</w:t>
      </w:r>
    </w:p>
    <w:p w:rsidR="009B4A80" w:rsidRPr="005901FC" w:rsidRDefault="00184076" w:rsidP="00184076">
      <w:pPr>
        <w:pStyle w:val="ListeParagraf1"/>
        <w:spacing w:after="0"/>
        <w:ind w:left="0"/>
        <w:rPr>
          <w:lang w:val="en-US"/>
        </w:rPr>
      </w:pPr>
      <w:r>
        <w:rPr>
          <w:noProof/>
          <w:lang w:val="en-US" w:eastAsia="tr-TR"/>
        </w:rPr>
        <w:pict>
          <v:rect id=" 43" o:spid="_x0000_s1095" style="position:absolute;margin-left:108pt;margin-top:1.65pt;width:9.95pt;height:11.3pt;z-index:25165516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p2uDwIAAB4EAAAOAAAAZHJzL2Uyb0RvYy54bWysU9tuEzEQfUfiHyy/k93NpS2rbCrUEoRU&#10;SqXCB0y83qyFb4ydbMrXM/amIQWeEPtgefaMj8+cGS+vD0azvcSgnG14NSk5k1a4Vtltw79+Wb+5&#10;4ixEsC1oZ2XDn2Tg16vXr5aDr+XU9U63EhmR2FAPvuF9jL4uiiB6aSBMnJeWwM6hgUghbosWYSB2&#10;o4tpWV4Ug8PWoxMyBPp7O4J8lfm7Tor4ueuCjEw3nLTFvGJeN2ktVkuotwi+V+IoA/5BhQFl6dIT&#10;1S1EYDtUf1AZJdAF18WJcKZwXaeEzDVQNVX5WzWPPXiZayFzgj/ZFP4frbjfPyBTbcMvK84sGOoR&#10;m8+SL4MPNcGP/gFTZcHfOfEtEFC8QFIQKIdthk+upeOwiy57cejQpJNUJTtky59OlstDZIJ+VtOL&#10;2cWCM0FQNZ8tqtySAurnwx5D/CCdYWnTcKSOZnLY34WYxED9nJJVOq3atdI6B7jd3Ghke6Dur/OX&#10;CqMj4TxNWzYkJZdlmalfgOGco8zf3ziMijTHWpmGX52SoO4ltO9tS5dCHUHpcU8CtD36mKwbvd64&#10;9olsRDcOKT0q2vQOf3A20IA2PHzfAUrO9EdLE/C2ms/TROdgvricUoDnyOYcASuIquGRs3F7E8dX&#10;sPOotj3dVOXarXtH7etUtja1dlR1FEtDmO07Ppg05edxzvr1rFc/AQAA//8DAFBLAwQUAAYACAAA&#10;ACEAYo3QhtsAAAAIAQAADwAAAGRycy9kb3ducmV2LnhtbEyPwU7DMBBE70j8g7VI3KgdpwUa4lQI&#10;iTstSFydeHEi4nWw3Sb9e8yJHkczmnlT7xY3shOGOHhSUKwEMKTOm4Gsgo/317tHYDFpMnr0hArO&#10;GGHXXF/VujJ+pj2eDsmyXEKx0gr6lKaK89j16HRc+Qkpe18+OJ2yDJaboOdc7kYuhbjnTg+UF3o9&#10;4UuP3ffh6BT8tJ/yYbFb6/ehMAnnt3QWs1K3N8vzE7CES/oPwx9+RocmM7X+SCayUcFalDJHFZQl&#10;sOyvZVkAaxXIzRZ4U/PLA80vAAAA//8DAFBLAQItABQABgAIAAAAIQC2gziS/gAAAOEBAAATAAAA&#10;AAAAAAAAAAAAAAAAAABbQ29udGVudF9UeXBlc10ueG1sUEsBAi0AFAAGAAgAAAAhADj9If/WAAAA&#10;lAEAAAsAAAAAAAAAAAAAAAAALwEAAF9yZWxzLy5yZWxzUEsBAi0AFAAGAAgAAAAhAH3ina4PAgAA&#10;HgQAAA4AAAAAAAAAAAAAAAAALgIAAGRycy9lMm9Eb2MueG1sUEsBAi0AFAAGAAgAAAAhAGKN0Ibb&#10;AAAACAEAAA8AAAAAAAAAAAAAAAAAaQQAAGRycy9kb3ducmV2LnhtbFBLBQYAAAAABAAEAPMAAABx&#10;BQAAAAA=&#10;" strokeweight="1pt">
            <v:path arrowok="t"/>
          </v:rect>
        </w:pict>
      </w:r>
      <w:r w:rsidR="008A4597">
        <w:rPr>
          <w:noProof/>
          <w:lang w:val="en-US" w:eastAsia="tr-TR"/>
        </w:rPr>
        <w:pict>
          <v:rect id=" 42" o:spid="_x0000_s1096" style="position:absolute;margin-left:36.85pt;margin-top:1.65pt;width:9.95pt;height:11.3pt;z-index:2516541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+DVkDgIAAB4EAAAOAAAAZHJzL2Uyb0RvYy54bWysU9tuEzEQfUfiHyy/k700l7LKpkItQUil&#10;VCp8wMT2Zi18w3ayCV/P2JuGFHhC7IPl2TM+PnNmvLw5aEX2wgdpTUurSUmJMMxyabYt/fpl/eaa&#10;khDBcFDWiJYeRaA3q9evloNrRG17q7jwBElMaAbX0j5G1xRFYL3QECbWCYNgZ72GiKHfFtzDgOxa&#10;FXVZzovBeu68ZSIE/Hs3gnSV+btOsPi564KIRLUUtcW8+rxu0lqsltBsPbhespMM+AcVGqTBS89U&#10;dxCB7Lz8g0pL5m2wXZwwqwvbdZKJXANWU5W/VfPUgxO5FjQnuLNN4f/Rsof9oyeSt3RRU2JAY4/I&#10;tE6+DC40CD+5R58qC+7esm8BgeIFkoKAOWQzfLIcj8Mu2uzFofM6ncQqySFbfjxbLg6RMPxZ1fOr&#10;+YwShlA1vZpVuSUFNM+HnQ/xg7CapE1LPXY0k8P+PsQkBprnlKzSKsnXUqkc+O3mVnmyB+z+On+p&#10;MDwSLtOUIUNSsijLTP0CDJccZf7+xqFlxDlWUrf0+pwETS+AvzccL4UmglTjHgUoc/IxWTd6vbH8&#10;iDZ6Ow4pPirc9Nb/oGTAAW1p+L4DLyhRHw1OwNtqOk0TnYPpbFFj4C+RzSUChiFVSyMl4/Y2jq9g&#10;57zc9nhTlWs39h22r5PZ2tTaUdVJLA5htu/0YNKUX8Y569ezXv0EAAD//wMAUEsDBBQABgAIAAAA&#10;IQDzs2LU2QAAAAcBAAAPAAAAZHJzL2Rvd25yZXYueG1sTI5NT8MwEETvSPwHa5G4UeeDQhOyqRAS&#10;d9oicXXirRMRr0PsNum/xz3BcTSjN6/aLnYQZ5p87xghXSUgiFunezYIn4f3hw0IHxRrNTgmhAt5&#10;2Na3N5UqtZt5R+d9MCJC2JcKoQthLKX0bUdW+ZUbiWN3dJNVIcbJSD2pOcLtILMkeZJW9RwfOjXS&#10;W0ft9/5kEX6ar+x5MYVxuynVgeaPcElmxPu75fUFRKAl/I3hqh/VoY5OjTux9mJAKPJ1XCLkOYhr&#10;neaPIBqEbF2ArCv537/+BQAA//8DAFBLAQItABQABgAIAAAAIQC2gziS/gAAAOEBAAATAAAAAAAA&#10;AAAAAAAAAAAAAABbQ29udGVudF9UeXBlc10ueG1sUEsBAi0AFAAGAAgAAAAhADj9If/WAAAAlAEA&#10;AAsAAAAAAAAAAAAAAAAALwEAAF9yZWxzLy5yZWxzUEsBAi0AFAAGAAgAAAAhAAj4NWQOAgAAHgQA&#10;AA4AAAAAAAAAAAAAAAAALgIAAGRycy9lMm9Eb2MueG1sUEsBAi0AFAAGAAgAAAAhAPOzYtTZAAAA&#10;BwEAAA8AAAAAAAAAAAAAAAAAaAQAAGRycy9kb3ducmV2LnhtbFBLBQYAAAAABAAEAPMAAABuBQAA&#10;AAA=&#10;" strokeweight="1pt">
            <v:path arrowok="t"/>
          </v:rect>
        </w:pict>
      </w:r>
      <w:r>
        <w:rPr>
          <w:lang w:val="en-US"/>
        </w:rPr>
        <w:t xml:space="preserve">                     </w:t>
      </w:r>
      <w:r w:rsidR="0074485E">
        <w:rPr>
          <w:lang w:val="en-US"/>
        </w:rPr>
        <w:t>Yes</w:t>
      </w:r>
      <w:r>
        <w:rPr>
          <w:lang w:val="en-US"/>
        </w:rPr>
        <w:t xml:space="preserve">                      </w:t>
      </w:r>
      <w:r w:rsidR="0074485E">
        <w:rPr>
          <w:lang w:val="en-US"/>
        </w:rPr>
        <w:t>No</w:t>
      </w:r>
    </w:p>
    <w:p w:rsidR="009B4A80" w:rsidRPr="005901FC" w:rsidRDefault="009B4A80" w:rsidP="00660465">
      <w:pPr>
        <w:tabs>
          <w:tab w:val="left" w:pos="7179"/>
        </w:tabs>
        <w:rPr>
          <w:lang w:val="en-US"/>
        </w:rPr>
      </w:pPr>
      <w:r w:rsidRPr="005901FC">
        <w:rPr>
          <w:lang w:val="en-US"/>
        </w:rPr>
        <w:tab/>
      </w:r>
    </w:p>
    <w:p w:rsidR="009B4A80" w:rsidRPr="005901FC" w:rsidRDefault="0074485E" w:rsidP="0074485E">
      <w:pPr>
        <w:pStyle w:val="ListeParagraf1"/>
        <w:numPr>
          <w:ilvl w:val="0"/>
          <w:numId w:val="5"/>
        </w:numPr>
        <w:spacing w:after="0"/>
        <w:rPr>
          <w:lang w:val="en-US" w:eastAsia="tr-TR"/>
        </w:rPr>
      </w:pPr>
      <w:r w:rsidRPr="0074485E">
        <w:rPr>
          <w:lang w:val="en-US" w:eastAsia="tr-TR"/>
        </w:rPr>
        <w:t>Have you taken any antibiotics in the last 12 months?</w:t>
      </w:r>
    </w:p>
    <w:p w:rsidR="009B4A80" w:rsidRPr="005901FC" w:rsidRDefault="008A4597" w:rsidP="00333E8A">
      <w:pPr>
        <w:pStyle w:val="ListeParagraf1"/>
        <w:spacing w:after="0"/>
        <w:ind w:left="0"/>
        <w:rPr>
          <w:lang w:val="en-US" w:eastAsia="tr-TR"/>
        </w:rPr>
      </w:pPr>
      <w:r>
        <w:rPr>
          <w:noProof/>
          <w:lang w:val="en-US" w:eastAsia="tr-TR"/>
        </w:rPr>
        <w:pict>
          <v:rect id=" 55" o:spid="_x0000_s1083" style="position:absolute;margin-left:108pt;margin-top:2.25pt;width:9.95pt;height:11.3pt;z-index:2516869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cLaDwIAAB4EAAAOAAAAZHJzL2Uyb0RvYy54bWysU9tuEzEQfUfiHyy/k91Nk7RdZVOhliCk&#10;ApUKHzDxerMWvjF2silfz9ibhhR4QuyD5dkzPj5zZry8ORjN9hKDcrbh1aTkTFrhWmW3Df/6Zf3m&#10;irMQwbagnZUNf5KB36xev1oOvpZT1zvdSmREYkM9+Ib3Mfq6KILopYEwcV5aAjuHBiKFuC1ahIHY&#10;jS6mZbkoBoetRydkCPT3bgT5KvN3nRTxc9cFGZluOGmLecW8btJarJZQbxF8r8RRBvyDCgPK0qUn&#10;qjuIwHao/qAySqALrosT4Uzhuk4JmWugaqryt2oee/Ay10LmBH+yKfw/WvFp/4BMtQ2fX3NmwVCP&#10;2HyefBl8qAl+9A+YKgv+3olvgYDiBZKCQDlsM3x0LR2HXXTZi0OHJp2kKtkhW/50slweIhP0s5ou&#10;LhZzzgRB1exiXuWWFFA/H/YY4nvpDEubhiN1NJPD/j7EJAbq55Ss0mnVrpXWOcDt5lYj2wN1f52/&#10;VBgdCedp2rIhKbksy0z9AgznHGX+/sZhVKQ51so0/OqUBHUvoX1nW7oU6ghKj3sSoO3Rx2Td6PXG&#10;tU9kI7pxSOlR0aZ3+IOzgQa04eH7DlBypj9YmoDrajZLE52D2fxySgGeI5tzBKwgqoZHzsbtbRxf&#10;wc6j2vZ0U5Vrt+4tta9T2drU2lHVUSwNYbbv+GDSlJ/HOevXs179BAAA//8DAFBLAwQUAAYACAAA&#10;ACEA43DL4dsAAAAIAQAADwAAAGRycy9kb3ducmV2LnhtbEyPwU7DMBBE70j8g7VI3KiTQFuaxqkQ&#10;EnfaInF14sWJGq+DvW3Sv8ec4DarWc28qXazG8QFQ+w9KcgXGQik1puerIKP49vDM4jImowePKGC&#10;K0bY1bc3lS6Nn2iPlwNbkUIollpBxzyWUsa2Q6fjwo9IyfvywWlOZ7DSBD2lcDfIIstW0umeUkOn&#10;R3ztsD0dzk7Bd/NZrGe7sX4fcsM4vfM1m5S6v5tftiAYZ/57hl/8hA51Ymr8mUwUg4IiX6UtrOBp&#10;CSL5xeNyA6JJYp2DrCv5f0D9AwAA//8DAFBLAQItABQABgAIAAAAIQC2gziS/gAAAOEBAAATAAAA&#10;AAAAAAAAAAAAAAAAAABbQ29udGVudF9UeXBlc10ueG1sUEsBAi0AFAAGAAgAAAAhADj9If/WAAAA&#10;lAEAAAsAAAAAAAAAAAAAAAAALwEAAF9yZWxzLy5yZWxzUEsBAi0AFAAGAAgAAAAhAMOFwtoPAgAA&#10;HgQAAA4AAAAAAAAAAAAAAAAALgIAAGRycy9lMm9Eb2MueG1sUEsBAi0AFAAGAAgAAAAhAONwy+Hb&#10;AAAACAEAAA8AAAAAAAAAAAAAAAAAaQQAAGRycy9kb3ducmV2LnhtbFBLBQYAAAAABAAEAPMAAABx&#10;BQAAAAA=&#10;" strokeweight="1pt">
            <v:path arrowok="t"/>
          </v:rect>
        </w:pict>
      </w:r>
      <w:r>
        <w:rPr>
          <w:noProof/>
          <w:lang w:val="en-US" w:eastAsia="tr-TR"/>
        </w:rPr>
        <w:pict>
          <v:rect id=" 56" o:spid="_x0000_s1082" style="position:absolute;margin-left:36pt;margin-top:2.25pt;width:9.95pt;height:11.3pt;z-index:2516858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nu+DwIAAB4EAAAOAAAAZHJzL2Uyb0RvYy54bWysU9tuEzEQfUfiHyy/k91Nk7SssqlQSxBS&#10;KZUKHzDxerMWvjF2silfz9ibhhR4QuyD5dkzPj5zZry8PhjN9hKDcrbh1aTkTFrhWmW3Df/6Zf3m&#10;irMQwbagnZUNf5KBX69ev1oOvpZT1zvdSmREYkM9+Ib3Mfq6KILopYEwcV5aAjuHBiKFuC1ahIHY&#10;jS6mZbkoBoetRydkCPT3dgT5KvN3nRTxc9cFGZluOGmLecW8btJarJZQbxF8r8RRBvyDCgPK0qUn&#10;qluIwHao/qAySqALrosT4Uzhuk4JmWugaqryt2oee/Ay10LmBH+yKfw/WnG/f0Cm2obPqVMWDPWI&#10;zRfJl8GHmuBH/4CpsuDvnPgWCCheICkIlMM2wyfX0nHYRZe9OHRo0kmqkh2y5U8ny+UhMkE/q+ni&#10;YjHnTBBUzS7mVW5JAfXzYY8hfpDOsLRpOFJHMzns70JMYqB+TskqnVbtWmmdA9xubjSyPVD31/lL&#10;hdGRcJ6mLRuSksuyzNQvwHDOUebvbxxGRZpjrUzDr05JUPcS2ve2pUuhjqD0uCcB2h59TNaNXm9c&#10;+0Q2ohuHlB4VbXqHPzgbaEAbHr7vACVn+qOlCXhbzWZponMwm19OKcBzZHOOgBVE1fDI2bi9ieMr&#10;2HlU255uqnLt1r2j9nUqW5taO6o6iqUhzPYdH0ya8vM4Z/161qufAAAA//8DAFBLAwQUAAYACAAA&#10;ACEAUPBV5dkAAAAGAQAADwAAAGRycy9kb3ducmV2LnhtbEyPwU7DMBBE70j8g7VI3KiTCAgJ2VQI&#10;iXtbkLg68eJExOtgu0369zUnOI5mNPOm2a52EifyYXSMkG8yEMS90yMbhI/3t7snECEq1mpyTAhn&#10;CrBtr68aVWu38J5Oh2hEKuFQK4QhxrmWMvQDWRU2biZO3pfzVsUkvZHaqyWV20kWWfYorRo5LQxq&#10;pteB+u/D0SL8dJ9FuZrKuL3PdaRlF8/Zgnh7s748g4i0xr8w/OIndGgTU+eOrIOYEMoiXYkI9w8g&#10;kl3lFYgOoShzkG0j/+O3FwAAAP//AwBQSwECLQAUAAYACAAAACEAtoM4kv4AAADhAQAAEwAAAAAA&#10;AAAAAAAAAAAAAAAAW0NvbnRlbnRfVHlwZXNdLnhtbFBLAQItABQABgAIAAAAIQA4/SH/1gAAAJQB&#10;AAALAAAAAAAAAAAAAAAAAC8BAABfcmVscy8ucmVsc1BLAQItABQABgAIAAAAIQBJwnu+DwIAAB4E&#10;AAAOAAAAAAAAAAAAAAAAAC4CAABkcnMvZTJvRG9jLnhtbFBLAQItABQABgAIAAAAIQBQ8FXl2QAA&#10;AAYBAAAPAAAAAAAAAAAAAAAAAGkEAABkcnMvZG93bnJldi54bWxQSwUGAAAAAAQABADzAAAAbwUA&#10;AAAA&#10;" strokeweight="1pt">
            <v:path arrowok="t"/>
          </v:rect>
        </w:pict>
      </w:r>
      <w:r w:rsidR="00184076">
        <w:rPr>
          <w:lang w:val="en-US" w:eastAsia="tr-TR"/>
        </w:rPr>
        <w:t xml:space="preserve">                    </w:t>
      </w:r>
      <w:r w:rsidR="0074485E">
        <w:rPr>
          <w:lang w:val="en-US" w:eastAsia="tr-TR"/>
        </w:rPr>
        <w:t>Yes</w:t>
      </w:r>
      <w:r w:rsidR="009B4A80" w:rsidRPr="005901FC">
        <w:rPr>
          <w:lang w:val="en-US" w:eastAsia="tr-TR"/>
        </w:rPr>
        <w:t xml:space="preserve">                </w:t>
      </w:r>
      <w:r w:rsidR="00184076">
        <w:rPr>
          <w:lang w:val="en-US" w:eastAsia="tr-TR"/>
        </w:rPr>
        <w:t xml:space="preserve"> </w:t>
      </w:r>
      <w:r w:rsidR="009B4A80" w:rsidRPr="005901FC">
        <w:rPr>
          <w:lang w:val="en-US" w:eastAsia="tr-TR"/>
        </w:rPr>
        <w:t xml:space="preserve">     </w:t>
      </w:r>
      <w:r w:rsidR="0074485E">
        <w:rPr>
          <w:lang w:val="en-US" w:eastAsia="tr-TR"/>
        </w:rPr>
        <w:t xml:space="preserve"> No</w:t>
      </w:r>
    </w:p>
    <w:p w:rsidR="009B4A80" w:rsidRPr="005901FC" w:rsidRDefault="009B4A80" w:rsidP="00333E8A">
      <w:pPr>
        <w:pStyle w:val="ListeParagraf1"/>
        <w:spacing w:after="0"/>
        <w:ind w:left="0"/>
        <w:rPr>
          <w:lang w:val="en-US" w:eastAsia="tr-TR"/>
        </w:rPr>
      </w:pPr>
    </w:p>
    <w:p w:rsidR="009B4A80" w:rsidRPr="005901FC" w:rsidRDefault="0074485E" w:rsidP="0074485E">
      <w:pPr>
        <w:pStyle w:val="ListeParagraf1"/>
        <w:numPr>
          <w:ilvl w:val="0"/>
          <w:numId w:val="5"/>
        </w:numPr>
        <w:spacing w:after="0"/>
        <w:rPr>
          <w:lang w:val="en-US" w:eastAsia="tr-TR"/>
        </w:rPr>
      </w:pPr>
      <w:r w:rsidRPr="0074485E">
        <w:rPr>
          <w:lang w:val="en-US" w:eastAsia="tr-TR"/>
        </w:rPr>
        <w:t>Do you use antibiotics on your own without a physician's examination?</w:t>
      </w:r>
    </w:p>
    <w:p w:rsidR="009B4A80" w:rsidRPr="005901FC" w:rsidRDefault="008A4597" w:rsidP="00822AFB">
      <w:pPr>
        <w:pStyle w:val="ListeParagraf1"/>
        <w:spacing w:after="0"/>
        <w:ind w:left="1276"/>
        <w:rPr>
          <w:lang w:val="en-US" w:eastAsia="tr-TR"/>
        </w:rPr>
      </w:pPr>
      <w:r>
        <w:rPr>
          <w:noProof/>
          <w:lang w:val="en-US" w:eastAsia="tr-TR"/>
        </w:rPr>
        <w:pict>
          <v:rect id=" 57" o:spid="_x0000_s1081" style="position:absolute;left:0;text-align:left;margin-left:46.2pt;margin-top:16.1pt;width:9.95pt;height:11.3pt;z-index:2516684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b/KPDgIAAB4EAAAOAAAAZHJzL2Uyb0RvYy54bWysU9tuEzEQfUfiHyy/k91Nk7SssqlQSxBS&#10;KZUKHzDxerMWvjF2silfz9ibhhR4QvjBmvGMj8+cGS+vD0azvcSgnG14NSk5k1a4Vtltw79+Wb+5&#10;4ixEsC1oZ2XDn2Tg16vXr5aDr+XU9U63EhmB2FAPvuF9jL4uiiB6aSBMnJeWgp1DA5Fc3BYtwkDo&#10;RhfTslwUg8PWoxMyBDq9HYN8lfG7Tor4ueuCjEw3nLjFvGPeN2kvVkuotwi+V+JIA/6BhQFl6dET&#10;1C1EYDtUf0AZJdAF18WJcKZwXaeEzDVQNVX5WzWPPXiZayFxgj/JFP4frLjfPyBTbcPnl5xZMNQj&#10;RibpMvhQU/jRP2CqLPg7J74FChQvIskJlMM2wyfX0nXYRZe1OHRo0k2qkh2y5E8nyeUhMkGH1XRx&#10;sZhzJihUzS7mVW5JAfXzZY8hfpDOsGQ0HKmjGRz2dyEmMlA/p2SWTqt2rbTODm43NxrZHqj767xS&#10;YXQlnKdpy4bE5LIsM/SLYDjHKPP6G4ZRkeZYK9Pwq1MS1L2E9r1t6VGoIyg92kRA26OOSbpR641r&#10;n0hGdOOQ0qcio3f4g7OBBrTh4fsOUHKmP1qagLfVbJYmOjuz+eWUHDyPbM4jYAVBNTxyNpo3cfwF&#10;O49q29NLVa7dunfUvk5laVNrR1ZHsjSEWb7jh0lTfu7nrF/fevUTAAD//wMAUEsDBBQABgAIAAAA&#10;IQBcV/L62gAAAAgBAAAPAAAAZHJzL2Rvd25yZXYueG1sTI/BTsMwEETvSPyDtUjcqBO3QBuyqRBS&#10;77QgcXXixYmI1yF2m/Tv657gOJrRzJtyO7tenGgMnWeEfJGBIG686dgifH7sHtYgQtRsdO+ZEM4U&#10;YFvd3pS6MH7iPZ0O0YpUwqHQCG2MQyFlaFpyOiz8QJy8bz86HZMcrTSjnlK566XKsifpdMdpodUD&#10;vbXU/ByODuG3/lLPs91Yvx9zE2l6j+dsQry/m19fQESa418YrvgJHarEVPsjmyB6hI1apSTCUikQ&#10;Vz9XSxA1wuNqDbIq5f8D1QUAAP//AwBQSwECLQAUAAYACAAAACEAtoM4kv4AAADhAQAAEwAAAAAA&#10;AAAAAAAAAAAAAAAAW0NvbnRlbnRfVHlwZXNdLnhtbFBLAQItABQABgAIAAAAIQA4/SH/1gAAAJQB&#10;AAALAAAAAAAAAAAAAAAAAC8BAABfcmVscy8ucmVsc1BLAQItABQABgAIAAAAIQCBb/KPDgIAAB4E&#10;AAAOAAAAAAAAAAAAAAAAAC4CAABkcnMvZTJvRG9jLnhtbFBLAQItABQABgAIAAAAIQBcV/L62gAA&#10;AAgBAAAPAAAAAAAAAAAAAAAAAGgEAABkcnMvZG93bnJldi54bWxQSwUGAAAAAAQABADzAAAAbwUA&#10;AAAA&#10;" strokeweight="1pt">
            <v:path arrowok="t"/>
          </v:rect>
        </w:pict>
      </w:r>
      <w:r>
        <w:rPr>
          <w:noProof/>
          <w:lang w:val="en-US" w:eastAsia="tr-TR"/>
        </w:rPr>
        <w:pict>
          <v:rect id=" 58" o:spid="_x0000_s1080" style="position:absolute;left:0;text-align:left;margin-left:46.4pt;margin-top:.9pt;width:9.95pt;height:11.3pt;z-index:2516674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+9CDwIAAB4EAAAOAAAAZHJzL2Uyb0RvYy54bWysU9tuEzEQfUfiHyy/k91NkzSssqlQSxFS&#10;KZUKHzDxerMWvjF2silfz9ibhhR4QuyD5dkzPj5zZry6OhjN9hKDcrbh1aTkTFrhWmW3Df/65fbN&#10;krMQwbagnZUNf5KBX61fv1oNvpZT1zvdSmREYkM9+Ib3Mfq6KILopYEwcV5aAjuHBiKFuC1ahIHY&#10;jS6mZbkoBoetRydkCPT3ZgT5OvN3nRTxc9cFGZluOGmLecW8btJarFdQbxF8r8RRBvyDCgPK0qUn&#10;qhuIwHao/qAySqALrosT4Uzhuk4JmWugaqryt2oee/Ay10LmBH+yKfw/WnG/f0Cm2obPF5xZMNQj&#10;Nl8mXwYfaoIf/QOmyoK/c+JbIKB4gaQgUA7bDJ9cS8dhF1324tChSSepSnbIlj+dLJeHyAT9rKaL&#10;i8WcM0FQNbuYV7klBdTPhz2G+EE6w9Km4UgdzeSwvwsxiYH6OSWrdFq1t0rrHOB2c62R7YG6f5u/&#10;VBgdCedp2rIhKbksy0z9AgznHGX+/sZhVKQ51so0fHlKgrqX0L63LV0KdQSlxz0J0PboY7Ju9Hrj&#10;2ieyEd04pPSoaNM7/MHZQAPa8PB9Byg50x8tTcDbajZLE52D2fxySgGeI5tzBKwgqoZHzsbtdRxf&#10;wc6j2vZ0U5Vrt+4dta9T2drU2lHVUSwNYbbv+GDSlJ/HOevXs17/BAAA//8DAFBLAwQUAAYACAAA&#10;ACEA1ITXBdgAAAAHAQAADwAAAGRycy9kb3ducmV2LnhtbEyOwU7DMBBE70j8g7VI3KgTq6I0xKkQ&#10;EndakHp14sWJiO1gb5v079me4LSandHMq3eLH8UZUx5i0FCuChAYumiH4DR8frw9PIHIZII1Ywyo&#10;4YIZds3tTW0qG+ewx/OBnOCSkCujoSeaKilz16M3eRUnDOx9xeQNsUxO2mRmLvejVEXxKL0ZAi/0&#10;ZsLXHrvvw8lr+GmParO4rYv7VFrC+Z0uxaz1/d3y8gyCcKG/MFzxGR0aZmrjKdgsRg1bxeTEfz5X&#10;u1QbEK0GtV6DbGr5n7/5BQAA//8DAFBLAQItABQABgAIAAAAIQC2gziS/gAAAOEBAAATAAAAAAAA&#10;AAAAAAAAAAAAAABbQ29udGVudF9UeXBlc10ueG1sUEsBAi0AFAAGAAgAAAAhADj9If/WAAAAlAEA&#10;AAsAAAAAAAAAAAAAAAAALwEAAF9yZWxzLy5yZWxzUEsBAi0AFAAGAAgAAAAhADZf70IPAgAAHgQA&#10;AA4AAAAAAAAAAAAAAAAALgIAAGRycy9lMm9Eb2MueG1sUEsBAi0AFAAGAAgAAAAhANSE1wXYAAAA&#10;BwEAAA8AAAAAAAAAAAAAAAAAaQQAAGRycy9kb3ducmV2LnhtbFBLBQYAAAAABAAEAPMAAABuBQAA&#10;AAA=&#10;" strokeweight="1pt">
            <v:path arrowok="t"/>
          </v:rect>
        </w:pict>
      </w:r>
      <w:r>
        <w:rPr>
          <w:noProof/>
          <w:lang w:val="en-US" w:eastAsia="tr-TR"/>
        </w:rPr>
        <w:pict>
          <v:rect id=" 59" o:spid="_x0000_s1079" style="position:absolute;left:0;text-align:left;margin-left:45.9pt;margin-top:31.05pt;width:9.95pt;height:11.3pt;z-index:2516695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UeIDwIAAB4EAAAOAAAAZHJzL2Uyb0RvYy54bWysU9tuEzEQfUfiHyy/k91Nk7RdZVOhliCk&#10;ApUKHzDxerMWvjF2silfz9ibhhR4QuyD5dkzPj5zZry8ORjN9hKDcrbh1aTkTFrhWmW3Df/6Zf3m&#10;irMQwbagnZUNf5KB36xev1oOvpZT1zvdSmREYkM9+Ib3Mfq6KILopYEwcV5aAjuHBiKFuC1ahIHY&#10;jS6mZbkoBoetRydkCPT3bgT5KvN3nRTxc9cFGZluOGmLecW8btJarJZQbxF8r8RRBvyDCgPK0qUn&#10;qjuIwHao/qAySqALrosT4Uzhuk4JmWugaqryt2oee/Ay10LmBH+yKfw/WvFp/4BMtQ2fzzmzYKhH&#10;bH6dfBl8qAl+9A+YKgv+3olvgYDiBZKCQDlsM3x0LR2HXXTZi0OHJp2kKtkhW/50slweIhP0s5ou&#10;LhZ0syComl3Mq9ySAurnwx5DfC+dYWnTcKSOZnLY34eYxED9nJJVOq3atdI6B7jd3Gpke6Dur/OX&#10;CqMj4TxNWzYkJZdlmalfgOGco8zf3ziMijTHWpmGX52SoO4ltO9sS5dCHUHpcU8CtD36mKwbvd64&#10;9olsRDcOKT0q2vQOf3A20IA2PHzfAUrO9AdLE3BdzWZponMwm19OKcBzZHOOgBVE1fDI2bi9jeMr&#10;2HlU255uqnLt1r2l9nUqW5taO6o6iqUhzPYdH0ya8vM4Z/161qufAAAA//8DAFBLAwQUAAYACAAA&#10;ACEAuAKg3doAAAAIAQAADwAAAGRycy9kb3ducmV2LnhtbEyPwU7DMBBE70j8g7VI3KjjCDVtmk2F&#10;kLjTgsTViRcnarwOsdukf497guNoRjNvqv3iBnGhKfSeEdQqA0HcetOzRfj8eHvagAhRs9GDZ0K4&#10;UoB9fX9X6dL4mQ90OUYrUgmHUiN0MY6llKHtyOmw8iNx8r795HRMcrLSTHpO5W6QeZatpdM9p4VO&#10;j/TaUXs6nh3CT/OVF4vdWn+YlIk0v8drNiM+PiwvOxCRlvgXhht+Qoc6MTX+zCaIAWGrEnlEWOcK&#10;xM1XqgDRIGyeC5B1Jf8fqH8BAAD//wMAUEsBAi0AFAAGAAgAAAAhALaDOJL+AAAA4QEAABMAAAAA&#10;AAAAAAAAAAAAAAAAAFtDb250ZW50X1R5cGVzXS54bWxQSwECLQAUAAYACAAAACEAOP0h/9YAAACU&#10;AQAACwAAAAAAAAAAAAAAAAAvAQAAX3JlbHMvLnJlbHNQSwECLQAUAAYACAAAACEAQ0VHiA8CAAAe&#10;BAAADgAAAAAAAAAAAAAAAAAuAgAAZHJzL2Uyb0RvYy54bWxQSwECLQAUAAYACAAAACEAuAKg3doA&#10;AAAIAQAADwAAAAAAAAAAAAAAAABpBAAAZHJzL2Rvd25yZXYueG1sUEsFBgAAAAAEAAQA8wAAAHAF&#10;AAAAAA==&#10;" strokeweight="1pt">
            <v:path arrowok="t"/>
          </v:rect>
        </w:pict>
      </w:r>
      <w:r w:rsidR="0074485E">
        <w:rPr>
          <w:lang w:val="en-US" w:eastAsia="tr-TR"/>
        </w:rPr>
        <w:t>Yes</w:t>
      </w:r>
      <w:r w:rsidR="009B4A80" w:rsidRPr="005901FC">
        <w:rPr>
          <w:lang w:val="en-US" w:eastAsia="tr-TR"/>
        </w:rPr>
        <w:t xml:space="preserve">; </w:t>
      </w:r>
      <w:r w:rsidR="0074485E">
        <w:rPr>
          <w:lang w:val="en-US" w:eastAsia="tr-TR"/>
        </w:rPr>
        <w:t>I do</w:t>
      </w:r>
    </w:p>
    <w:p w:rsidR="009B4A80" w:rsidRPr="005901FC" w:rsidRDefault="0074485E" w:rsidP="00822AFB">
      <w:pPr>
        <w:pStyle w:val="ListeParagraf1"/>
        <w:spacing w:after="0"/>
        <w:ind w:left="1276"/>
        <w:rPr>
          <w:lang w:val="en-US" w:eastAsia="tr-TR"/>
        </w:rPr>
      </w:pPr>
      <w:r>
        <w:rPr>
          <w:lang w:val="en-US" w:eastAsia="tr-TR"/>
        </w:rPr>
        <w:t>Yes</w:t>
      </w:r>
      <w:r w:rsidR="009B4A80" w:rsidRPr="005901FC">
        <w:rPr>
          <w:lang w:val="en-US" w:eastAsia="tr-TR"/>
        </w:rPr>
        <w:t>;</w:t>
      </w:r>
      <w:r w:rsidR="00F52260">
        <w:rPr>
          <w:lang w:val="en-US" w:eastAsia="tr-TR"/>
        </w:rPr>
        <w:t xml:space="preserve"> I do </w:t>
      </w:r>
      <w:r>
        <w:rPr>
          <w:lang w:val="en-US" w:eastAsia="tr-TR"/>
        </w:rPr>
        <w:t xml:space="preserve">but </w:t>
      </w:r>
      <w:r w:rsidR="00F52260">
        <w:rPr>
          <w:lang w:val="en-US" w:eastAsia="tr-TR"/>
        </w:rPr>
        <w:t>I quit using when I feel good</w:t>
      </w:r>
      <w:r w:rsidR="009B4A80" w:rsidRPr="005901FC">
        <w:rPr>
          <w:lang w:val="en-US" w:eastAsia="tr-TR"/>
        </w:rPr>
        <w:t>.</w:t>
      </w:r>
    </w:p>
    <w:p w:rsidR="009B4A80" w:rsidRPr="005901FC" w:rsidRDefault="00F52260" w:rsidP="008A757E">
      <w:pPr>
        <w:pStyle w:val="ListeParagraf1"/>
        <w:spacing w:after="0"/>
        <w:ind w:left="1276"/>
        <w:rPr>
          <w:lang w:val="en-US" w:eastAsia="tr-TR"/>
        </w:rPr>
      </w:pPr>
      <w:r>
        <w:rPr>
          <w:lang w:val="en-US" w:eastAsia="tr-TR"/>
        </w:rPr>
        <w:t>No</w:t>
      </w:r>
      <w:r w:rsidR="009B4A80" w:rsidRPr="005901FC">
        <w:rPr>
          <w:lang w:val="en-US" w:eastAsia="tr-TR"/>
        </w:rPr>
        <w:t xml:space="preserve">; </w:t>
      </w:r>
      <w:r>
        <w:rPr>
          <w:lang w:val="en-US" w:eastAsia="tr-TR"/>
        </w:rPr>
        <w:t xml:space="preserve">I do not use without </w:t>
      </w:r>
      <w:r w:rsidRPr="00F52260">
        <w:rPr>
          <w:lang w:val="en-US" w:eastAsia="tr-TR"/>
        </w:rPr>
        <w:t>a physician's examination</w:t>
      </w:r>
    </w:p>
    <w:p w:rsidR="008A757E" w:rsidRPr="005901FC" w:rsidRDefault="008A757E" w:rsidP="008A757E">
      <w:pPr>
        <w:pStyle w:val="ListeParagraf1"/>
        <w:spacing w:after="0"/>
        <w:ind w:left="1276"/>
        <w:rPr>
          <w:lang w:val="en-US" w:eastAsia="tr-TR"/>
        </w:rPr>
      </w:pPr>
    </w:p>
    <w:p w:rsidR="009B4A80" w:rsidRPr="005901FC" w:rsidRDefault="008A4597" w:rsidP="00AB5E93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noProof/>
          <w:lang w:val="en-US"/>
        </w:rPr>
        <w:pict>
          <v:rect id=" 64" o:spid="_x0000_s1074" style="position:absolute;left:0;text-align:left;margin-left:0;margin-top:23.4pt;width:8.95pt;height:12pt;flip:x;z-index:2516992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JX8EQIAACgEAAAOAAAAZHJzL2Uyb0RvYy54bWysU9uO0zAQfUfiHyy/0ySl7S5R0xXapYC0&#10;wEoLHzB1nMbCN8Zu0/L1jJ2qWy7iAeEHy+MZn5k5c7y8ORjN9hKDcrbh1aTkTFrhWmW3Df/yef3i&#10;mrMQwbagnZUNP8rAb1bPny0HX8up651uJTICsaEefMP7GH1dFEH00kCYOC8tOTuHBiKZuC1ahIHQ&#10;jS6mZbkoBoetRydkCHR7Nzr5KuN3nRTxU9cFGZluONUW845536S9WC2h3iL4XolTGfAPVRhQlpKe&#10;oe4gAtuh+g3KKIEuuC5OhDOF6zolZO6BuqnKX7p57MHL3AuRE/yZpvD/YMXH/QMy1TZ8TvRYMDQj&#10;tpglXgYfanI/+gdMnQV/78TXQI7iJ08yAsWwzfDBtfQcdtFlLg4dGtZp5d+RMvIN9csOmfzjmXx5&#10;iEzQZVW9XCzmnAlyVfPprMzDKaBOMKkAjyG+lc6wdGg40mwzKOzvQ0xlPYXkep1W7VppnQ3cbm41&#10;sj2QDtZ5pRbpSbgM05YNlH16Rcn/jlHm9ScMoyIpWivT8OtzENS9hPaNbSkp1BGUHs9UgLYnRhOJ&#10;I+sb1x6JUHSjXOl70aF3+J2zgaTa8PBtByg50+8taeFVNZslbWdjNr+akoGXns2lB6wgqIZHzsbj&#10;bRz/w86j2vaUaZyVda9pkJ3K1KYhj1WdiiU5ZvpOXyfp/dLOUU8ffPUDAAD//wMAUEsDBBQABgAI&#10;AAAAIQDZydqt3AAAAAUBAAAPAAAAZHJzL2Rvd25yZXYueG1sTM9NT8MwDAbgOxL/ITISN5YwoX2U&#10;uhNC4sKBiW4TV68JTbTGqZpsK/x6shM7Wq/1+nG5Gn0nTmaILjDC40SBMNwE7bhF2G7eHhYgYiLW&#10;1AU2CD8mwqq6vSmp0OHMn+ZUp1bkEo4FIdiU+kLK2FjjKU5Cbzhn32HwlPI4tFIPdM7lvpNTpWbS&#10;k+N8wVJvXq1pDvXRIxws291y/Vuv3TttOrdT04+vLeL93fjyDCKZMf0vw4Wf6VBl0z4cWUfRIeRH&#10;EsLTLPsv6XwJYo8wVwuQVSmv9dUfAAAA//8DAFBLAQItABQABgAIAAAAIQC2gziS/gAAAOEBAAAT&#10;AAAAAAAAAAAAAAAAAAAAAABbQ29udGVudF9UeXBlc10ueG1sUEsBAi0AFAAGAAgAAAAhADj9If/W&#10;AAAAlAEAAAsAAAAAAAAAAAAAAAAALwEAAF9yZWxzLy5yZWxzUEsBAi0AFAAGAAgAAAAhAFJYlfwR&#10;AgAAKAQAAA4AAAAAAAAAAAAAAAAALgIAAGRycy9lMm9Eb2MueG1sUEsBAi0AFAAGAAgAAAAhANnJ&#10;2q3cAAAABQEAAA8AAAAAAAAAAAAAAAAAawQAAGRycy9kb3ducmV2LnhtbFBLBQYAAAAABAAEAPMA&#10;AAB0BQAAAAA=&#10;" strokeweight="1pt">
            <v:path arrowok="t"/>
          </v:rect>
        </w:pict>
      </w:r>
      <w:r>
        <w:rPr>
          <w:noProof/>
          <w:lang w:val="en-US"/>
        </w:rPr>
        <w:pict>
          <v:rect id=" 65" o:spid="_x0000_s1073" style="position:absolute;left:0;text-align:left;margin-left:225pt;margin-top:23.4pt;width:9.95pt;height:11.3pt;z-index:2516971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VsvXDwIAAB4EAAAOAAAAZHJzL2Uyb0RvYy54bWysU9tuEzEQfUfiHyy/k91Nk7RdZVOhliCk&#10;ApUKHzDxerMWvjF2silfz9ibhhR4QuyD5dkzPj5zZry8ORjN9hKDcrbh1aTkTFrhWmW3Df/6Zf3m&#10;irMQwbagnZUNf5KB36xev1oOvpZT1zvdSmREYkM9+Ib3Mfq6KILopYEwcV5aAjuHBiKFuC1ahIHY&#10;jS6mZbkoBoetRydkCPT3bgT5KvN3nRTxc9cFGZluOGmLecW8btJarJZQbxF8r8RRBvyDCgPK0qUn&#10;qjuIwHao/qAySqALrosT4Uzhuk4JmWugaqryt2oee/Ay10LmBH+yKfw/WvFp/4BMtQ2fXXNmwVCP&#10;2GKefBl8qAl+9A+YKgv+3olvgYDiBZKCQDlsM3x0LR2HXXTZi0OHJp2kKtkhW/50slweIhP0s5ou&#10;Lug6JgiqZhfzKrekgPr5sMcQ30tnWNo0HKmjmRz29yEmMVA/p2SVTqt2rbTOAW43txrZHqj76/yl&#10;wuhIOE/Tlg1JyWVZZuoXYDjnKPP3Nw6jIs2xVqbhV6ckqHsJ7Tvb0qVQR1B63JMAbY8+JutGrzeu&#10;fSIb0Y1DSo+KNr3DH5wNNKAND993gJIz/cHSBFxXs1ma6BzM5pdTCvAc2ZwjYAVRNTxyNm5v4/gK&#10;dh7Vtqebqly7dW+pfZ3K1qbWjqqOYmkIs33HB5Om/DzOWb+e9eonAAAA//8DAFBLAwQUAAYACAAA&#10;ACEAGIR7SdsAAAAJAQAADwAAAGRycy9kb3ducmV2LnhtbEyPwU7DMAyG70i8Q2QkbizZVArtmk4I&#10;iTsbk7imjUmrNUlpvLV7e8wJbrb86/f3VbvFD+KCU+pj0LBeKRAY2mj74DQcP94enkEkMsGaIQbU&#10;cMUEu/r2pjKljXPY4+VATnBJSKXR0BGNpZSp7dCbtIojBr59xckb4nVy0k5m5nI/yI1SufSmD/yh&#10;MyO+dtieDmev4bv53DwtrnBxP60t4fxOVzVrfX+3vGxBEC70F4ZffEaHmpmaeA42iUFD9qjYhXjI&#10;WYEDWV4UIBoNeZGBrCv536D+AQAA//8DAFBLAQItABQABgAIAAAAIQC2gziS/gAAAOEBAAATAAAA&#10;AAAAAAAAAAAAAAAAAABbQ29udGVudF9UeXBlc10ueG1sUEsBAi0AFAAGAAgAAAAhADj9If/WAAAA&#10;lAEAAAsAAAAAAAAAAAAAAAAALwEAAF9yZWxzLy5yZWxzUEsBAi0AFAAGAAgAAAAhALpWy9cPAgAA&#10;HgQAAA4AAAAAAAAAAAAAAAAALgIAAGRycy9lMm9Eb2MueG1sUEsBAi0AFAAGAAgAAAAhABiEe0nb&#10;AAAACQEAAA8AAAAAAAAAAAAAAAAAaQQAAGRycy9kb3ducmV2LnhtbFBLBQYAAAAABAAEAPMAAABx&#10;BQAAAAA=&#10;" strokeweight="1pt">
            <v:path arrowok="t"/>
          </v:rect>
        </w:pict>
      </w:r>
      <w:r w:rsidR="00F52260">
        <w:rPr>
          <w:lang w:val="en-US"/>
        </w:rPr>
        <w:t>In which occasions do you use antibiotics?</w:t>
      </w:r>
    </w:p>
    <w:p w:rsidR="009B4A80" w:rsidRPr="005901FC" w:rsidRDefault="00F52260" w:rsidP="00AB5E93">
      <w:pPr>
        <w:pStyle w:val="ListParagraph"/>
        <w:ind w:left="360"/>
        <w:rPr>
          <w:lang w:val="en-US"/>
        </w:rPr>
      </w:pPr>
      <w:r>
        <w:rPr>
          <w:lang w:val="en-US"/>
        </w:rPr>
        <w:t xml:space="preserve">In the presence of nasal </w:t>
      </w:r>
      <w:r w:rsidR="00E40CEC">
        <w:rPr>
          <w:lang w:val="en-US"/>
        </w:rPr>
        <w:t>discharge</w:t>
      </w:r>
      <w:r w:rsidR="009B4A80" w:rsidRPr="005901FC">
        <w:rPr>
          <w:lang w:val="en-US"/>
        </w:rPr>
        <w:t xml:space="preserve">             </w:t>
      </w:r>
      <w:r w:rsidR="00E40CEC">
        <w:rPr>
          <w:lang w:val="en-US"/>
        </w:rPr>
        <w:t xml:space="preserve">             </w:t>
      </w:r>
      <w:r w:rsidR="009B4A80" w:rsidRPr="005901FC">
        <w:rPr>
          <w:lang w:val="en-US"/>
        </w:rPr>
        <w:t xml:space="preserve">  </w:t>
      </w:r>
      <w:proofErr w:type="gramStart"/>
      <w:r>
        <w:rPr>
          <w:lang w:val="en-US"/>
        </w:rPr>
        <w:t>When</w:t>
      </w:r>
      <w:proofErr w:type="gramEnd"/>
      <w:r>
        <w:rPr>
          <w:lang w:val="en-US"/>
        </w:rPr>
        <w:t xml:space="preserve"> I feel </w:t>
      </w:r>
      <w:r w:rsidR="00E40CEC">
        <w:rPr>
          <w:lang w:val="en-US"/>
        </w:rPr>
        <w:t>tired and weak</w:t>
      </w:r>
    </w:p>
    <w:p w:rsidR="009B4A80" w:rsidRPr="005901FC" w:rsidRDefault="008A4597" w:rsidP="00AB5E93">
      <w:pPr>
        <w:pStyle w:val="ListParagraph"/>
        <w:ind w:left="360"/>
        <w:rPr>
          <w:lang w:val="en-US"/>
        </w:rPr>
      </w:pPr>
      <w:r>
        <w:rPr>
          <w:noProof/>
          <w:lang w:val="en-US"/>
        </w:rPr>
        <w:pict>
          <v:rect id=" 66" o:spid="_x0000_s1072" style="position:absolute;left:0;text-align:left;margin-left:0;margin-top:-.5pt;width:9.95pt;height:11.3pt;z-index:2516981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XKzDwIAAB4EAAAOAAAAZHJzL2Uyb0RvYy54bWysU9tuEzEQfUfiHyy/k91Nk7SssqlQSxBS&#10;KZUKHzDxerMWvjF2silfz9ibhhR4QuyD5dkzPj5zZry8PhjN9hKDcrbh1aTkTFrhWmW3Df/6Zf3m&#10;irMQwbagnZUNf5KBX69ev1oOvpZT1zvdSmREYkM9+Ib3Mfq6KILopYEwcV5aAjuHBiKFuC1ahIHY&#10;jS6mZbkoBoetRydkCPT3dgT5KvN3nRTxc9cFGZluOGmLecW8btJarJZQbxF8r8RRBvyDCgPK0qUn&#10;qluIwHao/qAySqALrosT4Uzhuk4JmWugaqryt2oee/Ay10LmBH+yKfw/WnG/f0Cm2obPqFMWDPWI&#10;LRbJl8GHmuBH/4CpsuDvnPgWCCheICkIlMM2wyfX0nHYRZe9OHRo0kmqkh2y5U8ny+UhMkE/q+ni&#10;YjHnTBBUzS7mVW5JAfXzYY8hfpDOsLRpOFJHMzns70JMYqB+TskqnVbtWmmdA9xubjSyPVD31/lL&#10;hdGRcJ6mLRuSksuyzNQvwHDOUebvbxxGRZpjrUzDr05JUPcS2ve2pUuhjqD0uCcB2h59TNaNXm9c&#10;+0Q2ohuHlB4VbXqHPzgbaEAbHr7vACVn+qOlCXhbzWZponMwm19OKcBzZHOOgBVE1fDI2bi9ieMr&#10;2HlU255uqnLt1r2j9nUqW5taO6o6iqUhzPYdH0ya8vM4Z/161qufAAAA//8DAFBLAwQUAAYACAAA&#10;ACEAa1uQhtcAAAAFAQAADwAAAGRycy9kb3ducmV2LnhtbEyPwU7DMBBE70j8g7VI3FonORQSsqkQ&#10;EndakLg68eJExOsQb5v073FPcFqNZjTztt6vflRnmuMQGCHfZqCIu2AHdggf76+bR1BRDFszBiaE&#10;C0XYN7c3talsWPhA56M4lUo4VgahF5kqrWPXkzdxGybi5H2F2RtJcnbazmZJ5X7URZbttDcDp4Xe&#10;TPTSU/d9PHmEn/azeFhd6cJhzq3Q8iaXbEG8v1ufn0AJrfIXhit+QocmMbXhxDaqESE9IgibPN2r&#10;W5agWoQi34Fuav2fvvkFAAD//wMAUEsBAi0AFAAGAAgAAAAhALaDOJL+AAAA4QEAABMAAAAAAAAA&#10;AAAAAAAAAAAAAFtDb250ZW50X1R5cGVzXS54bWxQSwECLQAUAAYACAAAACEAOP0h/9YAAACUAQAA&#10;CwAAAAAAAAAAAAAAAAAvAQAAX3JlbHMvLnJlbHNQSwECLQAUAAYACAAAACEAMBFysw8CAAAeBAAA&#10;DgAAAAAAAAAAAAAAAAAuAgAAZHJzL2Uyb0RvYy54bWxQSwECLQAUAAYACAAAACEAa1uQhtcAAAAF&#10;AQAADwAAAAAAAAAAAAAAAABpBAAAZHJzL2Rvd25yZXYueG1sUEsFBgAAAAAEAAQA8wAAAG0FAAAA&#10;AA==&#10;" strokeweight="1pt">
            <v:path arrowok="t"/>
          </v:rect>
        </w:pict>
      </w:r>
      <w:r>
        <w:rPr>
          <w:noProof/>
          <w:lang w:val="en-US"/>
        </w:rPr>
        <w:pict>
          <v:rect id=" 67" o:spid="_x0000_s1071" style="position:absolute;left:0;text-align:left;margin-left:225pt;margin-top:-.5pt;width:9.95pt;height:11.3pt;z-index:2516961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PuCDwIAAB4EAAAOAAAAZHJzL2Uyb0RvYy54bWysU9tuEzEQfUfiHyy/k91NcymrbCrUUoRU&#10;SqXCB0y83qyFb4ydbMrXM/amIQWeEPtgefaMj8+cGa+uDkazvcSgnG14NSk5k1a4Vtltw79+uX1z&#10;yVmIYFvQzsqGP8nAr9avX60GX8up651uJTIisaEefMP7GH1dFEH00kCYOC8tgZ1DA5FC3BYtwkDs&#10;RhfTslwUg8PWoxMyBPp7M4J8nfm7Tor4ueuCjEw3nLTFvGJeN2kt1iuotwi+V+IoA/5BhQFl6dIT&#10;1Q1EYDtUf1AZJdAF18WJcKZwXaeEzDVQNVX5WzWPPXiZayFzgj/ZFP4frbjfPyBTbcNnS84sGOoR&#10;WyyTL4MPNcGP/gFTZcHfOfEtEFC8QFIQKIdthk+upeOwiy57cejQpJNUJTtky59OlstDZIJ+VtPF&#10;xWLOmSComl3Mq9ySAurnwx5D/CCdYWnTcKSOZnLY34WYxED9nJJVOq3aW6V1DnC7udbI9kDdv81f&#10;KoyOhPM0bdmQlCzLMlO/AMM5R5m/v3EYFWmOtTINvzwlQd1LaN/bli6FOoLS454EaHv0MVk3er1x&#10;7RPZiG4cUnpUtOkd/uBsoAFtePi+A5Sc6Y+WJuBtNZulic7BbL6cUoDnyOYcASuIquGRs3F7HcdX&#10;sPOotj3dVOXarXtH7etUtja1dlR1FEtDmO07Ppg05edxzvr1rNc/AQAA//8DAFBLAwQUAAYACAAA&#10;ACEACHwkedwAAAAJAQAADwAAAGRycy9kb3ducmV2LnhtbEyPwU7DMBBE70j8g7VI3Fo7UQkkxKkQ&#10;EndakLg68eJExOsQb5v07zEnOI1WM5p9U+9XP4ozznEIpCHbKhBIXbADOQ3vby+bBxCRDVkzBkIN&#10;F4ywb66valPZsNABz0d2IpVQrIyGnnmqpIxdj97EbZiQkvcZZm84nbOTdjZLKvejzJUqpDcDpQ+9&#10;mfC5x+7rePIavtuP/H51pQuHObOMyytf1KL17c369AiCceW/MPziJ3RoElMbTmSjGDXs7lTawho2&#10;WdIU2BVlCaLVkGcFyKaW/xc0PwAAAP//AwBQSwECLQAUAAYACAAAACEAtoM4kv4AAADhAQAAEwAA&#10;AAAAAAAAAAAAAAAAAAAAW0NvbnRlbnRfVHlwZXNdLnhtbFBLAQItABQABgAIAAAAIQA4/SH/1gAA&#10;AJQBAAALAAAAAAAAAAAAAAAAAC8BAABfcmVscy8ucmVsc1BLAQItABQABgAIAAAAIQD4vPuCDwIA&#10;AB4EAAAOAAAAAAAAAAAAAAAAAC4CAABkcnMvZTJvRG9jLnhtbFBLAQItABQABgAIAAAAIQAIfCR5&#10;3AAAAAkBAAAPAAAAAAAAAAAAAAAAAGkEAABkcnMvZG93bnJldi54bWxQSwUGAAAAAAQABADzAAAA&#10;cgUAAAAA&#10;" strokeweight="1pt">
            <v:path arrowok="t"/>
          </v:rect>
        </w:pict>
      </w:r>
      <w:r w:rsidR="00E40CEC">
        <w:rPr>
          <w:lang w:val="en-US"/>
        </w:rPr>
        <w:t xml:space="preserve">When I start coughing </w:t>
      </w:r>
      <w:r w:rsidR="009B4A80" w:rsidRPr="005901FC">
        <w:rPr>
          <w:lang w:val="en-US"/>
        </w:rPr>
        <w:t xml:space="preserve">                                         </w:t>
      </w:r>
      <w:r w:rsidR="00E40CEC">
        <w:rPr>
          <w:lang w:val="en-US"/>
        </w:rPr>
        <w:t xml:space="preserve">        </w:t>
      </w:r>
      <w:proofErr w:type="gramStart"/>
      <w:r w:rsidR="00E40CEC">
        <w:rPr>
          <w:lang w:val="en-US"/>
        </w:rPr>
        <w:t>For</w:t>
      </w:r>
      <w:proofErr w:type="gramEnd"/>
      <w:r w:rsidR="00E40CEC">
        <w:rPr>
          <w:lang w:val="en-US"/>
        </w:rPr>
        <w:t xml:space="preserve"> not infecting anyone</w:t>
      </w:r>
    </w:p>
    <w:p w:rsidR="009B4A80" w:rsidRPr="005901FC" w:rsidRDefault="008A4597" w:rsidP="00F3094A">
      <w:pPr>
        <w:pStyle w:val="ListParagraph"/>
        <w:ind w:left="0"/>
        <w:rPr>
          <w:lang w:val="en-US"/>
        </w:rPr>
      </w:pPr>
      <w:r>
        <w:rPr>
          <w:noProof/>
          <w:lang w:val="en-US"/>
        </w:rPr>
        <w:pict>
          <v:rect id=" 68" o:spid="_x0000_s1070" style="position:absolute;margin-left:0;margin-top:1.05pt;width:9.95pt;height:11.3pt;z-index:2517002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OZPDwIAAB4EAAAOAAAAZHJzL2Uyb0RvYy54bWysU9tuEzEQfUfiHyy/k91Nk7SsuqlQSxBS&#10;KZUKHzDxerMWvjF2sglfz9ibhhR4QuyD5dkzPj5zZnx9szea7SQG5WzDq0nJmbTCtcpuGv71y+rN&#10;FWchgm1BOysbfpCB3yxfv7oefC2nrne6lciIxIZ68A3vY/R1UQTRSwNh4ry0BHYODUQKcVO0CAOx&#10;G11My3JRDA5bj07IEOjv3QjyZebvOini564LMjLdcNIW84p5Xae1WF5DvUHwvRJHGfAPKgwoS5ee&#10;qO4gAtui+oPKKIEuuC5OhDOF6zolZK6BqqnK36p56sHLXAuZE/zJpvD/aMXD7hGZahs+W3BmwVCP&#10;2OIq+TL4UBP85B8xVRb8vRPfAgHFCyQFgXLYevjkWjoO2+iyF/sOTTpJVbJ9tvxwslzuIxP0s5ou&#10;LhZzzgRB1exiXuWWFFA/H/YY4gfpDEubhiN1NJPD7j7EJAbq55Ss0mnVrpTWOcDN+lYj2wF1f5W/&#10;VBgdCedp2rIhKbksy0z9AgznHGX+/sZhVKQ51so0/OqUBHUvoX1vW7oU6ghKj3sSoO3Rx2Td6PXa&#10;tQeyEd04pPSoaNM7/MHZQAPa8PB9Cyg50x8tTcDbajZLE52D2fxySgGeI+tzBKwgqoZHzsbtbRxf&#10;wdaj2vR0U5Vrt+4dta9T2drU2lHVUSwNYbbv+GDSlJ/HOevXs17+BAAA//8DAFBLAwQUAAYACAAA&#10;ACEAKzybjdYAAAAEAQAADwAAAGRycy9kb3ducmV2LnhtbEyPwU7DMBBE70j8g7VIvVEnUUVJiFMh&#10;pN7bgsTViRcnIl4He9ukf497guNoRjNv6t3iRnHBEAdPCvJ1BgKp82Ygq+Djff/4DCKyJqNHT6jg&#10;ihF2zf1drSvjZzri5cRWpBKKlVbQM0+VlLHr0em49hNS8r58cJqTDFaaoOdU7kZZZNmTdHqgtNDr&#10;Cd967L5PZ6fgp/0stostrT+G3DDOB75ms1Krh+X1BQTjwn9huOEndGgSU+vPZKIYFaQjrKDIQdzM&#10;sgTRJrnZgmxq+R+++QUAAP//AwBQSwECLQAUAAYACAAAACEAtoM4kv4AAADhAQAAEwAAAAAAAAAA&#10;AAAAAAAAAAAAW0NvbnRlbnRfVHlwZXNdLnhtbFBLAQItABQABgAIAAAAIQA4/SH/1gAAAJQBAAAL&#10;AAAAAAAAAAAAAAAAAC8BAABfcmVscy8ucmVsc1BLAQItABQABgAIAAAAIQBPjOZPDwIAAB4EAAAO&#10;AAAAAAAAAAAAAAAAAC4CAABkcnMvZTJvRG9jLnhtbFBLAQItABQABgAIAAAAIQArPJuN1gAAAAQB&#10;AAAPAAAAAAAAAAAAAAAAAGkEAABkcnMvZG93bnJldi54bWxQSwUGAAAAAAQABADzAAAAbAUAAAAA&#10;" strokeweight="1pt">
            <v:path arrowok="t"/>
          </v:rect>
        </w:pict>
      </w:r>
      <w:r>
        <w:rPr>
          <w:noProof/>
          <w:lang w:val="en-US"/>
        </w:rPr>
        <w:pict>
          <v:rect id=" 69" o:spid="_x0000_s1069" style="position:absolute;margin-left:225pt;margin-top:1.05pt;width:9.95pt;height:11.3pt;z-index:2516951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k6FDwIAAB4EAAAOAAAAZHJzL2Uyb0RvYy54bWysU9tuEzEQfUfiHyy/k91Nk7RdZVOhliCk&#10;ApUKHzDxerMWvjF2silfz9ibhhR4QuyD5dkzPj5zZry8ORjN9hKDcrbh1aTkTFrhWmW3Df/6Zf3m&#10;irMQwbagnZUNf5KB36xev1oOvpZT1zvdSmREYkM9+Ib3Mfq6KILopYEwcV5aAjuHBiKFuC1ahIHY&#10;jS6mZbkoBoetRydkCPT3bgT5KvN3nRTxc9cFGZluOGmLecW8btJarJZQbxF8r8RRBvyDCgPK0qUn&#10;qjuIwHao/qAySqALrosT4Uzhuk4JmWugaqryt2oee/Ay10LmBH+yKfw/WvFp/4BMtQ2fzTmzYKhH&#10;bHGdfBl8qAl+9A+YKgv+3olvgYDiBZKCQDlsM3x0LR2HXXTZi0OHJp2kKtkhW/50slweIhP0s5ou&#10;LhZ0syComl3Mq9ySAurnwx5DfC+dYWnTcKSOZnLY34eYxED9nJJVOq3atdI6B7jd3Gpke6Dur/OX&#10;CqMj4TxNWzYkJZdlmalfgOGco8zf3ziMijTHWpmGX52SoO4ltO9sS5dCHUHpcU8CtD36mKwbvd64&#10;9olsRDcOKT0q2vQOf3A20IA2PHzfAUrO9AdLE3BdzWZponMwm19OKcBzZHOOgBVE1fDI2bi9jeMr&#10;2HlU255uqnLt1r2l9nUqW5taO6o6iqUhzPYdH0ya8vM4Z/161qufAAAA//8DAFBLAwQUAAYACAAA&#10;ACEAoJiALdoAAAAIAQAADwAAAGRycy9kb3ducmV2LnhtbEyPwU7DMBBE70j8g7VI3KidKLQkxKkQ&#10;EndakLg68eJExHaIt0369ywnOI5mNPOm3q9+FGec0xCDhmyjQGDooh2C0/D+9nL3ACKRCdaMMaCG&#10;CybYN9dXtalsXMIBz0dygktCqoyGnmiqpExdj96kTZwwsPcZZ2+I5eyknc3C5X6UuVJb6c0QeKE3&#10;Ez732H0dT17Dd/uR71ZXuniYM0u4vNJFLVrf3qxPjyAIV/oLwy8+o0PDTG08BZvEqKG4V/yFNOQZ&#10;CPaLbVmCaFkXO5BNLf8faH4AAAD//wMAUEsBAi0AFAAGAAgAAAAhALaDOJL+AAAA4QEAABMAAAAA&#10;AAAAAAAAAAAAAAAAAFtDb250ZW50X1R5cGVzXS54bWxQSwECLQAUAAYACAAAACEAOP0h/9YAAACU&#10;AQAACwAAAAAAAAAAAAAAAAAvAQAAX3JlbHMvLnJlbHNQSwECLQAUAAYACAAAACEAOpZOhQ8CAAAe&#10;BAAADgAAAAAAAAAAAAAAAAAuAgAAZHJzL2Uyb0RvYy54bWxQSwECLQAUAAYACAAAACEAoJiALdoA&#10;AAAIAQAADwAAAAAAAAAAAAAAAABpBAAAZHJzL2Rvd25yZXYueG1sUEsFBgAAAAAEAAQA8wAAAHAF&#10;AAAAAA==&#10;" strokeweight="1pt">
            <v:path arrowok="t"/>
          </v:rect>
        </w:pict>
      </w:r>
      <w:r w:rsidR="009B4A80" w:rsidRPr="005901FC">
        <w:rPr>
          <w:lang w:val="en-US"/>
        </w:rPr>
        <w:t xml:space="preserve">       </w:t>
      </w:r>
      <w:r w:rsidR="00E40CEC">
        <w:rPr>
          <w:lang w:val="en-US"/>
        </w:rPr>
        <w:t>In the presence of toothache</w:t>
      </w:r>
      <w:r w:rsidR="009B4A80" w:rsidRPr="005901FC">
        <w:rPr>
          <w:lang w:val="en-US"/>
        </w:rPr>
        <w:t xml:space="preserve">                      </w:t>
      </w:r>
      <w:r w:rsidR="00E40CEC">
        <w:rPr>
          <w:lang w:val="en-US"/>
        </w:rPr>
        <w:t xml:space="preserve">                </w:t>
      </w:r>
      <w:proofErr w:type="gramStart"/>
      <w:r w:rsidR="00E40CEC" w:rsidRPr="00E40CEC">
        <w:rPr>
          <w:lang w:val="en-US"/>
        </w:rPr>
        <w:t>When</w:t>
      </w:r>
      <w:proofErr w:type="gramEnd"/>
      <w:r w:rsidR="00E40CEC" w:rsidRPr="00E40CEC">
        <w:rPr>
          <w:lang w:val="en-US"/>
        </w:rPr>
        <w:t xml:space="preserve"> I am diarrhea</w:t>
      </w:r>
    </w:p>
    <w:p w:rsidR="009B4A80" w:rsidRPr="005901FC" w:rsidRDefault="008A4597" w:rsidP="00F3094A">
      <w:pPr>
        <w:pStyle w:val="ListParagraph"/>
        <w:ind w:left="0"/>
        <w:rPr>
          <w:lang w:val="en-US"/>
        </w:rPr>
      </w:pPr>
      <w:r>
        <w:rPr>
          <w:noProof/>
          <w:lang w:val="en-US"/>
        </w:rPr>
        <w:pict>
          <v:rect id=" 70" o:spid="_x0000_s1068" style="position:absolute;margin-left:0;margin-top:2.6pt;width:9.95pt;height:11.3pt;z-index:2516920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24RDQIAAB4EAAAOAAAAZHJzL2Uyb0RvYy54bWysU9uO0zAQfUfiHyy/0yTdXpao6QrtUoS0&#10;wEoLHzB1nMbCN8Zu0/L1jN1utws8IfJgeTLj4zNnjhc3e6PZTmJQzja8GpWcSStcq+ym4d++rt5c&#10;cxYi2Ba0s7LhBxn4zfL1q8Xgazl2vdOtREYgNtSDb3gfo6+LIoheGggj56WlZOfQQKQQN0WLMBC6&#10;0cW4LGfF4LD16IQMgf7eHZN8mfG7Tor4peuCjEw3nLjFvGJe12ktlguoNwi+V+JEA/6BhQFl6dIz&#10;1B1EYFtUf0AZJdAF18WRcKZwXaeEzD1QN1X5WzePPXiZeyFxgj/LFP4frPi8e0Cm2oZPJpxZMDQj&#10;Ns+6DD7UlH70D5g6C/7eie+BBCteZFIQqIath0+upeOwjS5rse/QpJPUJdtnyQ9nyeU+MkE/q/Hs&#10;ajblTFCqmlxNq3x1AfXTYY8hfpDOsLRpONJEMzjs7kNMZKB+KsksnVbtSmmdA9ysbzWyHdD0V/lL&#10;A6cj4bJMWzYkJvOyzNAvkuESo8zf3zCMiuRjrUzDr89FUPcS2ve2zS6LoPRxTwS0PemYpEtuDfXa&#10;tQeSEd3RpPSoaNM7/MnZQAZtePixBZSc6Y+WHPC2mkySo3Mwmc7HFOBlZn2ZASsIquGRs+P2Nh5f&#10;wdaj2vR0U5V7t+4dja9TWdpnVieyZMIs3+nBJJdfxrnq+VkvfwEAAP//AwBQSwMEFAAGAAgAAAAh&#10;AF/6zrbXAAAABAEAAA8AAABkcnMvZG93bnJldi54bWxMj8FOwzAQRO9I/IO1SNyo00jQJmRTISTu&#10;tCD16sSLExGvQ7xt0r/HPcFxNKOZN9Vu8YM60xT7wAjrVQaKuA22Z4fw+fH2sAUVxbA1Q2BCuFCE&#10;XX17U5nShpn3dD6IU6mEY2kQOpGx1Dq2HXkTV2EkTt5XmLyRJCen7WTmVO4HnWfZk/am57TQmZFe&#10;O2q/DyeP8NMc883iChf209oKze9yyWbE+7vl5RmU0CJ/YbjiJ3SoE1MTTmyjGhDSEUF4zEFdzaIA&#10;1SDkmy3outL/4etfAAAA//8DAFBLAQItABQABgAIAAAAIQC2gziS/gAAAOEBAAATAAAAAAAAAAAA&#10;AAAAAAAAAABbQ29udGVudF9UeXBlc10ueG1sUEsBAi0AFAAGAAgAAAAhADj9If/WAAAAlAEAAAsA&#10;AAAAAAAAAAAAAAAALwEAAF9yZWxzLy5yZWxzUEsBAi0AFAAGAAgAAAAhABtLbhENAgAAHgQAAA4A&#10;AAAAAAAAAAAAAAAALgIAAGRycy9lMm9Eb2MueG1sUEsBAi0AFAAGAAgAAAAhAF/6zrbXAAAABAEA&#10;AA8AAAAAAAAAAAAAAAAAZwQAAGRycy9kb3ducmV2LnhtbFBLBQYAAAAABAAEAPMAAABrBQAAAAA=&#10;" strokeweight="1pt">
            <v:path arrowok="t"/>
          </v:rect>
        </w:pict>
      </w:r>
      <w:r>
        <w:rPr>
          <w:noProof/>
          <w:lang w:val="en-US"/>
        </w:rPr>
        <w:pict>
          <v:rect id=" 71" o:spid="_x0000_s1067" style="position:absolute;margin-left:225pt;margin-top:2.6pt;width:9.95pt;height:11.3pt;z-index:2516940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vY7DwIAAB4EAAAOAAAAZHJzL2Uyb0RvYy54bWysU9tuEzEQfUfiHyy/k93NpS2rbCrUEoRU&#10;SqXCB0y83qyFb4ydbMrXM/amIQWeEPtgefaMj8+cGS+vD0azvcSgnG14NSk5k1a4Vtltw79+Wb+5&#10;4ixEsC1oZ2XDn2Tg16vXr5aDr+XU9U63EhmR2FAPvuF9jL4uiiB6aSBMnJeWwM6hgUghbosWYSB2&#10;o4tpWV4Ug8PWoxMyBPp7O4J8lfm7Tor4ueuCjEw3nLTFvGJeN2ktVkuotwi+V+IoA/5BhQFl6dIT&#10;1S1EYDtUf1AZJdAF18WJcKZwXaeEzDVQNVX5WzWPPXiZayFzgj/ZFP4frbjfPyBTbcPnM84sGOoR&#10;u6ySL4MPNcGP/gFTZcHfOfEtEFC8QFIQKIdthk+upeOwiy57cejQpJNUJTtky59OlstDZIJ+VtOL&#10;2cWCM0FQNZ8tqtySAurnwx5D/CCdYWnTcKSOZnLY34WYxED9nJJVOq3atdI6B7jd3Ghke6Dur/OX&#10;CqMj4TxNWzYkJZdlmalfgOGco8zf3ziMijTHWpmGX52SoO4ltO9tS5dCHUHpcU8CtD36mKwbvd64&#10;9olsRDcOKT0q2vQOf3A20IA2PHzfAUrO9EdLE/C2ms/TROdgvricUoDnyOYcASuIquGRs3F7E8dX&#10;sPOotj3dVOXarXtH7etUtja1dlR1FEtDmO07Ppg05edxzvr1rFc/AQAA//8DAFBLAwQUAAYACAAA&#10;ACEAhVFkkdsAAAAIAQAADwAAAGRycy9kb3ducmV2LnhtbEyPzU7DMBCE70i8g7VI3KjdqH9Js6kQ&#10;EndakLg68daJiO0Qb5v07TEnOI5mNPNNeZhdL640xi54hOVCgSDfBNN5i/Dx/vq0AxFZe6P74Anh&#10;RhEO1f1dqQsTJn+k64mtSCU+FhqhZR4KKWPTktNxEQbyyTuH0WlOcrTSjHpK5a6XmVIb6XTn00Kr&#10;B3ppqfk6XRzCd/2ZbWeb23Acl4ZpeuObmhAfH+bnPQimmf/C8Iuf0KFKTHW4eBNFj7Baq/SFEdYZ&#10;iOSvNnkOokbItjuQVSn/H6h+AAAA//8DAFBLAQItABQABgAIAAAAIQC2gziS/gAAAOEBAAATAAAA&#10;AAAAAAAAAAAAAAAAAABbQ29udGVudF9UeXBlc10ueG1sUEsBAi0AFAAGAAgAAAAhADj9If/WAAAA&#10;lAEAAAsAAAAAAAAAAAAAAAAALwEAAF9yZWxzLy5yZWxzUEsBAi0AFAAGAAgAAAAhADo+9jsPAgAA&#10;HgQAAA4AAAAAAAAAAAAAAAAALgIAAGRycy9lMm9Eb2MueG1sUEsBAi0AFAAGAAgAAAAhAIVRZJHb&#10;AAAACAEAAA8AAAAAAAAAAAAAAAAAaQQAAGRycy9kb3ducmV2LnhtbFBLBQYAAAAABAAEAPMAAABx&#10;BQAAAAA=&#10;" strokeweight="1pt">
            <v:path arrowok="t"/>
          </v:rect>
        </w:pict>
      </w:r>
      <w:r w:rsidR="009B4A80" w:rsidRPr="005901FC">
        <w:rPr>
          <w:lang w:val="en-US"/>
        </w:rPr>
        <w:t xml:space="preserve">      </w:t>
      </w:r>
      <w:r w:rsidR="00E40CEC" w:rsidRPr="00E40CEC">
        <w:rPr>
          <w:lang w:val="en-US"/>
        </w:rPr>
        <w:t xml:space="preserve">When </w:t>
      </w:r>
      <w:r w:rsidR="00E40CEC">
        <w:rPr>
          <w:lang w:val="en-US"/>
        </w:rPr>
        <w:t xml:space="preserve">there is </w:t>
      </w:r>
      <w:r w:rsidR="00E40CEC" w:rsidRPr="00E40CEC">
        <w:rPr>
          <w:lang w:val="en-US"/>
        </w:rPr>
        <w:t>burning and itching in my eyes</w:t>
      </w:r>
      <w:r w:rsidR="009B4A80" w:rsidRPr="005901FC">
        <w:rPr>
          <w:lang w:val="en-US"/>
        </w:rPr>
        <w:t xml:space="preserve">   </w:t>
      </w:r>
      <w:r w:rsidR="00161B14">
        <w:rPr>
          <w:lang w:val="en-US"/>
        </w:rPr>
        <w:t xml:space="preserve"> </w:t>
      </w:r>
      <w:r w:rsidR="009B4A80" w:rsidRPr="005901FC">
        <w:rPr>
          <w:lang w:val="en-US"/>
        </w:rPr>
        <w:t xml:space="preserve">      </w:t>
      </w:r>
      <w:r w:rsidR="00E40CEC">
        <w:rPr>
          <w:lang w:val="en-US"/>
        </w:rPr>
        <w:t xml:space="preserve">In the presence of </w:t>
      </w:r>
      <w:r w:rsidR="00E40CEC" w:rsidRPr="00E40CEC">
        <w:rPr>
          <w:lang w:val="en-US"/>
        </w:rPr>
        <w:t>postnasal drip</w:t>
      </w:r>
    </w:p>
    <w:p w:rsidR="009B4A80" w:rsidRPr="005901FC" w:rsidRDefault="008A4597" w:rsidP="00F3094A">
      <w:pPr>
        <w:pStyle w:val="ListParagraph"/>
        <w:ind w:left="0"/>
        <w:rPr>
          <w:lang w:val="en-US"/>
        </w:rPr>
      </w:pPr>
      <w:r>
        <w:rPr>
          <w:noProof/>
          <w:lang w:val="en-US"/>
        </w:rPr>
        <w:pict>
          <v:rect id=" 72" o:spid="_x0000_s1066" style="position:absolute;margin-left:0;margin-top:4.15pt;width:9.95pt;height:11.3pt;z-index:2516910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U9fDgIAAB4EAAAOAAAAZHJzL2Uyb0RvYy54bWysU9tuEzEQfUfiHyy/k700l7LKpkItQUil&#10;VCp8wMT2Zi18w3ayCV/P2JuGFHhC7IPl2TM+PnNmvLw5aEX2wgdpTUurSUmJMMxyabYt/fpl/eaa&#10;khDBcFDWiJYeRaA3q9evloNrRG17q7jwBElMaAbX0j5G1xRFYL3QECbWCYNgZ72GiKHfFtzDgOxa&#10;FXVZzovBeu68ZSIE/Hs3gnSV+btOsPi564KIRLUUtcW8+rxu0lqsltBsPbhespMM+AcVGqTBS89U&#10;dxCB7Lz8g0pL5m2wXZwwqwvbdZKJXANWU5W/VfPUgxO5FjQnuLNN4f/Rsof9oyeSt3RaU2JAY4/I&#10;ok6+DC40CD+5R58qC+7esm8BgeIFkoKAOWQzfLIcj8Mu2uzFofM6ncQqySFbfjxbLg6RMPxZ1fOr&#10;+YwShlA1vZpVuSUFNM+HnQ/xg7CapE1LPXY0k8P+PsQkBprnlKzSKsnXUqkc+O3mVnmyB+z+On+p&#10;MDwSLtOUIUNSsijLTP0CDJccZf7+xqFlxDlWUrf0+pwETS+AvzccL4UmglTjHgUoc/IxWTd6vbH8&#10;iDZ6Ow4pPirc9Nb/oGTAAW1p+L4DLyhRHw1OwNtqOk0TnYPpbFFj4C+RzSUChiFVSyMl4/Y2jq9g&#10;57zc9nhTlWs39h22r5PZ2tTaUdVJLA5htu/0YNKUX8Y569ezXv0EAAD//wMAUEsDBBQABgAIAAAA&#10;IQDudawN1wAAAAQBAAAPAAAAZHJzL2Rvd25yZXYueG1sTI/BTsMwEETvSPyDtZW4UbutBE3IpkJI&#10;3GlB6tWJFydqbAd726R/j3uC42hGM2+q3ewGcaGY+uARVksFgnwbTO8twtfn++MWRGLtjR6CJ4Qr&#10;JdjV93eVLk2Y/J4uB7Yil/hUaoSOeSylTG1HTqdlGMln7ztEpznLaKWJesrlbpBrpZ6k073PC50e&#10;6a2j9nQ4O4Sf5rh+nm1hwz6uDNP0wVc1IT4s5tcXEEwz/4Xhhp/Roc5MTTh7k8SAkI8wwnYD4mYW&#10;BYgGYaMKkHUl/8PXvwAAAP//AwBQSwECLQAUAAYACAAAACEAtoM4kv4AAADhAQAAEwAAAAAAAAAA&#10;AAAAAAAAAAAAW0NvbnRlbnRfVHlwZXNdLnhtbFBLAQItABQABgAIAAAAIQA4/SH/1gAAAJQBAAAL&#10;AAAAAAAAAAAAAAAAAC8BAABfcmVscy8ucmVsc1BLAQItABQABgAIAAAAIQCweU9fDgIAAB4EAAAO&#10;AAAAAAAAAAAAAAAAAC4CAABkcnMvZTJvRG9jLnhtbFBLAQItABQABgAIAAAAIQDudawN1wAAAAQB&#10;AAAPAAAAAAAAAAAAAAAAAGgEAABkcnMvZG93bnJldi54bWxQSwUGAAAAAAQABADzAAAAbAUAAAAA&#10;" strokeweight="1pt">
            <v:path arrowok="t"/>
          </v:rect>
        </w:pict>
      </w:r>
      <w:r>
        <w:rPr>
          <w:noProof/>
          <w:lang w:val="en-US"/>
        </w:rPr>
        <w:pict>
          <v:rect id=" 73" o:spid="_x0000_s1065" style="position:absolute;margin-left:225pt;margin-top:4.15pt;width:9.95pt;height:11.3pt;z-index:2516930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+eVDwIAAB4EAAAOAAAAZHJzL2Uyb0RvYy54bWysU9tuEzEQfUfiHyy/k93NpS2rbCrUEoRU&#10;SqXCB0y83qyFb4ydbMrXM/amIQWeEPtgefaMj8+cGS+vD0azvcSgnG14NSk5k1a4Vtltw79+Wb+5&#10;4ixEsC1oZ2XDn2Tg16vXr5aDr+XU9U63EhmR2FAPvuF9jL4uiiB6aSBMnJeWwM6hgUghbosWYSB2&#10;o4tpWV4Ug8PWoxMyBPp7O4J8lfm7Tor4ueuCjEw3nLTFvGJeN2ktVkuotwi+V+IoA/5BhQFl6dIT&#10;1S1EYDtUf1AZJdAF18WJcKZwXaeEzDVQNVX5WzWPPXiZayFzgj/ZFP4frbjfPyBTbcPnFWcWDPWI&#10;Xc6SL4MPNcGP/gFTZcHfOfEtEFC8QFIQKIdthk+upeOwiy57cejQpJNUJTtky59OlstDZIJ+VtOL&#10;2cWCM0FQNZ8tqtySAurnwx5D/CCdYWnTcKSOZnLY34WYxED9nJJVOq3atdI6B7jd3Ghke6Dur/OX&#10;CqMj4TxNWzYkJZdlmalfgOGco8zf3ziMijTHWpmGX52SoO4ltO9tS5dCHUHpcU8CtD36mKwbvd64&#10;9olsRDcOKT0q2vQOf3A20IA2PHzfAUrO9EdLE/C2ms/TROdgvricUoDnyOYcASuIquGRs3F7E8dX&#10;sPOotj3dVOXarXtH7etUtja1dlR1FEtDmO07Ppg05edxzvr1rFc/AQAA//8DAFBLAwQUAAYACAAA&#10;ACEAm8xtn9sAAAAIAQAADwAAAGRycy9kb3ducmV2LnhtbEyPzU7DMBCE70i8g7VI3KjdH0oTsqkQ&#10;EndakLg68eJExOtgu0369pgTHEczmvmm2s9uEGcKsfeMsFwoEMStNz1bhPe3l7sdiJg0Gz14JoQL&#10;RdjX11eVLo2f+EDnY7Iil3AsNUKX0lhKGduOnI4LPxJn79MHp1OWwUoT9JTL3SBXSm2l0z3nhU6P&#10;9NxR+3U8OYTv5mP1MNvC+kNYmkTTa7qoCfH2Zn56BJFoTn9h+MXP6FBnpsaf2EQxIGzuVf6SEHZr&#10;ENnfbIsCRIOwVgXIupL/D9Q/AAAA//8DAFBLAQItABQABgAIAAAAIQC2gziS/gAAAOEBAAATAAAA&#10;AAAAAAAAAAAAAAAAAABbQ29udGVudF9UeXBlc10ueG1sUEsBAi0AFAAGAAgAAAAhADj9If/WAAAA&#10;lAEAAAsAAAAAAAAAAAAAAAAALwEAAF9yZWxzLy5yZWxzUEsBAi0AFAAGAAgAAAAhAMVj55UPAgAA&#10;HgQAAA4AAAAAAAAAAAAAAAAALgIAAGRycy9lMm9Eb2MueG1sUEsBAi0AFAAGAAgAAAAhAJvMbZ/b&#10;AAAACAEAAA8AAAAAAAAAAAAAAAAAaQQAAGRycy9kb3ducmV2LnhtbFBLBQYAAAAABAAEAPMAAABx&#10;BQAAAAA=&#10;" strokeweight="1pt">
            <v:path arrowok="t"/>
          </v:rect>
        </w:pict>
      </w:r>
      <w:r w:rsidR="009B4A80" w:rsidRPr="005901FC">
        <w:rPr>
          <w:lang w:val="en-US"/>
        </w:rPr>
        <w:t xml:space="preserve">      </w:t>
      </w:r>
      <w:r w:rsidR="00E40CEC" w:rsidRPr="00E40CEC">
        <w:rPr>
          <w:lang w:val="en-US"/>
        </w:rPr>
        <w:t xml:space="preserve">When </w:t>
      </w:r>
      <w:r w:rsidR="00E40CEC">
        <w:rPr>
          <w:lang w:val="en-US"/>
        </w:rPr>
        <w:t>I</w:t>
      </w:r>
      <w:r w:rsidR="00E40CEC" w:rsidRPr="00E40CEC">
        <w:rPr>
          <w:lang w:val="en-US"/>
        </w:rPr>
        <w:t xml:space="preserve"> have nausea or vomiting</w:t>
      </w:r>
      <w:r w:rsidR="00E40CEC">
        <w:rPr>
          <w:lang w:val="en-US"/>
        </w:rPr>
        <w:t xml:space="preserve">                         </w:t>
      </w:r>
      <w:r w:rsidR="00161B14">
        <w:rPr>
          <w:lang w:val="en-US"/>
        </w:rPr>
        <w:t xml:space="preserve">        </w:t>
      </w:r>
      <w:proofErr w:type="gramStart"/>
      <w:r w:rsidR="00E40CEC">
        <w:rPr>
          <w:lang w:val="en-US"/>
        </w:rPr>
        <w:t>When</w:t>
      </w:r>
      <w:proofErr w:type="gramEnd"/>
      <w:r w:rsidR="00E40CEC">
        <w:rPr>
          <w:lang w:val="en-US"/>
        </w:rPr>
        <w:t xml:space="preserve"> my skin is </w:t>
      </w:r>
      <w:r w:rsidR="00161B14">
        <w:rPr>
          <w:lang w:val="en-US"/>
        </w:rPr>
        <w:t>wounded</w:t>
      </w:r>
    </w:p>
    <w:p w:rsidR="009B4A80" w:rsidRPr="005901FC" w:rsidRDefault="008A4597" w:rsidP="00F3094A">
      <w:pPr>
        <w:pStyle w:val="ListParagraph"/>
        <w:ind w:left="360"/>
        <w:rPr>
          <w:lang w:val="en-US"/>
        </w:rPr>
      </w:pPr>
      <w:r>
        <w:rPr>
          <w:noProof/>
          <w:lang w:val="en-US"/>
        </w:rPr>
        <w:pict>
          <v:rect id="_x0000_s1157" style="position:absolute;left:0;text-align:left;margin-left:-.9pt;margin-top:3.5pt;width:9.85pt;height:10.6pt;z-index:2517401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/tuGwIAACkEAAAOAAAAZHJzL2Uyb0RvYy54bWysU9uO0zAQfUfiHyy/0ySl3UvUdIW2FCEt&#10;sNLCB0xtJ7HWN2y3afkwfoAfY+x0Sxd4QvjB8njGx2fOzCxu9lqRnfBBWtPQalJSIgyzXJquoV8+&#10;r19dURIiGA7KGtHQgwj0ZvnyxWJwtZja3iouPEEQE+rBNbSP0dVFEVgvNISJdcKgs7VeQ0TTdwX3&#10;MCC6VsW0LC+KwXruvGUiBLxdjU66zPhtK1j81LZBRKIaitxi3n3eN2kvlguoOw+ul+xIA/6BhQZp&#10;8NMT1AoikK2Xf0BpybwNto0TZnVh21YykXPAbKryt2weenAi54LiBHeSKfw/WPZxd++J5A2doTwG&#10;NNZoJR/5j+8+dsKQapYkGlyoMfLB3fuUZHB3lj0GdBTPPMkIGEM2wwfLEQm20WZZ9q3X6SUmTPZZ&#10;/cNJfbGPhOFlNZ2X13NKGLqq17OLaa5OAfXTY+dDfCesJunQUI/FzeCwuwsxkYH6KSSztErytVQq&#10;G77b3CpPdoCNsM4rJYZPwnmYMmRITC7LMkM/c4ZzjDKvv2FoGbGlldQNvToFQd0L4G8Nx0+hjiDV&#10;eEYCyhx1TNKNWm8sP6CM3o79ivOFh976b5QM2KsNDV+34AUl6r3BZriuZql6MRuz+SUqR/y5Z3Pu&#10;AcMQqqGRkvF4G8eB2Dovux5/qnLuxr7B8rUyS5tKO7I6ksV+zPIdZyc1/Lmdo35N+PInAAAA//8D&#10;AFBLAwQUAAYACAAAACEAG9L37NoAAAAHAQAADwAAAGRycy9kb3ducmV2LnhtbEyPwU7DMBBE70j8&#10;g7VI3KiTqEraEKdCSNxpQeLqxIsTEa+DvW3Sv8ec4Dia0cyb5rC6SVwwxNGTgnyTgUDqvRnJKnh/&#10;e3nYgYisyejJEyq4YoRDe3vT6Nr4hY54ObEVqYRirRUMzHMtZewHdDpu/IyUvE8fnOYkg5Um6CWV&#10;u0kWWVZKp0dKC4Oe8XnA/ut0dgq+u4+iWu3e+mPIDePyytdsUer+bn16BMG48l8YfvETOrSJqfNn&#10;MlFMCqoiXWEF22oLIvn7vALRKSh3Jci2kf/52x8AAAD//wMAUEsBAi0AFAAGAAgAAAAhALaDOJL+&#10;AAAA4QEAABMAAAAAAAAAAAAAAAAAAAAAAFtDb250ZW50X1R5cGVzXS54bWxQSwECLQAUAAYACAAA&#10;ACEAOP0h/9YAAACUAQAACwAAAAAAAAAAAAAAAAAvAQAAX3JlbHMvLnJlbHNQSwECLQAUAAYACAAA&#10;ACEA/O/7bhsCAAApBAAADgAAAAAAAAAAAAAAAAAuAgAAZHJzL2Uyb0RvYy54bWxQSwECLQAUAAYA&#10;CAAAACEAG9L37NoAAAAHAQAADwAAAAAAAAAAAAAAAAB1BAAAZHJzL2Rvd25yZXYueG1sUEsFBgAA&#10;AAAEAAQA8wAAAHwFAAAAAA==&#10;" strokeweight="1pt">
            <v:path arrowok="t"/>
          </v:rect>
        </w:pict>
      </w:r>
      <w:r>
        <w:rPr>
          <w:noProof/>
          <w:lang w:val="en-US"/>
        </w:rPr>
        <w:pict>
          <v:rect id="Dikdörtgen 14" o:spid="_x0000_s1064" style="position:absolute;left:0;text-align:left;margin-left:225pt;margin-top:3.5pt;width:9.85pt;height:10.6pt;z-index:2516899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/tuGwIAACkEAAAOAAAAZHJzL2Uyb0RvYy54bWysU9uO0zAQfUfiHyy/0ySl3UvUdIW2FCEt&#10;sNLCB0xtJ7HWN2y3afkwfoAfY+x0Sxd4QvjB8njGx2fOzCxu9lqRnfBBWtPQalJSIgyzXJquoV8+&#10;r19dURIiGA7KGtHQgwj0ZvnyxWJwtZja3iouPEEQE+rBNbSP0dVFEVgvNISJdcKgs7VeQ0TTdwX3&#10;MCC6VsW0LC+KwXruvGUiBLxdjU66zPhtK1j81LZBRKIaitxi3n3eN2kvlguoOw+ul+xIA/6BhQZp&#10;8NMT1AoikK2Xf0BpybwNto0TZnVh21YykXPAbKryt2weenAi54LiBHeSKfw/WPZxd++J5A2doTwG&#10;NNZoJR/5j+8+dsKQapYkGlyoMfLB3fuUZHB3lj0GdBTPPMkIGEM2wwfLEQm20WZZ9q3X6SUmTPZZ&#10;/cNJfbGPhOFlNZ2X13NKGLqq17OLaa5OAfXTY+dDfCesJunQUI/FzeCwuwsxkYH6KSSztErytVQq&#10;G77b3CpPdoCNsM4rJYZPwnmYMmRITC7LMkM/c4ZzjDKvv2FoGbGlldQNvToFQd0L4G8Nx0+hjiDV&#10;eEYCyhx1TNKNWm8sP6CM3o79ivOFh976b5QM2KsNDV+34AUl6r3BZriuZql6MRuz+SUqR/y5Z3Pu&#10;AcMQqqGRkvF4G8eB2Dovux5/qnLuxr7B8rUyS5tKO7I6ksV+zPIdZyc1/Lmdo35N+PInAAAA//8D&#10;AFBLAwQUAAYACAAAACEAG9L37NoAAAAHAQAADwAAAGRycy9kb3ducmV2LnhtbEyPwU7DMBBE70j8&#10;g7VI3KiTqEraEKdCSNxpQeLqxIsTEa+DvW3Sv8ec4Dia0cyb5rC6SVwwxNGTgnyTgUDqvRnJKnh/&#10;e3nYgYisyejJEyq4YoRDe3vT6Nr4hY54ObEVqYRirRUMzHMtZewHdDpu/IyUvE8fnOYkg5Um6CWV&#10;u0kWWVZKp0dKC4Oe8XnA/ut0dgq+u4+iWu3e+mPIDePyytdsUer+bn16BMG48l8YfvETOrSJqfNn&#10;MlFMCqoiXWEF22oLIvn7vALRKSh3Jci2kf/52x8AAAD//wMAUEsBAi0AFAAGAAgAAAAhALaDOJL+&#10;AAAA4QEAABMAAAAAAAAAAAAAAAAAAAAAAFtDb250ZW50X1R5cGVzXS54bWxQSwECLQAUAAYACAAA&#10;ACEAOP0h/9YAAACUAQAACwAAAAAAAAAAAAAAAAAvAQAAX3JlbHMvLnJlbHNQSwECLQAUAAYACAAA&#10;ACEA/O/7bhsCAAApBAAADgAAAAAAAAAAAAAAAAAuAgAAZHJzL2Uyb0RvYy54bWxQSwECLQAUAAYA&#10;CAAAACEAG9L37NoAAAAHAQAADwAAAAAAAAAAAAAAAAB1BAAAZHJzL2Rvd25yZXYueG1sUEsFBgAA&#10;AAAEAAQA8wAAAHwFAAAAAA==&#10;" strokeweight="1pt">
            <v:path arrowok="t"/>
          </v:rect>
        </w:pict>
      </w:r>
      <w:r w:rsidR="008A757E" w:rsidRPr="005901FC">
        <w:rPr>
          <w:lang w:val="en-US"/>
        </w:rPr>
        <w:t xml:space="preserve"> </w:t>
      </w:r>
      <w:r w:rsidR="00161B14">
        <w:rPr>
          <w:lang w:val="en-US"/>
        </w:rPr>
        <w:t>When I have fever</w:t>
      </w:r>
      <w:r w:rsidR="008A757E" w:rsidRPr="005901FC">
        <w:rPr>
          <w:lang w:val="en-US"/>
        </w:rPr>
        <w:t xml:space="preserve">   </w:t>
      </w:r>
      <w:r w:rsidR="004F5110" w:rsidRPr="005901FC">
        <w:rPr>
          <w:lang w:val="en-US"/>
        </w:rPr>
        <w:t xml:space="preserve">                      </w:t>
      </w:r>
      <w:r w:rsidR="00161B14">
        <w:rPr>
          <w:lang w:val="en-US"/>
        </w:rPr>
        <w:t xml:space="preserve">                               Other</w:t>
      </w:r>
      <w:r w:rsidR="009B4A80" w:rsidRPr="005901FC">
        <w:rPr>
          <w:lang w:val="en-US"/>
        </w:rPr>
        <w:t xml:space="preserve"> </w:t>
      </w:r>
      <w:proofErr w:type="gramStart"/>
      <w:r w:rsidR="009B4A80" w:rsidRPr="005901FC">
        <w:rPr>
          <w:lang w:val="en-US"/>
        </w:rPr>
        <w:t xml:space="preserve">( </w:t>
      </w:r>
      <w:r w:rsidR="00161B14">
        <w:rPr>
          <w:lang w:val="en-US"/>
        </w:rPr>
        <w:t>Please</w:t>
      </w:r>
      <w:proofErr w:type="gramEnd"/>
      <w:r w:rsidR="00161B14">
        <w:rPr>
          <w:lang w:val="en-US"/>
        </w:rPr>
        <w:t xml:space="preserve"> specify</w:t>
      </w:r>
      <w:r w:rsidR="009B4A80" w:rsidRPr="005901FC">
        <w:rPr>
          <w:lang w:val="en-US"/>
        </w:rPr>
        <w:t xml:space="preserve"> ………………</w:t>
      </w:r>
      <w:r w:rsidR="004F5110" w:rsidRPr="005901FC">
        <w:rPr>
          <w:lang w:val="en-US"/>
        </w:rPr>
        <w:t>…………………)</w:t>
      </w:r>
    </w:p>
    <w:p w:rsidR="00A67479" w:rsidRPr="005901FC" w:rsidRDefault="00A67479" w:rsidP="00F3094A">
      <w:pPr>
        <w:pStyle w:val="ListParagraph"/>
        <w:ind w:left="360"/>
        <w:rPr>
          <w:lang w:val="en-US"/>
        </w:rPr>
      </w:pPr>
    </w:p>
    <w:p w:rsidR="00A67479" w:rsidRPr="005901FC" w:rsidRDefault="00A67479" w:rsidP="00F3094A">
      <w:pPr>
        <w:pStyle w:val="ListParagraph"/>
        <w:ind w:left="360"/>
        <w:rPr>
          <w:lang w:val="en-US"/>
        </w:rPr>
      </w:pPr>
    </w:p>
    <w:p w:rsidR="00E05442" w:rsidRPr="005901FC" w:rsidRDefault="00E05442" w:rsidP="00F3094A">
      <w:pPr>
        <w:pStyle w:val="ListParagraph"/>
        <w:ind w:left="360"/>
        <w:rPr>
          <w:lang w:val="en-US"/>
        </w:rPr>
      </w:pPr>
    </w:p>
    <w:p w:rsidR="009B4A80" w:rsidRPr="005901FC" w:rsidRDefault="00161B14" w:rsidP="00161B14">
      <w:pPr>
        <w:pStyle w:val="ListParagraph"/>
        <w:numPr>
          <w:ilvl w:val="0"/>
          <w:numId w:val="5"/>
        </w:numPr>
        <w:rPr>
          <w:lang w:val="en-US"/>
        </w:rPr>
      </w:pPr>
      <w:r w:rsidRPr="00161B14">
        <w:rPr>
          <w:lang w:val="en-US"/>
        </w:rPr>
        <w:lastRenderedPageBreak/>
        <w:t>How do you choose the antibiotic you are using?</w:t>
      </w:r>
    </w:p>
    <w:p w:rsidR="009B4A80" w:rsidRPr="005901FC" w:rsidRDefault="008A4597" w:rsidP="000C6DD7">
      <w:pPr>
        <w:pStyle w:val="ListParagraph"/>
        <w:rPr>
          <w:color w:val="212121"/>
          <w:shd w:val="clear" w:color="auto" w:fill="FFFFFF"/>
          <w:lang w:val="en-US"/>
        </w:rPr>
      </w:pPr>
      <w:r>
        <w:rPr>
          <w:noProof/>
          <w:lang w:val="en-US"/>
        </w:rPr>
        <w:pict>
          <v:rect id=" 75" o:spid="_x0000_s1063" style="position:absolute;left:0;text-align:left;margin-left:27pt;margin-top:-.2pt;width:9.95pt;height:11.3pt;z-index:2517012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oibDwIAAB4EAAAOAAAAZHJzL2Uyb0RvYy54bWysU9tuEzEQfUfiHyy/k91Nk7RddVOhliCk&#10;ApUKHzDxerMWvjF2sglfz9ibhhR4QuyD5dkzPj5zZnxzuzea7SQG5WzDq0nJmbTCtcpuGv71y+rN&#10;FWchgm1BOysbfpCB3y5fv7oZfC2nrne6lciIxIZ68A3vY/R1UQTRSwNh4ry0BHYODUQKcVO0CAOx&#10;G11My3JRDA5bj07IEOjv/QjyZebvOini564LMjLdcNIW84p5Xae1WN5AvUHwvRJHGfAPKgwoS5ee&#10;qO4hAtui+oPKKIEuuC5OhDOF6zolZK6BqqnK36p56sHLXAuZE/zJpvD/aMWn3SMy1Tb84pozC4Z6&#10;xC7nyZfBh5rgJ/+IqbLgH5z4FggoXiApCJTD1sNH19Jx2EaXvdh3aNJJqpLts+WHk+VyH5mgn9V0&#10;cbGYcyYIqmYX8yq3pID6+bDHEN9LZ1jaNBypo5kcdg8hJjFQP6dklU6rdqW0zgFu1nca2Q6o+6v8&#10;pcLoSDhP05YNScllWWbqF2A45yjz9zcOoyLNsVam4VenJKh7Ce0729KlUEdQetyTAG2PPibrRq/X&#10;rj2QjejGIaVHRZve4Q/OBhrQhofvW0DJmf5gaQKuq9ksTXQOZvPLKQV4jqzPEbCCqBoeORu3d3F8&#10;BVuPatPTTVWu3bq31L5OZWtTa0dVR7E0hNm+44NJU34e56xfz3r5EwAA//8DAFBLAwQUAAYACAAA&#10;ACEAVxkZh9kAAAAGAQAADwAAAGRycy9kb3ducmV2LnhtbEyPwU7DMBBE70j8g7VI3FqnplAasqkQ&#10;EnfaInF14sWJiNfBdpv07zEnOI5mNPOm2s1uEGcKsfeMsFoWIIhbb3q2CO/H18UjiJg0Gz14JoQL&#10;RdjV11eVLo2feE/nQ7Iil3AsNUKX0lhKGduOnI5LPxJn79MHp1OWwUoT9JTL3SBVUTxIp3vOC50e&#10;6aWj9utwcgjfzYfazHZr/T6sTKLpLV2KCfH2Zn5+ApFoTn9h+MXP6FBnpsaf2EQxINyv85WEsFiD&#10;yPbmbguiQVBKgawr+R+//gEAAP//AwBQSwECLQAUAAYACAAAACEAtoM4kv4AAADhAQAAEwAAAAAA&#10;AAAAAAAAAAAAAAAAW0NvbnRlbnRfVHlwZXNdLnhtbFBLAQItABQABgAIAAAAIQA4/SH/1gAAAJQB&#10;AAALAAAAAAAAAAAAAAAAAC8BAABfcmVscy8ucmVsc1BLAQItABQABgAIAAAAIQCR3oibDwIAAB4E&#10;AAAOAAAAAAAAAAAAAAAAAC4CAABkcnMvZTJvRG9jLnhtbFBLAQItABQABgAIAAAAIQBXGRmH2QAA&#10;AAYBAAAPAAAAAAAAAAAAAAAAAGkEAABkcnMvZG93bnJldi54bWxQSwUGAAAAAAQABADzAAAAbwUA&#10;AAAA&#10;" strokeweight="1pt">
            <v:path arrowok="t"/>
          </v:rect>
        </w:pict>
      </w:r>
      <w:r w:rsidR="00161B14">
        <w:rPr>
          <w:color w:val="212121"/>
          <w:shd w:val="clear" w:color="auto" w:fill="FFFFFF"/>
          <w:lang w:val="en-US"/>
        </w:rPr>
        <w:t xml:space="preserve"> By suggestion of pharmacist </w:t>
      </w:r>
      <w:r w:rsidR="009B4A80" w:rsidRPr="005901FC">
        <w:rPr>
          <w:color w:val="212121"/>
          <w:shd w:val="clear" w:color="auto" w:fill="FFFFFF"/>
          <w:lang w:val="en-US"/>
        </w:rPr>
        <w:t xml:space="preserve"> </w:t>
      </w:r>
    </w:p>
    <w:p w:rsidR="009B4A80" w:rsidRPr="005901FC" w:rsidRDefault="008A4597" w:rsidP="000C6DD7">
      <w:pPr>
        <w:pStyle w:val="ListParagraph"/>
        <w:rPr>
          <w:color w:val="212121"/>
          <w:shd w:val="clear" w:color="auto" w:fill="FFFFFF"/>
          <w:lang w:val="en-US"/>
        </w:rPr>
      </w:pPr>
      <w:r>
        <w:rPr>
          <w:noProof/>
          <w:lang w:val="en-US"/>
        </w:rPr>
        <w:pict>
          <v:rect id=" 76" o:spid="_x0000_s1062" style="position:absolute;left:0;text-align:left;margin-left:27pt;margin-top:1.4pt;width:9.95pt;height:11.3pt;z-index:2517022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TH/DwIAAB4EAAAOAAAAZHJzL2Uyb0RvYy54bWysU9tuEzEQfUfiHyy/k91Nk7SsuqlQSxBS&#10;KZUKHzDxerMWvjF2sglfz9ibhhR4QuyD5dkzPj5zZnx9szea7SQG5WzDq0nJmbTCtcpuGv71y+rN&#10;FWchgm1BOysbfpCB3yxfv7oefC2nrne6lciIxIZ68A3vY/R1UQTRSwNh4ry0BHYODUQKcVO0CAOx&#10;G11My3JRDA5bj07IEOjv3QjyZebvOini564LMjLdcNIW84p5Xae1WF5DvUHwvRJHGfAPKgwoS5ee&#10;qO4gAtui+oPKKIEuuC5OhDOF6zolZK6BqqnK36p56sHLXAuZE/zJpvD/aMXD7hGZaht+QZ2yYKhH&#10;7HKRfBl8qAl+8o+YKgv+3olvgYDiBZKCQDlsPXxyLR2HbXTZi32HJp2kKtk+W344WS73kQn6WU0X&#10;F4s5Z4KganYxr3JLCqifD3sM8YN0hqVNw5E6mslhdx9iEgP1c0pW6bRqV0rrHOBmfauR7YC6v8pf&#10;KoyOhPM0bdmQlFyWZaZ+AYZzjjJ/f+MwKtIca2UafnVKgrqX0L63LV0KdQSlxz0J0PboY7Ju9Hrt&#10;2gPZiG4cUnpUtOkd/uBsoAFtePi+BZSc6Y+WJuBtNZulic7BbH45pQDPkfU5AlYQVcMjZ+P2No6v&#10;YOtRbXq6qcq1W/eO2tepbG1q7ajqKJaGMNt3fDBpys/jnPXrWS9/AgAA//8DAFBLAwQUAAYACAAA&#10;ACEAa7YPdNgAAAAGAQAADwAAAGRycy9kb3ducmV2LnhtbEyPwU7DMBBE70j8g7VI3KjT0FIa4lQI&#10;iTttkbg68ZJExOtgb5v071lOcBzNaOZNuZv9oM4YUx/IwHKRgUJqguupNfB+fL17BJXYkrNDIDRw&#10;wQS76vqqtIULE+3xfOBWSQmlwhromMdC69R06G1ahBFJvM8QvWWRsdUu2knK/aDzLHvQ3vYkC50d&#10;8aXD5utw8ga+6498M7fbNuzj0jFOb3zJJmNub+bnJ1CMM/+F4Rdf0KESpjqcyCU1GFiv5AobyOWA&#10;2Jv7Laha5HoFuir1f/zqBwAA//8DAFBLAQItABQABgAIAAAAIQC2gziS/gAAAOEBAAATAAAAAAAA&#10;AAAAAAAAAAAAAABbQ29udGVudF9UeXBlc10ueG1sUEsBAi0AFAAGAAgAAAAhADj9If/WAAAAlAEA&#10;AAsAAAAAAAAAAAAAAAAALwEAAF9yZWxzLy5yZWxzUEsBAi0AFAAGAAgAAAAhABuZMf8PAgAAHgQA&#10;AA4AAAAAAAAAAAAAAAAALgIAAGRycy9lMm9Eb2MueG1sUEsBAi0AFAAGAAgAAAAhAGu2D3TYAAAA&#10;BgEAAA8AAAAAAAAAAAAAAAAAaQQAAGRycy9kb3ducmV2LnhtbFBLBQYAAAAABAAEAPMAAABuBQAA&#10;AAA=&#10;" strokeweight="1pt">
            <v:path arrowok="t"/>
          </v:rect>
        </w:pict>
      </w:r>
      <w:r w:rsidR="009B4A80" w:rsidRPr="005901FC">
        <w:rPr>
          <w:color w:val="212121"/>
          <w:shd w:val="clear" w:color="auto" w:fill="FFFFFF"/>
          <w:lang w:val="en-US"/>
        </w:rPr>
        <w:t xml:space="preserve"> </w:t>
      </w:r>
      <w:r w:rsidR="00161B14">
        <w:rPr>
          <w:color w:val="212121"/>
          <w:shd w:val="clear" w:color="auto" w:fill="FFFFFF"/>
          <w:lang w:val="en-US"/>
        </w:rPr>
        <w:t xml:space="preserve"> By suggestions of family members</w:t>
      </w:r>
      <w:r w:rsidR="009B4A80" w:rsidRPr="005901FC">
        <w:rPr>
          <w:color w:val="212121"/>
          <w:shd w:val="clear" w:color="auto" w:fill="FFFFFF"/>
          <w:lang w:val="en-US"/>
        </w:rPr>
        <w:t xml:space="preserve"> </w:t>
      </w:r>
    </w:p>
    <w:p w:rsidR="009B4A80" w:rsidRPr="005901FC" w:rsidRDefault="008A4597" w:rsidP="000C6DD7">
      <w:pPr>
        <w:pStyle w:val="ListParagraph"/>
        <w:ind w:left="786"/>
        <w:rPr>
          <w:color w:val="212121"/>
          <w:shd w:val="clear" w:color="auto" w:fill="FFFFFF"/>
          <w:lang w:val="en-US"/>
        </w:rPr>
      </w:pPr>
      <w:r>
        <w:rPr>
          <w:noProof/>
          <w:lang w:val="en-US"/>
        </w:rPr>
        <w:pict>
          <v:rect id=" 77" o:spid="_x0000_s1061" style="position:absolute;left:0;text-align:left;margin-left:27pt;margin-top:2.95pt;width:9.95pt;height:11.3pt;z-index:2517032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LjODwIAAB4EAAAOAAAAZHJzL2Uyb0RvYy54bWysU9tuEzEQfUfiHyy/k91NcymrbirUEoRU&#10;SqXCB0y83qyFb4ydbMrXM/amIQWeEPtgefaMj8+cGV9dH4xme4lBOdvwalJyJq1wrbLbhn/9sn5z&#10;yVmIYFvQzsqGP8nAr1evX10NvpZT1zvdSmREYkM9+Ib3Mfq6KILopYEwcV5aAjuHBiKFuC1ahIHY&#10;jS6mZbkoBoetRydkCPT3dgT5KvN3nRTxc9cFGZluOGmLecW8btJarK6g3iL4XomjDPgHFQaUpUtP&#10;VLcQge1Q/UFllEAXXBcnwpnCdZ0SMtdA1VTlb9U89uBlroXMCf5kU/h/tOJ+/4BMtQ2/WHJmwVCP&#10;2HKZfBl8qAl+9A+YKgv+zolvgYDiBZKCQDlsM3xyLR2HXXTZi0OHJp2kKtkhW/50slweIhP0s5ou&#10;LhZzzgRB1exiXuWWFFA/H/YY4gfpDEubhiN1NJPD/i7EJAbq55Ss0mnVrpXWOcDt5kYj2wN1f52/&#10;VBgdCedp2rIhKVmWZaZ+AYZzjjJ/f+MwKtIca2UafnlKgrqX0L63LV0KdQSlxz0J0PboY7Ju9Hrj&#10;2ieyEd04pPSoaNM7/MHZQAPa8PB9Byg50x8tTcDbajZLE52D2Xw5pQDPkc05AlYQVcMjZ+P2Jo6v&#10;YOdRbXu6qcq1W/eO2tepbG1q7ajqKJaGMNt3fDBpys/jnPXrWa9+AgAA//8DAFBLAwQUAAYACAAA&#10;ACEAPwSShtkAAAAGAQAADwAAAGRycy9kb3ducmV2LnhtbEyPwU7DMBBE70j8g7VI3KjTQGkb4lQI&#10;iTttkbg68eJExOsQb5v071lOcBqtZjXzptzNoVdnHFMXycBykYFCaqLryBt4P77ebUAltuRsHwkN&#10;XDDBrrq+Km3h4kR7PB/YKwmhVFgDLfNQaJ2aFoNNizggifcZx2BZztFrN9pJwkOv8yx71MF2JA2t&#10;HfClxebrcAoGvuuPfD37rY/7cekYpze+ZJMxtzfz8xMoxpn/nuEXX9ChEqY6nsgl1RtYPcgUFt2C&#10;Ent9L1obyDcr0FWp/+NXPwAAAP//AwBQSwECLQAUAAYACAAAACEAtoM4kv4AAADhAQAAEwAAAAAA&#10;AAAAAAAAAAAAAAAAW0NvbnRlbnRfVHlwZXNdLnhtbFBLAQItABQABgAIAAAAIQA4/SH/1gAAAJQB&#10;AAALAAAAAAAAAAAAAAAAAC8BAABfcmVscy8ucmVsc1BLAQItABQABgAIAAAAIQDTNLjODwIAAB4E&#10;AAAOAAAAAAAAAAAAAAAAAC4CAABkcnMvZTJvRG9jLnhtbFBLAQItABQABgAIAAAAIQA/BJKG2QAA&#10;AAYBAAAPAAAAAAAAAAAAAAAAAGkEAABkcnMvZG93bnJldi54bWxQSwUGAAAAAAQABADzAAAAbwUA&#10;AAAA&#10;" strokeweight="1pt">
            <v:path arrowok="t"/>
          </v:rect>
        </w:pict>
      </w:r>
      <w:r w:rsidR="00161B14">
        <w:rPr>
          <w:color w:val="212121"/>
          <w:shd w:val="clear" w:color="auto" w:fill="FFFFFF"/>
          <w:lang w:val="en-US"/>
        </w:rPr>
        <w:t>By suggestions of friends</w:t>
      </w:r>
      <w:r w:rsidR="009B4A80" w:rsidRPr="005901FC">
        <w:rPr>
          <w:color w:val="212121"/>
          <w:shd w:val="clear" w:color="auto" w:fill="FFFFFF"/>
          <w:lang w:val="en-US"/>
        </w:rPr>
        <w:t xml:space="preserve"> </w:t>
      </w:r>
    </w:p>
    <w:p w:rsidR="009B4A80" w:rsidRPr="005901FC" w:rsidRDefault="008A4597" w:rsidP="000C6DD7">
      <w:pPr>
        <w:pStyle w:val="ListParagraph"/>
        <w:ind w:left="786"/>
        <w:rPr>
          <w:color w:val="212121"/>
          <w:shd w:val="clear" w:color="auto" w:fill="FFFFFF"/>
          <w:lang w:val="en-US"/>
        </w:rPr>
      </w:pPr>
      <w:r>
        <w:rPr>
          <w:noProof/>
          <w:lang w:val="en-US"/>
        </w:rPr>
        <w:pict>
          <v:rect id=" 78" o:spid="_x0000_s1060" style="position:absolute;left:0;text-align:left;margin-left:27pt;margin-top:4.5pt;width:9.95pt;height:11.3pt;z-index:2517053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KUDDgIAAB4EAAAOAAAAZHJzL2Uyb0RvYy54bWysU9uO0zAQfUfiHyy/0yS9EzVdoV2KkJZl&#10;pYUPmNpOY+Ebttu0fD1jp1u6wBMiD5YnZ3x85sx4dXPUihyED9KahlajkhJhmOXS7Br69cvmzZKS&#10;EMFwUNaIhp5EoDfr169WvavF2HZWceEJkphQ966hXYyuLorAOqEhjKwTBsHWeg0RQ78ruIce2bUq&#10;xmU5L3rrufOWiRDw790A0nXmb1vB4ue2DSIS1VDUFvPq87pNa7FeQb3z4DrJzjLgH1RokAYvvVDd&#10;QQSy9/IPKi2Zt8G2ccSsLmzbSiZyDVhNVf5WzVMHTuRa0JzgLjaF/0fLHg6Pnkje0MmcEgMae0QW&#10;y+RL70KN8JN79Kmy4O4t+xYQKF4gKQiYQ7b9J8vxOOyjzV4cW6/TSaySHLPlp4vl4hgJw5/VeD6Z&#10;zyhhCFXTyazKLSmgfj7sfIgfhNUkbRrqsaOZHA73ISYxUD+nZJVWSb6RSuXA77a3ypMDYPc3+UuF&#10;4ZFwnaYM6ZOSRVlm6hdguOYo8/c3Di0jzrGSuqHLSxLUnQD+3nC8FOoIUg17FKDM2cdk3eD11vIT&#10;2ujtMKT4qHDTWf+Dkh4HtKHh+x68oER9NDgBb6vpNE10DqazxRgDf41srxEwDKkaGikZtrdxeAV7&#10;5+Wuw5uqXLux77B9rczWptYOqs5icQizfecHk6b8Os5Zv571+icAAAD//wMAUEsDBBQABgAIAAAA&#10;IQCIs4kP2gAAAAYBAAAPAAAAZHJzL2Rvd25yZXYueG1sTI/BTsMwEETvSPyDtUjcqJMWWpJmUyEk&#10;7rRF4urEixM1toO9bdK/x5zgtBrNaOZttZvtIC4UYu8dQr7IQJBrve6dQfg4vj08g4isnFaDd4Rw&#10;pQi7+vamUqX2k9vT5cBGpBIXS4XQMY+llLHtyKq48CO55H35YBUnGYzUQU2p3A5ymWVraVXv0kKn&#10;RnrtqD0dzhbhu/lcbmZTGL8PuWaa3vmaTYj3d/PLFgTTzH9h+MVP6FAnpsafnY5iQHh6TK8wQpFO&#10;sjerAkSDsMrXIOtK/sevfwAAAP//AwBQSwECLQAUAAYACAAAACEAtoM4kv4AAADhAQAAEwAAAAAA&#10;AAAAAAAAAAAAAAAAW0NvbnRlbnRfVHlwZXNdLnhtbFBLAQItABQABgAIAAAAIQA4/SH/1gAAAJQB&#10;AAALAAAAAAAAAAAAAAAAAC8BAABfcmVscy8ucmVsc1BLAQItABQABgAIAAAAIQBkBKUDDgIAAB4E&#10;AAAOAAAAAAAAAAAAAAAAAC4CAABkcnMvZTJvRG9jLnhtbFBLAQItABQABgAIAAAAIQCIs4kP2gAA&#10;AAYBAAAPAAAAAAAAAAAAAAAAAGgEAABkcnMvZG93bnJldi54bWxQSwUGAAAAAAQABADzAAAAbwUA&#10;AAAA&#10;" strokeweight="1pt">
            <v:path arrowok="t"/>
          </v:rect>
        </w:pict>
      </w:r>
      <w:r w:rsidR="00161B14">
        <w:rPr>
          <w:color w:val="212121"/>
          <w:shd w:val="clear" w:color="auto" w:fill="FFFFFF"/>
          <w:lang w:val="en-US"/>
        </w:rPr>
        <w:t>My personal experience</w:t>
      </w:r>
      <w:r w:rsidR="009B4A80" w:rsidRPr="005901FC">
        <w:rPr>
          <w:color w:val="212121"/>
          <w:shd w:val="clear" w:color="auto" w:fill="FFFFFF"/>
          <w:lang w:val="en-US"/>
        </w:rPr>
        <w:t xml:space="preserve"> </w:t>
      </w:r>
    </w:p>
    <w:p w:rsidR="009B4A80" w:rsidRPr="005901FC" w:rsidRDefault="008A4597" w:rsidP="000C6DD7">
      <w:pPr>
        <w:pStyle w:val="ListParagraph"/>
        <w:rPr>
          <w:color w:val="212121"/>
          <w:shd w:val="clear" w:color="auto" w:fill="FFFFFF"/>
          <w:lang w:val="en-US"/>
        </w:rPr>
      </w:pPr>
      <w:r>
        <w:rPr>
          <w:noProof/>
          <w:lang w:val="en-US"/>
        </w:rPr>
        <w:pict>
          <v:rect id=" 80" o:spid="_x0000_s1058" style="position:absolute;left:0;text-align:left;margin-left:26.05pt;margin-top:.6pt;width:9.95pt;height:11.3pt;z-index:2517063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zMeDQIAAB4EAAAOAAAAZHJzL2Uyb0RvYy54bWysU9uO0zAQfUfiHyy/0yS9bYmartAuRUgL&#10;rLTwAVPHaSx8Y+w2Xb6esdvtdoEnRB4sT2Z8fObM8fL6YDTbSwzK2YZXo5IzaYVrld02/NvX9ZsF&#10;ZyGCbUE7Kxv+KAO/Xr1+tRx8Lceud7qVyAjEhnrwDe9j9HVRBNFLA2HkvLSU7BwaiBTitmgRBkI3&#10;uhiX5bwYHLYenZAh0N/bY5KvMn7XSRG/dF2QkemGE7eYV8zrJq3Fagn1FsH3SpxowD+wMKAsXXqG&#10;uoUIbIfqDyijBLrgujgSzhSu65SQuQfqpip/6+ahBy9zLyRO8GeZwv+DFZ/398hU2/DJlDMLhmbE&#10;FlmXwYea0g/+HlNnwd858T2QYMWLTAoC1bDN8Mm1dBx20WUtDh2adJK6ZIcs+eNZcnmITNDPajyf&#10;zGecCUpV08msylcXUD8d9hjiB+kMS5uGI000g8P+LsREBuqnkszSadWuldY5wO3mRiPbA01/nb80&#10;cDoSLsu0ZUNiclWWGfpFMlxilPn7G4ZRkXyslWn44lwEdS+hfW/b7LIISh/3REDbk45JuuTWUG9c&#10;+0gyojualB4VbXqHPzkbyKANDz92gJIz/dGSA95W02lydA6ms6sxBXiZ2VxmwAqCanjk7Li9icdX&#10;sPOotj3dVOXerXtH4+tUlvaZ1YksmTDLd3owyeWXca56ftarXwAAAP//AwBQSwMEFAAGAAgAAAAh&#10;AJzCJ0PaAAAABwEAAA8AAABkcnMvZG93bnJldi54bWxMj8FOwzAQRO9I/IO1SNyok7QQGuJUCIk7&#10;bZG4OvHiRMTrYLtN+vcsJzjuzGjmbb1b3CjOGOLgSUG+ykAgdd4MZBW8H1/vHkHEpMno0RMquGCE&#10;XXN9VevK+Jn2eD4kK7iEYqUV9ClNlZSx69HpuPITEnufPjid+AxWmqBnLnejLLLsQTo9EC/0esKX&#10;Hruvw8kp+G4/inKxW+v3ITcJ57d0yWalbm+W5ycQCZf0F4ZffEaHhplafyITxajgfsOvJNaLHAT7&#10;5XoLolWw3pQgm1r+529+AAAA//8DAFBLAQItABQABgAIAAAAIQC2gziS/gAAAOEBAAATAAAAAAAA&#10;AAAAAAAAAAAAAABbQ29udGVudF9UeXBlc10ueG1sUEsBAi0AFAAGAAgAAAAhADj9If/WAAAAlAEA&#10;AAsAAAAAAAAAAAAAAAAALwEAAF9yZWxzLy5yZWxzUEsBAi0AFAAGAAgAAAAhAEeHMx4NAgAAHgQA&#10;AA4AAAAAAAAAAAAAAAAALgIAAGRycy9lMm9Eb2MueG1sUEsBAi0AFAAGAAgAAAAhAJzCJ0PaAAAA&#10;BwEAAA8AAAAAAAAAAAAAAAAAZwQAAGRycy9kb3ducmV2LnhtbFBLBQYAAAAABAAEAPMAAABuBQAA&#10;AAA=&#10;" strokeweight="1pt">
            <v:path arrowok="t"/>
          </v:rect>
        </w:pict>
      </w:r>
      <w:r>
        <w:rPr>
          <w:noProof/>
          <w:lang w:val="en-US"/>
        </w:rPr>
        <w:pict>
          <v:rect id=" 79" o:spid="_x0000_s1059" style="position:absolute;left:0;text-align:left;margin-left:27pt;margin-top:24.05pt;width:9.95pt;height:11.3pt;z-index:2517043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g3JDgIAAB4EAAAOAAAAZHJzL2Uyb0RvYy54bWysU9tu1DAQfUfiHyy/0yR7axtttkItRUgF&#10;KhU+YNZxNha+MfZudvl6xs522QJPiDxYnpzx8Zkz4+XN3mi2kxiUsw2vLkrOpBWuVXbT8K9f7t9c&#10;cRYi2Ba0s7LhBxn4zer1q+XgazlxvdOtREYkNtSDb3gfo6+LIoheGggXzktLYOfQQKQQN0WLMBC7&#10;0cWkLBfF4LD16IQMgf7ejSBfZf6ukyJ+7rogI9MNJ20xr5jXdVqL1RLqDYLvlTjKgH9QYUBZuvRE&#10;dQcR2BbVH1RGCXTBdfFCOFO4rlNC5hqomqr8rZqnHrzMtZA5wZ9sCv+PVnzaPSJTbcOnc84sGOoR&#10;u7xOvgw+1AQ/+UdMlQX/4MS3QEDxAklBoBy2Hj66lo7DNrrsxb5Dk05SlWyfLT+cLJf7yAT9rCaL&#10;6YJuFgRVs+m8yi0poH4+7DHE99IZljYNR+poJofdQ4hJDNTPKVml06q9V1rnADfrW41sB9T9+/yl&#10;wuhIOE/Tlg1JyWVZZuoXYDjnKPP3Nw6jIs2xVqbhV6ckqHsJ7Tvb0qVQR1B63JMAbY8+JutGr9eu&#10;PZCN6MYhpUdFm97hD84GGtCGh+9bQMmZ/mBpAq6r2SxNdA5m88sJBXiOrM8RsIKoGh45G7e3cXwF&#10;W49q09NNVa7durfUvk5la1NrR1VHsTSE2b7jg0lTfh7nrF/PevUTAAD//wMAUEsDBBQABgAIAAAA&#10;IQCbcqBw2wAAAAcBAAAPAAAAZHJzL2Rvd25yZXYueG1sTI/BTsMwEETvSPyDtUjcqJ1SSJvGqRAS&#10;d9oicXXiJYkar4PtNunfs5zgtBrNaOZtuZvdIC4YYu9JQ7ZQIJAab3tqNXwc3x7WIGIyZM3gCTVc&#10;McKuur0pTWH9RHu8HFIruIRiYTR0KY2FlLHp0Jm48CMSe18+OJNYhlbaYCYud4NcKvUsnemJFzoz&#10;4muHzelwdhq+689lPreb1u9DZhNO7+mqJq3v7+aXLYiEc/oLwy8+o0PFTLU/k41i0PC04leShtU6&#10;A8F+/rgBUfNVOciqlP/5qx8AAAD//wMAUEsBAi0AFAAGAAgAAAAhALaDOJL+AAAA4QEAABMAAAAA&#10;AAAAAAAAAAAAAAAAAFtDb250ZW50X1R5cGVzXS54bWxQSwECLQAUAAYACAAAACEAOP0h/9YAAACU&#10;AQAACwAAAAAAAAAAAAAAAAAvAQAAX3JlbHMvLnJlbHNQSwECLQAUAAYACAAAACEAER4NyQ4CAAAe&#10;BAAADgAAAAAAAAAAAAAAAAAuAgAAZHJzL2Uyb0RvYy54bWxQSwECLQAUAAYACAAAACEAm3KgcNsA&#10;AAAHAQAADwAAAAAAAAAAAAAAAABoBAAAZHJzL2Rvd25yZXYueG1sUEsFBgAAAAAEAAQA8wAAAHAF&#10;AAAAAA==&#10;" strokeweight="1pt">
            <v:path arrowok="t"/>
          </v:rect>
        </w:pict>
      </w:r>
      <w:r w:rsidR="009B4A80" w:rsidRPr="005901FC">
        <w:rPr>
          <w:color w:val="212121"/>
          <w:shd w:val="clear" w:color="auto" w:fill="FFFFFF"/>
          <w:lang w:val="en-US"/>
        </w:rPr>
        <w:t xml:space="preserve"> </w:t>
      </w:r>
      <w:r w:rsidR="00161B14">
        <w:rPr>
          <w:color w:val="212121"/>
          <w:shd w:val="clear" w:color="auto" w:fill="FFFFFF"/>
          <w:lang w:val="en-US"/>
        </w:rPr>
        <w:t>Previous prescription</w:t>
      </w:r>
      <w:r w:rsidR="009B4A80" w:rsidRPr="005901FC">
        <w:rPr>
          <w:color w:val="212121"/>
          <w:shd w:val="clear" w:color="auto" w:fill="FFFFFF"/>
          <w:lang w:val="en-US"/>
        </w:rPr>
        <w:t xml:space="preserve"> </w:t>
      </w:r>
    </w:p>
    <w:p w:rsidR="009B4A80" w:rsidRPr="005901FC" w:rsidRDefault="00161B14" w:rsidP="000C6DD7">
      <w:pPr>
        <w:pStyle w:val="ListParagraph"/>
        <w:ind w:left="786"/>
        <w:rPr>
          <w:color w:val="212121"/>
          <w:shd w:val="clear" w:color="auto" w:fill="FFFFFF"/>
          <w:lang w:val="en-US"/>
        </w:rPr>
      </w:pPr>
      <w:r>
        <w:rPr>
          <w:color w:val="212121"/>
          <w:shd w:val="clear" w:color="auto" w:fill="FFFFFF"/>
          <w:lang w:val="en-US"/>
        </w:rPr>
        <w:t>By information obtained from the internet or television</w:t>
      </w:r>
    </w:p>
    <w:p w:rsidR="00660465" w:rsidRPr="005901FC" w:rsidRDefault="00161B14" w:rsidP="00161B14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rFonts w:ascii="Courier New" w:hAnsi="Courier New" w:cs="Courier New"/>
          <w:noProof/>
          <w:sz w:val="20"/>
          <w:szCs w:val="20"/>
          <w:lang w:val="en-US"/>
        </w:rPr>
        <w:pict>
          <v:rect id=" 87" o:spid="_x0000_s1151" style="position:absolute;left:0;text-align:left;margin-left:275.6pt;margin-top:25.2pt;width:11.1pt;height:13.35pt;z-index:2517340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tkwDQIAAB4EAAAOAAAAZHJzL2Uyb0RvYy54bWysU9uO0zAQfUfiHyy/0yRVu2mjpiu0SxHS&#10;AistfMDUcRoL3xi7TcvXM3G6pQs8IfxgeXzGxzNnZla3R6PZQWJQzta8mOScSStco+yu5l+/bN4s&#10;OAsRbAPaWVnzkwz8dv361ar3lZy6zulGIiMSG6re17yL0VdZFkQnDYSJ89IS2Do0EMnEXdYg9MRu&#10;dDbN85usd9h4dEKGQLf3I8jXib9tpYif2zbIyHTNKbaYdkz7dtiz9QqqHYLvlDiHAf8QhQFl6dML&#10;1T1EYHtUf1AZJdAF18aJcCZzbauETDlQNkX+WzZPHXiZciFxgr/IFP4frfh0eESmmppPS84sGKoR&#10;W5SDLr0PFcFP/hGHzIJ/cOJbICB7gQxGIB+27T+6hp7DPrqkxbFFM7ykLNkxSX66SC6PkQm6LGb5&#10;sqTCCIKKm+V8Nh++zqB6fuwxxPfSGTYcao5U0UQOh4cQR9dnlxSl06rZKK2TgbvtnUZ2AKr+Jq0z&#10;e7h205b19Pu0zPNE/QIM1xx5Wn/jMCpSH2tlar64OEHVSWje2YbihCqC0uOZ0tP2rOMg3aj11jUn&#10;khHd2KQ0VHToHP7grKcGrXn4vgeUnOkPljpgWcxmQ0cnYzYvp2TgNbK9RsAKoqp55Gw83sVxCvYe&#10;1a6jn4qUu3VvqXytStIOpR2jOgdLTZiKcx6Yocuv7eT1a6zXPwEAAP//AwBQSwMEFAAGAAgAAAAh&#10;ALkvFyHbAAAACQEAAA8AAABkcnMvZG93bnJldi54bWxMj8FOwzAQRO9I/IO1SNyonaRKIWRTISTu&#10;tCBxdeLFiYjXIXab9O8xJziOZjTzpt6vbhRnmsPgGSHbKBDEnTcDW4T3t5e7exAhajZ69EwIFwqw&#10;b66val0Zv/CBzsdoRSrhUGmEPsapkjJ0PTkdNn4iTt6nn52OSc5WmlkvqdyNMleqlE4PnBZ6PdFz&#10;T93X8eQQvtuPfLfaB+sPc2YiLa/xohbE25v16RFEpDX+heEXP6FDk5haf2ITxIhQZnn6EhG2ZQEi&#10;Bcpim4NoEXaFAtnU8v+D5gcAAP//AwBQSwECLQAUAAYACAAAACEAtoM4kv4AAADhAQAAEwAAAAAA&#10;AAAAAAAAAAAAAAAAW0NvbnRlbnRfVHlwZXNdLnhtbFBLAQItABQABgAIAAAAIQA4/SH/1gAAAJQB&#10;AAALAAAAAAAAAAAAAAAAAC8BAABfcmVscy8ucmVsc1BLAQItABQABgAIAAAAIQAOUtkwDQIAAB4E&#10;AAAOAAAAAAAAAAAAAAAAAC4CAABkcnMvZTJvRG9jLnhtbFBLAQItABQABgAIAAAAIQC5Lxch2wAA&#10;AAkBAAAPAAAAAAAAAAAAAAAAAGcEAABkcnMvZG93bnJldi54bWxQSwUGAAAAAAQABADzAAAAbwUA&#10;AAAA&#10;" strokeweight="1pt">
            <v:path arrowok="t"/>
          </v:rect>
        </w:pict>
      </w:r>
      <w:r w:rsidRPr="00161B14">
        <w:rPr>
          <w:lang w:val="en-US"/>
        </w:rPr>
        <w:t>How long do you use the antibiotics prescribed for you?</w:t>
      </w:r>
      <w:r w:rsidR="00660465" w:rsidRPr="005901FC">
        <w:rPr>
          <w:lang w:val="en-US"/>
        </w:rPr>
        <w:t xml:space="preserve"> </w:t>
      </w:r>
    </w:p>
    <w:p w:rsidR="00660465" w:rsidRPr="005901FC" w:rsidRDefault="008A4597" w:rsidP="00660465">
      <w:pPr>
        <w:pStyle w:val="HTMLPreformatted"/>
        <w:shd w:val="clear" w:color="auto" w:fill="FFFFFF"/>
        <w:rPr>
          <w:rFonts w:ascii="Calibri" w:hAnsi="Calibri" w:cs="Calibri"/>
          <w:color w:val="212121"/>
          <w:sz w:val="22"/>
          <w:szCs w:val="22"/>
          <w:lang w:val="en-US"/>
        </w:rPr>
      </w:pPr>
      <w:r>
        <w:rPr>
          <w:noProof/>
          <w:lang w:val="en-US"/>
        </w:rPr>
        <w:pict>
          <v:rect id=" 89" o:spid="_x0000_s1150" style="position:absolute;margin-left:4.65pt;margin-top:1.8pt;width:9.95pt;height:11.3pt;z-index:2517329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JcWcDwIAAB4EAAAOAAAAZHJzL2Uyb0RvYy54bWysU9tuEzEQfUfiHyy/091NkzRdZVOhliKk&#10;ApUKHzDxerMWvjF2sglfz9ibhhR4QuyD5dkzPj5zZry82RvNdhKDcrbh1UXJmbTCtcpuGv71y/2b&#10;BWchgm1BOysbfpCB36xev1oOvpYT1zvdSmREYkM9+Ib3Mfq6KILopYFw4by0BHYODUQKcVO0CAOx&#10;G11MynJeDA5bj07IEOjv3QjyVebvOini564LMjLdcNIW84p5Xae1WC2h3iD4XomjDPgHFQaUpUtP&#10;VHcQgW1R/UFllEAXXBcvhDOF6zolZK6BqqnK36p56sHLXAuZE/zJpvD/aMWn3SMy1TZ8MuPMgqEe&#10;scV18mXwoSb4yT9iqiz4Bye+BQKKF0gKAuWw9fDRtXQcttFlL/YdmnSSqmT7bPnhZLncRyboZzWZ&#10;X87pZkFQNb2cVbklBdTPhz2G+F46w9Km4UgdzeSwewgxiYH6OSWrdFq190rrHOBmfauR7YC6f5+/&#10;VBgdCedp2rIhKbkqy0z9AgznHGX+/sZhVKQ51so0fHFKgrqX0L6zLV0KdQSlxz0J0PboY7Ju9Hrt&#10;2gPZiG4cUnpUtOkd/uBsoAFtePi+BZSc6Q+WJuC6mk7TROdgOruaUIDnyPocASuIquGRs3F7G8dX&#10;sPWoNj3dVOXarXtL7etUtja1dlR1FEtDmO07Ppg05edxzvr1rFc/AQAA//8DAFBLAwQUAAYACAAA&#10;ACEAIYrz5NkAAAAHAQAADwAAAGRycy9kb3ducmV2LnhtbEyPzU7DMBCE70i8g7VI3FrbkfhJiFMh&#10;JO60IHF14sWJiNch3jbp2+Oe4Dia0cw39W4NozjhnIZIBvRWgUDqohvIG/h4f908gkhsydkxEho4&#10;Y4Jdc31V28rFhfZ4OrAXuYRSZQ30zFMlZep6DDZt44SUva84B8tZzl662S65PIyyUOpeBjtQXujt&#10;hC89dt+HYzDw034WD6svfdzP2jEub3xWizG3N+vzEwjGlf/CcMHP6NBkpjYeySUxGih1vsIGNncg&#10;LrZWJYjWQFFokE0t//M3vwAAAP//AwBQSwECLQAUAAYACAAAACEAtoM4kv4AAADhAQAAEwAAAAAA&#10;AAAAAAAAAAAAAAAAW0NvbnRlbnRfVHlwZXNdLnhtbFBLAQItABQABgAIAAAAIQA4/SH/1gAAAJQB&#10;AAALAAAAAAAAAAAAAAAAAC8BAABfcmVscy8ucmVsc1BLAQItABQABgAIAAAAIQAOJcWcDwIAAB4E&#10;AAAOAAAAAAAAAAAAAAAAAC4CAABkcnMvZTJvRG9jLnhtbFBLAQItABQABgAIAAAAIQAhivPk2QAA&#10;AAcBAAAPAAAAAAAAAAAAAAAAAGkEAABkcnMvZG93bnJldi54bWxQSwUGAAAAAAQABADzAAAAbwUA&#10;AAAA&#10;" strokeweight="1pt">
            <v:path arrowok="t"/>
          </v:rect>
        </w:pict>
      </w:r>
      <w:r w:rsidR="00161B14">
        <w:rPr>
          <w:rFonts w:ascii="Calibri" w:hAnsi="Calibri" w:cs="Calibri"/>
          <w:color w:val="212121"/>
          <w:sz w:val="22"/>
          <w:szCs w:val="22"/>
          <w:lang w:val="en-US"/>
        </w:rPr>
        <w:t xml:space="preserve">  </w:t>
      </w:r>
      <w:r w:rsidR="00660465" w:rsidRPr="005901FC">
        <w:rPr>
          <w:rFonts w:ascii="Calibri" w:hAnsi="Calibri" w:cs="Calibri"/>
          <w:color w:val="212121"/>
          <w:sz w:val="22"/>
          <w:szCs w:val="22"/>
          <w:lang w:val="en-US"/>
        </w:rPr>
        <w:t xml:space="preserve">      </w:t>
      </w:r>
      <w:r w:rsidR="00161B14" w:rsidRPr="00161B14">
        <w:rPr>
          <w:rFonts w:ascii="Calibri" w:hAnsi="Calibri" w:cs="Calibri"/>
          <w:color w:val="212121"/>
          <w:sz w:val="22"/>
          <w:szCs w:val="22"/>
          <w:lang w:val="en-US"/>
        </w:rPr>
        <w:t xml:space="preserve">I quit a few days after whether I feel recovered or not </w:t>
      </w:r>
      <w:r w:rsidR="00161B14">
        <w:rPr>
          <w:rFonts w:ascii="Calibri" w:hAnsi="Calibri" w:cs="Calibri"/>
          <w:color w:val="212121"/>
          <w:sz w:val="22"/>
          <w:szCs w:val="22"/>
          <w:lang w:val="en-US"/>
        </w:rPr>
        <w:t xml:space="preserve">            </w:t>
      </w:r>
      <w:r w:rsidR="00161B14" w:rsidRPr="00161B14">
        <w:rPr>
          <w:rFonts w:ascii="Calibri" w:hAnsi="Calibri" w:cs="Calibri"/>
          <w:color w:val="212121"/>
          <w:sz w:val="22"/>
          <w:szCs w:val="22"/>
          <w:lang w:val="en-US"/>
        </w:rPr>
        <w:t xml:space="preserve">I quit after the symptoms disappear </w:t>
      </w:r>
    </w:p>
    <w:p w:rsidR="00660465" w:rsidRPr="005901FC" w:rsidRDefault="00660465" w:rsidP="00660465">
      <w:pPr>
        <w:pStyle w:val="HTMLPreformatted"/>
        <w:shd w:val="clear" w:color="auto" w:fill="FFFFFF"/>
        <w:rPr>
          <w:rFonts w:ascii="Calibri" w:hAnsi="Calibri" w:cs="Calibri"/>
          <w:color w:val="212121"/>
          <w:sz w:val="22"/>
          <w:szCs w:val="22"/>
          <w:lang w:val="en-US"/>
        </w:rPr>
      </w:pPr>
    </w:p>
    <w:p w:rsidR="00660465" w:rsidRPr="005901FC" w:rsidRDefault="00494BBC" w:rsidP="00660465">
      <w:pPr>
        <w:pStyle w:val="HTMLPreformatted"/>
        <w:shd w:val="clear" w:color="auto" w:fill="FFFFFF"/>
        <w:rPr>
          <w:rFonts w:ascii="Calibri" w:hAnsi="Calibri" w:cs="Calibri"/>
          <w:color w:val="212121"/>
          <w:sz w:val="22"/>
          <w:szCs w:val="22"/>
          <w:lang w:val="en-US"/>
        </w:rPr>
      </w:pPr>
      <w:r>
        <w:rPr>
          <w:noProof/>
          <w:lang w:val="en-US"/>
        </w:rPr>
        <w:pict>
          <v:rect id=" 90" o:spid="_x0000_s1153" style="position:absolute;margin-left:275.6pt;margin-top:.3pt;width:9.95pt;height:11.3pt;z-index:2517360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OUIDgIAAB4EAAAOAAAAZHJzL2Uyb0RvYy54bWysU9tuEzEQfUfiHyy/k91Nk7RdZVOhliCk&#10;UioVPmDi9WYtfGPsZBO+nrGTpinwhNgHy7MzPj5z5nh+szOabSUG5WzDq1HJmbTCtcquG/7t6/Ld&#10;FWchgm1BOysbvpeB3yzevpkPvpZj1zvdSmQEYkM9+Ib3Mfq6KILopYEwcl5aSnYODUQKcV20CAOh&#10;G12My3JWDA5bj07IEOjv3SHJFxm/66SIX7ouyMh0w4lbzCvmdZXWYjGHeo3geyWONOAfWBhQli49&#10;Qd1BBLZB9QeUUQJdcF0cCWcK13VKyNwDdVOVv3Xz1IOXuRcSJ/iTTOH/wYqH7SMy1TZ8POHMgqEZ&#10;seusy+BDTekn/4ips+DvnfgeSLDiVSYFgWrYavjsWjoOm+iyFrsOTTpJXbJdlnx/klzuIhP0sxrP&#10;LmZTzgSlqsnFtMpXF1A/H/YY4kfpDEubhiNNNIPD9j7ERAbq55LM0mnVLpXWOcD16lYj2wJNf5m/&#10;NHA6Es7LtGVDYnJZlhn6VTKcY5T5+xuGUZF8rJVp+NWpCOpeQvvBttllEZQ+7ImAtkcdk3TJraFe&#10;uXZPMqI7mJQeFW16hz85G8igDQ8/NoCSM/3JkgOuq8kkOToHk+nlmAI8z6zOM2AFQTU8cnbY3sbD&#10;K9h4VOuebqpy79a9p/F1Kkv7wupIlkyY5Ts+mOTy8zhXvTzrxS8AAAD//wMAUEsDBBQABgAIAAAA&#10;IQAtHkmE2wAAAAkBAAAPAAAAZHJzL2Rvd25yZXYueG1sTI/BTsMwEETvSPyDtUjcqBMDgabZVAiJ&#10;O22RuDrxNomI18F2m/TvMSc4jmY086baLnYUZ/JhcIyQrzIQxK0zA3cIH4e3u2cQIWo2enRMCBcK&#10;sK2vrypdGjfzjs772IlUwqHUCH2MUyllaHuyOqzcRJy8o/NWxyR9J43Xcyq3o1RZVkirB04LvZ7o&#10;taf2a3+yCN/Np3paunXndj43keb3eMlmxNub5WUDItIS/8Lwi5/QoU5MjTuxCWJEKHKVvkQEpQoQ&#10;KVDc52sQDcLDowJZV/L/g/oHAAD//wMAUEsBAi0AFAAGAAgAAAAhALaDOJL+AAAA4QEAABMAAAAA&#10;AAAAAAAAAAAAAAAAAFtDb250ZW50X1R5cGVzXS54bWxQSwECLQAUAAYACAAAACEAOP0h/9YAAACU&#10;AQAACwAAAAAAAAAAAAAAAAAvAQAAX3JlbHMvLnJlbHNQSwECLQAUAAYACAAAACEAL/jlCA4CAAAe&#10;BAAADgAAAAAAAAAAAAAAAAAuAgAAZHJzL2Uyb0RvYy54bWxQSwECLQAUAAYACAAAACEALR5JhNsA&#10;AAAJAQAADwAAAAAAAAAAAAAAAABoBAAAZHJzL2Rvd25yZXYueG1sUEsFBgAAAAAEAAQA8wAAAHAF&#10;AAAAAA==&#10;" strokeweight="1pt">
            <v:path arrowok="t"/>
          </v:rect>
        </w:pict>
      </w:r>
      <w:r>
        <w:rPr>
          <w:noProof/>
          <w:lang w:val="en-US"/>
        </w:rPr>
        <w:pict>
          <v:rect id=" 88" o:spid="_x0000_s1152" style="position:absolute;margin-left:4.65pt;margin-top:.3pt;width:9.95pt;height:11.3pt;z-index:2517350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21WDwIAAB4EAAAOAAAAZHJzL2Uyb0RvYy54bWysU9tuEzEQfUfiHyy/k91NkzSssqlQSxFS&#10;KZUKHzDxerMWvjF2silfz9ibhhR4QuyD5dkzPj5zZry6OhjN9hKDcrbh1aTkTFrhWmW3Df/65fbN&#10;krMQwbagnZUNf5KBX61fv1oNvpZT1zvdSmREYkM9+Ib3Mfq6KILopYEwcV5aAjuHBiKFuC1ahIHY&#10;jS6mZbkoBoetRydkCPT3ZgT5OvN3nRTxc9cFGZluOGmLecW8btJarFdQbxF8r8RRBvyDCgPK0qUn&#10;qhuIwHao/qAySqALrosT4Uzhuk4JmWugaqryt2oee/Ay10LmBH+yKfw/WnG/f0Cm2oZPF5xZMNQj&#10;tlwmXwYfaoIf/QOmyoK/c+JbIKB4gaQgUA7bDJ9cS8dhF1324tChSSepSnbIlj+dLJeHyAT9rKaL&#10;i8WcM0FQNbuYV7klBdTPhz2G+EE6w9Km4UgdzeSwvwsxiYH6OSWrdFq1t0rrHOB2c62R7YG6f5u/&#10;VBgdCedp2rIhKbksy0z9AgznHGX+/sZhVKQ51so0fHlKgrqX0L63LV0KdQSlxz0J0PboY7Ju9Hrj&#10;2ieyEd04pPSoaNM7/MHZQAPa8PB9Byg50x8tTcDbajZLE52D2fxySgGeI5tzBKwgqoZHzsbtdRxf&#10;wc6j2vZ0U5Vrt+4dta9T2drU2lHVUSwNYbbv+GDSlJ/HOevXs17/BAAA//8DAFBLAwQUAAYACAAA&#10;ACEADS/6jdkAAAAIAQAADwAAAGRycy9kb3ducmV2LnhtbEyPwU7DMBBE70j8g7VI3KjdqKI4ZFMh&#10;JO60IPXqxIsTEdsh3jbp3+Oe4Dia0cybarf4QZxpSn0MCOuVAkGhjbYPDuHz4+3hCURiE6wZYiCE&#10;CyXY1bc3lSltnMOezgd2IpeEVBqEjnkspUxtR96kVRwpZO8rTt5wlpOTdjJzLveDLJR6lN70IS90&#10;ZqTXjtrvw8kj/DTHYrs47eJ+Wlum+Z0vaka8v1tenkEwLfwXhit+Roc6MzXxFGwSA4JW+QojbPQG&#10;xNVXWoNoELaFAllX8v+B+hcAAP//AwBQSwECLQAUAAYACAAAACEAtoM4kv4AAADhAQAAEwAAAAAA&#10;AAAAAAAAAAAAAAAAW0NvbnRlbnRfVHlwZXNdLnhtbFBLAQItABQABgAIAAAAIQA4/SH/1gAAAJQB&#10;AAALAAAAAAAAAAAAAAAAAC8BAABfcmVscy8ucmVsc1BLAQItABQABgAIAAAAIQB7P21WDwIAAB4E&#10;AAAOAAAAAAAAAAAAAAAAAC4CAABkcnMvZTJvRG9jLnhtbFBLAQItABQABgAIAAAAIQANL/qN2QAA&#10;AAgBAAAPAAAAAAAAAAAAAAAAAGkEAABkcnMvZG93bnJldi54bWxQSwUGAAAAAAQABADzAAAAbwUA&#10;AAAA&#10;" strokeweight="1pt">
            <v:path arrowok="t"/>
          </v:rect>
        </w:pict>
      </w:r>
      <w:r w:rsidR="00161B14">
        <w:rPr>
          <w:rFonts w:ascii="Calibri" w:hAnsi="Calibri" w:cs="Calibri"/>
          <w:color w:val="212121"/>
          <w:sz w:val="22"/>
          <w:szCs w:val="22"/>
          <w:lang w:val="en-US"/>
        </w:rPr>
        <w:t xml:space="preserve">        A</w:t>
      </w:r>
      <w:r w:rsidR="00161B14" w:rsidRPr="00161B14">
        <w:rPr>
          <w:rFonts w:ascii="Calibri" w:hAnsi="Calibri" w:cs="Calibri"/>
          <w:color w:val="212121"/>
          <w:sz w:val="22"/>
          <w:szCs w:val="22"/>
          <w:lang w:val="en-US"/>
        </w:rPr>
        <w:t xml:space="preserve"> few days after I feel recovered </w:t>
      </w:r>
      <w:r w:rsidR="00161B14">
        <w:rPr>
          <w:rFonts w:ascii="Calibri" w:hAnsi="Calibri" w:cs="Calibri"/>
          <w:color w:val="212121"/>
          <w:sz w:val="22"/>
          <w:szCs w:val="22"/>
          <w:lang w:val="en-US"/>
        </w:rPr>
        <w:t xml:space="preserve">              </w:t>
      </w:r>
      <w:r>
        <w:rPr>
          <w:rFonts w:ascii="Calibri" w:hAnsi="Calibri" w:cs="Calibri"/>
          <w:color w:val="212121"/>
          <w:sz w:val="22"/>
          <w:szCs w:val="22"/>
          <w:lang w:val="en-US"/>
        </w:rPr>
        <w:t xml:space="preserve">                                    </w:t>
      </w:r>
      <w:r w:rsidR="00161B14" w:rsidRPr="00161B14">
        <w:rPr>
          <w:rFonts w:ascii="Calibri" w:hAnsi="Calibri" w:cs="Calibri"/>
          <w:color w:val="212121"/>
          <w:sz w:val="22"/>
          <w:szCs w:val="22"/>
          <w:lang w:val="en-US"/>
        </w:rPr>
        <w:t>I quit after consulting a physician/pharmacist</w:t>
      </w:r>
      <w:r w:rsidR="00161B14">
        <w:rPr>
          <w:rFonts w:ascii="Calibri" w:hAnsi="Calibri" w:cs="Calibri"/>
          <w:color w:val="212121"/>
          <w:sz w:val="22"/>
          <w:szCs w:val="22"/>
          <w:lang w:val="en-US"/>
        </w:rPr>
        <w:t xml:space="preserve">   </w:t>
      </w:r>
    </w:p>
    <w:p w:rsidR="00660465" w:rsidRPr="005901FC" w:rsidRDefault="00660465" w:rsidP="00660465">
      <w:pPr>
        <w:pStyle w:val="ListParagraph"/>
        <w:spacing w:after="0" w:line="240" w:lineRule="auto"/>
        <w:ind w:left="0"/>
        <w:rPr>
          <w:lang w:val="en-US"/>
        </w:rPr>
      </w:pPr>
    </w:p>
    <w:p w:rsidR="009B4A80" w:rsidRPr="005901FC" w:rsidRDefault="00494BBC" w:rsidP="005C3B57">
      <w:pPr>
        <w:rPr>
          <w:lang w:val="en-US"/>
        </w:rPr>
      </w:pPr>
      <w:r>
        <w:rPr>
          <w:noProof/>
          <w:lang w:val="en-US"/>
        </w:rPr>
        <w:pict>
          <v:rect id=" 93" o:spid="_x0000_s1155" style="position:absolute;margin-left:360.8pt;margin-top:2.05pt;width:9.95pt;height:11.3pt;z-index:2517381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0GyMDwIAAB4EAAAOAAAAZHJzL2Uyb0RvYy54bWysU9tu1DAQfUfiHyy/0yR7axtttkItRUgF&#10;KhU+YNZxNha+MfZudvl6xs522QJPiDxYnpzx8Zkz4+XN3mi2kxiUsw2vLkrOpBWuVXbT8K9f7t9c&#10;cRYi2Ba0s7LhBxn4zer1q+XgazlxvdOtREYkNtSDb3gfo6+LIoheGggXzktLYOfQQKQQN0WLMBC7&#10;0cWkLBfF4LD16IQMgf7ejSBfZf6ukyJ+7rogI9MNJ20xr5jXdVqL1RLqDYLvlTjKgH9QYUBZuvRE&#10;dQcR2BbVH1RGCXTBdfFCOFO4rlNC5hqomqr8rZqnHrzMtZA5wZ9sCv+PVnzaPSJTbcMnFWcWDPWI&#10;XU+TL4MPNcFP/hFTZcE/OPEtEFC8QFIQKIeth4+upeOwjS57se/QpJNUJdtnyw8ny+U+MkE/q8li&#10;uphzJgiqZtN5lVtSQP182GOI76UzLG0ajtTRTA67hxCTGKifU7JKp1V7r7TOAW7WtxrZDqj79/lL&#10;hdGRcJ6mLRuSksuyzNQvwHDOUebvbxxGRZpjrUzDr05JUPcS2ne2pUuhjqD0uCcB2h59TNaNXq9d&#10;eyAb0Y1DSo+KNr3DH5wNNKAND9+3gJIz/cHSBFxXs1ma6BzM5pcTCvAcWZ8jYAVRNTxyNm5v4/gK&#10;th7Vpqebqly7dW+pfZ3K1qbWjqqOYmkIs33HB5Om/DzOWb+e9eonAAAA//8DAFBLAwQUAAYACAAA&#10;ACEAlSCGSdkAAAAIAQAADwAAAGRycy9kb3ducmV2LnhtbEyPwU7DMAyG70i8Q2QkbixZJ8ZWmk4I&#10;iTsbk7imjUkrGqck2dq9PYYLnCzrs35/f7Wb/SDOGFMfSMNyoUAgtcH25DQc317uNiBSNmTNEAg1&#10;XDDBrr6+qkxpw0R7PB+yExxCqTQaupzHUsrUduhNWoQRidlHiN5kXqOTNpqJw/0gC6XW0pue+ENn&#10;RnzusP08nLyGr+a9eJjd1oV9XNqM02u+qEnr25v56RFExjn/HcOPPqtDzU5NOJFNYtCwUmvukjVs&#10;eDBfFfdbEM0vAFlX8n+B+hsAAP//AwBQSwECLQAUAAYACAAAACEAtoM4kv4AAADhAQAAEwAAAAAA&#10;AAAAAAAAAAAAAAAAW0NvbnRlbnRfVHlwZXNdLnhtbFBLAQItABQABgAIAAAAIQA4/SH/1gAAAJQB&#10;AAALAAAAAAAAAAAAAAAAAC8BAABfcmVscy8ucmVsc1BLAQItABQABgAIAAAAIQDx0GyMDwIAAB4E&#10;AAAOAAAAAAAAAAAAAAAAAC4CAABkcnMvZTJvRG9jLnhtbFBLAQItABQABgAIAAAAIQCVIIZJ2QAA&#10;AAgBAAAPAAAAAAAAAAAAAAAAAGkEAABkcnMvZG93bnJldi54bWxQSwUGAAAAAAQABADzAAAAbwUA&#10;AAAA&#10;" strokeweight="1pt">
            <v:path arrowok="t"/>
          </v:rect>
        </w:pict>
      </w:r>
      <w:r>
        <w:rPr>
          <w:noProof/>
          <w:lang w:val="en-US"/>
        </w:rPr>
        <w:pict>
          <v:rect id="_x0000_s1156" style="position:absolute;margin-left:187.25pt;margin-top:2.05pt;width:9.95pt;height:11.3pt;z-index:2517391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sRGDgIAAB4EAAAOAAAAZHJzL2Uyb0RvYy54bWysU9tuEzEQfUfiHyy/k7006WWVTYVaipAK&#10;VCp8wMTrzVr4xtjJpnw9Y28aUuAJsQ+WZ8/4+MyZ8fJ6bzTbSQzK2ZZXs5IzaYXrlN20/OuXuzeX&#10;nIUItgPtrGz5kwz8evX61XL0jazd4HQnkRGJDc3oWz7E6JuiCGKQBsLMeWkJ7B0aiBTipugQRmI3&#10;uqjL8rwYHXYenZAh0N/bCeSrzN/3UsTPfR9kZLrlpC3mFfO6TmuxWkKzQfCDEgcZ8A8qDChLlx6p&#10;biEC26L6g8oogS64Ps6EM4XreyVkroGqqcrfqnkcwMtcC5kT/NGm8P9oxafdAzLVtbyuObNgqEfs&#10;qk6+jD40BD/6B0yVBX/vxLdAQPECSUGgHLYeP7qOjsM2uuzFvkeTTlKVbJ8tfzpaLveRCfpZ1edn&#10;5wvOBEHV/GxR5ZYU0Dwf9hjie+kMS5uWI3U0k8PuPsQkBprnlKzSadXdKa1zgJv1jUa2A+r+Xf5S&#10;YXQknKZpy8ak5KIsM/ULMJxylPn7G4dRkeZYK9Pyy2MSNIOE7p3t6FJoIig97UmAtgcfk3WT12vX&#10;PZGN6KYhpUdFm8HhD85GGtCWh+9bQMmZ/mBpAq6q+TxNdA7mi4uaAjxF1qcIWEFULY+cTdubOL2C&#10;rUe1GeimKtdu3VtqX6+ytam1k6qDWBrCbN/hwaQpP41z1q9nvfoJAAD//wMAUEsDBBQABgAIAAAA&#10;IQAKrL4V2QAAAAcBAAAPAAAAZHJzL2Rvd25yZXYueG1sTI/BTsMwEETvSPyDtUjcqN0IKAnZVAiJ&#10;Oy2VuDrx4kTE62C7Tfr3uCe47WhGM2/r7eJGcaIQB88I65UCQdx5M7BFOHy83T2BiEmz0aNnQjhT&#10;hG1zfVXryviZd3TaJytyCcdKI/QpTZWUsevJ6bjyE3H2vnxwOmUZrDRBz7ncjbJQ6lE6PXBe6PVE&#10;rz113/ujQ/hpP4vNYkvrd2FtEs3v6axmxNub5eUZRKIl/YXhgp/RoclMrT+yiWJEKFV+JSHclyAu&#10;tirz0SIUmweQTS3/8ze/AAAA//8DAFBLAQItABQABgAIAAAAIQC2gziS/gAAAOEBAAATAAAAAAAA&#10;AAAAAAAAAAAAAABbQ29udGVudF9UeXBlc10ueG1sUEsBAi0AFAAGAAgAAAAhADj9If/WAAAAlAEA&#10;AAsAAAAAAAAAAAAAAAAALwEAAF9yZWxzLy5yZWxzUEsBAi0AFAAGAAgAAAAhAITKxEYOAgAAHgQA&#10;AA4AAAAAAAAAAAAAAAAALgIAAGRycy9lMm9Eb2MueG1sUEsBAi0AFAAGAAgAAAAhAAqsvhXZAAAA&#10;BwEAAA8AAAAAAAAAAAAAAAAAaAQAAGRycy9kb3ducmV2LnhtbFBLBQYAAAAABAAEAPMAAABuBQAA&#10;AAA=&#10;" strokeweight="1pt">
            <v:path arrowok="t"/>
          </v:rect>
        </w:pict>
      </w:r>
      <w:r>
        <w:rPr>
          <w:noProof/>
          <w:lang w:val="en-US"/>
        </w:rPr>
        <w:pict>
          <v:rect id=" 92" o:spid="_x0000_s1154" style="position:absolute;margin-left:4.65pt;margin-top:2.05pt;width:9.95pt;height:11.3pt;z-index:2517370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sRGDgIAAB4EAAAOAAAAZHJzL2Uyb0RvYy54bWysU9tuEzEQfUfiHyy/k7006WWVTYVaipAK&#10;VCp8wMTrzVr4xtjJpnw9Y28aUuAJsQ+WZ8/4+MyZ8fJ6bzTbSQzK2ZZXs5IzaYXrlN20/OuXuzeX&#10;nIUItgPtrGz5kwz8evX61XL0jazd4HQnkRGJDc3oWz7E6JuiCGKQBsLMeWkJ7B0aiBTipugQRmI3&#10;uqjL8rwYHXYenZAh0N/bCeSrzN/3UsTPfR9kZLrlpC3mFfO6TmuxWkKzQfCDEgcZ8A8qDChLlx6p&#10;biEC26L6g8oogS64Ps6EM4XreyVkroGqqcrfqnkcwMtcC5kT/NGm8P9oxafdAzLVtbyuObNgqEfs&#10;qk6+jD40BD/6B0yVBX/vxLdAQPECSUGgHLYeP7qOjsM2uuzFvkeTTlKVbJ8tfzpaLveRCfpZ1edn&#10;5wvOBEHV/GxR5ZYU0Dwf9hjie+kMS5uWI3U0k8PuPsQkBprnlKzSadXdKa1zgJv1jUa2A+r+Xf5S&#10;YXQknKZpy8ak5KIsM/ULMJxylPn7G4dRkeZYK9Pyy2MSNIOE7p3t6FJoIig97UmAtgcfk3WT12vX&#10;PZGN6KYhpUdFm8HhD85GGtCWh+9bQMmZ/mBpAq6q+TxNdA7mi4uaAjxF1qcIWEFULY+cTdubOL2C&#10;rUe1GeimKtdu3VtqX6+ytam1k6qDWBrCbN/hwaQpP41z1q9nvfoJAAD//wMAUEsDBBQABgAIAAAA&#10;IQAKrL4V2QAAAAcBAAAPAAAAZHJzL2Rvd25yZXYueG1sTI/BTsMwEETvSPyDtUjcqN0IKAnZVAiJ&#10;Oy2VuDrx4kTE62C7Tfr3uCe47WhGM2/r7eJGcaIQB88I65UCQdx5M7BFOHy83T2BiEmz0aNnQjhT&#10;hG1zfVXryviZd3TaJytyCcdKI/QpTZWUsevJ6bjyE3H2vnxwOmUZrDRBz7ncjbJQ6lE6PXBe6PVE&#10;rz113/ujQ/hpP4vNYkvrd2FtEs3v6axmxNub5eUZRKIl/YXhgp/RoclMrT+yiWJEKFV+JSHclyAu&#10;tirz0SIUmweQTS3/8ze/AAAA//8DAFBLAQItABQABgAIAAAAIQC2gziS/gAAAOEBAAATAAAAAAAA&#10;AAAAAAAAAAAAAABbQ29udGVudF9UeXBlc10ueG1sUEsBAi0AFAAGAAgAAAAhADj9If/WAAAAlAEA&#10;AAsAAAAAAAAAAAAAAAAALwEAAF9yZWxzLy5yZWxzUEsBAi0AFAAGAAgAAAAhAITKxEYOAgAAHgQA&#10;AA4AAAAAAAAAAAAAAAAALgIAAGRycy9lMm9Eb2MueG1sUEsBAi0AFAAGAAgAAAAhAAqsvhXZAAAA&#10;BwEAAA8AAAAAAAAAAAAAAAAAaAQAAGRycy9kb3ducmV2LnhtbFBLBQYAAAAABAAEAPMAAABuBQAA&#10;AAA=&#10;" strokeweight="1pt">
            <v:path arrowok="t"/>
          </v:rect>
        </w:pict>
      </w:r>
      <w:r>
        <w:rPr>
          <w:lang w:val="en-US"/>
        </w:rPr>
        <w:t xml:space="preserve">       </w:t>
      </w:r>
      <w:r w:rsidR="00161B14" w:rsidRPr="00161B14">
        <w:rPr>
          <w:lang w:val="en-US"/>
        </w:rPr>
        <w:t>I quit at the end of treatment</w:t>
      </w:r>
      <w:r w:rsidR="00660465" w:rsidRPr="005901FC">
        <w:rPr>
          <w:lang w:val="en-US"/>
        </w:rPr>
        <w:t xml:space="preserve">   </w:t>
      </w:r>
      <w:r>
        <w:rPr>
          <w:lang w:val="en-US"/>
        </w:rPr>
        <w:t xml:space="preserve">                  </w:t>
      </w:r>
      <w:r w:rsidR="00660465" w:rsidRPr="005901FC">
        <w:rPr>
          <w:lang w:val="en-US"/>
        </w:rPr>
        <w:t xml:space="preserve"> </w:t>
      </w:r>
      <w:r w:rsidR="00161B14">
        <w:rPr>
          <w:color w:val="212121"/>
          <w:lang w:val="en-US"/>
        </w:rPr>
        <w:t>After finishing the antibiotics</w:t>
      </w:r>
      <w:r>
        <w:rPr>
          <w:lang w:val="en-US"/>
        </w:rPr>
        <w:t xml:space="preserve">                 </w:t>
      </w:r>
      <w:proofErr w:type="gramStart"/>
      <w:r w:rsidR="00161B14">
        <w:rPr>
          <w:lang w:val="en-US"/>
        </w:rPr>
        <w:t>Other</w:t>
      </w:r>
      <w:r>
        <w:rPr>
          <w:lang w:val="en-US"/>
        </w:rPr>
        <w:t>(</w:t>
      </w:r>
      <w:proofErr w:type="gramEnd"/>
      <w:r>
        <w:rPr>
          <w:lang w:val="en-US"/>
        </w:rPr>
        <w:t>………………</w:t>
      </w:r>
      <w:r w:rsidR="00660465" w:rsidRPr="005901FC">
        <w:rPr>
          <w:lang w:val="en-US"/>
        </w:rPr>
        <w:t xml:space="preserve">……)                                                       </w:t>
      </w:r>
    </w:p>
    <w:p w:rsidR="009B4A80" w:rsidRPr="005901FC" w:rsidRDefault="00235300" w:rsidP="00235300">
      <w:pPr>
        <w:pStyle w:val="ListParagraph"/>
        <w:numPr>
          <w:ilvl w:val="0"/>
          <w:numId w:val="5"/>
        </w:numPr>
        <w:rPr>
          <w:lang w:val="en-US"/>
        </w:rPr>
      </w:pPr>
      <w:r w:rsidRPr="00235300">
        <w:rPr>
          <w:lang w:val="en-US"/>
        </w:rPr>
        <w:t>Do you read/check the instructions in the prospectus of the medications you are using?</w:t>
      </w:r>
    </w:p>
    <w:p w:rsidR="00235300" w:rsidRPr="00235300" w:rsidRDefault="00235300" w:rsidP="00235300">
      <w:pPr>
        <w:rPr>
          <w:lang w:val="en-US"/>
        </w:rPr>
      </w:pPr>
      <w:r>
        <w:rPr>
          <w:noProof/>
          <w:lang w:val="en-US"/>
        </w:rPr>
        <w:pict>
          <v:rect id=" 82" o:spid="_x0000_s1056" style="position:absolute;margin-left:4.65pt;margin-top:.9pt;width:9.95pt;height:11.3pt;z-index:25170739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RJQDgIAAB4EAAAOAAAAZHJzL2Uyb0RvYy54bWysU9tuEzEQfUfiHyy/k73k0rDKpkItQUil&#10;VCp8wMT2Zi18w3ayKV/P2JuGFHhC7IPl2TM+PnNmvLo+akUOwgdpTUurSUmJMMxyaXYt/fpl82ZJ&#10;SYhgOChrREufRKDX69evVoNrRG17q7jwBElMaAbX0j5G1xRFYL3QECbWCYNgZ72GiKHfFdzDgOxa&#10;FXVZLorBeu68ZSIE/Hs7gnSd+btOsPi564KIRLUUtcW8+rxu01qsV9DsPLhespMM+AcVGqTBS89U&#10;txCB7L38g0pL5m2wXZwwqwvbdZKJXANWU5W/VfPYgxO5FjQnuLNN4f/RsvvDgyeSt3RaU2JAY4/I&#10;sk6+DC40CD+6B58qC+7Osm8BgeIFkoKAOWQ7fLIcj8M+2uzFsfM6ncQqyTFb/nS2XBwjYfizqhfT&#10;xZwShlA1m86r3JICmufDzof4QVhN0qalHjuayeFwF2ISA81zSlZpleQbqVQO/G57ozw5AHZ/k79U&#10;GB4Jl2nKkCEpuSrLTP0CDJccZf7+xqFlxDlWUrd0eU6CphfA3xuOl0ITQapxjwKUOfmYrBu93lr+&#10;hDZ6Ow4pPirc9Nb/oGTAAW1p+L4HLyhRHw1OwNtqNksTnYPZ/KrGwF8i20sEDEOqlkZKxu1NHF/B&#10;3nm56/GmKtdu7DtsXyeztam1o6qTWBzCbN/pwaQpv4xz1q9nvf4JAAD//wMAUEsDBBQABgAIAAAA&#10;IQBcFD0N2AAAAAYBAAAPAAAAZHJzL2Rvd25yZXYueG1sTI/BTsMwEETvSPyDtUjcqJNItCRkUyEk&#10;7rQgcXXixYmI1yHeNunfY05wHM1o5k29X/2ozjTHITBCvslAEXfBDuwQ3t9e7h5ARTFszRiYEC4U&#10;Yd9cX9WmsmHhA52P4lQq4VgZhF5kqrSOXU/exE2YiJP3GWZvJMnZaTubJZX7URdZttXeDJwWejPR&#10;c0/d1/HkEb7bj2K3utKFw5xboeVVLtmCeHuzPj2CElrlLwy/+AkdmsTUhhPbqEaEXZGuCML2HlSy&#10;y7wE1SIUZQ66qfV//OYHAAD//wMAUEsBAi0AFAAGAAgAAAAhALaDOJL+AAAA4QEAABMAAAAAAAAA&#10;AAAAAAAAAAAAAFtDb250ZW50X1R5cGVzXS54bWxQSwECLQAUAAYACAAAACEAOP0h/9YAAACUAQAA&#10;CwAAAAAAAAAAAAAAAAAvAQAAX3JlbHMvLnJlbHNQSwECLQAUAAYACAAAACEA7LUSUA4CAAAeBAAA&#10;DgAAAAAAAAAAAAAAAAAuAgAAZHJzL2Uyb0RvYy54bWxQSwECLQAUAAYACAAAACEAXBQ9DdgAAAAG&#10;AQAADwAAAAAAAAAAAAAAAABoBAAAZHJzL2Rvd25yZXYueG1sUEsFBgAAAAAEAAQA8wAAAG0FAAAA&#10;AA==&#10;" strokeweight="1pt">
            <v:path arrowok="t"/>
          </v:rect>
        </w:pict>
      </w:r>
      <w:r w:rsidR="008A4597">
        <w:rPr>
          <w:noProof/>
          <w:lang w:val="en-US"/>
        </w:rPr>
        <w:pict>
          <v:rect id=" 81" o:spid="_x0000_s1057" style="position:absolute;margin-left:276.75pt;margin-top:3.25pt;width:9.95pt;height:11.3pt;z-index:2517094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qs0DwIAAB4EAAAOAAAAZHJzL2Uyb0RvYy54bWysU9tu1DAQfUfiHyy/s0n21hI1W6GWRUil&#10;VCp8wKzjbCx8Y+zdbPl6xs522QJPiDxYnpzx8Zkz46vrg9FsLzEoZxteTUrOpBWuVXbb8K9f1m8u&#10;OQsRbAvaWdnwJxn49er1q6vB13LqeqdbiYxIbKgH3/A+Rl8XRRC9NBAmzktLYOfQQKQQt0WLMBC7&#10;0cW0LJfF4LD16IQMgf7ejiBfZf6ukyJ+7rogI9MNJ20xr5jXTVqL1RXUWwTfK3GUAf+gwoCydOmJ&#10;6hYisB2qP6iMEuiC6+JEOFO4rlNC5hqomqr8rZrHHrzMtZA5wZ9sCv+PVtzvH5CptuGzGWcWDPWI&#10;XVbJl8GHmuBH/4CpsuDvnPgWCCheICkIlMM2wyfX0nHYRZe9OHRo0kmqkh2y5U8ny+UhMkE/q+ly&#10;tlxwJgiq5rNFlVtSQP182GOIH6QzLG0ajtTRTA77uxCTGKifU7JKp1W7VlrnALebG41sD9T9df5S&#10;YXQknKdpy4ak5KIsM/ULMJxzlPn7G4dRkeZYK9Pwy1MS1L2E9r1t6VKoIyg97kmAtkcfk3Wj1xvX&#10;PpGN6MYhpUdFm97hD84GGtCGh+87QMmZ/mhpAt5W83ma6BzMFxdTCvAc2ZwjYAVRNTxyNm5v4vgK&#10;dh7Vtqebqly7de+ofZ3K1qbWjqqOYmkIs33HB5Om/DzOWb+e9eonAAAA//8DAFBLAwQUAAYACAAA&#10;ACEAjaA5FdoAAAAIAQAADwAAAGRycy9kb3ducmV2LnhtbEyPwU7DMBBE70j8g7VI3KidiBQS4lQI&#10;iTstlbg68eJExOsQb5v07zEnOI5mNPOm3q1+FGec4xBIQ7ZRIJC6YAdyGo7vr3ePICIbsmYMhBou&#10;GGHXXF/VprJhoT2eD+xEKqFYGQ0981RJGbsevYmbMCEl7zPM3nCSs5N2Nksq96PMldpKbwZKC72Z&#10;8KXH7utw8hq+24/8YXWlC/s5s4zLG1/UovXtzfr8BIJx5b8w/OIndGgSUxtOZKMYNRT3Kn1hDdsC&#10;RPKLoixBtBryMgPZ1PL/geYHAAD//wMAUEsBAi0AFAAGAAgAAAAhALaDOJL+AAAA4QEAABMAAAAA&#10;AAAAAAAAAAAAAAAAAFtDb250ZW50X1R5cGVzXS54bWxQSwECLQAUAAYACAAAACEAOP0h/9YAAACU&#10;AQAACwAAAAAAAAAAAAAAAAAvAQAAX3JlbHMvLnJlbHNQSwECLQAUAAYACAAAACEAZvKrNA8CAAAe&#10;BAAADgAAAAAAAAAAAAAAAAAuAgAAZHJzL2Uyb0RvYy54bWxQSwECLQAUAAYACAAAACEAjaA5FdoA&#10;AAAIAQAADwAAAAAAAAAAAAAAAABpBAAAZHJzL2Rvd25yZXYueG1sUEsFBgAAAAAEAAQA8wAAAHAF&#10;AAAAAA==&#10;" strokeweight="1pt">
            <v:path arrowok="t"/>
          </v:rect>
        </w:pict>
      </w:r>
      <w:r>
        <w:rPr>
          <w:lang w:val="en-US"/>
        </w:rPr>
        <w:t xml:space="preserve">      </w:t>
      </w:r>
      <w:r w:rsidR="009B4A80" w:rsidRPr="00235300">
        <w:rPr>
          <w:lang w:val="en-US"/>
        </w:rPr>
        <w:t xml:space="preserve"> </w:t>
      </w:r>
      <w:r w:rsidRPr="00235300">
        <w:rPr>
          <w:lang w:val="en-US"/>
        </w:rPr>
        <w:t>Yes, always</w:t>
      </w:r>
      <w:r w:rsidRPr="00235300">
        <w:rPr>
          <w:lang w:val="en-US"/>
        </w:rPr>
        <w:t xml:space="preserve">                                </w:t>
      </w:r>
      <w:r>
        <w:rPr>
          <w:lang w:val="en-US"/>
        </w:rPr>
        <w:t xml:space="preserve">                                </w:t>
      </w:r>
      <w:r w:rsidRPr="00235300">
        <w:rPr>
          <w:lang w:val="en-US"/>
        </w:rPr>
        <w:t xml:space="preserve">         </w:t>
      </w:r>
      <w:r>
        <w:rPr>
          <w:lang w:val="en-US"/>
        </w:rPr>
        <w:t xml:space="preserve">              </w:t>
      </w:r>
      <w:r w:rsidRPr="00235300">
        <w:rPr>
          <w:lang w:val="en-US"/>
        </w:rPr>
        <w:t xml:space="preserve">   Yes, sometimes</w:t>
      </w:r>
    </w:p>
    <w:p w:rsidR="009B4A80" w:rsidRPr="00235300" w:rsidRDefault="00235300" w:rsidP="00235300">
      <w:pPr>
        <w:pStyle w:val="ListParagraph"/>
        <w:ind w:left="360"/>
        <w:rPr>
          <w:lang w:val="en-US"/>
        </w:rPr>
      </w:pPr>
      <w:r>
        <w:rPr>
          <w:noProof/>
          <w:lang w:val="en-US"/>
        </w:rPr>
        <w:pict>
          <v:rect id=" 83" o:spid="_x0000_s1055" style="position:absolute;left:0;text-align:left;margin-left:147.55pt;margin-top:1.1pt;width:9.95pt;height:11.3pt;z-index:25170841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7qaDwIAAB4EAAAOAAAAZHJzL2Uyb0RvYy54bWysU9tu1DAQfUfiHyy/s0n21hI1W6GWRUil&#10;VCp8wKzjbCx8Y+zdbPl6xs522QJPiDxYnpzx8Zkz46vrg9FsLzEoZxteTUrOpBWuVXbb8K9f1m8u&#10;OQsRbAvaWdnwJxn49er1q6vB13LqeqdbiYxIbKgH3/A+Rl8XRRC9NBAmzktLYOfQQKQQt0WLMBC7&#10;0cW0LJfF4LD16IQMgf7ejiBfZf6ukyJ+7rogI9MNJ20xr5jXTVqL1RXUWwTfK3GUAf+gwoCydOmJ&#10;6hYisB2qP6iMEuiC6+JEOFO4rlNC5hqomqr8rZrHHrzMtZA5wZ9sCv+PVtzvH5CptuGzijMLhnrE&#10;LmfJl8GHmuBH/4CpsuDvnPgWCCheICkIlMM2wyfX0nHYRZe9OHRo0kmqkh2y5U8ny+UhMkE/q+ly&#10;tlxwJgiq5rNFlVtSQP182GOIH6QzLG0ajtTRTA77uxCTGKifU7JKp1W7VlrnALebG41sD9T9df5S&#10;YXQknKdpy4ak5KIsM/ULMJxzlPn7G4dRkeZYK9Pwy1MS1L2E9r1t6VKoIyg97kmAtkcfk3Wj1xvX&#10;PpGN6MYhpUdFm97hD84GGtCGh+87QMmZ/mhpAt5W83ma6BzMFxdTCvAc2ZwjYAVRNTxyNm5v4vgK&#10;dh7Vtqebqly7de+ofZ3K1qbWjqqOYmkIs33HB5Om/DzOWb+e9eonAAAA//8DAFBLAwQUAAYACAAA&#10;ACEAQ22b89sAAAAIAQAADwAAAGRycy9kb3ducmV2LnhtbEyPwU7DMBBE70j8g7WVuFG7RmqTEKdC&#10;SNxpQerViRcnamwHe9ukf485wW1Ws5p5U+8XN7IrxjQEr2CzFsDQd8EM3ir4/Hh7LIAl0t7oMXhU&#10;cMME++b+rtaVCbM/4PVIluUQnyqtoCeaKs5T16PTaR0m9Nn7CtFpyme03EQ953A3cinEljs9+NzQ&#10;6wlfe+zOx4tT8N2e5G6xpQ2HuDGE8zvdxKzUw2p5eQZGuNDfM/ziZ3RoMlMbLt4kNiqQRZG3kIJy&#10;Cyz7T2JXAmuzkBJ4U/P/A5ofAAAA//8DAFBLAQItABQABgAIAAAAIQC2gziS/gAAAOEBAAATAAAA&#10;AAAAAAAAAAAAAAAAAABbQ29udGVudF9UeXBlc10ueG1sUEsBAi0AFAAGAAgAAAAhADj9If/WAAAA&#10;lAEAAAsAAAAAAAAAAAAAAAAALwEAAF9yZWxzLy5yZWxzUEsBAi0AFAAGAAgAAAAhAJmvupoPAgAA&#10;HgQAAA4AAAAAAAAAAAAAAAAALgIAAGRycy9lMm9Eb2MueG1sUEsBAi0AFAAGAAgAAAAhAENtm/Pb&#10;AAAACAEAAA8AAAAAAAAAAAAAAAAAaQQAAGRycy9kb3ducmV2LnhtbFBLBQYAAAAABAAEAPMAAABx&#10;BQAAAAA=&#10;" strokeweight="1pt">
            <v:path arrowok="t"/>
          </v:rect>
        </w:pict>
      </w:r>
      <w:r>
        <w:rPr>
          <w:lang w:val="en-US"/>
        </w:rPr>
        <w:t xml:space="preserve">                                                         </w:t>
      </w:r>
      <w:r w:rsidRPr="00235300">
        <w:rPr>
          <w:lang w:val="en-US"/>
        </w:rPr>
        <w:t>No, I do not</w:t>
      </w:r>
    </w:p>
    <w:p w:rsidR="009B4A80" w:rsidRPr="005901FC" w:rsidRDefault="00235300" w:rsidP="00235300">
      <w:pPr>
        <w:pStyle w:val="ListParagraph"/>
        <w:numPr>
          <w:ilvl w:val="0"/>
          <w:numId w:val="5"/>
        </w:numPr>
        <w:rPr>
          <w:lang w:val="en-US"/>
        </w:rPr>
      </w:pPr>
      <w:r w:rsidRPr="00235300">
        <w:rPr>
          <w:noProof/>
          <w:lang w:val="en-US"/>
        </w:rPr>
        <w:t>How much do you understand about the information in the prospectus of the drug you are using?</w:t>
      </w:r>
    </w:p>
    <w:p w:rsidR="009B4A80" w:rsidRPr="005901FC" w:rsidRDefault="00235300" w:rsidP="00997761">
      <w:pPr>
        <w:pStyle w:val="ListParagraph"/>
        <w:ind w:left="0"/>
        <w:rPr>
          <w:lang w:val="en-US"/>
        </w:rPr>
      </w:pPr>
      <w:r>
        <w:rPr>
          <w:noProof/>
          <w:lang w:val="en-US"/>
        </w:rPr>
        <w:pict>
          <v:rect id=" 85" o:spid="_x0000_s1053" style="position:absolute;margin-left:275.6pt;margin-top:1.55pt;width:9.95pt;height:11.3pt;z-index:2517114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UDODwIAAB4EAAAOAAAAZHJzL2Uyb0RvYy54bWysU9tuEzEQfUfiHyy/k91Nk7RddVOhliCk&#10;ApUKHzDxerMWvjF2sglfz9ibhhR4QuyD5dkzPj5zZnxzuzea7SQG5WzDq0nJmbTCtcpuGv71y+rN&#10;FWchgm1BOysbfpCB3y5fv7oZfC2nrne6lciIxIZ68A3vY/R1UQTRSwNh4ry0BHYODUQKcVO0CAOx&#10;G11My3JRDA5bj07IEOjv/QjyZebvOini564LMjLdcNIW84p5Xae1WN5AvUHwvRJHGfAPKgwoS5ee&#10;qO4hAtui+oPKKIEuuC5OhDOF6zolZK6BqqnK36p56sHLXAuZE/zJpvD/aMWn3SMy1TZ8es2ZBUM9&#10;Ylfz5MvgQ03wk3/EVFnwD058CwQUL5AUBMph6+Gja+k4bKPLXuw7NOkkVcn22fLDyXK5j0zQz2q6&#10;uFjMORMEVbOLeZVbUkD9fNhjiO+lMyxtGo7U0UwOu4cQkxion1OySqdVu1Ja5wA36zuNbAfU/VX+&#10;UmF0JJynacuGpOSyLDP1CzCcc5T5+xuHUZHmWCvT8KtTEtS9hPadbelSqCMoPe5JgLZHH5N1o9dr&#10;1x7IRnTjkNKjok3v8AdnAw1ow8P3LaDkTH+wNAHX1WyWJjoHs/nllAI8R9bnCFhBVA2PnI3buzi+&#10;gq1HtenppirXbt1bal+nsrWptaOqo1gawmzf8cGkKT+Pc9avZ738CQAA//8DAFBLAwQUAAYACAAA&#10;ACEAFAPoytwAAAAJAQAADwAAAGRycy9kb3ducmV2LnhtbEyPwU7DMBBE70j8g7VI3Kid0pAmzaZC&#10;SNxpQeLqxFsnIraD7Tbp32NOcBzNaOZNvV/MyC7kw+AsQrYSwMh2Tg1WI3y8vz5sgYUorZKjs4Rw&#10;pQD75vamlpVysz3Q5Rg1SyU2VBKhj3GqOA9dT0aGlZvIJu/kvJExSa+58nJO5WbkayGeuJGDTQu9&#10;nOilp+7reDYI3+3nulh0qd3BZyrS/BavYka8v1ued8AiLfEvDL/4CR2axNS6s1WBjQj5RqQvEWGz&#10;LYClQJ6XJbAWocgegTc1//+g+QEAAP//AwBQSwECLQAUAAYACAAAACEAtoM4kv4AAADhAQAAEwAA&#10;AAAAAAAAAAAAAAAAAAAAW0NvbnRlbnRfVHlwZXNdLnhtbFBLAQItABQABgAIAAAAIQA4/SH/1gAA&#10;AJQBAAALAAAAAAAAAAAAAAAAAC8BAABfcmVscy8ucmVsc1BLAQItABQABgAIAAAAIQCO5UDODwIA&#10;AB4EAAAOAAAAAAAAAAAAAAAAAC4CAABkcnMvZTJvRG9jLnhtbFBLAQItABQABgAIAAAAIQAUA+jK&#10;3AAAAAkBAAAPAAAAAAAAAAAAAAAAAGkEAABkcnMvZG93bnJldi54bWxQSwUGAAAAAAQABADzAAAA&#10;cgUAAAAA&#10;" strokeweight="1pt">
            <v:path arrowok="t"/>
          </v:rect>
        </w:pict>
      </w:r>
      <w:r>
        <w:rPr>
          <w:noProof/>
          <w:lang w:val="en-US"/>
        </w:rPr>
        <w:pict>
          <v:rect id=" 84" o:spid="_x0000_s1054" style="position:absolute;margin-left:4.65pt;margin-top:1.55pt;width:9.95pt;height:11.3pt;z-index:2517125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mCZDwIAAB4EAAAOAAAAZHJzL2Uyb0RvYy54bWysU9tuEzEQfUfiHyy/k93NpQ2rbCrUUoRU&#10;SqXCB0y83qyFb4ydbMrXM/amIQWeEPtgefaMj8+cGa+uDkazvcSgnG14NSk5k1a4Vtltw79+uX2z&#10;5CxEsC1oZ2XDn2TgV+vXr1aDr+XU9U63EhmR2FAPvuF9jL4uiiB6aSBMnJeWwM6hgUghbosWYSB2&#10;o4tpWV4Ug8PWoxMyBPp7M4J8nfm7Tor4ueuCjEw3nLTFvGJeN2kt1iuotwi+V+IoA/5BhQFl6dIT&#10;1Q1EYDtUf1AZJdAF18WJcKZwXaeEzDVQNVX5WzWPPXiZayFzgj/ZFP4frbjfPyBTbcNnZI8FQz1i&#10;y3nyZfChJvjRP2CqLPg7J74FAooXSAoC5bDN8Mm1dBx20WUvDh2adJKqZIds+dPJcnmITNDPanox&#10;u1hwJgiq5rNFlVtSQP182GOIH6QzLG0ajtTRTA77uxCTGKifU7JKp1V7q7TOAW431xrZHqj7t/lL&#10;hdGRcJ6mLRuSksuyzNQvwHDOUebvbxxGRZpjrUzDl6ckqHsJ7Xvb0qVQR1B63JMAbY8+JutGrzeu&#10;fSIb0Y1DSo+KNr3DH5wNNKAND993gJIz/dHSBLyt5vM00TmYLy6nFOA5sjlHwAqianjkbNxex/EV&#10;7DyqbU83Vbl2695R+zqVrU2tHVUdxdIQZvuODyZN+Xmcs3496/VPAAAA//8DAFBLAwQUAAYACAAA&#10;ACEATD54MNsAAAAHAQAADwAAAGRycy9kb3ducmV2LnhtbEyPzU7DMBCE70i8g7VI3KiT/pA2xKkQ&#10;EndakLg68eJExOtgu0369iwnelqNZjTzbbWf3SDOGGLvSUG+yEAgtd70ZBV8vL8+bEHEpMnowRMq&#10;uGCEfX17U+nS+IkOeD4mK7iEYqkVdCmNpZSx7dDpuPAjEntfPjidWAYrTdATl7tBLrPsUTrdEy90&#10;esSXDtvv48kp+Gk+l8Vsd9YfQm4STm/pkk1K3d/Nz08gEs7pPwx/+IwONTM1/kQmikHBZs2vJAXr&#10;bQGC/WK1A9HwzVcg60pe89e/AAAA//8DAFBLAQItABQABgAIAAAAIQC2gziS/gAAAOEBAAATAAAA&#10;AAAAAAAAAAAAAAAAAABbQ29udGVudF9UeXBlc10ueG1sUEsBAi0AFAAGAAgAAAAhADj9If/WAAAA&#10;lAEAAAsAAAAAAAAAAAAAAAAALwEAAF9yZWxzLy5yZWxzUEsBAi0AFAAGAAgAAAAhAPg6YJkPAgAA&#10;HgQAAA4AAAAAAAAAAAAAAAAALgIAAGRycy9lMm9Eb2MueG1sUEsBAi0AFAAGAAgAAAAhAEw+eDDb&#10;AAAABwEAAA8AAAAAAAAAAAAAAAAAaQQAAGRycy9kb3ducmV2LnhtbFBLBQYAAAAABAAEAPMAAABx&#10;BQAAAAA=&#10;" strokeweight="1pt">
            <v:path arrowok="t"/>
          </v:rect>
        </w:pict>
      </w:r>
      <w:r>
        <w:rPr>
          <w:noProof/>
          <w:lang w:val="en-US"/>
        </w:rPr>
        <w:pict>
          <v:rect id=" 86" o:spid="_x0000_s1052" style="position:absolute;margin-left:144.95pt;margin-top:1.55pt;width:9.95pt;height:11.3pt;z-index:2517104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vmqDwIAAB4EAAAOAAAAZHJzL2Uyb0RvYy54bWysU9tuEzEQfUfiHyy/k91Nk7SsuqlQSxBS&#10;KZUKHzDxerMWvjF2sglfz9ibhhR4QuyD5dkzPj5zZnx9szea7SQG5WzDq0nJmbTCtcpuGv71y+rN&#10;FWchgm1BOysbfpCB3yxfv7oefC2nrne6lciIxIZ68A3vY/R1UQTRSwNh4ry0BHYODUQKcVO0CAOx&#10;G11My3JRDA5bj07IEOjv3QjyZebvOini564LMjLdcNIW84p5Xae1WF5DvUHwvRJHGfAPKgwoS5ee&#10;qO4gAtui+oPKKIEuuC5OhDOF6zolZK6BqqnK36p56sHLXAuZE/zJpvD/aMXD7hGZahs+pU5ZMNQj&#10;drVIvgw+1AQ/+UdMlQV/78S3QEDxAklBoBy2Hj65lo7DNrrsxb5Dk05SlWyfLT+cLJf7yAT9rKaL&#10;i8WcM0FQNbuYV7klBdTPhz2G+EE6w9Km4UgdzeSwuw8xiYH6OSWrdFq1K6V1DnCzvtXIdkDdX+Uv&#10;FUZHwnmatmxISi7LMlO/AMM5R5m/v3EYFWmOtTINvzolQd1LaN/bli6FOoLS454EaHv0MVk3er12&#10;7YFsRDcOKT0q2vQOf3A20IA2PHzfAkrO9EdLE/C2ms3SROdgNr+cUoDnyPocASuIquGRs3F7G8dX&#10;sPWoNj3dVOXarXtH7etUtja1dlR1FEtDmO07Ppg05edxzvr1rJc/AQAA//8DAFBLAwQUAAYACAAA&#10;ACEAtE47oNwAAAAJAQAADwAAAGRycy9kb3ducmV2LnhtbEyPzU7DMBCE70i8g7VI3KidgMgP2VQI&#10;iXtbKnF14sWJiO1gu0369jUnOI5mNPNNs13NxM7kw+gsQrYRwMj2To1WIxw/3h9KYCFKq+TkLCFc&#10;KMC2vb1pZK3cYvd0PkTNUokNtUQYYpxrzkM/kJFh42ayyfty3siYpNdcebmkcjPxXIhnbuRo08Ig&#10;Z3obqP8+nAzCT/eZF6uutNv7TEVadvEiFsT7u/X1BVikNf6F4Rc/oUObmDp3siqwCSEvRPoSEZ7K&#10;AlgK5GVVAesQiuwReNvw/w/aKwAAAP//AwBQSwECLQAUAAYACAAAACEAtoM4kv4AAADhAQAAEwAA&#10;AAAAAAAAAAAAAAAAAAAAW0NvbnRlbnRfVHlwZXNdLnhtbFBLAQItABQABgAIAAAAIQA4/SH/1gAA&#10;AJQBAAALAAAAAAAAAAAAAAAAAC8BAABfcmVscy8ucmVsc1BLAQItABQABgAIAAAAIQAEovmqDwIA&#10;AB4EAAAOAAAAAAAAAAAAAAAAAC4CAABkcnMvZTJvRG9jLnhtbFBLAQItABQABgAIAAAAIQC0Tjug&#10;3AAAAAkBAAAPAAAAAAAAAAAAAAAAAGkEAABkcnMvZG93bnJldi54bWxQSwUGAAAAAAQABADzAAAA&#10;cgUAAAAA&#10;" strokeweight="1pt">
            <v:path arrowok="t"/>
          </v:rect>
        </w:pict>
      </w:r>
      <w:r>
        <w:rPr>
          <w:lang w:val="en-US"/>
        </w:rPr>
        <w:t xml:space="preserve">       </w:t>
      </w:r>
      <w:r w:rsidRPr="00235300">
        <w:rPr>
          <w:lang w:val="en-US"/>
        </w:rPr>
        <w:t xml:space="preserve">I understand fully </w:t>
      </w:r>
      <w:r>
        <w:rPr>
          <w:lang w:val="en-US"/>
        </w:rPr>
        <w:t xml:space="preserve">                        </w:t>
      </w:r>
      <w:r w:rsidRPr="00235300">
        <w:rPr>
          <w:lang w:val="en-US"/>
        </w:rPr>
        <w:t xml:space="preserve">I partially understand </w:t>
      </w:r>
      <w:r>
        <w:rPr>
          <w:lang w:val="en-US"/>
        </w:rPr>
        <w:t xml:space="preserve">             I understand nothing</w:t>
      </w:r>
    </w:p>
    <w:p w:rsidR="009B4A80" w:rsidRPr="005901FC" w:rsidRDefault="006F256F" w:rsidP="006F256F">
      <w:pPr>
        <w:pStyle w:val="ListParagraph"/>
        <w:numPr>
          <w:ilvl w:val="0"/>
          <w:numId w:val="5"/>
        </w:numPr>
        <w:rPr>
          <w:i/>
          <w:iCs/>
          <w:lang w:val="en-US"/>
        </w:rPr>
      </w:pPr>
      <w:r>
        <w:rPr>
          <w:lang w:val="en-US"/>
        </w:rPr>
        <w:t>Have you experienced any side effects while taking medication</w:t>
      </w:r>
      <w:r w:rsidR="009B4A80" w:rsidRPr="005901FC">
        <w:rPr>
          <w:lang w:val="en-US"/>
        </w:rPr>
        <w:t>?</w:t>
      </w:r>
    </w:p>
    <w:p w:rsidR="009B4A80" w:rsidRPr="005901FC" w:rsidRDefault="008A4597" w:rsidP="005C3B57">
      <w:pPr>
        <w:pStyle w:val="ListParagraph"/>
        <w:rPr>
          <w:lang w:val="en-US"/>
        </w:rPr>
      </w:pPr>
      <w:r>
        <w:rPr>
          <w:noProof/>
          <w:lang w:val="en-US"/>
        </w:rPr>
        <w:pict>
          <v:rect id=" 94" o:spid="_x0000_s1044" style="position:absolute;left:0;text-align:left;margin-left:396pt;margin-top:1.2pt;width:9.95pt;height:11.3pt;z-index:25161625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baPDwIAAB4EAAAOAAAAZHJzL2Uyb0RvYy54bWysU9tuEzEQfUfiHyy/k91Nk7RdZVOhliCk&#10;ApUKHzDxerMWvjF2silfz9ibhhR4QuyD5dkzPj5zZry8ORjN9hKDcrbh1aTkTFrhWmW3Df/6Zf3m&#10;irMQwbagnZUNf5KB36xev1oOvpZT1zvdSmREYkM9+Ib3Mfq6KILopYEwcV5aAjuHBiKFuC1ahIHY&#10;jS6mZbkoBoetRydkCPT3bgT5KvN3nRTxc9cFGZluOGmLecW8btJarJZQbxF8r8RRBvyDCgPK0qUn&#10;qjuIwHao/qAySqALrosT4Uzhuk4JmWugaqryt2oee/Ay10LmBH+yKfw/WvFp/4BMtQ2fkj0WDPWI&#10;Xc+SL4MPNcGP/gFTZcHfO/EtEFC8QFIQKIdtho+upeOwiy57cejQpJNUJTtky59OlstDZIJ+VtPF&#10;xWLOmSComl3Mq9ySAurnwx5DfC+dYWnTcKSOZnLY34eYxED9nJJVOq3atdI6B7jd3Gpke6Dur/OX&#10;CqMj4TxNWzYkJZdlmalfgOGco8zf3ziMijTHWpmGX52SoO4ltO9sS5dCHUHpcU8CtD36mKwbvd64&#10;9olsRDcOKT0q2vQOf3A20IA2PHzfAUrO9AdLE3BdzWZponMwm1+m/uE5sjlHwAqianjkbNzexvEV&#10;7DyqbU83Vbl2695S+zqVrU2tHVUdxdIQZvuODyZN+Xmcs34969VPAAAA//8DAFBLAwQUAAYACAAA&#10;ACEA/vHistoAAAAIAQAADwAAAGRycy9kb3ducmV2LnhtbEyPwU7DMBBE70j8g7VI3KidCGgT4lQI&#10;iXtbKnF14sWJiNch3jbp39ec4Dia0cybarv4QZxxin0gDdlKgUBqg+3JaTh+vD9sQEQ2ZM0QCDVc&#10;MMK2vr2pTGnDTHs8H9iJVEKxNBo65rGUMrYdehNXYURK3leYvOEkJyftZOZU7geZK/UsvekpLXRm&#10;xLcO2+/DyWv4aT7z9eIKF/ZTZhnnHV/UrPX93fL6AoJx4b8w/OIndKgTUxNOZKMYNKyLPH1hDfkj&#10;iORvsqwA0ST9pEDWlfx/oL4CAAD//wMAUEsBAi0AFAAGAAgAAAAhALaDOJL+AAAA4QEAABMAAAAA&#10;AAAAAAAAAAAAAAAAAFtDb250ZW50X1R5cGVzXS54bWxQSwECLQAUAAYACAAAACEAOP0h/9YAAACU&#10;AQAACwAAAAAAAAAAAAAAAAAvAQAAX3JlbHMvLnJlbHNQSwECLQAUAAYACAAAACEAkEW2jw8CAAAe&#10;BAAADgAAAAAAAAAAAAAAAAAuAgAAZHJzL2Uyb0RvYy54bWxQSwECLQAUAAYACAAAACEA/vHistoA&#10;AAAIAQAADwAAAAAAAAAAAAAAAABpBAAAZHJzL2Rvd25yZXYueG1sUEsFBgAAAAAEAAQA8wAAAHAF&#10;AAAAAA==&#10;" strokeweight="1pt">
            <v:path arrowok="t"/>
          </v:rect>
        </w:pict>
      </w:r>
      <w:r>
        <w:rPr>
          <w:noProof/>
          <w:lang w:val="en-US"/>
        </w:rPr>
        <w:pict>
          <v:rect id=" 95" o:spid="_x0000_s1043" style="position:absolute;left:0;text-align:left;margin-left:45pt;margin-top:1.2pt;width:9.95pt;height:11.3pt;z-index:2516152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OXuDwIAAB4EAAAOAAAAZHJzL2Uyb0RvYy54bWysU9tuEzEQfUfiHyy/k91Nk7RddVOhliCk&#10;ApUKHzDxerMWvjF2sglfz9ibhhR4QuyD5dkzPj5zZnxzuzea7SQG5WzDq0nJmbTCtcpuGv71y+rN&#10;FWchgm1BOysbfpCB3y5fv7oZfC2nrne6lciIxIZ68A3vY/R1UQTRSwNh4ry0BHYODUQKcVO0CAOx&#10;G11My3JRDA5bj07IEOjv/QjyZebvOini564LMjLdcNIW84p5Xae1WN5AvUHwvRJHGfAPKgwoS5ee&#10;qO4hAtui+oPKKIEuuC5OhDOF6zolZK6BqqnK36p56sHLXAuZE/zJpvD/aMWn3SMy1VLvrjmzYKhH&#10;7HqefBl8qAl+8o+YKgv+wYlvgYDiBZKCQDlsPXx0LR2HbXTZi32HJp2kKtk+W344WS73kQn6WU0X&#10;F4s5Z4KganYxr3JLCqifD3sM8b10hqVNw5E6mslh9xBiEgP1c0pW6bRqV0rrHOBmfaeR7YC6v8pf&#10;KoyOhPM0bdmQlFyWZaZ+AYZzjjJ/f+MwKtIca2UafnVKgrqX0L6zLV0KdQSlxz0J0PboY7Ju9Hrt&#10;2gPZiG4cUnpUtOkd/uBsoAFtePi+BZSc6Q+WJuC6ms3SROdgNr+cUoDnyPocASuIquGRs3F7F8dX&#10;sPWoNj3dVOXarXtL7etUtja1dlR1FEtDmO07Ppg05edxzvr1rJc/AQAA//8DAFBLAwQUAAYACAAA&#10;ACEA0BS4iNgAAAAHAQAADwAAAGRycy9kb3ducmV2LnhtbEyPzU7DMBCE70i8g7WVuFG7EX8JcSqE&#10;xJ0WJK5OvDhR43Wwt0369rgnOI5mNPNNvV38KE4Y0xBIw2atQCB1wQ7kNHx+vN0+gUhsyJoxEGo4&#10;Y4Jtc31Vm8qGmXZ42rMTuYRSZTT0zFMlZep69Catw4SUve8QveEso5M2mjmX+1EWSj1IbwbKC72Z&#10;8LXH7rA/eg0/7VfxuLjShV3cWMb5nc9q1vpmtbw8g2Bc+C8MF/yMDk1masORbBKjhlLlK6yhuANx&#10;sVVZgmizvlcgm1r+529+AQAA//8DAFBLAQItABQABgAIAAAAIQC2gziS/gAAAOEBAAATAAAAAAAA&#10;AAAAAAAAAAAAAABbQ29udGVudF9UeXBlc10ueG1sUEsBAi0AFAAGAAgAAAAhADj9If/WAAAAlAEA&#10;AAsAAAAAAAAAAAAAAAAALwEAAF9yZWxzLy5yZWxzUEsBAi0AFAAGAAgAAAAhACfI5e4PAgAAHgQA&#10;AA4AAAAAAAAAAAAAAAAALgIAAGRycy9lMm9Eb2MueG1sUEsBAi0AFAAGAAgAAAAhANAUuIjYAAAA&#10;BwEAAA8AAAAAAAAAAAAAAAAAaQQAAGRycy9kb3ducmV2LnhtbFBLBQYAAAAABAAEAPMAAABuBQAA&#10;AAA=&#10;" strokeweight="1pt">
            <v:path arrowok="t"/>
          </v:rect>
        </w:pict>
      </w:r>
      <w:r w:rsidR="00184076">
        <w:rPr>
          <w:lang w:val="en-US"/>
        </w:rPr>
        <w:t xml:space="preserve">         Yes</w:t>
      </w:r>
      <w:r w:rsidR="009B4A80" w:rsidRPr="005901FC">
        <w:rPr>
          <w:lang w:val="en-US"/>
        </w:rPr>
        <w:t xml:space="preserve"> (</w:t>
      </w:r>
      <w:r w:rsidR="00184076">
        <w:rPr>
          <w:lang w:val="en-US"/>
        </w:rPr>
        <w:t>If yes, please specify</w:t>
      </w:r>
      <w:r w:rsidR="009B4A80" w:rsidRPr="005901FC">
        <w:rPr>
          <w:lang w:val="en-US"/>
        </w:rPr>
        <w:t xml:space="preserve">…………………………………………………)      </w:t>
      </w:r>
      <w:r w:rsidR="00184076">
        <w:rPr>
          <w:lang w:val="en-US"/>
        </w:rPr>
        <w:t xml:space="preserve">                               No</w:t>
      </w:r>
    </w:p>
    <w:p w:rsidR="009B4A80" w:rsidRPr="005901FC" w:rsidRDefault="006F256F" w:rsidP="006F256F">
      <w:pPr>
        <w:pStyle w:val="ListParagraph"/>
        <w:numPr>
          <w:ilvl w:val="0"/>
          <w:numId w:val="5"/>
        </w:numPr>
        <w:rPr>
          <w:lang w:val="en-US"/>
        </w:rPr>
      </w:pPr>
      <w:r w:rsidRPr="006F256F">
        <w:rPr>
          <w:lang w:val="en-US"/>
        </w:rPr>
        <w:t>What do you do if you experience any side e</w:t>
      </w:r>
      <w:r>
        <w:rPr>
          <w:lang w:val="en-US"/>
        </w:rPr>
        <w:t>ffects while taking medication</w:t>
      </w:r>
      <w:r w:rsidR="009B4A80" w:rsidRPr="005901FC">
        <w:rPr>
          <w:lang w:val="en-US"/>
        </w:rPr>
        <w:t>?</w:t>
      </w:r>
    </w:p>
    <w:p w:rsidR="009B4A80" w:rsidRPr="005901FC" w:rsidRDefault="00184076" w:rsidP="00993FD3">
      <w:pPr>
        <w:pStyle w:val="ListParagraph"/>
        <w:rPr>
          <w:lang w:val="en-US"/>
        </w:rPr>
      </w:pPr>
      <w:r>
        <w:rPr>
          <w:noProof/>
          <w:lang w:val="en-US"/>
        </w:rPr>
        <w:pict>
          <v:rect id=" 96" o:spid="_x0000_s1042" style="position:absolute;left:0;text-align:left;margin-left:212.65pt;margin-top:-.1pt;width:9.95pt;height:11.3pt;z-index:2516838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1yKDwIAAB4EAAAOAAAAZHJzL2Uyb0RvYy54bWysU9tuEzEQfUfiHyy/k91Nk7RdZVOhliCk&#10;ApUKHzDxerMWvjF2silfz9ibhhR4QuyD5dkzPj5zZry8ORjN9hKDcrbh1aTkTFrhWmW3Df/6Zf3m&#10;irMQwbagnZUNf5KB36xev1oOvpZT1zvdSmREYkM9+Ib3Mfq6KILopYEwcV5aAjuHBiKFuC1ahIHY&#10;jS6mZbkoBoetRydkCPT3bgT5KvN3nRTxc9cFGZluOGmLecW8btJarJZQbxF8r8RRBvyDCgPK0qUn&#10;qjuIwHao/qAySqALrosT4Uzhuk4JmWugaqryt2oee/Ay10LmBH+yKfw/WvFp/4BMtdQ76pQFQz1i&#10;14vky+BDTfCjf8BUWfD3TnwLBBQvkBQEymGb4aNr6TjsosteHDo06SRVyQ7Z8qeT5fIQmaCf1XRx&#10;sZhzJgiqZhfzKrekgPr5sMcQ30tnWNo0HKmjmRz29yEmMVA/p2SVTqt2rbTOAW43txrZHqj76/yl&#10;wuhIOE/Tlg1JyWVZZuoXYDjnKPP3Nw6jIs2xVqbhV6ckqHsJ7Tvb0qVQR1B63JMAbY8+JutGrzeu&#10;fSIb0Y1DSo+KNr3DH5wNNKAND993gJIz/cHSBFxXs1ma6BzM5pdTCvAc2ZwjYAVRNTxyNm5v4/gK&#10;dh7Vtqebqly7dW+pfZ3K1qbWjqqOYmkIs33HB5Om/DzOWb+e9eonAAAA//8DAFBLAwQUAAYACAAA&#10;ACEAp9SSW9wAAAAJAQAADwAAAGRycy9kb3ducmV2LnhtbEyPwU7DMBBE70j8g7VI3KjTKErTEKdC&#10;SNxpQeLqxIsTEdvB3jbp37Oc4DarGc2+aQ6rm8QFYxqDV7DdZCDQ98GM3ip4f3t5qEAk0t7oKXhU&#10;cMUEh/b2ptG1CYs/4uVEVnCJT7VWMBDNtZSpH9DptAkzevY+Q3Sa+IxWmqgXLneTzLOslE6Pnj8M&#10;esbnAfuv09kp+O4+8t1q9zYc49YQLq90zRal7u/Wp0cQhCv9heEXn9GhZaYunL1JYlJQlBVvIRZ5&#10;DoIDRbXbg+gUlEUFsm3k/wXtDwAAAP//AwBQSwECLQAUAAYACAAAACEAtoM4kv4AAADhAQAAEwAA&#10;AAAAAAAAAAAAAAAAAAAAW0NvbnRlbnRfVHlwZXNdLnhtbFBLAQItABQABgAIAAAAIQA4/SH/1gAA&#10;AJQBAAALAAAAAAAAAAAAAAAAAC8BAABfcmVscy8ucmVsc1BLAQItABQABgAIAAAAIQCtj1yKDwIA&#10;AB4EAAAOAAAAAAAAAAAAAAAAAC4CAABkcnMvZTJvRG9jLnhtbFBLAQItABQABgAIAAAAIQCn1JJb&#10;3AAAAAkBAAAPAAAAAAAAAAAAAAAAAGkEAABkcnMvZG93bnJldi54bWxQSwUGAAAAAAQABADzAAAA&#10;cgUAAAAA&#10;" strokeweight="1pt">
            <v:path arrowok="t"/>
          </v:rect>
        </w:pict>
      </w:r>
      <w:r w:rsidR="006F256F">
        <w:rPr>
          <w:noProof/>
          <w:lang w:val="en-US"/>
        </w:rPr>
        <w:pict>
          <v:rect id=" 99" o:spid="_x0000_s1039" style="position:absolute;left:0;text-align:left;margin-left:45pt;margin-top:-.1pt;width:9.95pt;height:11.3pt;z-index:25161932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GC8DwIAAB4EAAAOAAAAZHJzL2Uyb0RvYy54bWysU9tuEzEQfUfiHyy/091Nk7RZZVOhliKk&#10;ApUKHzDxerMWvjF2sglfz9ibhhR4QuyD5dkzPj5zZry82RvNdhKDcrbh1UXJmbTCtcpuGv71y/2b&#10;a85CBNuCdlY2/CADv1m9frUcfC0nrne6lciIxIZ68A3vY/R1UQTRSwPhwnlpCewcGogU4qZoEQZi&#10;N7qYlOW8GBy2Hp2QIdDfuxHkq8zfdVLEz10XZGS64aQt5hXzuk5rsVpCvUHwvRJHGfAPKgwoS5ee&#10;qO4gAtui+oPKKIEuuC5eCGcK13VKyFwDVVOVv1Xz1IOXuRYyJ/iTTeH/0YpPu0dkqqXezTizYKhH&#10;bLFIvgw+1AQ/+UdMlQX/4MS3QEDxAklBoBy2Hj66lo7DNrrsxb5Dk05SlWyfLT+cLJf7yAT9rCbz&#10;yzndLAiqppezKrekgPr5sMcQ30tnWNo0HKmjmRx2DyEmMVA/p2SVTqv2XmmdA9ysbzWyHVD37/OX&#10;CqMj4TxNWzYkJVdlmalfgOGco8zf3ziMijTHWpmGX5+SoO4ltO9sS5dCHUHpcU8CtD36mKwbvV67&#10;9kA2ohuHlB4VbXqHPzgbaEAbHr5vASVn+oOlCVhU02ma6BxMZ1cTCvAcWZ8jYAVRNTxyNm5v4/gK&#10;th7Vpqebqly7dW+pfZ3K1qbWjqqOYmkIs33HB5Om/DzOWb+e9eonAAAA//8DAFBLAwQUAAYACAAA&#10;ACEAXDKL6dkAAAAHAQAADwAAAGRycy9kb3ducmV2LnhtbEyPwU7DMBBE70j8g7VI3FonVlRoyKZC&#10;SNxpQerViRcnIl6H2G3Sv697guNoRjNvqt3iBnGmKfSeEfJ1BoK49aZni/D1+b56BhGiZqMHz4Rw&#10;oQC7+v6u0qXxM+/pfIhWpBIOpUboYhxLKUPbkdNh7Ufi5H37yemY5GSlmfScyt0gVZZtpNM9p4VO&#10;j/TWUftzODmE3+aonha7tX4/5SbS/BEv2Yz4+LC8voCItMS/MNzwEzrUianxJzZBDAjbIk9JhJUC&#10;cbPzIl1rEJQqQNaV/M9fXwEAAP//AwBQSwECLQAUAAYACAAAACEAtoM4kv4AAADhAQAAEwAAAAAA&#10;AAAAAAAAAAAAAAAAW0NvbnRlbnRfVHlwZXNdLnhtbFBLAQItABQABgAIAAAAIQA4/SH/1gAAAJQB&#10;AAALAAAAAAAAAAAAAAAAAC8BAABfcmVscy8ucmVsc1BLAQItABQABgAIAAAAIQCnCGC8DwIAAB4E&#10;AAAOAAAAAAAAAAAAAAAAAC4CAABkcnMvZTJvRG9jLnhtbFBLAQItABQABgAIAAAAIQBcMovp2QAA&#10;AAcBAAAPAAAAAAAAAAAAAAAAAGkEAABkcnMvZG93bnJldi54bWxQSwUGAAAAAAQABADzAAAAbwUA&#10;AAAA&#10;" strokeweight="1pt">
            <v:path arrowok="t"/>
          </v:rect>
        </w:pict>
      </w:r>
      <w:r w:rsidR="006F256F">
        <w:rPr>
          <w:lang w:val="en-US"/>
        </w:rPr>
        <w:t xml:space="preserve">         </w:t>
      </w:r>
      <w:r w:rsidRPr="00184076">
        <w:rPr>
          <w:lang w:val="en-US"/>
        </w:rPr>
        <w:t xml:space="preserve">I quit medication </w:t>
      </w:r>
      <w:r w:rsidR="009B4A80" w:rsidRPr="005901FC">
        <w:rPr>
          <w:lang w:val="en-US"/>
        </w:rPr>
        <w:t xml:space="preserve">                            </w:t>
      </w:r>
      <w:r w:rsidR="00997761" w:rsidRPr="005901FC">
        <w:rPr>
          <w:lang w:val="en-US"/>
        </w:rPr>
        <w:t xml:space="preserve">      </w:t>
      </w:r>
      <w:r w:rsidR="009B4A80" w:rsidRPr="005901FC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184076">
        <w:rPr>
          <w:lang w:val="en-US"/>
        </w:rPr>
        <w:t>I quit the medicine and start a new one with the same effect</w:t>
      </w:r>
    </w:p>
    <w:p w:rsidR="009B4A80" w:rsidRPr="005901FC" w:rsidRDefault="00184076" w:rsidP="00993FD3">
      <w:pPr>
        <w:pStyle w:val="ListParagraph"/>
        <w:rPr>
          <w:lang w:val="en-US"/>
        </w:rPr>
      </w:pPr>
      <w:r>
        <w:rPr>
          <w:noProof/>
          <w:lang w:val="en-US"/>
        </w:rPr>
        <w:pict>
          <v:rect id=" 97" o:spid="_x0000_s1041" style="position:absolute;left:0;text-align:left;margin-left:212.65pt;margin-top:-.2pt;width:9.95pt;height:11.3pt;z-index:25161830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tW7DwIAAB4EAAAOAAAAZHJzL2Uyb0RvYy54bWysU9tuEzEQfUfiHyy/091Nc2lX2VSopQip&#10;QKXCB0y83qyFb4ydbMLXM/amIQWeEPtgefaMj8+cGS9v9kazncSgnG14dVFyJq1wrbKbhn/9cv/m&#10;irMQwbagnZUNP8jAb1avXy0HX8uJ651uJTIisaEefMP7GH1dFEH00kC4cF5aAjuHBiKFuClahIHY&#10;jS4mZTkvBoetRydkCPT3bgT5KvN3nRTxc9cFGZluOGmLecW8rtNarJZQbxB8r8RRBvyDCgPK0qUn&#10;qjuIwLao/qAySqALrosXwpnCdZ0SMtdA1VTlb9U89eBlroXMCf5kU/h/tOLT7hGZaql3C84sGOoR&#10;u14kXwYfaoKf/COmyoJ/cOJbIKB4gaQgUA5bDx9dS8dhG132Yt+hSSepSrbPlh9Olst9ZIJ+VpP5&#10;5XzGmSComl7OqtySAurnwx5DfC+dYWnTcKSOZnLYPYSYxED9nJJVOq3ae6V1DnCzvtXIdkDdv89f&#10;KoyOhPM0bdmQlCzKMlO/AMM5R5m/v3EYFWmOtTINvzolQd1LaN/Zli6FOoLS454EaHv0MVk3er12&#10;7YFsRDcOKT0q2vQOf3A20IA2PHzfAkrO9AdLE3BdTadponMwnS0mFOA5sj5HwAqianjkbNzexvEV&#10;bD2qTU83Vbl2695S+zqVrU2tHVUdxdIQZvuODyZN+Xmcs34969VPAAAA//8DAFBLAwQUAAYACAAA&#10;ACEAf6SbgtwAAAAJAQAADwAAAGRycy9kb3ducmV2LnhtbEyPQU/DMAyF70j8h8hI3Fi6Mbquazoh&#10;JO5sIHFNG5NWa5KSeGv37zEnONnWe3r+XrWf3SAuGFMfvILlIgOBvg2m91bBx/vrQwEikfZGD8Gj&#10;gism2Ne3N5UuTZj8AS9HsoJDfCq1go5oLKVMbYdOp0UY0bP2FaLTxGe00kQ9cbgb5CrLcul07/lD&#10;p0d86bA9Hc9OwXfzudrMdmvDIS4N4fRG12xS6v5uft6BIJzpzwy/+IwONTM14exNEoOCdV5wF+Ll&#10;6REEG9bFZguiUZDzlHUl/zeofwAAAP//AwBQSwECLQAUAAYACAAAACEAtoM4kv4AAADhAQAAEwAA&#10;AAAAAAAAAAAAAAAAAAAAW0NvbnRlbnRfVHlwZXNdLnhtbFBLAQItABQABgAIAAAAIQA4/SH/1gAA&#10;AJQBAAALAAAAAAAAAAAAAAAAAC8BAABfcmVscy8ucmVsc1BLAQItABQABgAIAAAAIQBlItW7DwIA&#10;AB4EAAAOAAAAAAAAAAAAAAAAAC4CAABkcnMvZTJvRG9jLnhtbFBLAQItABQABgAIAAAAIQB/pJuC&#10;3AAAAAkBAAAPAAAAAAAAAAAAAAAAAGkEAABkcnMvZG93bnJldi54bWxQSwUGAAAAAAQABADzAAAA&#10;cgUAAAAA&#10;" strokeweight="1pt">
            <v:path arrowok="t"/>
          </v:rect>
        </w:pict>
      </w:r>
      <w:r w:rsidR="006F256F">
        <w:rPr>
          <w:noProof/>
          <w:lang w:val="en-US"/>
        </w:rPr>
        <w:pict>
          <v:rect id=" 98" o:spid="_x0000_s1040" style="position:absolute;left:0;text-align:left;margin-left:45pt;margin-top:-.2pt;width:9.95pt;height:11.3pt;z-index:2516797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sh2DwIAAB4EAAAOAAAAZHJzL2Uyb0RvYy54bWysU9tuEzEQfUfiHyy/k91Nk7RddVOhliCk&#10;ApUKHzDxerMWvjF2sglfz9ibhhR4QuyD5dkzPj5zZnxzuzea7SQG5WzDq0nJmbTCtcpuGv71y+rN&#10;FWchgm1BOysbfpCB3y5fv7oZfC2nrne6lciIxIZ68A3vY/R1UQTRSwNh4ry0BHYODUQKcVO0CAOx&#10;G11My3JRDA5bj07IEOjv/QjyZebvOini564LMjLdcNIW84p5Xae1WN5AvUHwvRJHGfAPKgwoS5ee&#10;qO4hAtui+oPKKIEuuC5OhDOF6zolZK6BqqnK36p56sHLXAuZE/zJpvD/aMWn3SMy1VLvFpxZMNQj&#10;dn2VfBl8qAl+8o+YKgv+wYlvgYDiBZKCQDlsPXx0LR2HbXTZi32HJp2kKtk+W344WS73kQn6WU0X&#10;F4s5Z4KganYxr3JLCqifD3sM8b10hqVNw5E6mslh9xBiEgP1c0pW6bRqV0rrHOBmfaeR7YC6v8pf&#10;KoyOhPM0bdmQlFyWZaZ+AYZzjjJ/f+MwKtIca2UafnVKgrqX0L6zLV0KdQSlxz0J0PboY7Ju9Hrt&#10;2gPZiG4cUnpUtOkd/uBsoAFtePi+BZSc6Q+WJuC6ms3SROdgNr+cUoDnyPocASuIquGRs3F7F8dX&#10;sPWoNj3dVOXarXtL7etUtja1dlR1FEtDmO07Ppg05edxzvr1rJc/AQAA//8DAFBLAwQUAAYACAAA&#10;ACEA+TmsCdoAAAAIAQAADwAAAGRycy9kb3ducmV2LnhtbEyPwU7DMBBE70j8g7VI3KjdAi0OcSqE&#10;xJ22SFydeHEi4nWIt03697gnOI5mNPOm3M6hFyccUxfJwHKhQCA10XXkDXwc3u6eQCS25GwfCQ2c&#10;McG2ur4qbeHiRDs87dmLXEKpsAZa5qGQMjUtBpsWcUDK3lccg+UsRy/daKdcHnq5Umotg+0oL7R2&#10;wNcWm+/9MRj4qT9Xm9lrH3fj0jFO73xWkzG3N/PLMwjGmf/CcMHP6FBlpjoeySXRG9AqX2EDD4/3&#10;IC6+0hpEbWC90SCrUv4/UP0CAAD//wMAUEsBAi0AFAAGAAgAAAAhALaDOJL+AAAA4QEAABMAAAAA&#10;AAAAAAAAAAAAAAAAAFtDb250ZW50X1R5cGVzXS54bWxQSwECLQAUAAYACAAAACEAOP0h/9YAAACU&#10;AQAACwAAAAAAAAAAAAAAAAAvAQAAX3JlbHMvLnJlbHNQSwECLQAUAAYACAAAACEA0hLIdg8CAAAe&#10;BAAADgAAAAAAAAAAAAAAAAAuAgAAZHJzL2Uyb0RvYy54bWxQSwECLQAUAAYACAAAACEA+TmsCdoA&#10;AAAIAQAADwAAAAAAAAAAAAAAAABpBAAAZHJzL2Rvd25yZXYueG1sUEsFBgAAAAAEAAQA8wAAAHAF&#10;AAAAAA==&#10;" strokeweight="1pt">
            <v:path arrowok="t"/>
          </v:rect>
        </w:pict>
      </w:r>
      <w:r w:rsidR="008A4597">
        <w:rPr>
          <w:noProof/>
          <w:lang w:val="en-US"/>
        </w:rPr>
        <w:pict>
          <v:rect id=" 101" o:spid="_x0000_s1037" style="position:absolute;left:0;text-align:left;margin-left:45pt;margin-top:24.2pt;width:9.95pt;height:11.3pt;z-index:25161728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LT+DwIAAB8EAAAOAAAAZHJzL2Uyb0RvYy54bWysU9tuEzEQfUfiHyy/k93NpS2rbCrUEoRU&#10;SqXCB0y83qyFb4ydbMrXM/amIQWeEPtgefaMj8+cGS+vD0azvcSgnG14NSk5k1a4Vtltw79+Wb+5&#10;4ixEsC1oZ2XDn2Tg16vXr5aDr+XU9U63EhmR2FAPvuF9jL4uiiB6aSBMnJeWwM6hgUghbosWYSB2&#10;o4tpWV4Ug8PWoxMyBPp7O4J8lfm7Tor4ueuCjEw3nLTFvGJeN2ktVkuotwi+V+IoA/5BhQFl6dIT&#10;1S1EYDtUf1AZJdAF18WJcKZwXaeEzDVQNVX5WzWPPXiZayFzgj/ZFP4frbjfPyBTLfVuxpkFQz1i&#10;VVklYwYfasIf/QOm0oK/c+JbIKB4gaQgUA7bDJ9cS+dhF10249ChSSepTHbInj+dPJeHyAT9rKYX&#10;s4sFZ4Kgaj5bVLknBdTPhz2G+EE6w9Km4UgtzeSwvwsxiYH6OSWrdFq1a6V1DnC7udHI9kDtX+cv&#10;FUZHwnmatmxISi7LMlO/AMM5R5m/v3EYFWmQtTINvzolQd1LaN/bli6FOoLS454EaHv0MVk3er1x&#10;7RPZiG6cUnpVtOkd/uBsoAltePi+A5Sc6Y+WRuBtNZ+nkc7BfHE5pQDPkc05AlYQVcMjZ+P2Jo7P&#10;YOdRbXu6qcq1W/eO2tepbG1q7ajqKJamMNt3fDFpzM/jnPXrXa9+AgAA//8DAFBLAwQUAAYACAAA&#10;ACEA2HWjotoAAAAIAQAADwAAAGRycy9kb3ducmV2LnhtbEyPwU7DMBBE70j8g7VI3KidqqJNiFMh&#10;JO60IHF14sWJiNfB3jbp3+Oe4Dia0cyber/4UZwxpiGQhmKlQCB1wQ7kNHy8vz7sQCQ2ZM0YCDVc&#10;MMG+ub2pTWXDTAc8H9mJXEKpMhp65qmSMnU9epNWYULK3leI3nCW0UkbzZzL/SjXSj1KbwbKC72Z&#10;8KXH7vt48hp+2s/1dnGlC4dYWMb5jS9q1vr+bnl+AsG48F8YrvgZHZrM1IYT2SRGDaXKV1jDZrcB&#10;cfVVWYJoNWwLBbKp5f8DzS8AAAD//wMAUEsBAi0AFAAGAAgAAAAhALaDOJL+AAAA4QEAABMAAAAA&#10;AAAAAAAAAAAAAAAAAFtDb250ZW50X1R5cGVzXS54bWxQSwECLQAUAAYACAAAACEAOP0h/9YAAACU&#10;AQAACwAAAAAAAAAAAAAAAAAvAQAAX3JlbHMvLnJlbHNQSwECLQAUAAYACAAAACEAJbC0/g8CAAAf&#10;BAAADgAAAAAAAAAAAAAAAAAuAgAAZHJzL2Uyb0RvYy54bWxQSwECLQAUAAYACAAAACEA2HWjotoA&#10;AAAIAQAADwAAAAAAAAAAAAAAAABpBAAAZHJzL2Rvd25yZXYueG1sUEsFBgAAAAAEAAQA8wAAAHAF&#10;AAAAAA==&#10;" strokeweight="1pt">
            <v:path arrowok="t"/>
          </v:rect>
        </w:pict>
      </w:r>
      <w:r w:rsidR="009B4A80" w:rsidRPr="005901FC">
        <w:rPr>
          <w:lang w:val="en-US"/>
        </w:rPr>
        <w:t xml:space="preserve">         </w:t>
      </w:r>
      <w:r w:rsidRPr="00184076">
        <w:rPr>
          <w:lang w:val="en-US"/>
        </w:rPr>
        <w:t xml:space="preserve">I consult to a pharmacist </w:t>
      </w:r>
      <w:r>
        <w:rPr>
          <w:lang w:val="en-US"/>
        </w:rPr>
        <w:t xml:space="preserve"> </w:t>
      </w:r>
      <w:r w:rsidR="00997761" w:rsidRPr="005901FC">
        <w:rPr>
          <w:lang w:val="en-US"/>
        </w:rPr>
        <w:t xml:space="preserve">                    </w:t>
      </w:r>
      <w:r w:rsidR="009B4A80" w:rsidRPr="005901FC">
        <w:rPr>
          <w:lang w:val="en-US"/>
        </w:rPr>
        <w:t xml:space="preserve"> </w:t>
      </w:r>
      <w:r w:rsidRPr="00184076">
        <w:rPr>
          <w:lang w:val="en-US"/>
        </w:rPr>
        <w:t>I consult to a physician</w:t>
      </w:r>
    </w:p>
    <w:p w:rsidR="009B4A80" w:rsidRPr="005901FC" w:rsidRDefault="006F256F" w:rsidP="00993FD3">
      <w:pPr>
        <w:pStyle w:val="ListParagraph"/>
        <w:rPr>
          <w:lang w:val="en-US"/>
        </w:rPr>
      </w:pPr>
      <w:r>
        <w:rPr>
          <w:noProof/>
          <w:lang w:val="en-US"/>
        </w:rPr>
        <w:pict>
          <v:rect id=" 100" o:spid="_x0000_s1038" style="position:absolute;left:0;text-align:left;margin-left:212.65pt;margin-top:.9pt;width:9.95pt;height:11.3pt;z-index:2516848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xzQCwIAAB8EAAAOAAAAZHJzL2Uyb0RvYy54bWysU9tuEzEQfUfiHyy/k91Nk7SssqlQSxBS&#10;gUqlHzDxerMWvjF2sglfz9hJ00ARD4h9sDw74+MzZ47n1zuj2VZiUM42vBqVnEkrXKvsuuGPX5dv&#10;rjgLEWwL2lnZ8L0M/Hrx+tV88LUcu97pViIjEBvqwTe8j9HXRRFELw2EkfPSUrJzaCBSiOuiRRgI&#10;3ehiXJazYnDYenRChkB/bw9Jvsj4XSdF/NJ1QUamG07cYl4xr6u0Fos51GsE3ytxpAH/wMKAsnTp&#10;CeoWIrANqhdQRgl0wXVxJJwpXNcpIXMP1E1V/tbNQw9e5l5InOBPMoX/Bys+b++RqZZmN+HMgqEZ&#10;sarMwgw+1JR/8PeYWgv+zolvgRQrfsmkIFANWw2fXEvnYRNdFmPXoUknqU22y5rvT5rLXWSCflbj&#10;2cVsypmgVDW5mFb56gLqp8MeQ/wgnWFp03CkkWZw2N6FmMhA/VSSWTqt2qXSOge4Xt1oZFug8S/z&#10;lyZOR8J5mbZsSEwuqe+/Y5T5+xOGUZGMrJVp+NWpCOpeQvvettlmEZQ+7ImAtkcdk3TJrqFeuXZP&#10;MqI7uJReFW16hz84G8ihDQ/fN4CSM/3RkgXeVpNJsnQOJtPLMQV4nlmdZ8AKgmp45OywvYmHZ7Dx&#10;qNY93VTl3q17R+PrVJb2mdWRLLkwy3d8Mcnm53Guen7Xi58AAAD//wMAUEsDBBQABgAIAAAAIQBe&#10;6JQp3AAAAAkBAAAPAAAAZHJzL2Rvd25yZXYueG1sTI/BTsMwEETvSPyDtUjcqJ0qatIQp0JI3GlB&#10;4urEixMRr0PsNunfs5zgNqsZzb6pD6sfxQXnOATSkG0UCKQu2IGchve3l4cSREyGrBkDoYYrRjg0&#10;tze1qWxY6IiXU3KCSyhWRkOf0lRJGbsevYmbMCGx9xlmbxKfs5N2NguX+1FuldpJbwbiD72Z8LnH&#10;7ut09hq+249tsbq9C8c5swmX13RVi9b3d+vTI4iEa/oLwy8+o0PDTG04k41i1JDvSt6SWJQ5CA7k&#10;ZbEH0WooMgWyqeX/Bc0PAAAA//8DAFBLAQItABQABgAIAAAAIQC2gziS/gAAAOEBAAATAAAAAAAA&#10;AAAAAAAAAAAAAABbQ29udGVudF9UeXBlc10ueG1sUEsBAi0AFAAGAAgAAAAhADj9If/WAAAAlAEA&#10;AAsAAAAAAAAAAAAAAAAALwEAAF9yZWxzLy5yZWxzUEsBAi0AFAAGAAgAAAAhACxbHNALAgAAHwQA&#10;AA4AAAAAAAAAAAAAAAAALgIAAGRycy9lMm9Eb2MueG1sUEsBAi0AFAAGAAgAAAAhAF7olCncAAAA&#10;CQEAAA8AAAAAAAAAAAAAAAAAZQQAAGRycy9kb3ducmV2LnhtbFBLBQYAAAAABAAEAPMAAABuBQAA&#10;AAA=&#10;" strokeweight="1pt">
            <v:path arrowok="t"/>
          </v:rect>
        </w:pict>
      </w:r>
      <w:r w:rsidR="009B4A80" w:rsidRPr="005901FC">
        <w:rPr>
          <w:lang w:val="en-US"/>
        </w:rPr>
        <w:t xml:space="preserve">         </w:t>
      </w:r>
      <w:r w:rsidR="00997761" w:rsidRPr="005901FC">
        <w:rPr>
          <w:lang w:val="en-US"/>
        </w:rPr>
        <w:t xml:space="preserve"> </w:t>
      </w:r>
      <w:r w:rsidR="00184076">
        <w:rPr>
          <w:lang w:val="en-US"/>
        </w:rPr>
        <w:t>I consult to my family</w:t>
      </w:r>
      <w:r w:rsidR="009B4A80" w:rsidRPr="005901FC">
        <w:rPr>
          <w:lang w:val="en-US"/>
        </w:rPr>
        <w:t xml:space="preserve">                    </w:t>
      </w:r>
      <w:r w:rsidR="00184076">
        <w:rPr>
          <w:lang w:val="en-US"/>
        </w:rPr>
        <w:t xml:space="preserve">        </w:t>
      </w:r>
      <w:proofErr w:type="gramStart"/>
      <w:r w:rsidR="00184076">
        <w:rPr>
          <w:lang w:val="en-US"/>
        </w:rPr>
        <w:t>Other</w:t>
      </w:r>
      <w:proofErr w:type="gramEnd"/>
      <w:r w:rsidR="009B4A80" w:rsidRPr="005901FC">
        <w:rPr>
          <w:lang w:val="en-US"/>
        </w:rPr>
        <w:t xml:space="preserve"> (…………………….)</w:t>
      </w:r>
    </w:p>
    <w:p w:rsidR="009B4A80" w:rsidRPr="005901FC" w:rsidRDefault="008A4597" w:rsidP="008A757E">
      <w:pPr>
        <w:pStyle w:val="ListParagraph"/>
        <w:rPr>
          <w:lang w:val="en-US"/>
        </w:rPr>
      </w:pPr>
      <w:r>
        <w:rPr>
          <w:noProof/>
          <w:lang w:val="en-US"/>
        </w:rPr>
        <w:pict>
          <v:rect id=" 102" o:spid="_x0000_s1036" style="position:absolute;left:0;text-align:left;margin-left:45pt;margin-top:0;width:9.95pt;height:11.3pt;z-index:2516203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xoBUDwIAAB8EAAAOAAAAZHJzL2Uyb0RvYy54bWysU9tuEzEQfUfiHyy/k91Nk7SssqlQSxBS&#10;KZUKHzDxerMWvjF2silfz9ibhhR4QuyD5dkzPj5zZry8PhjN9hKDcrbh1aTkTFrhWmW3Df/6Zf3m&#10;irMQwbagnZUNf5KBX69ev1oOvpZT1zvdSmREYkM9+Ib3Mfq6KILopYEwcV5aAjuHBiKFuC1ahIHY&#10;jS6mZbkoBoetRydkCPT3dgT5KvN3nRTxc9cFGZluOGmLecW8btJarJZQbxF8r8RRBvyDCgPK0qUn&#10;qluIwHao/qAySqALrosT4Uzhuk4JmWugaqryt2oee/Ay10LmBH+yKfw/WnG/f0CmWurdlDMLhnrE&#10;qnKajBl8qAl/9A+YSgv+zolvgYDiBZKCQDlsM3xyLZ2HXXTZjEOHJp2kMtkhe/508lweIhP0s5ou&#10;LhZzzgRB1exiXuWeFFA/H/YY4gfpDEubhiO1NJPD/i7EJAbq55Ss0mnVrpXWOcDt5kYj2wO1f52/&#10;VBgdCedp2rIhKbksy0z9AgznHGX+/sZhVKRB1so0/OqUBHUvoX1vW7oU6ghKj3sSoO3Rx2Td6PXG&#10;tU9kI7pxSulV0aZ3+IOzgSa04eH7DlBypj9aGoG31WyWRjoHs/nllAI8RzbnCFhBVA2PnI3bmzg+&#10;g51Hte3ppirXbt07al+nsrWptaOqo1iawmzf8cWkMT+Pc9avd736CQAA//8DAFBLAwQUAAYACAAA&#10;ACEAaWzp7NgAAAAGAQAADwAAAGRycy9kb3ducmV2LnhtbEyPwU7DMBBE70j8g7VI3KiTqCo0ZFMh&#10;JO60IPXqxIsTEa9D7Dbp37M9wW1WM5p5W+0WP6gzTbEPjJCvMlDEbbA9O4TPj7eHJ1AxGbZmCEwI&#10;F4qwq29vKlPaMPOezofklJRwLA1Cl9JYah3bjryJqzASi/cVJm+SnJPTdjKzlPtBF1m20d70LAud&#10;Gem1o/b7cPIIP82xeFzc1oX9lNtE83u6ZDPi/d3y8gwq0ZL+wnDFF3SohakJJ7ZRDQjbdS5JBHno&#10;6uZrEQ1CUWxA15X+j1//AgAA//8DAFBLAQItABQABgAIAAAAIQC2gziS/gAAAOEBAAATAAAAAAAA&#10;AAAAAAAAAAAAAABbQ29udGVudF9UeXBlc10ueG1sUEsBAi0AFAAGAAgAAAAhADj9If/WAAAAlAEA&#10;AAsAAAAAAAAAAAAAAAAALwEAAF9yZWxzLy5yZWxzUEsBAi0AFAAGAAgAAAAhADrGgFQPAgAAHwQA&#10;AA4AAAAAAAAAAAAAAAAALgIAAGRycy9lMm9Eb2MueG1sUEsBAi0AFAAGAAgAAAAhAGls6ezYAAAA&#10;BgEAAA8AAAAAAAAAAAAAAAAAaQQAAGRycy9kb3ducmV2LnhtbFBLBQYAAAAABAAEAPMAAABuBQAA&#10;AAA=&#10;" strokeweight="1pt">
            <v:path arrowok="t"/>
          </v:rect>
        </w:pict>
      </w:r>
      <w:r w:rsidR="009B4A80" w:rsidRPr="005901FC">
        <w:rPr>
          <w:lang w:val="en-US"/>
        </w:rPr>
        <w:t xml:space="preserve"> </w:t>
      </w:r>
      <w:r w:rsidR="00997761" w:rsidRPr="005901FC">
        <w:rPr>
          <w:lang w:val="en-US"/>
        </w:rPr>
        <w:t xml:space="preserve">         </w:t>
      </w:r>
      <w:r w:rsidR="00184076">
        <w:rPr>
          <w:lang w:val="en-US"/>
        </w:rPr>
        <w:t>I take no action</w:t>
      </w:r>
    </w:p>
    <w:p w:rsidR="009B4A80" w:rsidRPr="005901FC" w:rsidRDefault="006F256F" w:rsidP="006F256F">
      <w:pPr>
        <w:pStyle w:val="ListParagraph"/>
        <w:numPr>
          <w:ilvl w:val="0"/>
          <w:numId w:val="5"/>
        </w:numPr>
        <w:rPr>
          <w:lang w:val="en-US"/>
        </w:rPr>
      </w:pPr>
      <w:r w:rsidRPr="006F256F">
        <w:rPr>
          <w:lang w:val="en-US"/>
        </w:rPr>
        <w:t>Have you heard the expression of rational drug use and rational use of antibiotics before?</w:t>
      </w:r>
      <w:r w:rsidR="009B4A80" w:rsidRPr="005901FC">
        <w:rPr>
          <w:lang w:val="en-US"/>
        </w:rPr>
        <w:t xml:space="preserve"> </w:t>
      </w:r>
    </w:p>
    <w:p w:rsidR="009B4A80" w:rsidRPr="005901FC" w:rsidRDefault="008A4597" w:rsidP="008A757E">
      <w:pPr>
        <w:pStyle w:val="ListParagraph"/>
        <w:rPr>
          <w:lang w:val="en-US"/>
        </w:rPr>
      </w:pPr>
      <w:r>
        <w:rPr>
          <w:noProof/>
          <w:lang w:val="en-US"/>
        </w:rPr>
        <w:pict>
          <v:rect id=" 103" o:spid="_x0000_s1035" style="position:absolute;left:0;text-align:left;margin-left:47pt;margin-top:.35pt;width:9.95pt;height:11.3pt;z-index:25162137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M4WDwIAAB8EAAAOAAAAZHJzL2Uyb0RvYy54bWysU9tuEzEQfUfiHyy/k93NpS2rbCrUEoRU&#10;SqXCB0y83qyFb4ydbMrXM/amIQWeEPtgefaMj8+cGS+vD0azvcSgnG14NSk5k1a4Vtltw79+Wb+5&#10;4ixEsC1oZ2XDn2Tg16vXr5aDr+XU9U63EhmR2FAPvuF9jL4uiiB6aSBMnJeWwM6hgUghbosWYSB2&#10;o4tpWV4Ug8PWoxMyBPp7O4J8lfm7Tor4ueuCjEw3nLTFvGJeN2ktVkuotwi+V+IoA/5BhQFl6dIT&#10;1S1EYDtUf1AZJdAF18WJcKZwXaeEzDVQNVX5WzWPPXiZayFzgj/ZFP4frbjfPyBTLfWu4syCoR6x&#10;qpwlYwYfasIf/QOm0oK/c+JbIKB4gaQgUA7bDJ9cS+dhF10249ChSSepTHbInj+dPJeHyAT9rKYX&#10;s4sFZ4Kgaj5bVLknBdTPhz2G+EE6w9Km4UgtzeSwvwsxiYH6OSWrdFq1a6V1DnC7udHI9kDtX+cv&#10;FUZHwnmatmxISi7LMlO/AMM5R5m/v3EYFWmQtTINvzolQd1LaN/bli6FOoLS454EaHv0MVk3er1x&#10;7RPZiG6cUnpVtOkd/uBsoAltePi+A5Sc6Y+WRuBtNZ+nkc7BfHE5pQDPkc05AlYQVcMjZ+P2Jo7P&#10;YOdRbXu6qcq1W/eO2tepbG1q7ajqKJamMNt3fDFpzM/jnPXrXa9+AgAA//8DAFBLAwQUAAYACAAA&#10;ACEAikOK4tgAAAAGAQAADwAAAGRycy9kb3ducmV2LnhtbEyPzU7DMBCE70i8g7VI3KjzgygJ2VQI&#10;iTstSFydeHEiYjvY2yZ9e9wTHEczmvmm2a12EicKcfQOId9kIMj1Xo/OIHy8v949goisnFaTd4Rw&#10;pgi79vqqUbX2i9vT6cBGpBIXa4UwMM+1lLEfyKq48TO55H35YBUnGYzUQS2p3E6yyLIHadXo0sKg&#10;ZnoZqP8+HC3CT/dZbFdTGb8PuWZa3vicLYi3N+vzEwimlf/CcMFP6NAmps4fnY5iQqju0xVG2IK4&#10;uHlZgegQirIE2TbyP377CwAA//8DAFBLAQItABQABgAIAAAAIQC2gziS/gAAAOEBAAATAAAAAAAA&#10;AAAAAAAAAAAAAABbQ29udGVudF9UeXBlc10ueG1sUEsBAi0AFAAGAAgAAAAhADj9If/WAAAAlAEA&#10;AAsAAAAAAAAAAAAAAAAALwEAAF9yZWxzLy5yZWxzUEsBAi0AFAAGAAgAAAAhALGIzhYPAgAAHwQA&#10;AA4AAAAAAAAAAAAAAAAALgIAAGRycy9lMm9Eb2MueG1sUEsBAi0AFAAGAAgAAAAhAIpDiuLYAAAA&#10;BgEAAA8AAAAAAAAAAAAAAAAAaQQAAGRycy9kb3ducmV2LnhtbFBLBQYAAAAABAAEAPMAAABuBQAA&#10;AAA=&#10;" strokeweight="1pt">
            <v:path arrowok="t"/>
          </v:rect>
        </w:pict>
      </w:r>
      <w:r>
        <w:rPr>
          <w:noProof/>
          <w:lang w:val="en-US"/>
        </w:rPr>
        <w:pict>
          <v:rect id=" 104" o:spid="_x0000_s1034" style="position:absolute;left:0;text-align:left;margin-left:296.75pt;margin-top:.15pt;width:9.95pt;height:11.3pt;z-index:25162240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JnbDAIAAB8EAAAOAAAAZHJzL2Uyb0RvYy54bWysU9tuEzEQfUfiHyy/k91Nk7SssqlQSxBS&#10;KZUKHzDxerMWvjF2silfz9ibhhR4QuyD5dkzPj5zZry8PhjN9hKDcrbh1aTkTFrhWmW3Df/6Zf3m&#10;irMQwbagnZUNf5KBX69ev1oOvpZT1zvdSmREYkM9+Ib3Mfq6KILopYEwcV5aAjuHBiKFuC1ahIHY&#10;jS6mZbkoBoetRydkCPT3dgT5KvN3nRTxc9cFGZluOGmLecW8btJarJZQbxF8r8RRBvyDCgPK0qUn&#10;qluIwHao/qAySqALrosT4Uzhuk4JmWugaqryt2oee/Ay10LmBH+yKfw/WnG/f0CmWuod2WPBUI9Y&#10;Vc6SMYMPNeGP/gFTacHfOfEtEFC8QFIQKIdthk+upfOwiy6bcejQpJNUJjtkz59OnstDZIJ+VtPF&#10;xWLOmSComl3MSUa6Aernwx5D/CCdYWnTcKSWZnLY34U4pj6nZJVOq3attM4Bbjc3GtkeqP3r/B3Z&#10;w3matmxISi7LMlO/AMM5R5m/v3EYFWmQtTINvzolQd1LaN/blnRCHUHpcU/laXv0MVk3er1x7RPZ&#10;iG6cUnpVtOkd/uBsoAltePi+A5Sc6Y+WRuBtNZulkc7BbH45pQDPkc05AlYQVcMjZ+P2Jo7PYOdR&#10;bXu6qcq1W/eO2tepbG1q7ajqKJamMDfn+GLSmJ/HOevXu179BAAA//8DAFBLAwQUAAYACAAAACEA&#10;8wOhD9oAAAAHAQAADwAAAGRycy9kb3ducmV2LnhtbEyOTU/DMBBE70j8B2uRuFHngxaSZlMhJO60&#10;ReLqxFsnIl6H2G3Sf485wXE0ozev2i12EBeafO8YIV0lIIhbp3s2CB/Ht4dnED4o1mpwTAhX8rCr&#10;b28qVWo3854uh2BEhLAvFUIXwlhK6duOrPIrNxLH7uQmq0KMk5F6UnOE20FmSbKRVvUcHzo10mtH&#10;7dfhbBG+m8/saTGFcfsp1YHm93BNZsT7u+VlCyLQEv7G8Ksf1aGOTo07s/ZiQFgX+TpOEXIQsd6k&#10;+SOIBiHLCpB1Jf/71z8AAAD//wMAUEsBAi0AFAAGAAgAAAAhALaDOJL+AAAA4QEAABMAAAAAAAAA&#10;AAAAAAAAAAAAAFtDb250ZW50X1R5cGVzXS54bWxQSwECLQAUAAYACAAAACEAOP0h/9YAAACUAQAA&#10;CwAAAAAAAAAAAAAAAAAvAQAAX3JlbHMvLnJlbHNQSwECLQAUAAYACAAAACEARSyZ2wwCAAAfBAAA&#10;DgAAAAAAAAAAAAAAAAAuAgAAZHJzL2Uyb0RvYy54bWxQSwECLQAUAAYACAAAACEA8wOhD9oAAAAH&#10;AQAADwAAAAAAAAAAAAAAAABmBAAAZHJzL2Rvd25yZXYueG1sUEsFBgAAAAAEAAQA8wAAAG0FAAAA&#10;AA==&#10;" strokeweight="1pt">
            <v:path arrowok="t"/>
          </v:rect>
        </w:pict>
      </w:r>
      <w:r w:rsidR="00184076">
        <w:rPr>
          <w:lang w:val="en-US"/>
        </w:rPr>
        <w:t xml:space="preserve">           Yes</w:t>
      </w:r>
      <w:r w:rsidR="009B4A80" w:rsidRPr="005901FC">
        <w:rPr>
          <w:lang w:val="en-US"/>
        </w:rPr>
        <w:t xml:space="preserve">                                              </w:t>
      </w:r>
      <w:r w:rsidR="00184076">
        <w:rPr>
          <w:lang w:val="en-US"/>
        </w:rPr>
        <w:t xml:space="preserve"> </w:t>
      </w:r>
      <w:r w:rsidR="009B4A80" w:rsidRPr="005901FC">
        <w:rPr>
          <w:lang w:val="en-US"/>
        </w:rPr>
        <w:t xml:space="preserve">               </w:t>
      </w:r>
      <w:r w:rsidR="00184076">
        <w:rPr>
          <w:lang w:val="en-US"/>
        </w:rPr>
        <w:t xml:space="preserve">                               No</w:t>
      </w:r>
    </w:p>
    <w:p w:rsidR="009B4A80" w:rsidRPr="005901FC" w:rsidRDefault="009B4A80" w:rsidP="00B10546">
      <w:pPr>
        <w:pStyle w:val="ListParagraph"/>
        <w:numPr>
          <w:ilvl w:val="0"/>
          <w:numId w:val="5"/>
        </w:numPr>
        <w:rPr>
          <w:lang w:val="en-US"/>
        </w:rPr>
      </w:pPr>
      <w:r w:rsidRPr="005901FC">
        <w:rPr>
          <w:b/>
          <w:bCs/>
          <w:lang w:val="en-US"/>
        </w:rPr>
        <w:t>(</w:t>
      </w:r>
      <w:r w:rsidR="00B10546">
        <w:rPr>
          <w:b/>
          <w:bCs/>
          <w:lang w:val="en-US"/>
        </w:rPr>
        <w:t>If yes</w:t>
      </w:r>
      <w:r w:rsidRPr="005901FC">
        <w:rPr>
          <w:b/>
          <w:bCs/>
          <w:lang w:val="en-US"/>
        </w:rPr>
        <w:t>)</w:t>
      </w:r>
      <w:r w:rsidRPr="005901FC">
        <w:rPr>
          <w:lang w:val="en-US"/>
        </w:rPr>
        <w:t xml:space="preserve"> </w:t>
      </w:r>
      <w:r w:rsidR="00B10546">
        <w:rPr>
          <w:lang w:val="en-US"/>
        </w:rPr>
        <w:t xml:space="preserve">Please mark </w:t>
      </w:r>
      <w:r w:rsidR="00EE4EA6">
        <w:rPr>
          <w:lang w:val="en-US"/>
        </w:rPr>
        <w:t>where</w:t>
      </w:r>
      <w:r w:rsidR="00B10546">
        <w:rPr>
          <w:lang w:val="en-US"/>
        </w:rPr>
        <w:t xml:space="preserve"> you heard the </w:t>
      </w:r>
      <w:r w:rsidR="00B10546" w:rsidRPr="00B10546">
        <w:rPr>
          <w:lang w:val="en-US"/>
        </w:rPr>
        <w:t>expression</w:t>
      </w:r>
      <w:r w:rsidR="00B10546">
        <w:rPr>
          <w:lang w:val="en-US"/>
        </w:rPr>
        <w:t>s</w:t>
      </w:r>
      <w:r w:rsidR="00B10546" w:rsidRPr="00B10546">
        <w:rPr>
          <w:lang w:val="en-US"/>
        </w:rPr>
        <w:t xml:space="preserve"> </w:t>
      </w:r>
      <w:r w:rsidR="00B10546">
        <w:rPr>
          <w:lang w:val="en-US"/>
        </w:rPr>
        <w:t>“</w:t>
      </w:r>
      <w:r w:rsidR="00B10546" w:rsidRPr="00B10546">
        <w:rPr>
          <w:lang w:val="en-US"/>
        </w:rPr>
        <w:t>rational drug use</w:t>
      </w:r>
      <w:r w:rsidR="00B10546">
        <w:rPr>
          <w:lang w:val="en-US"/>
        </w:rPr>
        <w:t>”</w:t>
      </w:r>
      <w:r w:rsidR="00B10546" w:rsidRPr="00B10546">
        <w:rPr>
          <w:lang w:val="en-US"/>
        </w:rPr>
        <w:t xml:space="preserve"> and </w:t>
      </w:r>
      <w:r w:rsidR="00B10546">
        <w:rPr>
          <w:lang w:val="en-US"/>
        </w:rPr>
        <w:t>“</w:t>
      </w:r>
      <w:r w:rsidR="00B10546" w:rsidRPr="00B10546">
        <w:rPr>
          <w:lang w:val="en-US"/>
        </w:rPr>
        <w:t>rational use of antibiotics</w:t>
      </w:r>
      <w:r w:rsidR="00B10546">
        <w:rPr>
          <w:lang w:val="en-US"/>
        </w:rPr>
        <w:t>”</w:t>
      </w:r>
      <w:r w:rsidR="00EE4EA6">
        <w:rPr>
          <w:lang w:val="en-US"/>
        </w:rPr>
        <w:t xml:space="preserve">. (You can mark more than one </w:t>
      </w:r>
      <w:r w:rsidRPr="005901FC">
        <w:rPr>
          <w:lang w:val="en-US"/>
        </w:rPr>
        <w:t xml:space="preserve"> </w:t>
      </w:r>
      <w:r w:rsidR="00EE4EA6">
        <w:rPr>
          <w:lang w:val="en-US"/>
        </w:rPr>
        <w:t>choice</w:t>
      </w:r>
      <w:r w:rsidRPr="005901FC">
        <w:rPr>
          <w:lang w:val="en-US"/>
        </w:rPr>
        <w:t>)</w:t>
      </w:r>
    </w:p>
    <w:p w:rsidR="009B4A80" w:rsidRPr="005901FC" w:rsidRDefault="008A4597" w:rsidP="00993FD3">
      <w:pPr>
        <w:pStyle w:val="ListParagraph"/>
        <w:rPr>
          <w:lang w:val="en-US"/>
        </w:rPr>
      </w:pPr>
      <w:r>
        <w:rPr>
          <w:noProof/>
          <w:lang w:val="en-US"/>
        </w:rPr>
        <w:pict>
          <v:rect id=" 105" o:spid="_x0000_s1033" style="position:absolute;left:0;text-align:left;margin-left:47.7pt;margin-top:-.15pt;width:9.95pt;height:11.3pt;z-index:25162342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iEIDwIAAB4EAAAOAAAAZHJzL2Uyb0RvYy54bWysU9tuEzEQfUfiHyy/k91Nk7RdZVOhliCk&#10;ApUKHzDxerMWvjF2silfz9ibhhR4QuyD5dkzPj5zZry8ORjN9hKDcrbh1aTkTFrhWmW3Df/6Zf3m&#10;irMQwbagnZUNf5KB36xev1oOvpZT1zvdSmREYkM9+Ib3Mfq6KILopYEwcV5aAjuHBiKFuC1ahIHY&#10;jS6mZbkoBoetRydkCPT3bgT5KvN3nRTxc9cFGZluOGmLecW8btJarJZQbxF8r8RRBvyDCgPK0qUn&#10;qjuIwHao/qAySqALrosT4Uzhuk4JmWugaqryt2oee/Ay10LmBH+yKfw/WvFp/4BMtQ2/5syCoRax&#10;qpwnXwYfaoIf/QOmyoK/d+JbIKB4gaQgUA7bDB9dS+dhF1324tChSSepSnbIlj+dLJeHyAT9rKaL&#10;i8WcM0FQNbuYV7klBdTPhz2G+F46w9Km4UgdzeSwvw8xiYH6OSWrdFq1a6V1DnC7udXI9kDdX+cv&#10;FUZHwnmatmxISi7LMlO/AMM5R5m/v3EYFWmOtTINvzolQd1LaN/Zli6FOoLS454EaHv0MVk3er1x&#10;7RPZiG4cUnpUtOkd/uBsoAFtePi+A5Sc6Q+WJuC6ms3SROdgNr+cUoDnyOYcASuIquGRs3F7G8dX&#10;sPOotj3dVOXarXtL7etUtja1dlR1FEtDmO07Ppg05edxzvr1rFc/AQAA//8DAFBLAwQUAAYACAAA&#10;ACEAaK7hLtkAAAAHAQAADwAAAGRycy9kb3ducmV2LnhtbEyOwU7DMBBE70j8g7VI3FonKQWaZlMh&#10;JO60IHF14q0TEa+D7Tbp3+Oe4DajGc28ajfbQZzJh94xQr7MQBC3TvdsED4/3hbPIEJUrNXgmBAu&#10;FGBX395UqtRu4j2dD9GINMKhVAhdjGMpZWg7sios3UicsqPzVsVkvZHaqymN20EWWfYoreo5PXRq&#10;pNeO2u/DySL8NF/F02w2xu19riNN7/GSTYj3d/PLFkSkOf6V4Yqf0KFOTI07sQ5iQNisH1ITYbEC&#10;cY3zdRINQlGsQNaV/M9f/wIAAP//AwBQSwECLQAUAAYACAAAACEAtoM4kv4AAADhAQAAEwAAAAAA&#10;AAAAAAAAAAAAAAAAW0NvbnRlbnRfVHlwZXNdLnhtbFBLAQItABQABgAIAAAAIQA4/SH/1gAAAJQB&#10;AAALAAAAAAAAAAAAAAAAAC8BAABfcmVscy8ucmVsc1BLAQItABQABgAIAAAAIQCQAiEIDwIAAB4E&#10;AAAOAAAAAAAAAAAAAAAAAC4CAABkcnMvZTJvRG9jLnhtbFBLAQItABQABgAIAAAAIQBoruEu2QAA&#10;AAcBAAAPAAAAAAAAAAAAAAAAAGkEAABkcnMvZG93bnJldi54bWxQSwUGAAAAAAQABADzAAAAbwUA&#10;AAAA&#10;" strokeweight="1pt">
            <v:path arrowok="t"/>
          </v:rect>
        </w:pict>
      </w:r>
      <w:r>
        <w:rPr>
          <w:noProof/>
          <w:lang w:val="en-US"/>
        </w:rPr>
        <w:pict>
          <v:rect id=" 106" o:spid="_x0000_s1032" style="position:absolute;left:0;text-align:left;margin-left:296.75pt;margin-top:-.15pt;width:9.95pt;height:11.3pt;z-index:25162547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BWiDQIAAB4EAAAOAAAAZHJzL2Uyb0RvYy54bWysU9uO0zAQfUfiHyy/0yTdtgtR0xXapQhp&#10;gZUWPmDqOI2Fb4zdpuXrGTvd0gWeEHmwPDnj4zNnxsubg9FsLzEoZxteTUrOpBWuVXbb8K9f1q9e&#10;cxYi2Ba0s7LhRxn4zerli+Xgazl1vdOtREYkNtSDb3gfo6+LIoheGggT56UlsHNoIFKI26JFGIjd&#10;6GJaloticNh6dEKGQH/vRpCvMn/XSRE/d12QkemGk7aYV8zrJq3Fagn1FsH3SpxkwD+oMKAsXXqm&#10;uoMIbIfqDyqjBLrgujgRzhSu65SQuQaqpip/q+axBy9zLWRO8Gebwv+jFZ/2D8hU23BqlAVDLWJV&#10;uUi+DD7UBD/6B0yVBX/vxLdAQPEMSUGgHLYZPrqWzsMuuuzFoUOTTlKV7JAtP54tl4fIBP2spour&#10;xZwzQVA1u5pXuSUF1E+HPYb4XjrD0qbhSB3N5LC/DzGJgfopJat0WrVrpXUOcLu51cj2QN1f5y8V&#10;RkfCZZq2bEhKrssyUz8DwyVHmb+/cRgVaY61MmTkOQnqXkL7zrZ0KdQRlB73JEDbk4/JutHrjWuP&#10;ZCO6cUjpUdGmd/iDs4EGtOHh+w5QcqY/WJqAN9VsliY6B7P59ZQCvEQ2lwhYQVQNj5yN29s4voKd&#10;R7Xt6aYq127dW2pfp7K1qbWjqpNYGsJs3+nBpCm/jHPWr2e9+gkAAP//AwBQSwMEFAAGAAgAAAAh&#10;ACZGbgzbAAAACAEAAA8AAABkcnMvZG93bnJldi54bWxMj81OwzAQhO9IvIO1SNxa54cWGrKpEBJ3&#10;WpC4OvHiRMTrYLtN+vaYExxHM5r5pt4vdhRn8mFwjJCvMxDEndMDG4T3t5fVA4gQFWs1OiaECwXY&#10;N9dXtaq0m/lA52M0IpVwqBRCH+NUSRm6nqwKazcRJ+/Teatikt5I7dWcyu0oiyzbSqsGTgu9mui5&#10;p+7reLII3+1Hcb+YnXEHn+tI82u8ZDPi7c3y9Agi0hL/wvCLn9ChSUytO7EOYkTY7MpNiiKsShDJ&#10;3+blHYgWoShKkE0t/x9ofgAAAP//AwBQSwECLQAUAAYACAAAACEAtoM4kv4AAADhAQAAEwAAAAAA&#10;AAAAAAAAAAAAAAAAW0NvbnRlbnRfVHlwZXNdLnhtbFBLAQItABQABgAIAAAAIQA4/SH/1gAAAJQB&#10;AAALAAAAAAAAAAAAAAAAAC8BAABfcmVscy8ucmVsc1BLAQItABQABgAIAAAAIQCPdBWiDQIAAB4E&#10;AAAOAAAAAAAAAAAAAAAAAC4CAABkcnMvZTJvRG9jLnhtbFBLAQItABQABgAIAAAAIQAmRm4M2wAA&#10;AAgBAAAPAAAAAAAAAAAAAAAAAGcEAABkcnMvZG93bnJldi54bWxQSwUGAAAAAAQABADzAAAAbwUA&#10;AAAA&#10;" strokeweight="1pt">
            <v:path arrowok="t"/>
          </v:rect>
        </w:pict>
      </w:r>
      <w:r>
        <w:rPr>
          <w:noProof/>
          <w:lang w:val="en-US"/>
        </w:rPr>
        <w:pict>
          <v:rect id=" 107" o:spid="_x0000_s1031" style="position:absolute;left:0;text-align:left;margin-left:171.45pt;margin-top:-.15pt;width:9.95pt;height:11.3pt;z-index:25162444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HBVDwIAAB4EAAAOAAAAZHJzL2Uyb0RvYy54bWysU9tuEzEQfUfiHyy/k91N06SsuqlQSxBS&#10;KZUKHzDxerMWvjF2sglfz9ibhhR4QuyD5dkzPj5zZnx9szea7SQG5WzDq0nJmbTCtcpuGv71y+rN&#10;FWchgm1BOysbfpCB3yxfv7oefC2nrne6lciIxIZ68A3vY/R1UQTRSwNh4ry0BHYODUQKcVO0CAOx&#10;G11My3JeDA5bj07IEOjv3QjyZebvOini564LMjLdcNIW84p5Xae1WF5DvUHwvRJHGfAPKgwoS5ee&#10;qO4gAtui+oPKKIEuuC5OhDOF6zolZK6BqqnK36p56sHLXAuZE/zJpvD/aMXD7hGZahu+4MyCoRax&#10;qlwkXwYfaoKf/COmyoK/d+JbIKB4gaQgUA5bD59cS+dhG132Yt+hSSepSrbPlh9Olst9ZIJ+VtP5&#10;xfySM0FQNbu4rHJLCqifD3sM8YN0hqVNw5E6mslhdx9iEgP1c0pW6bRqV0rrHOBmfauR7YC6v8pf&#10;KoyOhPM0bdmQlCzKMlO/AMM5R5m/v3EYFWmOtTINvzolQd1LaN/bli6FOoLS454EaHv0MVk3er12&#10;7YFsRDcOKT0q2vQOf3A20IA2PHzfAkrO9EdLE/C2ms3SROdgdrmYUoDnyPocASuIquGRs3F7G8dX&#10;sPWoNj3dVOXarXtH7etUtja1dlR1FEtDmO07Ppg05edxzvr1rJc/AQAA//8DAFBLAwQUAAYACAAA&#10;ACEAhrX4rtoAAAAIAQAADwAAAGRycy9kb3ducmV2LnhtbEyPwU7DMBBE70j8g7VI3FqnDio0xKkQ&#10;EndakLg68eJExOtgu0369ywnOI5mNPOm3i9+FGeMaQikYbMuQCB1wQ7kNLy/vaweQKRsyJoxEGq4&#10;YIJ9c31Vm8qGmQ54PmYnuIRSZTT0OU+VlKnr0Zu0DhMSe58hepNZRidtNDOX+1GqothKbwbihd5M&#10;+Nxj93U8eQ3f7Ye6X9zOhUPc2Izza74Us9a3N8vTI4iMS/4Lwy8+o0PDTG04kU1i1FDeqR1HNaxK&#10;EOyXW8VXWg1KlSCbWv4/0PwAAAD//wMAUEsBAi0AFAAGAAgAAAAhALaDOJL+AAAA4QEAABMAAAAA&#10;AAAAAAAAAAAAAAAAAFtDb250ZW50X1R5cGVzXS54bWxQSwECLQAUAAYACAAAACEAOP0h/9YAAACU&#10;AQAACwAAAAAAAAAAAAAAAAAvAQAAX3JlbHMvLnJlbHNQSwECLQAUAAYACAAAACEAgtRwVQ8CAAAe&#10;BAAADgAAAAAAAAAAAAAAAAAuAgAAZHJzL2Uyb0RvYy54bWxQSwECLQAUAAYACAAAACEAhrX4rtoA&#10;AAAIAQAADwAAAAAAAAAAAAAAAABpBAAAZHJzL2Rvd25yZXYueG1sUEsFBgAAAAAEAAQA8wAAAHAF&#10;AAAAAA==&#10;" strokeweight="1pt">
            <v:path arrowok="t"/>
          </v:rect>
        </w:pict>
      </w:r>
      <w:r w:rsidR="009B4A80" w:rsidRPr="005901FC">
        <w:rPr>
          <w:lang w:val="en-US"/>
        </w:rPr>
        <w:t xml:space="preserve">            </w:t>
      </w:r>
      <w:r w:rsidR="00EE4EA6">
        <w:rPr>
          <w:lang w:val="en-US"/>
        </w:rPr>
        <w:t>Pharmacy                              Televisi</w:t>
      </w:r>
      <w:r w:rsidR="009B4A80" w:rsidRPr="005901FC">
        <w:rPr>
          <w:lang w:val="en-US"/>
        </w:rPr>
        <w:t>on                                So</w:t>
      </w:r>
      <w:r w:rsidR="00EE4EA6">
        <w:rPr>
          <w:lang w:val="en-US"/>
        </w:rPr>
        <w:t>cial medi</w:t>
      </w:r>
      <w:r w:rsidR="009B4A80" w:rsidRPr="005901FC">
        <w:rPr>
          <w:lang w:val="en-US"/>
        </w:rPr>
        <w:t>a</w:t>
      </w:r>
    </w:p>
    <w:p w:rsidR="009B4A80" w:rsidRPr="005901FC" w:rsidRDefault="008A4597" w:rsidP="00993FD3">
      <w:pPr>
        <w:pStyle w:val="ListParagraph"/>
        <w:rPr>
          <w:lang w:val="en-US"/>
        </w:rPr>
      </w:pPr>
      <w:r>
        <w:rPr>
          <w:noProof/>
          <w:lang w:val="en-US"/>
        </w:rPr>
        <w:pict>
          <v:rect id=" 108" o:spid="_x0000_s1030" style="position:absolute;left:0;text-align:left;margin-left:48.05pt;margin-top:.35pt;width:9.95pt;height:11.3pt;z-index:25162854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1eBWDwIAAB4EAAAOAAAAZHJzL2Uyb0RvYy54bWysU9tuEzEQfUfiHyy/k91Nk7SsuqlQSxBS&#10;KZUKHzDxerMWvjF2sglfz9ibhhR4QuyD5dkzPj5zZnx9szea7SQG5WzDq0nJmbTCtcpuGv71y+rN&#10;FWchgm1BOysbfpCB3yxfv7oefC2nrne6lciIxIZ68A3vY/R1UQTRSwNh4ry0BHYODUQKcVO0CAOx&#10;G11My3JRDA5bj07IEOjv3QjyZebvOini564LMjLdcNIW84p5Xae1WF5DvUHwvRJHGfAPKgwoS5ee&#10;qO4gAtui+oPKKIEuuC5OhDOF6zolZK6BqqnK36p56sHLXAuZE/zJpvD/aMXD7hGZahu+4MyCoRax&#10;qrxKvgw+1AQ/+UdMlQV/78S3QEDxAklBoBy2Hj65ls7DNrrsxb5Dk05SlWyfLT+cLJf7yAT9rKaL&#10;i8WcM0FQNbuYV7klBdTPhz2G+EE6w9Km4UgdzeSwuw8xiYH6OSWrdFq1K6V1DnCzvtXIdkDdX+Uv&#10;FUZHwnmatmxISi7LMlO/AMM5R5m/v3EYFWmOtTINvzolQd1LaN/bli6FOoLS454EaHv0MVk3er12&#10;7YFsRDcOKT0q2vQOf3A20IA2PHzfAkrO9EdLE/C2ms3SROdgNr+cUoDnyPocASuIquGRs3F7G8dX&#10;sPWoNj3dVOXarXtH7etUtja1dlR1FEtDmO07Ppg05edxzvr1rJc/AQAA//8DAFBLAwQUAAYACAAA&#10;ACEAMO74ZtgAAAAGAQAADwAAAGRycy9kb3ducmV2LnhtbEyPwU7DMBBE70j8g7WVuFEnqZTSkE2F&#10;kLjTgsTViRcnarwOttukf497guNoRjNv6v1iR3EhHwbHCPk6A0HcOT2wQfj8eHt8AhGiYq1Gx4Rw&#10;pQD75v6uVpV2Mx/ocoxGpBIOlULoY5wqKUPXk1Vh7Sbi5H07b1VM0hupvZpTuR1lkWWltGrgtNCr&#10;iV576k7Hs0X4ab+K7WJ2xh18riPN7/GazYgPq+XlGUSkJf6F4Yaf0KFJTK07sw5iRNiVeUoibEHc&#10;3LxMz1qEYrMB2dTyP37zCwAA//8DAFBLAQItABQABgAIAAAAIQC2gziS/gAAAOEBAAATAAAAAAAA&#10;AAAAAAAAAAAAAABbQ29udGVudF9UeXBlc10ueG1sUEsBAi0AFAAGAAgAAAAhADj9If/WAAAAlAEA&#10;AAsAAAAAAAAAAAAAAAAALwEAAF9yZWxzLy5yZWxzUEsBAi0AFAAGAAgAAAAhAKDV4FYPAgAAHgQA&#10;AA4AAAAAAAAAAAAAAAAALgIAAGRycy9lMm9Eb2MueG1sUEsBAi0AFAAGAAgAAAAhADDu+GbYAAAA&#10;BgEAAA8AAAAAAAAAAAAAAAAAaQQAAGRycy9kb3ducmV2LnhtbFBLBQYAAAAABAAEAPMAAABuBQAA&#10;AAA=&#10;" strokeweight="1pt">
            <v:path arrowok="t"/>
          </v:rect>
        </w:pict>
      </w:r>
      <w:r>
        <w:rPr>
          <w:noProof/>
          <w:lang w:val="en-US"/>
        </w:rPr>
        <w:pict>
          <v:rect id=" 109" o:spid="_x0000_s1029" style="position:absolute;left:0;text-align:left;margin-left:296.75pt;margin-top:.35pt;width:9.95pt;height:11.3pt;z-index:25162752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64UDwIAAB4EAAAOAAAAZHJzL2Uyb0RvYy54bWysU9tuEzEQfUfiHyy/k91Nk7RdZVOhliCk&#10;ApUKHzDxerMWvjF2silfz9ibhhR4QuyD5dkzPj5zZry8ORjN9hKDcrbh1aTkTFrhWmW3Df/6Zf3m&#10;irMQwbagnZUNf5KB36xev1oOvpZT1zvdSmREYkM9+Ib3Mfq6KILopYEwcV5aAjuHBiKFuC1ahIHY&#10;jS6mZbkoBoetRydkCPT3bgT5KvN3nRTxc9cFGZluOGmLecW8btJarJZQbxF8r8RRBvyDCgPK0qUn&#10;qjuIwHao/qAySqALrosT4Uzhuk4JmWugaqryt2oee/Ay10LmBH+yKfw/WvFp/4BMtQ2fc2bBUItY&#10;VV4nXwYfaoIf/QOmyoK/d+JbIKB4gaQgUA7bDB9dS+dhF1324tChSSepSnbIlj+dLJeHyAT9rKaL&#10;iwVdLQiqZhfzKrekgPr5sMcQ30tnWNo0HKmjmRz29yEmMVA/p2SVTqt2rbTOAW43txrZHqj76/yl&#10;wuhIOE/Tlg1JyWVZZuoXYDjnKPP3Nw6jIs2xVqbhV6ckqHsJ7Tvb0qVQR1B63JMAbY8+JutGrzeu&#10;fSIb0Y1DSo+KNr3DH5wNNKAND993gJIz/cHSBFxXs1ma6BzM5pdTCvAc2ZwjYAVRNTxyNm5v4/gK&#10;dh7Vtqebqly7dW+pfZ3K1qbWjqqOYmkIs33HB5Om/DzOWb+e9eonAAAA//8DAFBLAwQUAAYACAAA&#10;ACEAVnuDL9oAAAAHAQAADwAAAGRycy9kb3ducmV2LnhtbEyOTU/DMBBE70j8B2uRuFHng7Y0ZFMh&#10;JO60IHF14sWJiNfBdpv032NOcBzN6M2r94sdxZl8GBwj5KsMBHHn9MAG4f3t5e4BRIiKtRodE8KF&#10;Auyb66taVdrNfKDzMRqRIBwqhdDHOFVShq4nq8LKTcSp+3TeqpiiN1J7NSe4HWWRZRtp1cDpoVcT&#10;PffUfR1PFuG7/Si2i9kZd/C5jjS/xks2I97eLE+PICIt8W8Mv/pJHZrk1LoT6yBGhPWuXKcpwhZE&#10;qjd5eQ+iRSjKEmRTy//+zQ8AAAD//wMAUEsBAi0AFAAGAAgAAAAhALaDOJL+AAAA4QEAABMAAAAA&#10;AAAAAAAAAAAAAAAAAFtDb250ZW50X1R5cGVzXS54bWxQSwECLQAUAAYACAAAACEAOP0h/9YAAACU&#10;AQAACwAAAAAAAAAAAAAAAAAvAQAAX3JlbHMvLnJlbHNQSwECLQAUAAYACAAAACEAK5uuFA8CAAAe&#10;BAAADgAAAAAAAAAAAAAAAAAuAgAAZHJzL2Uyb0RvYy54bWxQSwECLQAUAAYACAAAACEAVnuDL9oA&#10;AAAHAQAADwAAAAAAAAAAAAAAAABpBAAAZHJzL2Rvd25yZXYueG1sUEsFBgAAAAAEAAQA8wAAAHAF&#10;AAAAAA==&#10;" strokeweight="1pt">
            <v:path arrowok="t"/>
          </v:rect>
        </w:pict>
      </w:r>
      <w:r>
        <w:rPr>
          <w:noProof/>
          <w:lang w:val="en-US"/>
        </w:rPr>
        <w:pict>
          <v:rect id=" 110" o:spid="_x0000_s1028" style="position:absolute;left:0;text-align:left;margin-left:171.45pt;margin-top:.35pt;width:9.95pt;height:11.3pt;z-index:2516264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wNODQIAAB4EAAAOAAAAZHJzL2Uyb0RvYy54bWysU9tuEzEQfUfiHyy/k91Nk7SssqlQSxBS&#10;gUqFD5h4vVkL3xg72ZSvZ+xN0xR4QuyD5dkZH585c7y8PhjN9hKDcrbh1aTkTFrhWmW3Df/2df3m&#10;irMQwbagnZUNf5SBX69ev1oOvpZT1zvdSmQEYkM9+Ib3Mfq6KILopYEwcV5aSnYODUQKcVu0CAOh&#10;G11My3JRDA5bj07IEOjv7Zjkq4zfdVLEL10XZGS64cQt5hXzuklrsVpCvUXwvRJHGvAPLAwoS5ee&#10;oG4hAtuh+gPKKIEuuC5OhDOF6zolZO6BuqnK37p56MHL3AuJE/xJpvD/YMXn/T0y1TZ8xpkFQyNi&#10;VZV1GXyoKf3g7zF1FvydE98DCVa8yKQgUA3bDJ9cS+dhF13W4tChSSepS3bIkj+eJJeHyAT9rKaL&#10;i8WcM0GpanYxH68uoH467DHED9IZljYNR5poBof9XYiJDNRPJZml06pdK61zgNvNjUa2B5r+On9p&#10;4HQknJdpy4bE5LIsM/SLZDjHKPP3NwyjIvlYK9Pwq1MR1L2E9r1ts8siKD3uiYC2Rx2TdMmtod64&#10;9pFkRDealB4VbXqHPzkbyKANDz92gJIz/dGSA95Ws1lydA5m88spBXie2ZxnwAqCanjkbNzexPEV&#10;7DyqbU83Vbl3697R+DqVpX1mdSRLJszyHR9Mcvl5nKuen/XqFwAAAP//AwBQSwMEFAAGAAgAAAAh&#10;ALdno2LZAAAABwEAAA8AAABkcnMvZG93bnJldi54bWxMj8FOwzAQRO9I/IO1SNyoUwe1NMSpEBJ3&#10;WpC4OvHiRMTrYLtN+vcsJziOZjTzpt4vfhRnjGkIpGG9KkAgdcEO5DS8v73cPYBI2ZA1YyDUcMEE&#10;++b6qjaVDTMd8HzMTnAJpcpo6HOeKilT16M3aRUmJPY+Q/Qms4xO2mhmLvejVEWxkd4MxAu9mfC5&#10;x+7rePIavtsPtV3czoVDXNuM82u+FLPWtzfL0yOIjEv+C8MvPqNDw0xtOJFNYtRQ3qsdRzVsQbBd&#10;bhQ/aTWosgTZ1PI/f/MDAAD//wMAUEsBAi0AFAAGAAgAAAAhALaDOJL+AAAA4QEAABMAAAAAAAAA&#10;AAAAAAAAAAAAAFtDb250ZW50X1R5cGVzXS54bWxQSwECLQAUAAYACAAAACEAOP0h/9YAAACUAQAA&#10;CwAAAAAAAAAAAAAAAAAvAQAAX3JlbHMvLnJlbHNQSwECLQAUAAYACAAAACEAn3cDTg0CAAAeBAAA&#10;DgAAAAAAAAAAAAAAAAAuAgAAZHJzL2Uyb0RvYy54bWxQSwECLQAUAAYACAAAACEAt2ejYtkAAAAH&#10;AQAADwAAAAAAAAAAAAAAAABnBAAAZHJzL2Rvd25yZXYueG1sUEsFBgAAAAAEAAQA8wAAAG0FAAAA&#10;AA==&#10;" strokeweight="1pt">
            <v:path arrowok="t"/>
          </v:rect>
        </w:pict>
      </w:r>
      <w:r w:rsidR="00EE4EA6">
        <w:rPr>
          <w:lang w:val="en-US"/>
        </w:rPr>
        <w:t xml:space="preserve">            Hospital                 </w:t>
      </w:r>
      <w:r w:rsidR="00EE4EA6">
        <w:rPr>
          <w:lang w:val="en-US"/>
        </w:rPr>
        <w:tab/>
        <w:t xml:space="preserve">    I</w:t>
      </w:r>
      <w:r w:rsidR="009B4A80" w:rsidRPr="005901FC">
        <w:rPr>
          <w:lang w:val="en-US"/>
        </w:rPr>
        <w:t xml:space="preserve">nternet           </w:t>
      </w:r>
      <w:r w:rsidR="00EE4EA6">
        <w:rPr>
          <w:lang w:val="en-US"/>
        </w:rPr>
        <w:t xml:space="preserve">                         Newspap</w:t>
      </w:r>
      <w:r w:rsidR="009B4A80" w:rsidRPr="005901FC">
        <w:rPr>
          <w:lang w:val="en-US"/>
        </w:rPr>
        <w:t>er</w:t>
      </w:r>
      <w:r w:rsidR="00EE4EA6">
        <w:rPr>
          <w:lang w:val="en-US"/>
        </w:rPr>
        <w:t>s</w:t>
      </w:r>
    </w:p>
    <w:p w:rsidR="009B4A80" w:rsidRPr="00405F59" w:rsidRDefault="008A4597" w:rsidP="008A757E">
      <w:pPr>
        <w:rPr>
          <w:b/>
          <w:i/>
          <w:iCs/>
          <w:sz w:val="20"/>
          <w:szCs w:val="20"/>
          <w:lang w:val="en-US"/>
        </w:rPr>
      </w:pPr>
      <w:r>
        <w:rPr>
          <w:noProof/>
          <w:lang w:val="en-US"/>
        </w:rPr>
        <w:pict>
          <v:rect id=" 111" o:spid="_x0000_s1027" style="position:absolute;margin-left:47pt;margin-top:1pt;width:9.95pt;height:11.3pt;z-index:2516295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KtgDwIAAB4EAAAOAAAAZHJzL2Uyb0RvYy54bWysU9tuEzEQfUfiHyy/k93NpS2rbCrUEoRU&#10;SqXCB0y83qyFb4ydbMrXM/amIQWeEPtgefaMj8+cGS+vD0azvcSgnG14NSk5k1a4Vtltw79+Wb+5&#10;4ixEsC1oZ2XDn2Tg16vXr5aDr+XU9U63EhmR2FAPvuF9jL4uiiB6aSBMnJeWwM6hgUghbosWYSB2&#10;o4tpWV4Ug8PWoxMyBPp7O4J8lfm7Tor4ueuCjEw3nLTFvGJeN2ktVkuotwi+V+IoA/5BhQFl6dIT&#10;1S1EYDtUf1AZJdAF18WJcKZwXaeEzDVQNVX5WzWPPXiZayFzgj/ZFP4frbjfPyBTbcNnnFkw1CJW&#10;VVXyZfChJvjRP2CqLPg7J74FAooXSAoC5bDN8Mm1dB520WUvDh2adJKqZIds+dPJcnmITNDPanox&#10;u1hwJgiq5rNFlVtSQP182GOIH6QzLG0ajtTRTA77uxCTGKifU7JKp1W7VlrnALebG41sD9T9df5S&#10;YXQknKdpy4ak5LIsM/ULMJxzlPn7G4dRkeZYK9Pwq1MS1L2E9r1t6VKoIyg97kmAtkcfk3Wj1xvX&#10;PpGN6MYhpUdFm97hD84GGtCGh+87QMmZ/mhpAt5W83ma6BzMF5dTCvAc2ZwjYAVRNTxyNm5v4vgK&#10;dh7Vtqebqly7de+ofZ3K1qbWjqqOYmkIs33HB5Om/DzOWb+e9eonAAAA//8DAFBLAwQUAAYACAAA&#10;ACEABICGGtkAAAAHAQAADwAAAGRycy9kb3ducmV2LnhtbEyPwU7DMBBE70j8g7VI3KiTQAtN41QI&#10;iTttkbg68daJiNfBdpv079me4Dia0cybaju7QZwxxN6TgnyRgUBqvenJKvg8vD+8gIhJk9GDJ1Rw&#10;wQjb+vam0qXxE+3wvE9WcAnFUivoUhpLKWPbodNx4Uck9o4+OJ1YBitN0BOXu0EWWbaSTvfEC50e&#10;8a3D9nt/cgp+mq/iebZr63chNwmnj3TJJqXu7+bXDYiEc/oLwxWf0aFmpsafyEQxKFgvHzmpoOBH&#10;VztfFiAa1k8rkHUl//PXvwAAAP//AwBQSwECLQAUAAYACAAAACEAtoM4kv4AAADhAQAAEwAAAAAA&#10;AAAAAAAAAAAAAAAAW0NvbnRlbnRfVHlwZXNdLnhtbFBLAQItABQABgAIAAAAIQA4/SH/1gAAAJQB&#10;AAALAAAAAAAAAAAAAAAAAC8BAABfcmVscy8ucmVsc1BLAQItABQABgAIAAAAIQCWnKtgDwIAAB4E&#10;AAAOAAAAAAAAAAAAAAAAAC4CAABkcnMvZTJvRG9jLnhtbFBLAQItABQABgAIAAAAIQAEgIYa2QAA&#10;AAcBAAAPAAAAAAAAAAAAAAAAAGkEAABkcnMvZG93bnJldi54bWxQSwUGAAAAAAQABADzAAAAbwUA&#10;AAAA&#10;" strokeweight="1pt">
            <v:path arrowok="t"/>
          </v:rect>
        </w:pict>
      </w:r>
      <w:r w:rsidR="00905F76" w:rsidRPr="005901FC">
        <w:rPr>
          <w:lang w:val="en-US"/>
        </w:rPr>
        <w:t xml:space="preserve">                        </w:t>
      </w:r>
      <w:r w:rsidR="00EE4EA6">
        <w:rPr>
          <w:lang w:val="en-US"/>
        </w:rPr>
        <w:t>Oth</w:t>
      </w:r>
      <w:r w:rsidR="009B4A80" w:rsidRPr="005901FC">
        <w:rPr>
          <w:lang w:val="en-US"/>
        </w:rPr>
        <w:t xml:space="preserve">er </w:t>
      </w:r>
      <w:r w:rsidR="00EE4EA6" w:rsidRPr="005901FC">
        <w:rPr>
          <w:lang w:val="en-US"/>
        </w:rPr>
        <w:t>(Please</w:t>
      </w:r>
      <w:r w:rsidR="00EE4EA6">
        <w:rPr>
          <w:lang w:val="en-US"/>
        </w:rPr>
        <w:t xml:space="preserve"> specify</w:t>
      </w:r>
      <w:r w:rsidR="005C3B57" w:rsidRPr="005901FC">
        <w:rPr>
          <w:lang w:val="en-US"/>
        </w:rPr>
        <w:t>……………………………)</w:t>
      </w:r>
      <w:r w:rsidR="005C3B57" w:rsidRPr="005901FC">
        <w:rPr>
          <w:i/>
          <w:iCs/>
          <w:sz w:val="20"/>
          <w:szCs w:val="20"/>
          <w:lang w:val="en-US"/>
        </w:rPr>
        <w:t xml:space="preserve"> </w:t>
      </w:r>
      <w:r w:rsidR="00905F76" w:rsidRPr="005901FC">
        <w:rPr>
          <w:i/>
          <w:iCs/>
          <w:sz w:val="20"/>
          <w:szCs w:val="20"/>
          <w:lang w:val="en-US"/>
        </w:rPr>
        <w:t xml:space="preserve">               </w:t>
      </w:r>
      <w:r w:rsidR="00EE4EA6" w:rsidRPr="00EE4EA6">
        <w:rPr>
          <w:b/>
          <w:i/>
          <w:iCs/>
          <w:sz w:val="20"/>
          <w:szCs w:val="20"/>
          <w:lang w:val="en-US"/>
        </w:rPr>
        <w:t>Thank you for participating</w:t>
      </w:r>
      <w:bookmarkStart w:id="0" w:name="_GoBack"/>
      <w:bookmarkEnd w:id="0"/>
      <w:r w:rsidR="00905F76" w:rsidRPr="005901FC">
        <w:rPr>
          <w:b/>
          <w:i/>
          <w:iCs/>
          <w:sz w:val="20"/>
          <w:szCs w:val="20"/>
          <w:lang w:val="en-US"/>
        </w:rPr>
        <w:t>.</w:t>
      </w:r>
    </w:p>
    <w:sectPr w:rsidR="009B4A80" w:rsidRPr="00405F59" w:rsidSect="00817525">
      <w:headerReference w:type="default" r:id="rId8"/>
      <w:footerReference w:type="default" r:id="rId9"/>
      <w:pgSz w:w="11906" w:h="16838"/>
      <w:pgMar w:top="180" w:right="707" w:bottom="568" w:left="993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597" w:rsidRDefault="008A4597" w:rsidP="00457F61">
      <w:pPr>
        <w:spacing w:after="0" w:line="240" w:lineRule="auto"/>
      </w:pPr>
      <w:r>
        <w:separator/>
      </w:r>
    </w:p>
  </w:endnote>
  <w:endnote w:type="continuationSeparator" w:id="0">
    <w:p w:rsidR="008A4597" w:rsidRDefault="008A4597" w:rsidP="00457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4A80" w:rsidRDefault="008A4597">
    <w:pPr>
      <w:pStyle w:val="Footer"/>
    </w:pPr>
    <w:r>
      <w:rPr>
        <w:noProof/>
      </w:rPr>
      <w:pict>
        <v:rect id=" 2" o:spid="_x0000_s2049" style="position:absolute;margin-left:524.95pt;margin-top:806.9pt;width:41.9pt;height:18.4pt;z-index:251662336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box8cQIAAO4EAAAOAAAAZHJzL2Uyb0RvYy54bWysVNuO0zAQfUfiHyy/d3Np2m2iTVfsLkVI&#10;BVZa+ADHdhoLxza227Qg/p2x05Yu8IAQeXA8novnzJzxze2+l2jHrRNa1Ti7SjHiimom1KbGnz6u&#10;JguMnCeKEakVr/GBO3y7fPniZjAVz3WnJeMWQRDlqsHUuPPeVEniaMd74q604QqUrbY98SDaTcIs&#10;GSB6L5M8TefJoC0zVlPuHJw+jEq8jPHbllP/oW0d90jWGHLzcbVxbcKaLG9ItbHEdIIe0yD/kEVP&#10;hIJLz6EeiCdoa8VvoXpBrXa69VdU94luW0F5xABosvQXNE8dMTxigeI4cy6T+39h6fvdo0WCQe+y&#10;DCNFemgSykNdBuMqUD+ZRxuQObPW9LMDRfJMEwQHNqgZ3mkG3mTrdazFvrV98ASUaB9LfjiXnO89&#10;onA4m+bZFBpDQZVPp/NFbElCqpOzsc6/4bpHYVNjCx2Nwclu7XxIhlQnk5illoKthJRRsJvmXlq0&#10;I9D9VfwCMHBxl2ZSBWOlg9uoHk8gR7gj6EK2sZvfyiwv0ru8nKzmi+tJsSpmk/I6XUzSrLwr52lR&#10;Fg+r7yHBrKg6wRhXa6H4iVlZ8XedO3J85ETkFhpqXM7yWcT+LHt3CTKN359A9sLDoEnR13hxNiJV&#10;xwl7rRjAJpUnQo775Hn6sWRQg9M/ViWyIDR+ZIrfN/uRRyfuNJodgBZWQ9ugw/BIwKbT9itGAwxc&#10;jd2XLbEcI/lWAaPLrCjChEahmF3nINhLTXOpIYpCqBp7jMbtvR+nemus2HRwUxZLpfQroGMrIlUC&#10;VcesAEkQYKgipuMDEKb2Uo5WP5+p5Q8AAAD//wMAUEsDBBQABgAIAAAAIQCn4yMa4gAAAA8BAAAP&#10;AAAAZHJzL2Rvd25yZXYueG1sTI/BTsMwEETvSPyDtUjcqB1CQxviVAiJSqBeWnrpzY63SURsR7Gb&#10;hr9nc4Lbzu5o9k2xmWzHRhxC652EZCGAoau8aV0t4fj1/rACFqJyRnXeoYQfDLApb28KlRt/dXsc&#10;D7FmFOJCriQ0MfY556Fq0Kqw8D06up39YFUkOdTcDOpK4bbjj0Jk3KrW0YdG9fjWYPV9uFgJ+mO3&#10;j9vP43Zc6brvvD4lO7+U8v5uen0BFnGKf2aY8QkdSmLS/uJMYB1p8bRek5emLEmpxexJ0vQZmJ53&#10;S5EBLwv+v0f5CwAA//8DAFBLAQItABQABgAIAAAAIQC2gziS/gAAAOEBAAATAAAAAAAAAAAAAAAA&#10;AAAAAABbQ29udGVudF9UeXBlc10ueG1sUEsBAi0AFAAGAAgAAAAhADj9If/WAAAAlAEAAAsAAAAA&#10;AAAAAAAAAAAALwEAAF9yZWxzLy5yZWxzUEsBAi0AFAAGAAgAAAAhAENujHxxAgAA7gQAAA4AAAAA&#10;AAAAAAAAAAAALgIAAGRycy9lMm9Eb2MueG1sUEsBAi0AFAAGAAgAAAAhAKfjIxriAAAADwEAAA8A&#10;AAAAAAAAAAAAAAAAywQAAGRycy9kb3ducmV2LnhtbFBLBQYAAAAABAAEAPMAAADaBQAAAAA=&#10;" stroked="f">
          <v:path arrowok="t"/>
          <v:textbox>
            <w:txbxContent>
              <w:p w:rsidR="009B4A80" w:rsidRPr="00B83975" w:rsidRDefault="00AB095C">
                <w:pPr>
                  <w:jc w:val="center"/>
                  <w:rPr>
                    <w:sz w:val="12"/>
                    <w:szCs w:val="12"/>
                  </w:rPr>
                </w:pPr>
                <w:r w:rsidRPr="00B83975">
                  <w:rPr>
                    <w:sz w:val="18"/>
                    <w:szCs w:val="18"/>
                  </w:rPr>
                  <w:fldChar w:fldCharType="begin"/>
                </w:r>
                <w:r w:rsidR="009B4A80" w:rsidRPr="00B83975">
                  <w:rPr>
                    <w:sz w:val="18"/>
                    <w:szCs w:val="18"/>
                  </w:rPr>
                  <w:instrText xml:space="preserve"> PAGE   \* MERGEFORMAT </w:instrText>
                </w:r>
                <w:r w:rsidRPr="00B83975">
                  <w:rPr>
                    <w:sz w:val="18"/>
                    <w:szCs w:val="18"/>
                  </w:rPr>
                  <w:fldChar w:fldCharType="separate"/>
                </w:r>
                <w:r w:rsidR="00EE4EA6">
                  <w:rPr>
                    <w:noProof/>
                    <w:sz w:val="18"/>
                    <w:szCs w:val="18"/>
                  </w:rPr>
                  <w:t>3</w:t>
                </w:r>
                <w:r w:rsidRPr="00B83975">
                  <w:rPr>
                    <w:sz w:val="18"/>
                    <w:szCs w:val="18"/>
                  </w:rPr>
                  <w:fldChar w:fldCharType="end"/>
                </w:r>
                <w:r w:rsidR="009B4A80" w:rsidRPr="00B83975">
                  <w:rPr>
                    <w:sz w:val="18"/>
                    <w:szCs w:val="18"/>
                  </w:rPr>
                  <w:t>/3</w:t>
                </w:r>
              </w:p>
            </w:txbxContent>
          </v:textbox>
          <w10:wrap anchorx="page" anchory="page"/>
        </v:rect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597" w:rsidRDefault="008A4597" w:rsidP="00457F61">
      <w:pPr>
        <w:spacing w:after="0" w:line="240" w:lineRule="auto"/>
      </w:pPr>
      <w:r>
        <w:separator/>
      </w:r>
    </w:p>
  </w:footnote>
  <w:footnote w:type="continuationSeparator" w:id="0">
    <w:p w:rsidR="008A4597" w:rsidRDefault="008A4597" w:rsidP="00457F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4A80" w:rsidRDefault="008A4597">
    <w:pPr>
      <w:pStyle w:val="Header"/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 1" o:spid="_x0000_s2050" type="#_x0000_t202" style="position:absolute;margin-left:-42.3pt;margin-top:-24.3pt;width:102.7pt;height:71.3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iE/oQIAAJwFAAAOAAAAZHJzL2Uyb0RvYy54bWysVNtu2zAMfR+wfxD07vpS5WIjTtHE8TCg&#10;uwDdPkCx5ViYLXmSErsr9u+j5CRNWwwYtvnBkETqkIc84uJmaBt0YEpzKVIcXgUYMVHIkotdir9+&#10;yb05RtpQUdJGCpbiB6bxzfLtm0XfJSyStWxKphCACJ30XYprY7rE93VRs5bqK9kxAcZKqpYa2Kqd&#10;XyraA3rb+FEQTP1eqrJTsmBaw2k2GvHS4VcVK8ynqtLMoCbFkJtxf+X+W/v3lwua7BTtal4c06B/&#10;kUVLuYCgZ6iMGor2ir+CanmhpJaVuSpk68uq4gVzHIBNGLxgc1/TjjkuUBzdncuk/x9s8fHwWSFe&#10;Qu/CCCNBW2gSCm1d+k4nYL7vwMEMKzmAj+OouztZfNPg4l/4jBe09d72H2QJOHRvpLsxVKq11QG+&#10;CGCgEQ/n4rPBoMJiXwckisFUgC0OpiGZ2Cx8mpxud0qbd0y2yC5SrKC5Dp0e7rQZXU8uNpiQOW8a&#10;OKdJI54dAOZ4ArHhqrXZLFy/HuMg3sw3c+KRaLrxSJBl3m2+Jt40D2eT7Dpbr7Pwp40bkqTmZcmE&#10;DXPSTkj+rDdHFY9dP6tHy4aXFs6mpNVuu24UOlDQbu6+Y0Eu3Pznabh6AZcXlMKIBKso9vLpfOaR&#10;nEy8eBbMvSCMV/E0IDHJ8ueU7rhg/04J9dDJSTQZVfNbboH7XnOjScsNTIeGtymen51oUjNabkTp&#10;Wmsob8b1RSls+k+lgHafGu0EazU6qtUM2wFQrIq3snwA6SoJygIRwkiDRS3VD4x6GA8p1t/3VDGM&#10;mvcC3l8cEmLniduQySyCjbq0bC8tVBQAlWKD0bhcm3EG7TvFdzVEGl+WkLfwZCru1PyU1fGhwQhw&#10;pI7jys6Yy73zehqqy18AAAD//wMAUEsDBBQABgAIAAAAIQAI3Kzt3gAAAAoBAAAPAAAAZHJzL2Rv&#10;d25yZXYueG1sTI/BTsMwEETvSPyDtUjcWqdVVIUQp0JIFQhxIfQD3NjEUeK1FdtJ4OvZnuA2o32a&#10;namOqx3ZrKfQOxSw22bANLZO9dgJOH+eNgWwECUqOTrUAr51gGN9e1PJUrkFP/TcxI5RCIZSCjAx&#10;+pLz0BptZdg6r5FuX26yMpKdOq4muVC4Hfk+yw7cyh7pg5FePxvdDk2yAk7p5dXOPzz5t6Zd0Pgh&#10;nd8HIe7v1qdHYFGv8Q+Ga32qDjV1uriEKrBRwKbID4SSyAsSV2Kf0ZiLgId8B7yu+P8J9S8AAAD/&#10;/wMAUEsBAi0AFAAGAAgAAAAhALaDOJL+AAAA4QEAABMAAAAAAAAAAAAAAAAAAAAAAFtDb250ZW50&#10;X1R5cGVzXS54bWxQSwECLQAUAAYACAAAACEAOP0h/9YAAACUAQAACwAAAAAAAAAAAAAAAAAvAQAA&#10;X3JlbHMvLnJlbHNQSwECLQAUAAYACAAAACEAoSYhP6ECAACcBQAADgAAAAAAAAAAAAAAAAAuAgAA&#10;ZHJzL2Uyb0RvYy54bWxQSwECLQAUAAYACAAAACEACNys7d4AAAAKAQAADwAAAAAAAAAAAAAAAAD7&#10;BAAAZHJzL2Rvd25yZXYueG1sUEsFBgAAAAAEAAQA8wAAAAYGAAAAAA==&#10;" filled="f" stroked="f">
          <v:path arrowok="t"/>
          <v:textbox>
            <w:txbxContent>
              <w:p w:rsidR="009B4A80" w:rsidRDefault="009B4A80"/>
            </w:txbxContent>
          </v:textbox>
        </v:shape>
      </w:pic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9" type="#_x0000_t75" style="width:12pt;height:14.25pt;visibility:visible;mso-wrap-style:square" o:bullet="t">
        <v:imagedata r:id="rId1" o:title=""/>
      </v:shape>
    </w:pict>
  </w:numPicBullet>
  <w:abstractNum w:abstractNumId="0">
    <w:nsid w:val="29513714"/>
    <w:multiLevelType w:val="hybridMultilevel"/>
    <w:tmpl w:val="B12217E0"/>
    <w:lvl w:ilvl="0" w:tplc="2DC684A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CB2C08"/>
    <w:multiLevelType w:val="hybridMultilevel"/>
    <w:tmpl w:val="60004F2C"/>
    <w:lvl w:ilvl="0" w:tplc="041F000F">
      <w:start w:val="8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>
      <w:start w:val="1"/>
      <w:numFmt w:val="decimal"/>
      <w:lvlText w:val="%4."/>
      <w:lvlJc w:val="left"/>
      <w:pPr>
        <w:ind w:left="2880" w:hanging="360"/>
      </w:pPr>
    </w:lvl>
    <w:lvl w:ilvl="4" w:tplc="041F0019">
      <w:start w:val="1"/>
      <w:numFmt w:val="lowerLetter"/>
      <w:lvlText w:val="%5."/>
      <w:lvlJc w:val="left"/>
      <w:pPr>
        <w:ind w:left="3600" w:hanging="360"/>
      </w:pPr>
    </w:lvl>
    <w:lvl w:ilvl="5" w:tplc="041F001B">
      <w:start w:val="1"/>
      <w:numFmt w:val="lowerRoman"/>
      <w:lvlText w:val="%6."/>
      <w:lvlJc w:val="right"/>
      <w:pPr>
        <w:ind w:left="4320" w:hanging="180"/>
      </w:pPr>
    </w:lvl>
    <w:lvl w:ilvl="6" w:tplc="041F000F">
      <w:start w:val="1"/>
      <w:numFmt w:val="decimal"/>
      <w:lvlText w:val="%7."/>
      <w:lvlJc w:val="left"/>
      <w:pPr>
        <w:ind w:left="5040" w:hanging="360"/>
      </w:pPr>
    </w:lvl>
    <w:lvl w:ilvl="7" w:tplc="041F0019">
      <w:start w:val="1"/>
      <w:numFmt w:val="lowerLetter"/>
      <w:lvlText w:val="%8."/>
      <w:lvlJc w:val="left"/>
      <w:pPr>
        <w:ind w:left="5760" w:hanging="360"/>
      </w:pPr>
    </w:lvl>
    <w:lvl w:ilvl="8" w:tplc="041F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7E13F4"/>
    <w:multiLevelType w:val="multilevel"/>
    <w:tmpl w:val="277C2ADE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7130CCC"/>
    <w:multiLevelType w:val="hybridMultilevel"/>
    <w:tmpl w:val="49B28B22"/>
    <w:lvl w:ilvl="0" w:tplc="DE201A36">
      <w:start w:val="5"/>
      <w:numFmt w:val="bullet"/>
      <w:lvlText w:val="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F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F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F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F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>
    <w:nsid w:val="6F2121FB"/>
    <w:multiLevelType w:val="multilevel"/>
    <w:tmpl w:val="D102C9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6E7FB5"/>
    <w:multiLevelType w:val="hybridMultilevel"/>
    <w:tmpl w:val="84EE1B52"/>
    <w:lvl w:ilvl="0" w:tplc="86AC024E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1F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57F61"/>
    <w:rsid w:val="00010862"/>
    <w:rsid w:val="00013B4C"/>
    <w:rsid w:val="0005435C"/>
    <w:rsid w:val="000967DB"/>
    <w:rsid w:val="000C6DD7"/>
    <w:rsid w:val="000E70A3"/>
    <w:rsid w:val="00103FE7"/>
    <w:rsid w:val="001059D4"/>
    <w:rsid w:val="00112A7E"/>
    <w:rsid w:val="00151353"/>
    <w:rsid w:val="00154D50"/>
    <w:rsid w:val="00157819"/>
    <w:rsid w:val="00161B14"/>
    <w:rsid w:val="00184076"/>
    <w:rsid w:val="0018510B"/>
    <w:rsid w:val="00193C26"/>
    <w:rsid w:val="001B37BD"/>
    <w:rsid w:val="001C7624"/>
    <w:rsid w:val="001D1F13"/>
    <w:rsid w:val="00200BC2"/>
    <w:rsid w:val="002104AA"/>
    <w:rsid w:val="00233E3F"/>
    <w:rsid w:val="00235300"/>
    <w:rsid w:val="00251656"/>
    <w:rsid w:val="002575A2"/>
    <w:rsid w:val="002714FC"/>
    <w:rsid w:val="002B53DB"/>
    <w:rsid w:val="002B73AE"/>
    <w:rsid w:val="002D728A"/>
    <w:rsid w:val="002E3B13"/>
    <w:rsid w:val="002F4B4B"/>
    <w:rsid w:val="00323289"/>
    <w:rsid w:val="00333E8A"/>
    <w:rsid w:val="00396408"/>
    <w:rsid w:val="003B54E5"/>
    <w:rsid w:val="00405F59"/>
    <w:rsid w:val="00420ACB"/>
    <w:rsid w:val="00422947"/>
    <w:rsid w:val="00445A2B"/>
    <w:rsid w:val="00450169"/>
    <w:rsid w:val="00457F61"/>
    <w:rsid w:val="00471CA4"/>
    <w:rsid w:val="00472B31"/>
    <w:rsid w:val="00494AC8"/>
    <w:rsid w:val="00494BBC"/>
    <w:rsid w:val="00497E7B"/>
    <w:rsid w:val="004A6B60"/>
    <w:rsid w:val="004B417B"/>
    <w:rsid w:val="004F5110"/>
    <w:rsid w:val="004F52C6"/>
    <w:rsid w:val="00512F28"/>
    <w:rsid w:val="00524381"/>
    <w:rsid w:val="00533224"/>
    <w:rsid w:val="00535A27"/>
    <w:rsid w:val="00543803"/>
    <w:rsid w:val="00547E58"/>
    <w:rsid w:val="005501A9"/>
    <w:rsid w:val="005535FA"/>
    <w:rsid w:val="00585903"/>
    <w:rsid w:val="005901FC"/>
    <w:rsid w:val="005A3176"/>
    <w:rsid w:val="005C3B57"/>
    <w:rsid w:val="0060431C"/>
    <w:rsid w:val="00631411"/>
    <w:rsid w:val="006517C8"/>
    <w:rsid w:val="00660465"/>
    <w:rsid w:val="006732A0"/>
    <w:rsid w:val="00681816"/>
    <w:rsid w:val="006A5663"/>
    <w:rsid w:val="006D0D4E"/>
    <w:rsid w:val="006F256F"/>
    <w:rsid w:val="00706F56"/>
    <w:rsid w:val="007401E1"/>
    <w:rsid w:val="0074485E"/>
    <w:rsid w:val="007A4DBB"/>
    <w:rsid w:val="007B1AD9"/>
    <w:rsid w:val="007D7E34"/>
    <w:rsid w:val="007F2426"/>
    <w:rsid w:val="007F3943"/>
    <w:rsid w:val="00817525"/>
    <w:rsid w:val="00822AFB"/>
    <w:rsid w:val="00830A18"/>
    <w:rsid w:val="008502D6"/>
    <w:rsid w:val="008545CA"/>
    <w:rsid w:val="00865A34"/>
    <w:rsid w:val="00883D6F"/>
    <w:rsid w:val="008A4597"/>
    <w:rsid w:val="008A757E"/>
    <w:rsid w:val="008C1622"/>
    <w:rsid w:val="008F04FF"/>
    <w:rsid w:val="008F0A04"/>
    <w:rsid w:val="00905F76"/>
    <w:rsid w:val="00930E96"/>
    <w:rsid w:val="00957719"/>
    <w:rsid w:val="009828F9"/>
    <w:rsid w:val="00993FD3"/>
    <w:rsid w:val="00997761"/>
    <w:rsid w:val="009A718D"/>
    <w:rsid w:val="009B31C0"/>
    <w:rsid w:val="009B4A80"/>
    <w:rsid w:val="00A001EE"/>
    <w:rsid w:val="00A5691B"/>
    <w:rsid w:val="00A65CA1"/>
    <w:rsid w:val="00A67479"/>
    <w:rsid w:val="00A87FDC"/>
    <w:rsid w:val="00AA0376"/>
    <w:rsid w:val="00AB095C"/>
    <w:rsid w:val="00AB5E93"/>
    <w:rsid w:val="00AE026E"/>
    <w:rsid w:val="00AF5A86"/>
    <w:rsid w:val="00B10546"/>
    <w:rsid w:val="00B30925"/>
    <w:rsid w:val="00B314F9"/>
    <w:rsid w:val="00B774CF"/>
    <w:rsid w:val="00B83975"/>
    <w:rsid w:val="00BA0E66"/>
    <w:rsid w:val="00BA6FDB"/>
    <w:rsid w:val="00BD0531"/>
    <w:rsid w:val="00BE5D6F"/>
    <w:rsid w:val="00C111F2"/>
    <w:rsid w:val="00C93872"/>
    <w:rsid w:val="00CB1A9A"/>
    <w:rsid w:val="00D23DBB"/>
    <w:rsid w:val="00D40B0B"/>
    <w:rsid w:val="00D82082"/>
    <w:rsid w:val="00D86C3C"/>
    <w:rsid w:val="00DE5B72"/>
    <w:rsid w:val="00DF3C9D"/>
    <w:rsid w:val="00E05442"/>
    <w:rsid w:val="00E25CDA"/>
    <w:rsid w:val="00E4015C"/>
    <w:rsid w:val="00E40CEC"/>
    <w:rsid w:val="00E7518E"/>
    <w:rsid w:val="00E848F0"/>
    <w:rsid w:val="00EA0D3B"/>
    <w:rsid w:val="00EE2A21"/>
    <w:rsid w:val="00EE4EA6"/>
    <w:rsid w:val="00EF2521"/>
    <w:rsid w:val="00EF45A9"/>
    <w:rsid w:val="00EF585B"/>
    <w:rsid w:val="00F3094A"/>
    <w:rsid w:val="00F35B18"/>
    <w:rsid w:val="00F52260"/>
    <w:rsid w:val="00F61F93"/>
    <w:rsid w:val="00F64DE8"/>
    <w:rsid w:val="00FE28FD"/>
    <w:rsid w:val="00FE29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tr-TR" w:eastAsia="tr-T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86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57F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7F6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457F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457F61"/>
  </w:style>
  <w:style w:type="paragraph" w:styleId="Footer">
    <w:name w:val="footer"/>
    <w:basedOn w:val="Normal"/>
    <w:link w:val="FooterChar"/>
    <w:uiPriority w:val="99"/>
    <w:rsid w:val="00457F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457F61"/>
  </w:style>
  <w:style w:type="paragraph" w:styleId="NoSpacing">
    <w:name w:val="No Spacing"/>
    <w:uiPriority w:val="99"/>
    <w:qFormat/>
    <w:rsid w:val="00993FD3"/>
    <w:rPr>
      <w:rFonts w:cs="Calibri"/>
    </w:rPr>
  </w:style>
  <w:style w:type="paragraph" w:styleId="ListParagraph">
    <w:name w:val="List Paragraph"/>
    <w:basedOn w:val="Normal"/>
    <w:uiPriority w:val="99"/>
    <w:qFormat/>
    <w:rsid w:val="00993FD3"/>
    <w:pPr>
      <w:ind w:left="720"/>
    </w:pPr>
  </w:style>
  <w:style w:type="paragraph" w:customStyle="1" w:styleId="ListeParagraf1">
    <w:name w:val="Liste Paragraf1"/>
    <w:basedOn w:val="Normal"/>
    <w:uiPriority w:val="99"/>
    <w:rsid w:val="009B31C0"/>
    <w:pPr>
      <w:ind w:left="720"/>
    </w:pPr>
    <w:rPr>
      <w:lang w:eastAsia="en-US"/>
    </w:rPr>
  </w:style>
  <w:style w:type="paragraph" w:styleId="HTMLPreformatted">
    <w:name w:val="HTML Preformatted"/>
    <w:basedOn w:val="Normal"/>
    <w:link w:val="HTMLPreformattedChar"/>
    <w:uiPriority w:val="99"/>
    <w:rsid w:val="00E848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3B54E5"/>
    <w:rPr>
      <w:rFonts w:ascii="Courier New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624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4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4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4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862</Words>
  <Characters>4917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zim</cp:lastModifiedBy>
  <cp:revision>24</cp:revision>
  <cp:lastPrinted>2017-04-05T15:05:00Z</cp:lastPrinted>
  <dcterms:created xsi:type="dcterms:W3CDTF">2017-04-05T13:33:00Z</dcterms:created>
  <dcterms:modified xsi:type="dcterms:W3CDTF">2017-10-01T19:03:00Z</dcterms:modified>
</cp:coreProperties>
</file>